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both"/>
        <w:rPr/>
      </w:pPr>
      <w:r>
        <w:rPr>
          <w:szCs w:val="24"/>
        </w:rPr>
        <w:t xml:space="preserve">STROBE Statement—Checklist of items that should be included in reports of </w:t>
      </w:r>
      <w:r>
        <w:rPr>
          <w:b/>
          <w:i/>
          <w:szCs w:val="24"/>
        </w:rPr>
        <w:t>cohort studies</w:t>
      </w:r>
      <w:r>
        <w:rPr/>
        <w:t xml:space="preserve"> </w:t>
      </w:r>
    </w:p>
    <w:tbl>
      <w:tblPr>
        <w:tblW w:w="15246" w:type="dxa"/>
        <w:jc w:val="left"/>
        <w:tblInd w:w="-113" w:type="dxa"/>
        <w:tblLayout w:type="fixed"/>
        <w:tblCellMar>
          <w:top w:w="0" w:type="dxa"/>
          <w:left w:w="108" w:type="dxa"/>
          <w:bottom w:w="0" w:type="dxa"/>
          <w:right w:w="108" w:type="dxa"/>
        </w:tblCellMar>
      </w:tblPr>
      <w:tblGrid>
        <w:gridCol w:w="1981"/>
        <w:gridCol w:w="636"/>
        <w:gridCol w:w="2724"/>
        <w:gridCol w:w="1619"/>
        <w:gridCol w:w="8286"/>
      </w:tblGrid>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72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p>
            <w:pPr>
              <w:pStyle w:val="TableHeader"/>
              <w:tabs>
                <w:tab w:val="clear" w:pos="720"/>
                <w:tab w:val="left" w:pos="5400" w:leader="none"/>
              </w:tabs>
              <w:jc w:val="center"/>
              <w:rPr>
                <w:bCs/>
                <w:sz w:val="20"/>
              </w:rPr>
            </w:pPr>
            <w:r>
              <w:rPr>
                <w:bCs/>
                <w:sz w:val="20"/>
              </w:rPr>
            </w:r>
          </w:p>
        </w:tc>
        <w:tc>
          <w:tcPr>
            <w:tcW w:w="161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Manuscript section and paragraph number</w:t>
            </w:r>
          </w:p>
        </w:tc>
        <w:tc>
          <w:tcPr>
            <w:tcW w:w="828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Text extracts</w:t>
            </w:r>
          </w:p>
        </w:tc>
      </w:tr>
      <w:tr>
        <w:trPr/>
        <w:tc>
          <w:tcPr>
            <w:tcW w:w="19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
                <w:b/>
                <w:bCs/>
                <w:sz w:val="20"/>
              </w:rPr>
            </w:pPr>
            <w:r>
              <w:rPr>
                <w:b/>
                <w:sz w:val="20"/>
              </w:rPr>
              <w:t>Title and abstract</w:t>
            </w:r>
          </w:p>
        </w:tc>
        <w:tc>
          <w:tcPr>
            <w:tcW w:w="63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w:t>
            </w:r>
            <w:r>
              <w:rPr>
                <w:i/>
                <w:sz w:val="20"/>
              </w:rPr>
              <w:t>a</w:t>
            </w:r>
            <w:r>
              <w:rPr>
                <w:sz w:val="20"/>
              </w:rPr>
              <w:t>) Indicate the study’s design with a commonly used term in the title or the abstract</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Title</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r>
              <w:rPr>
                <w:bCs/>
                <w:sz w:val="20"/>
              </w:rPr>
              <w:t>The Initial Effectiveness of Liposomal Amphotericin B (AmBisome) and Miltefosine Combination for Treatment of Visceral Leishmaniasis in HIV Co-infected Patients in Ethiopia: A Retrospective Cohort Study</w:t>
            </w:r>
          </w:p>
          <w:p>
            <w:pPr>
              <w:pStyle w:val="Normal"/>
              <w:tabs>
                <w:tab w:val="clear" w:pos="720"/>
                <w:tab w:val="left" w:pos="5400" w:leader="none"/>
              </w:tabs>
              <w:jc w:val="both"/>
              <w:rPr>
                <w:bCs/>
                <w:sz w:val="20"/>
              </w:rPr>
            </w:pPr>
            <w:r>
              <w:rPr>
                <w:bCs/>
                <w:sz w:val="20"/>
              </w:rPr>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bookmarkStart w:id="18" w:name="italic7"/>
            <w:bookmarkStart w:id="19" w:name="bold6"/>
            <w:bookmarkStart w:id="20" w:name="italic7"/>
            <w:bookmarkStart w:id="21" w:name="bold6"/>
            <w:bookmarkEnd w:id="20"/>
            <w:bookmarkEnd w:id="21"/>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w:t>
            </w:r>
            <w:r>
              <w:rPr>
                <w:i/>
                <w:sz w:val="20"/>
              </w:rPr>
              <w:t>b</w:t>
            </w:r>
            <w:r>
              <w:rPr>
                <w:sz w:val="20"/>
              </w:rPr>
              <w:t>) Provide in the abstract an informative and balanced summary of what was done and what was found</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Abstract, paragraph 1-3</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b/>
                <w:bCs/>
                <w:sz w:val="20"/>
                <w:lang w:val="en-US"/>
              </w:rPr>
              <w:t>Background</w:t>
            </w:r>
            <w:r>
              <w:rPr>
                <w:b/>
                <w:bCs/>
                <w:sz w:val="20"/>
              </w:rPr>
              <w:t xml:space="preserve"> </w:t>
            </w:r>
          </w:p>
          <w:p>
            <w:pPr>
              <w:pStyle w:val="Normal"/>
              <w:tabs>
                <w:tab w:val="clear" w:pos="720"/>
                <w:tab w:val="left" w:pos="5400" w:leader="none"/>
              </w:tabs>
              <w:jc w:val="both"/>
              <w:rPr/>
            </w:pPr>
            <w:r>
              <w:rPr>
                <w:sz w:val="20"/>
                <w:lang w:val="en-US"/>
              </w:rPr>
              <w:t xml:space="preserve">North-west Ethiopia faces the highest burden world-wide of </w:t>
            </w:r>
            <w:r>
              <w:rPr>
                <w:sz w:val="20"/>
              </w:rPr>
              <w:t xml:space="preserve">visceral leishmaniasis (VL) and </w:t>
            </w:r>
            <w:r>
              <w:rPr>
                <w:sz w:val="20"/>
                <w:lang w:val="en-US"/>
              </w:rPr>
              <w:t xml:space="preserve">HIV co-infection. VL-HIV co-infected patients have higher (initial) parasitological failure and relapse rates than HIV-negative VL patients. Whereas secondary prophylaxis reduces the relapse rate, parasitological failure rates remain high with the available antileishmanial drugs, especially when administered as monotherapy. We aimed to determine the initial effectiveness (parasitologically-confirmed cure) of a combination of liposomal amphotericin B (AmBisome) and miltefosine for treatment of VL in HIV co-infected patients.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b/>
                <w:b/>
                <w:bCs/>
                <w:iCs/>
                <w:sz w:val="20"/>
                <w:lang w:val="en-US"/>
              </w:rPr>
            </w:pPr>
            <w:r>
              <w:rPr>
                <w:b/>
                <w:bCs/>
                <w:iCs/>
                <w:sz w:val="20"/>
                <w:lang w:val="en-US"/>
              </w:rPr>
              <w:t>Methodology/Principal findings</w:t>
            </w:r>
          </w:p>
          <w:p>
            <w:pPr>
              <w:pStyle w:val="Normal"/>
              <w:tabs>
                <w:tab w:val="clear" w:pos="720"/>
                <w:tab w:val="left" w:pos="5400" w:leader="none"/>
              </w:tabs>
              <w:jc w:val="both"/>
              <w:rPr/>
            </w:pPr>
            <w:r>
              <w:rPr>
                <w:sz w:val="20"/>
              </w:rPr>
              <w:t xml:space="preserve">We conducted a retrospective cohort study at a </w:t>
            </w:r>
            <w:r>
              <w:rPr>
                <w:sz w:val="20"/>
                <w:lang w:val="en-US"/>
              </w:rPr>
              <w:t>Médecins Sans Frontières</w:t>
            </w:r>
            <w:r>
              <w:rPr>
                <w:rFonts w:eastAsia="Symbol" w:cs="Symbol" w:ascii="Symbol" w:hAnsi="Symbol"/>
                <w:sz w:val="20"/>
                <w:lang w:val="en-US"/>
              </w:rPr>
              <w:t></w:t>
            </w:r>
            <w:r>
              <w:rPr>
                <w:sz w:val="20"/>
                <w:lang w:val="en-US"/>
              </w:rPr>
              <w:t xml:space="preserve">supported </w:t>
            </w:r>
            <w:r>
              <w:rPr>
                <w:sz w:val="20"/>
              </w:rPr>
              <w:t xml:space="preserve">health center in north-west Ethiopia. </w:t>
            </w:r>
            <w:r>
              <w:rPr>
                <w:sz w:val="20"/>
                <w:lang w:val="en-US"/>
              </w:rPr>
              <w:t xml:space="preserve">We included VL-HIV co-infected adults, treated for VL between January 2011 and August 2014, with AmBisome infusion (30 mg/kg total dose) and miltefosine orally for 28 days (100 mg/day). Proportions of initial treatment outcome categories were calculated. </w:t>
            </w:r>
            <w:r>
              <w:rPr>
                <w:bCs/>
                <w:sz w:val="20"/>
                <w:lang w:val="en-US"/>
              </w:rPr>
              <w:t>Predictors of initial parasitological failure and of death were determined</w:t>
            </w:r>
            <w:r>
              <w:rPr>
                <w:sz w:val="20"/>
                <w:lang w:val="en-US"/>
              </w:rPr>
              <w:t xml:space="preserve"> using multivariable logistic regression. Of the 173 patients included, 170 (98.3%) were male and the median age was 32 years. The proportion of patients with primary VL (48.0%) and relapse VL (52.0%) were similar. The majority had advanced HIV disease (n=111; 73.5%) and were on antiretroviral therapy prior to VL diagnosis (n=106; 64.2%). Initial cure rate was 83.8% (95% confidence interval [CI], 77.6</w:t>
            </w:r>
            <w:r>
              <w:rPr>
                <w:rFonts w:eastAsia="Symbol" w:cs="Symbol" w:ascii="Symbol" w:hAnsi="Symbol"/>
                <w:sz w:val="20"/>
                <w:lang w:val="en-US"/>
              </w:rPr>
              <w:t></w:t>
            </w:r>
            <w:r>
              <w:rPr>
                <w:sz w:val="20"/>
                <w:lang w:val="en-US"/>
              </w:rPr>
              <w:t>88.6); death rate 12.7% (95% CI, 8.5</w:t>
            </w:r>
            <w:r>
              <w:rPr>
                <w:rFonts w:eastAsia="Symbol" w:cs="Symbol" w:ascii="Symbol" w:hAnsi="Symbol"/>
                <w:sz w:val="20"/>
                <w:lang w:val="en-US"/>
              </w:rPr>
              <w:t></w:t>
            </w:r>
            <w:r>
              <w:rPr>
                <w:sz w:val="20"/>
                <w:lang w:val="en-US"/>
              </w:rPr>
              <w:t>18.5) and parasitological failure rate 3.5% (95% CI, 1.6</w:t>
            </w:r>
            <w:r>
              <w:rPr>
                <w:rFonts w:eastAsia="Symbol" w:cs="Symbol" w:ascii="Symbol" w:hAnsi="Symbol"/>
                <w:sz w:val="20"/>
                <w:lang w:val="en-US"/>
              </w:rPr>
              <w:t></w:t>
            </w:r>
            <w:r>
              <w:rPr>
                <w:sz w:val="20"/>
                <w:lang w:val="en-US"/>
              </w:rPr>
              <w:t xml:space="preserve">7.4). Tuberculosis co-infection at VL diagnosis was predictive of parasitological failure (adjusted odds ratio (aOR), 8.14; p=0.02). Predictors of death were age &gt;40 years (aOR, 5.10; p=0.009), hemoglobin </w:t>
            </w:r>
            <w:r>
              <w:rPr>
                <w:sz w:val="20"/>
                <w:u w:val="single"/>
                <w:lang w:val="en-US"/>
              </w:rPr>
              <w:t>&lt;</w:t>
            </w:r>
            <w:r>
              <w:rPr>
                <w:sz w:val="20"/>
                <w:lang w:val="en-US"/>
              </w:rPr>
              <w:t>6.5 g/dL</w:t>
            </w:r>
            <w:r>
              <w:rPr>
                <w:sz w:val="20"/>
                <w:vertAlign w:val="superscript"/>
                <w:lang w:val="en-US"/>
              </w:rPr>
              <w:t xml:space="preserve"> </w:t>
            </w:r>
            <w:r>
              <w:rPr>
                <w:sz w:val="20"/>
                <w:lang w:val="en-US"/>
              </w:rPr>
              <w:t>(aOR, 5.20; p= 0.002) and primary VL (aOR, 8.33; p=0.001).</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b/>
                <w:b/>
                <w:bCs/>
                <w:iCs/>
                <w:sz w:val="20"/>
                <w:lang w:val="en-US"/>
              </w:rPr>
            </w:pPr>
            <w:r>
              <w:rPr>
                <w:b/>
                <w:bCs/>
                <w:iCs/>
                <w:sz w:val="20"/>
                <w:lang w:val="en-US"/>
              </w:rPr>
              <w:t>Conclusions/Significance</w:t>
            </w:r>
          </w:p>
          <w:p>
            <w:pPr>
              <w:pStyle w:val="Normal"/>
              <w:tabs>
                <w:tab w:val="clear" w:pos="720"/>
                <w:tab w:val="left" w:pos="5400" w:leader="none"/>
              </w:tabs>
              <w:jc w:val="both"/>
              <w:rPr>
                <w:sz w:val="20"/>
                <w:lang w:val="en-US"/>
              </w:rPr>
            </w:pPr>
            <w:r>
              <w:rPr>
                <w:sz w:val="20"/>
                <w:lang w:val="en-US"/>
              </w:rPr>
              <w:t>Initial parasitological failure rates were very low with AmBisome and miltefosine combination therapy. This regimen seems a suitable treatment option. Knowledge of predictors of poor outcome may facilitate better management. These findings remain to be confirmed in clinical trials.</w:t>
            </w:r>
          </w:p>
          <w:p>
            <w:pPr>
              <w:pStyle w:val="Normal"/>
              <w:tabs>
                <w:tab w:val="clear" w:pos="720"/>
                <w:tab w:val="left" w:pos="5400" w:leader="none"/>
              </w:tabs>
              <w:jc w:val="both"/>
              <w:rPr>
                <w:sz w:val="20"/>
                <w:lang w:val="en-US"/>
              </w:rPr>
            </w:pPr>
            <w:r>
              <w:rPr>
                <w:sz w:val="20"/>
                <w:lang w:val="en-US"/>
              </w:rPr>
            </w:r>
          </w:p>
        </w:tc>
      </w:tr>
      <w:tr>
        <w:trPr/>
        <w:tc>
          <w:tcPr>
            <w:tcW w:w="53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20"/>
              </w:rPr>
            </w:pPr>
            <w:bookmarkStart w:id="22" w:name="italic8"/>
            <w:bookmarkStart w:id="23" w:name="bold7"/>
            <w:r>
              <w:rPr>
                <w:sz w:val="20"/>
              </w:rPr>
              <w:t>Introduction</w:t>
            </w:r>
            <w:bookmarkEnd w:id="22"/>
            <w:bookmarkEnd w:id="23"/>
          </w:p>
        </w:tc>
        <w:tc>
          <w:tcPr>
            <w:tcW w:w="16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2</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Explain the scientific background and rationale for the investigation being reported</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Introduction, paragraph 1-6</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 xml:space="preserve">Visceral leishmaniasis (VL) is a protozoan infection caused by the </w:t>
            </w:r>
            <w:r>
              <w:rPr>
                <w:i/>
                <w:sz w:val="20"/>
                <w:lang w:val="en-US"/>
              </w:rPr>
              <w:t>Leishmania donovani</w:t>
            </w:r>
            <w:r>
              <w:rPr>
                <w:sz w:val="20"/>
                <w:lang w:val="en-US"/>
              </w:rPr>
              <w:t xml:space="preserve"> species complex </w:t>
            </w:r>
            <w:r>
              <w:fldChar w:fldCharType="begin"/>
            </w:r>
            <w:r>
              <w:rPr>
                <w:sz w:val="20"/>
                <w:lang w:val="en-US"/>
              </w:rPr>
              <w:instrText xml:space="preserve">ADDIN CSL_CITATION { "citationItems" : [ { "id" : "ITEM-1", "itemData" : { "ISSN" : "1474-547X", "PMID" : "16257344", "abstract" : "Governed by parasite and host factors and immunoinflammatory responses, the clinical spectrum of leishmaniasis encompasses subclinical (inapparent), localised (skin lesions), and disseminated infection (cutaneous, mucosal, or visceral). Symptomatic disease is subacute or chronic and diverse in presentation and outcome. Clinical characteristics vary further by endemic region. Despite T-cell-dependent immune responses, which produce asymptomatic and self-healing infection, or appropriate treatment, intracellular infection is probably life-long since targeted cells (tissue macrophages) allow residual parasites to persist. There is an epidemic of cutaneous leishmaniasis in Afghanistan and Pakistan and of visceral infection in India and Sudan. Diagnosis relies on visualising parasites in tissue or serology; culture and detection of parasite DNA are useful in the laboratory. Pentavalent antimony is the conventional treatment; however, resistance of visceral infection in India has spawned new treatment approaches--amphotericin B and its lipid formulations, injectable paromomycin, and oral miltefosine. Despite tangible advances in diagnosis, treatment, and basic scientific research, leishmaniasis is embedded in poverty and neglected. Current obstacles to realistic prevention and proper management include inadequate vector (sandfly) control, no vaccine, and insufficient access to or impetus for developing affordable new drugs.", "author" : [ { "dropping-particle" : "", "family" : "Murray", "given" : "Henry W", "non-dropping-particle" : "", "parse-names" : false, "suffix" : "" }, { "dropping-particle" : "", "family" : "Berman", "given" : "Jonathan D", "non-dropping-particle" : "", "parse-names" : false, "suffix" : "" }, { "dropping-particle" : "", "family" : "Davies", "given" : "Clive R", "non-dropping-particle" : "", "parse-names" : false, "suffix" : "" }, { "dropping-particle" : "", "family" : "Saravia", "given" : "Nancy G", "non-dropping-particle" : "", "parse-names" : false, "suffix" : "" } ], "container-title" : "Lancet", "id" : "ITEM-1", "issued" : { "date-parts" : [ [ "2005" ] ] }, "page" : "1561-77", "title" : "Advances in leishmaniasis.", "type" : "article-journal", "volume" : "366" }, "uris" : [ "http://www.mendeley.com/documents/?uuid=6fef67e3-803b-4c5d-afa5-36c3c84f44c1" ] } ], "mendeley" : { "formattedCitation" : "[1]", "plainTextFormattedCitation" : "[1]", "previouslyFormattedCitation" : "[1]" }, "properties" : { "noteIndex" : 0 }, "schema" : "https://github.com/citation-style-language/schema/raw/master/csl-citation.json" }</w:instrText>
            </w:r>
            <w:r>
              <w:rPr>
                <w:sz w:val="20"/>
                <w:lang w:val="en-US"/>
              </w:rPr>
            </w:r>
            <w:r>
              <w:rPr>
                <w:sz w:val="20"/>
                <w:lang w:val="en-US"/>
              </w:rPr>
              <w:fldChar w:fldCharType="separate"/>
            </w:r>
            <w:r>
              <w:rPr>
                <w:sz w:val="20"/>
                <w:lang w:val="en-US"/>
              </w:rPr>
              <w:t>[1]</w:t>
            </w:r>
            <w:r>
              <w:rPr>
                <w:sz w:val="20"/>
                <w:lang w:val="en-US"/>
              </w:rPr>
            </w:r>
            <w:r>
              <w:rPr>
                <w:sz w:val="20"/>
                <w:lang w:val="en-US"/>
              </w:rPr>
              <w:fldChar w:fldCharType="end"/>
            </w:r>
            <w:r>
              <w:rPr>
                <w:sz w:val="20"/>
                <w:lang w:val="en-US"/>
              </w:rPr>
              <w:t xml:space="preserve">. In East-Africa and the Indian subcontinent, it is caused by </w:t>
            </w:r>
            <w:r>
              <w:rPr>
                <w:i/>
                <w:sz w:val="20"/>
                <w:lang w:val="en-US"/>
              </w:rPr>
              <w:t>L. donovani</w:t>
            </w:r>
            <w:r>
              <w:rPr>
                <w:sz w:val="20"/>
                <w:lang w:val="en-US"/>
              </w:rPr>
              <w:t xml:space="preserve">, whereas in the Mediterranean region and South-America, by </w:t>
            </w:r>
            <w:r>
              <w:rPr>
                <w:i/>
                <w:sz w:val="20"/>
                <w:lang w:val="en-US"/>
              </w:rPr>
              <w:t>L. infantum</w:t>
            </w:r>
            <w:r>
              <w:rPr>
                <w:sz w:val="20"/>
                <w:lang w:val="en-US"/>
              </w:rPr>
              <w:t xml:space="preserve"> </w:t>
            </w:r>
            <w:r>
              <w:fldChar w:fldCharType="begin"/>
            </w:r>
            <w:r>
              <w:rPr>
                <w:sz w:val="20"/>
                <w:lang w:val="en-US"/>
              </w:rPr>
              <w:instrText xml:space="preserve">ADDIN CSL_CITATION { "citationItems" : [ { "id" : "ITEM-1", "itemData" : { "DOI" : "10.1038/nrmicro1748", "ISSN" : "1740-1534", "PMID" : "17938629", "abstract" : "Visceral leishmaniasis (VL) is a systemic protozoan disease that is transmitted by phlebotomine sandflies. Poor and neglected populations in East Africa and the Indian sub-continent are particularly affected. Early and accurate diagnosis and treatment remain key components of VL control. In addition to improved diagnostic tests, accurate and simple tests are needed to identify treatment failures. Miltefosine, paromomycin and liposomal amphotericin B are gradually replacing pentavalent antimonials and conventional amphotericin B as the preferred treatments in some regions, but in other areas these drugs are still being evaluated in both mono- and combination therapies. New diagnostic tools and new treatment strategies will only have an impact if they are made widely available to patients.", "author" : [ { "dropping-particle" : "", "family" : "Chappuis", "given" : "Fran\u00e7ois", "non-dropping-particle" : "", "parse-names" : false, "suffix" : "" }, { "dropping-particle" : "", "family" : "Sundar", "given" : "Shyam", "non-dropping-particle" : "", "parse-names" : false, "suffix" : "" }, { "dropping-particle" : "", "family" : "Hailu", "given" : "Asrat", "non-dropping-particle" : "", "parse-names" : false, "suffix" : "" }, { "dropping-particle" : "", "family" : "Ghalib", "given" : "Hashim", "non-dropping-particle" : "", "parse-names" : false, "suffix" : "" }, { "dropping-particle" : "", "family" : "Rijal", "given" : "Suman", "non-dropping-particle" : "", "parse-names" : false, "suffix" : "" }, { "dropping-particle" : "", "family" : "Peeling", "given" : "Rosanna W", "non-dropping-particle" : "", "parse-names" : false, "suffix" : "" }, { "dropping-particle" : "", "family" : "Alvar", "given" : "Jorge", "non-dropping-particle" : "", "parse-names" : false, "suffix" : "" }, { "dropping-particle" : "", "family" : "Boelaert", "given" : "Marleen", "non-dropping-particle" : "", "parse-names" : false, "suffix" : "" } ], "container-title" : "Nature reviews. Microbiology", "id" : "ITEM-1", "issued" : { "date-parts" : [ [ "2007" ] ] }, "page" : "873-82", "title" : "Visceral leishmaniasis: what are the needs for diagnosis, treatment and control?", "type" : "article-journal", "volume" : "5" }, "uris" : [ "http://www.mendeley.com/documents/?uuid=b2edcaa6-d98e-4d57-b1e3-70d38a86887e" ] } ], "mendeley" : { "formattedCitation" : "[2]", "plainTextFormattedCitation" : "[2]", "previouslyFormattedCitation" : "[2]" }, "properties" : { "noteIndex" : 0 }, "schema" : "https://github.com/citation-style-language/schema/raw/master/csl-citation.json" }</w:instrText>
            </w:r>
            <w:r>
              <w:rPr>
                <w:sz w:val="20"/>
                <w:lang w:val="en-US"/>
              </w:rPr>
            </w:r>
            <w:r>
              <w:rPr>
                <w:sz w:val="20"/>
                <w:lang w:val="en-US"/>
              </w:rPr>
              <w:fldChar w:fldCharType="separate"/>
            </w:r>
            <w:r>
              <w:rPr>
                <w:sz w:val="20"/>
                <w:lang w:val="en-US"/>
              </w:rPr>
              <w:t>[2]</w:t>
            </w:r>
            <w:r>
              <w:rPr>
                <w:sz w:val="20"/>
                <w:lang w:val="en-US"/>
              </w:rPr>
            </w:r>
            <w:r>
              <w:rPr>
                <w:sz w:val="20"/>
                <w:lang w:val="en-US"/>
              </w:rPr>
              <w:fldChar w:fldCharType="end"/>
            </w:r>
            <w:r>
              <w:rPr>
                <w:sz w:val="20"/>
                <w:lang w:val="en-US"/>
              </w:rPr>
              <w:t xml:space="preserve">. Ethiopia is among the top six high burden countries, with approximately 3.2 million people at risk and 3400–5000 VL cases occurring annually </w:t>
            </w:r>
            <w:r>
              <w:fldChar w:fldCharType="begin"/>
            </w:r>
            <w:r>
              <w:rPr>
                <w:sz w:val="20"/>
                <w:lang w:val="en-US"/>
              </w:rPr>
              <w:instrText xml:space="preserve">ADDIN CSL_CITATION { "citationItems" : [ { "id" : "ITEM-1", "itemData" : { "DOI" : "10.1371/journal.pone.0035671", "ISSN" : "1932-6203", "PMID" : "22693548", "abstract" : "As part of a World Health Organization-led effort to update the empirical evidence base for the leishmaniases, national experts provided leishmaniasis case data for the last 5 years and information regarding treatment and control in their respective countries and a comprehensive literature review was conducted covering publications on leishmaniasis in 98 countries and three territories (see 'Leishmaniasis Country Profiles Text S1, S2, S3, S4, S5, S6, S7, S8, S9, S10, S11, S12, S13, S14, S15, S16, S17, S18, S19, S20, S21, S22, S23, S24, S25, S26, S27, S28, S29, S30, S31, S32, S33, S34, S35, S36, S37, S38, S39, S40, S41, S42, S43, S44, S45, S46, S47, S48, S49, S50, S51, S52, S53, S54, S55, S56, S57, S58, S59, S60, S61, S62, S63, S64, S65, S66, S67, S68, S69, S70, S71, S72, S73, S74, S75, S76, S77, S78, S79, S80, S81, S82, S83, S84, S85, S86, S87, S88, S89, S90, S91, S92, S93, S94, S95, S96, S97, S98, S99, S100, S101'). Additional information was collated during meetings conducted at WHO regional level between 2007 and 2011. Two questionnaires regarding epidemiology and drug access were completed by experts and national program managers. Visceral and cutaneous leishmaniasis incidence ranges were estimated by country and epidemiological region based on reported incidence, underreporting rates if available, and the judgment of national and international experts. Based on these estimates, approximately 0.2 to 0.4 cases and 0.7 to 1.2 million VL and CL cases, respectively, occur each year. More than 90% of global VL cases occur in six countries: India, Bangladesh, Sudan, South Sudan, Ethiopia and Brazil. Cutaneous leishmaniasis is more widely distributed, with about one-third of cases occurring in each of three epidemiological regions, the Americas, the Mediterranean basin, and western Asia from the Middle East to Central Asia. The ten countries with the highest estimated case counts, Afghanistan, Algeria, Colombia, Brazil, Iran, Syria, Ethiopia, North Sudan, Costa Rica and Peru, together account for 70 to 75% of global estimated CL incidence. Mortality data were extremely sparse and generally represent hospital-based deaths only. Using an overall case-fatality rate of 10%, we reach a tentative estimate of 20,000 to 40,000 leishmaniasis deaths per year. Although the information is very poor in a number of countries, this is the first in-depth exercise to better estimate the real impact of leishmaniasis. These data should help to define control strategies and r\u2026", "author" : [ { "dropping-particle" : "", "family" : "Alvar", "given" : "Jorge", "non-dropping-particle" : "", "parse-names" : false, "suffix" : "" }, { "dropping-particle" : "", "family" : "V\u00e9lez", "given" : "Iv\u00e1n D", "non-dropping-particle" : "", "parse-names" : false, "suffix" : "" }, { "dropping-particle" : "", "family" : "Bern", "given" : "Caryn", "non-dropping-particle" : "", "parse-names" : false, "suffix" : "" }, { "dropping-particle" : "", "family" : "Herrero", "given" : "Merc\u00e9", "non-dropping-particle" : "", "parse-names" : false, "suffix" : "" }, { "dropping-particle" : "", "family" : "Desjeux", "given" : "Philippe", "non-dropping-particle" : "", "parse-names" : false, "suffix" : "" }, { "dropping-particle" : "", "family" : "Cano", "given" : "Jorge", "non-dropping-particle" : "", "parse-names" : false, "suffix" : "" }, { "dropping-particle" : "", "family" : "Jannin", "given" : "Jean", "non-dropping-particle" : "", "parse-names" : false, "suffix" : "" }, { "dropping-particle" : "", "family" : "Boer", "given" : "Margriet", "non-dropping-particle" : "den", "parse-names" : false, "suffix" : "" } ], "container-title" : "PloS one", "id" : "ITEM-1", "issued" : { "date-parts" : [ [ "2012" ] ] }, "page" : "e35671", "title" : "Leishmaniasis Worldwide and Global Estimates of Its Incidence.", "type" : "article-journal", "volume" : "7" }, "uris" : [ "http://www.mendeley.com/documents/?uuid=055933eb-be2e-47ed-9671-81abac19f3f1" ] }, { "id" : "ITEM-2", "itemData" : { "DOI" : "10.4081/gh.2013.88", "ISBN" : "1827-1987", "ISSN" : "18271987", "PMID" : "23733292", "abstract" : "Visceral leishmaniasis (VL), a vector-borne disease strongly influenced by environmental factors, has (re)-emerged in Ethiopia during the last two decades and is currently of increasing public health concern. Based on VL incidence in each locality (kebele) documented from federal or regional health bureaus and/or hospital records in the country, geographical information systems (GIS), coupled with binary and multivariate logistic regression methods, were employed to develop a risk map for Ethiopia with respect to VL based on soil type, altitude, rainfall, slope and temperature. The risk model was subsequently validated in selected sites. This environmental VL risk model provided an overall prediction accuracy of 86% with mean land surface temperature and soil type found to be the best predictors of VL. The total population at risk was estimated at 3.2 million according to the national population census in 2007. The approach presented here should facilitate the identification of priority areas for intervention and the monitoring of trends as well as providing input for further epidemiological and applied research with regard to this disease in Ethiopia.", "author" : [ { "dropping-particle" : "", "family" : "Tsegaw", "given" : "Teshome", "non-dropping-particle" : "", "parse-names" : false, "suffix" : "" }, { "dropping-particle" : "", "family" : "Gadisa", "given" : "Endalamaw", "non-dropping-particle" : "", "parse-names" : false, "suffix" : "" }, { "dropping-particle" : "", "family" : "Seid", "given" : "Ahmed", "non-dropping-particle" : "", "parse-names" : false, "suffix" : "" }, { "dropping-particle" : "", "family" : "Abera", "given" : "Adugna", "non-dropping-particle" : "", "parse-names" : false, "suffix" : "" }, { "dropping-particle" : "", "family" : "Teshome", "given" : "Aklilu", "non-dropping-particle" : "", "parse-names" : false, "suffix" : "" }, { "dropping-particle" : "", "family" : "Mulugeta", "given" : "Abate", "non-dropping-particle" : "", "parse-names" : false, "suffix" : "" }, { "dropping-particle" : "", "family" : "Herrero", "given" : "Merce", "non-dropping-particle" : "", "parse-names" : false, "suffix" : "" }, { "dropping-particle" : "", "family" : "Argaw", "given" : "Daniel", "non-dropping-particle" : "", "parse-names" : false, "suffix" : "" }, { "dropping-particle" : "", "family" : "Jorge", "given" : "Alvar", "non-dropping-particle" : "", "parse-names" : false, "suffix" : "" }, { "dropping-particle" : "", "family" : "Aseffa", "given" : "Abraham", "non-dropping-particle" : "", "parse-names" : false, "suffix" : "" } ], "container-title" : "Geospatial Health", "id" : "ITEM-2", "issued" : { "date-parts" : [ [ "2013" ] ] }, "page" : "299-308", "title" : "Identification of environmental parameters and risk mapping of visceral leishmaniasis in Ethiopia by using geographical information systems and a statistical approach", "type" : "article-journal", "volume" : "7" }, "uris" : [ "http://www.mendeley.com/documents/?uuid=cc3c4ff0-72f4-472d-b8f6-952c72b8a27a" ] }, { "id" : "ITEM-3", "itemData" : { "DOI" : "10.1186/1750-9378-2-15.Voir", "ISBN" : "9789241509145", "ISSN" : "0049-8114", "PMID" : "22919737", "author" : [ { "dropping-particle" : "", "family" : "World Health Organization", "given" : "", "non-dropping-particle" : "", "parse-names" : false, "suffix" : "" } ], "container-title" : "Weekly epidemiological record", "id" : "ITEM-3", "issued" : { "date-parts" : [ [ "2016" ] ] }, "page" : "287-96", "title" : "Leishmaniasis in high-burden countries: an epidemiological update based on data reported in 2014", "type" : "article-journal", "volume" : "91" }, "uris" : [ "http://www.mendeley.com/documents/?uuid=ab9bc7d4-0cc0-41a0-b58d-715cb4606d69" ] } ], "mendeley" : { "formattedCitation" : "[3\u20135]", "plainTextFormattedCitation" : "[3\u20135]", "previouslyFormattedCitation" : "[3\u20135]" }, "properties" : { "noteIndex" : 0 }, "schema" : "https://github.com/citation-style-language/schema/raw/master/csl-citation.json" }</w:instrText>
            </w:r>
            <w:r>
              <w:rPr>
                <w:sz w:val="20"/>
                <w:lang w:val="en-US"/>
              </w:rPr>
            </w:r>
            <w:r>
              <w:rPr>
                <w:sz w:val="20"/>
                <w:lang w:val="en-US"/>
              </w:rPr>
              <w:fldChar w:fldCharType="separate"/>
            </w:r>
            <w:r>
              <w:rPr>
                <w:sz w:val="20"/>
                <w:lang w:val="en-US"/>
              </w:rPr>
              <w:t>[3–5]</w:t>
            </w:r>
            <w:r>
              <w:rPr>
                <w:sz w:val="20"/>
                <w:lang w:val="en-US"/>
              </w:rPr>
            </w:r>
            <w:r>
              <w:rPr>
                <w:sz w:val="20"/>
                <w:lang w:val="en-US"/>
              </w:rPr>
              <w:fldChar w:fldCharType="end"/>
            </w:r>
            <w:r>
              <w:rPr>
                <w:sz w:val="20"/>
                <w:lang w:val="en-US"/>
              </w:rPr>
              <w:t xml:space="preserve">. North-west Ethiopia faces the highest burden world-wide of VL-HIV co-infection, an estimated 20% of VL patients are HIV co-infected </w:t>
            </w:r>
            <w:r>
              <w:fldChar w:fldCharType="begin"/>
            </w:r>
            <w:r>
              <w:rPr>
                <w:sz w:val="20"/>
                <w:lang w:val="en-US"/>
              </w:rPr>
              <w:instrText xml:space="preserve">ADDIN CSL_CITATION { "citationItems" : [ { "id" : "ITEM-1", "itemData" : { "DOI" : "10.1371/journal.pntd.0002869", "ISSN" : "1935-2735", "PMID" : "24968313", "abstract" : "Visceral Leishmaniasis (VL) is an important protozoan opportunistic disease in HIV patients in endemic areas. East Africa is second to the Indian subcontinent in the global VL caseload and first in VL-HIV coinfection rate. Because of the alteration in the disease course, the diagnostic challenges, and the poor treatment responses, VL with HIV coinfection has become a very serious challenge in East Africa today. Field experience with the use of liposomal amphotericin B in combination with miltefosine, followed by secondary prophylaxis and antiretroviral drugs, looks promising. However, this needs to be confirmed through clinical trials. Better diagnostic and follow-up methods for relapse and prediction of relapse should also be looked for. Basic research to understand the immunological interaction of the two infections may ultimately help to improve the management of the coinfection.", "author" : [ { "dropping-particle" : "", "family" : "Diro", "given" : "Ermias", "non-dropping-particle" : "", "parse-names" : false, "suffix" : "" }, { "dropping-particle" : "", "family" : "Lynen", "given" : "Lutgarde", "non-dropping-particle" : "", "parse-names" : false, "suffix" : "" }, { "dropping-particle" : "", "family" : "Ritmeijer", "given" : "Koert", "non-dropping-particle" : "", "parse-names" : false, "suffix" : "" }, { "dropping-particle" : "", "family" : "Boelaert", "given" : "Marleen", "non-dropping-particle" : "", "parse-names" : false, "suffix" : "" }, { "dropping-particle" : "", "family" : "Hailu", "given" : "Asrat", "non-dropping-particle" : "", "parse-names" : false, "suffix" : "" }, { "dropping-particle" : "", "family" : "Griensven", "given" : "Johan", "non-dropping-particle" : "van", "parse-names" : false, "suffix" : "" } ], "container-title" : "PLoS neglected tropical diseases", "id" : "ITEM-1", "issued" : { "date-parts" : [ [ "2014" ] ] }, "page" : "e2869", "title" : "Visceral Leishmaniasis and HIV coinfection in East Africa.", "type" : "article-journal", "volume" : "8" }, "uris" : [ "http://www.mendeley.com/documents/?uuid=6398e9e7-f79d-472a-bfe2-a04c69fd7a95" ] } ], "mendeley" : { "formattedCitation" : "[6]", "plainTextFormattedCitation" : "[6]", "previouslyFormattedCitation" : "[6]" }, "properties" : { "noteIndex" : 0 }, "schema" : "https://github.com/citation-style-language/schema/raw/master/csl-citation.json" }</w:instrText>
            </w:r>
            <w:r>
              <w:rPr>
                <w:sz w:val="20"/>
                <w:lang w:val="en-US"/>
              </w:rPr>
            </w:r>
            <w:r>
              <w:rPr>
                <w:sz w:val="20"/>
                <w:lang w:val="en-US"/>
              </w:rPr>
              <w:fldChar w:fldCharType="separate"/>
            </w:r>
            <w:r>
              <w:rPr>
                <w:sz w:val="20"/>
                <w:lang w:val="en-US"/>
              </w:rPr>
              <w:t>[6]</w:t>
            </w:r>
            <w:r>
              <w:rPr>
                <w:sz w:val="20"/>
                <w:lang w:val="en-US"/>
              </w:rPr>
            </w:r>
            <w:r>
              <w:rPr>
                <w:sz w:val="20"/>
                <w:lang w:val="en-US"/>
              </w:rPr>
              <w:fldChar w:fldCharType="end"/>
            </w:r>
            <w:r>
              <w:rPr>
                <w:sz w:val="20"/>
                <w:lang w:val="en-US"/>
              </w:rPr>
              <w:t xml:space="preserve">. HIV infection influences the clinical course of VL: it reactivates latent </w:t>
            </w:r>
            <w:r>
              <w:rPr>
                <w:i/>
                <w:sz w:val="20"/>
                <w:lang w:val="en-US"/>
              </w:rPr>
              <w:t>Leishmania</w:t>
            </w:r>
            <w:r>
              <w:rPr>
                <w:sz w:val="20"/>
                <w:lang w:val="en-US"/>
              </w:rPr>
              <w:t xml:space="preserve"> infection, increases VL severity, and negatively affects treatment outcomes </w:t>
            </w:r>
            <w:r>
              <w:fldChar w:fldCharType="begin"/>
            </w:r>
            <w:r>
              <w:rPr>
                <w:sz w:val="20"/>
                <w:lang w:val="en-US"/>
              </w:rPr>
              <w:instrText xml:space="preserve">ADDIN CSL_CITATION { "citationItems" : [ { "id" : "ITEM-1",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1", "issued" : { "date-parts" : [ [ "2008" ] ] }, "page" : "334-59", "title" : "The relationship between leishmaniasis and AIDS: the second 10 years.", "type" : "article-journal", "volume" : "21" }, "uris" : [ "http://www.mendeley.com/documents/?uuid=d2bebfad-f7cb-4509-855b-9d731f9dbd74" ] } ], "mendeley" : { "formattedCitation" : "[7]", "plainTextFormattedCitation" : "[7]", "previouslyFormattedCitation" : "[7]" }, "properties" : { "noteIndex" : 0 }, "schema" : "https://github.com/citation-style-language/schema/raw/master/csl-citation.json" }</w:instrText>
            </w:r>
            <w:r>
              <w:rPr>
                <w:sz w:val="20"/>
                <w:lang w:val="en-US"/>
              </w:rPr>
            </w:r>
            <w:r>
              <w:rPr>
                <w:sz w:val="20"/>
                <w:lang w:val="en-US"/>
              </w:rPr>
              <w:fldChar w:fldCharType="separate"/>
            </w:r>
            <w:r>
              <w:rPr>
                <w:sz w:val="20"/>
                <w:lang w:val="en-US"/>
              </w:rPr>
              <w:t>[7]</w:t>
            </w:r>
            <w:r>
              <w:rPr>
                <w:sz w:val="20"/>
                <w:lang w:val="en-US"/>
              </w:rPr>
            </w:r>
            <w:r>
              <w:rPr>
                <w:sz w:val="20"/>
                <w:lang w:val="en-US"/>
              </w:rPr>
              <w:fldChar w:fldCharType="end"/>
            </w:r>
            <w:r>
              <w:rPr>
                <w:sz w:val="20"/>
                <w:lang w:val="en-US"/>
              </w:rPr>
              <w:t xml:space="preserve">. VL in turn promotes the progression of HIV infection </w:t>
            </w:r>
            <w:r>
              <w:fldChar w:fldCharType="begin"/>
            </w:r>
            <w:r>
              <w:rPr>
                <w:sz w:val="20"/>
                <w:lang w:val="en-US"/>
              </w:rPr>
              <w:instrText xml:space="preserve">ADDIN CSL_CITATION { "citationItems" : [ { "id" : "ITEM-1",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1", "issued" : { "date-parts" : [ [ "2008" ] ] }, "page" : "334-59", "title" : "The relationship between leishmaniasis and AIDS: the second 10 years.", "type" : "article-journal", "volume" : "21" }, "uris" : [ "http://www.mendeley.com/documents/?uuid=d2bebfad-f7cb-4509-855b-9d731f9dbd74" ] } ], "mendeley" : { "formattedCitation" : "[7]", "plainTextFormattedCitation" : "[7]", "previouslyFormattedCitation" : "[7]" }, "properties" : { "noteIndex" : 0 }, "schema" : "https://github.com/citation-style-language/schema/raw/master/csl-citation.json" }</w:instrText>
            </w:r>
            <w:r>
              <w:rPr>
                <w:sz w:val="20"/>
                <w:lang w:val="en-US"/>
              </w:rPr>
            </w:r>
            <w:r>
              <w:rPr>
                <w:sz w:val="20"/>
                <w:lang w:val="en-US"/>
              </w:rPr>
              <w:fldChar w:fldCharType="separate"/>
            </w:r>
            <w:r>
              <w:rPr>
                <w:sz w:val="20"/>
                <w:lang w:val="en-US"/>
              </w:rPr>
              <w:t>[7]</w:t>
            </w:r>
            <w:r>
              <w:rPr>
                <w:sz w:val="20"/>
                <w:lang w:val="en-US"/>
              </w:rPr>
            </w:r>
            <w:r>
              <w:rPr>
                <w:sz w:val="20"/>
                <w:lang w:val="en-US"/>
              </w:rPr>
              <w:fldChar w:fldCharType="end"/>
            </w:r>
            <w:r>
              <w:rPr>
                <w:sz w:val="20"/>
                <w:lang w:val="en-US"/>
              </w:rPr>
              <w:t xml:space="preserve">.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 xml:space="preserve">As to VL treatment outcomes, both higher (initial) parasitological failure rates and higher relapse rates have been described </w:t>
            </w:r>
            <w:r>
              <w:fldChar w:fldCharType="begin"/>
            </w:r>
            <w:r>
              <w:rPr>
                <w:sz w:val="20"/>
                <w:lang w:val="en-US"/>
              </w:rPr>
              <w:instrText xml:space="preserve">ADDIN CSL_CITATION { "citationItems" : [ { "id" : "ITEM-1",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1", "issued" : { "date-parts" : [ [ "2008" ] ] }, "page" : "334-59", "title" : "The relationship between leishmaniasis and AIDS: the second 10 years.", "type" : "article-journal", "volume" : "21" }, "uris" : [ "http://www.mendeley.com/documents/?uuid=d2bebfad-f7cb-4509-855b-9d731f9dbd74" ] }, { "id" : "ITEM-2", "itemData" : { "DOI" : "10.1093/cid/cix607", "ISSN" : "1058-4838", "PMID" : "29020196", "author" : [ { "dropping-particle" : "", "family" : "Abongomera", "given" : "Charles", "non-dropping-particle" : "", "parse-names" : false, "suffix" : "" }, { "dropping-particle" : "", "family" : "Diro", "given" : "Ermias", "non-dropping-particle" : "", "parse-names" : false, "suffix" : "" }, { "dropping-particle" : "", "family" : "Vogt", "given" : "Florian", "non-dropping-particle" : "", "parse-names" : false, "suffix" : "" }, { "dropping-particle" : "", "family" : "Tsoumanis", "given" : "Achilleas", "non-dropping-particle" : "", "parse-names" : false, "suffix" : "" }, { "dropping-particle" : "", "family" : "Mekonnen", "given" : "Zelalem", "non-dropping-particle" : "", "parse-names" : false, "suffix" : "" }, { "dropping-particle" : "", "family" : "Admassu", "given" : "Henok", "non-dropping-particle" : "", "parse-names" : false, "suffix" : "" }, { "dropping-particle" : "", "family" : "Colebunders", "given" : "Robert", "non-dropping-particle" : "", "parse-names" : false, "suffix" : "" }, { "dropping-particle" : "", "family" : "Mohammed", "given" : "Rezika", "non-dropping-particle" : "", "parse-names" : false, "suffix" : "" }, { "dropping-particle" : "", "family" : "Ritmeijer", "given" : "Koert", "non-dropping-particle" : "", "parse-names" : false, "suffix" : "" }, { "dropping-particle" : "van", "family" : "Griensven", "given" : "Johan", "non-dropping-particle" : "", "parse-names" : false, "suffix" : "" } ], "container-title" : "Clinical Infectious Diseases", "id" : "ITEM-2", "issued" : { "date-parts" : [ [ "2017" ] ] }, "page" : "1703-1710", "title" : "The Risk and Predictors of Visceral Leishmaniasis Relapse in Human Immunodeficiency Virus-Coinfected Patients in Ethiopia: A Retrospective Cohort Study", "type" : "article-journal", "volume" : "65" }, "uris" : [ "http://www.mendeley.com/documents/?uuid=0dff7a44-5fd4-4266-b374-a1c51c7d5bd6" ] } ], "mendeley" : { "formattedCitation" : "[7,8]", "plainTextFormattedCitation" : "[7,8]", "previouslyFormattedCitation" : "[7,8]" }, "properties" : { "noteIndex" : 0 }, "schema" : "https://github.com/citation-style-language/schema/raw/master/csl-citation.json" }</w:instrText>
            </w:r>
            <w:r>
              <w:rPr>
                <w:sz w:val="20"/>
                <w:lang w:val="en-US"/>
              </w:rPr>
            </w:r>
            <w:r>
              <w:rPr>
                <w:sz w:val="20"/>
                <w:lang w:val="en-US"/>
              </w:rPr>
              <w:fldChar w:fldCharType="separate"/>
            </w:r>
            <w:r>
              <w:rPr>
                <w:sz w:val="20"/>
                <w:lang w:val="en-US"/>
              </w:rPr>
              <w:t>[7,8]</w:t>
            </w:r>
            <w:r>
              <w:rPr>
                <w:sz w:val="20"/>
                <w:lang w:val="en-US"/>
              </w:rPr>
            </w:r>
            <w:r>
              <w:rPr>
                <w:sz w:val="20"/>
                <w:lang w:val="en-US"/>
              </w:rPr>
              <w:fldChar w:fldCharType="end"/>
            </w:r>
            <w:r>
              <w:rPr>
                <w:sz w:val="20"/>
                <w:lang w:val="en-US"/>
              </w:rPr>
              <w:t xml:space="preserve">. To reduce the relapse rate, secondary prophylaxis is the way to go </w:t>
            </w:r>
            <w:r>
              <w:fldChar w:fldCharType="begin"/>
            </w:r>
            <w:r>
              <w:rPr>
                <w:sz w:val="20"/>
                <w:lang w:val="en-US"/>
              </w:rPr>
              <w:instrText xml:space="preserve">ADDIN CSL_CITATION { "citationItems" : [ { "id" : "ITEM-1", "itemData" : { "DOI" : "10.1371/journal.pntd.0004087", "author" : [ { "dropping-particle" : "", "family" : "Diro", "given" : "Ermias", "non-dropping-particle" : "", "parse-names" : false, "suffix" : "" }, { "dropping-particle" : "", "family" : "Ritmeijer", "given" : "Koert", "non-dropping-particle" : "", "parse-names" : false, "suffix" : "" }, { "dropping-particle" : "", "family" : "Boelaert", "given" : "Marleen", "non-dropping-particle" : "", "parse-names" : false, "suffix" : "" }, { "dropping-particle" : "", "family" : "Alves", "given" : "Fabiana", "non-dropping-particle" : "", "parse-names" : false, "suffix" : "" }, { "dropping-particle" : "", "family" : "Mohammed", "given" : "Rezika", "non-dropping-particle" : "", "parse-names" : false, "suffix" : "" } ], "container-title" : "PLoS neglected tropical diseases", "id" : "ITEM-1", "issued" : { "date-parts" : [ [ "2015" ] ] }, "page" : "e0004087", "title" : "Use of Pentamidine As Secondary Prophylaxis to Prevent Visceral Leishmaniasis Relapse in HIV Infected Patients, the First Twelve Months of a Prospective Cohort Study", "type" : "article-journal", "volume" : "9" }, "uris" : [ "http://www.mendeley.com/documents/?uuid=615c2f6d-35a7-40ba-b429-a8636558deee" ] }, { "id" : "ITEM-2", "itemData" : { "DOI" : "10.1371/journal.pntd.0001153", "ISSN" : "1935-2735", "PMID" : "21666786", "abstract" : "BACKGROUND AND OBJECTIVES: Visceral leishmaniasis (VL) is a common complication in AIDS patients living in Leishmania-endemic areas. Although antiretroviral therapy has changed the clinical course of HIV infection and its associated illnesses, the prevention of VL relapses remains a challenge for the care of HIV and Leishmania co-infected patients. This work is a systematic review of previous studies that have described predictors of VL relapse in HIV-infected patients. REVIEW METHODS: We searched the electronic databases of MEDLINE, LILACS, and the Cochrane Central Register of Controlled Trials. Studies were selected if they included HIV-infected individuals with a VL diagnosis and patient follow-up after the leishmaniasis treatment with an analysis of the clearly defined outcome of prediction of relapse. RESULTS: Eighteen out 178 studies satisfied the specified inclusion criteria. Most patients were males between 30 and 40 years of age, and HIV transmission was primarily via intravenous drug use. Previous VL episodes were identified as risk factors for relapse in 3 studies. Two studies found that baseline CD4+ T cell count above 100 cells/mL was associated with a decreased relapse rate. The observation of an increase in CD4+ T cells at patient follow-up was associated with protection from relapse in 5 of 7 studies. Meta-analysis of all studies assessing secondary prophylaxis showed significant reduction of VL relapse rate following prophylaxis. None of the five observational studies evaluating the impact of highly active antiretroviral therapy use found a reduction in the risk of VL relapse upon patient follow-up. CONCLUSION: SOME PREDICTORS OF VL RELAPSE COULD BE IDENTIFIED: a) the absence of an increase in CD4+ cells at follow-up; b) lack of secondary prophylaxis; and c) previous history of VL relapse. CD4+ counts below 100 cells/mL at the time of primary VL diagnosis may also be a predictive factor for VL relapse.", "author" : [ { "dropping-particle" : "", "family" : "Cota", "given" : "Gl\u00e1ucia F", "non-dropping-particle" : "", "parse-names" : false, "suffix" : "" }, { "dropping-particle" : "", "family" : "Sousa", "given" : "Marcos R", "non-dropping-particle" : "de", "parse-names" : false, "suffix" : "" }, { "dropping-particle" : "", "family" : "Rabello", "given" : "Ana", "non-dropping-particle" : "", "parse-names" : false, "suffix" : "" } ], "container-title" : "PLoS neglected tropical diseases", "id" : "ITEM-2", "issued" : { "date-parts" : [ [ "2011" ] ] }, "page" : "e1153", "title" : "Predictors of visceral leishmaniasis relapse in HIV-infected patients: a systematic review.", "type" : "article-journal", "volume" : "5" }, "uris" : [ "http://www.mendeley.com/documents/?uuid=2f75f73b-5dd0-474f-b1f2-9fd5eb406a13" ] }, { "id" : "ITEM-3", "itemData" : { "author" : [ { "dropping-particle" : "", "family" : "Diro", "given" : "Ermias", "non-dropping-particle" : "", "parse-names" : false, "suffix" : "" }, { "dropping-particle" : "", "family" : "Ritmeijer", "given" : "Koert", "non-dropping-particle" : "", "parse-names" : false, "suffix" : "" }, { "dropping-particle" : "", "family" : "Boelaert", "given" : "Marleen", "non-dropping-particle" : "", "parse-names" : false, "suffix" : "" }, { "dropping-particle" : "", "family" : "Alves", "given" : "Fabiana", "non-dropping-particle" : "", "parse-names" : false, "suffix" : "" }, { "dropping-particle" : "", "family" : "Mohammed", "given" : "Rezika", "non-dropping-particle" : "", "parse-names" : false, "suffix" : "" }, { "dropping-particle" : "", "family" : "Abongomera", "given" : "Charles", "non-dropping-particle" : "", "parse-names" : false, "suffix" : "" }, { "dropping-particle" : "", "family" : "Ravinetto", "given" : "Raffaella", "non-dropping-particle" : "", "parse-names" : false, "suffix" : "" }, { "dropping-particle" : "De", "family" : "Crop", "given" : "Maaike", "non-dropping-particle" : "", "parse-names" : false, "suffix" : "" }, { "dropping-particle" : "", "family" : "Fikre", "given" : "Helina", "non-dropping-particle" : "", "parse-names" : false, "suffix" : "" }, { "dropping-particle" : "", "family" : "Adera", "given" : "Cherinet", "non-dropping-particle" : "", "parse-names" : false, "suffix" : "" }, { "dropping-particle" : "", "family" : "Van", "given" : "Harry", "non-dropping-particle" : "", "parse-names" : false, "suffix" : "" }, { "dropping-particle" : "", "family" : "Tsoumanis", "given" : "Achilleas", "non-dropping-particle" : "", "parse-names" : false, "suffix" : "" }, { "dropping-particle" : "", "family" : "Adriaensen", "given" : "Wim", "non-dropping-particle" : "", "parse-names" : false, "suffix" : "" }, { "dropping-particle" : "", "family" : "Hailu", "given" : "Asrat", "non-dropping-particle" : "", "parse-names" : false, "suffix" : "" }, { "dropping-particle" : "Van", "family" : "Griensven", "given" : "Johan", "non-dropping-particle" : "", "parse-names" : false, "suffix" : "" } ], "container-title" : "Clinical Infectious Diseases", "id" : "ITEM-3", "issued" : { "date-parts" : [ [ "2018" ] ] }, "page" : "444-451", "title" : "Long-term Clinical Outcomes in Visceral Leishmaniasis/Human Immunodeficiency Virus\u2013Coinfected Patients During and After Pentamidine Secondary Prophylaxis in Ethiopia: A Single-Arm Clinical Trial", "type" : "article-journal", "volume" : "66" }, "uris" : [ "http://www.mendeley.com/documents/?uuid=1a75adba-577d-4e1d-809d-2527ba10261c" ] }, { "id" : "ITEM-4",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4", "issued" : { "date-parts" : [ [ "2008" ] ] }, "page" : "334-59", "title" : "The relationship between leishmaniasis and AIDS: the second 10 years.", "type" : "article-journal", "volume" : "21" }, "uris" : [ "http://www.mendeley.com/documents/?uuid=d2bebfad-f7cb-4509-855b-9d731f9dbd74" ] } ], "mendeley" : { "formattedCitation" : "[7,9\u201311]", "plainTextFormattedCitation" : "[7,9\u201311]", "previouslyFormattedCitation" : "[7,9\u201311]" }, "properties" : { "noteIndex" : 0 }, "schema" : "https://github.com/citation-style-language/schema/raw/master/csl-citation.json" }</w:instrText>
            </w:r>
            <w:r>
              <w:rPr>
                <w:sz w:val="20"/>
                <w:lang w:val="en-US"/>
              </w:rPr>
            </w:r>
            <w:r>
              <w:rPr>
                <w:sz w:val="20"/>
                <w:lang w:val="en-US"/>
              </w:rPr>
              <w:fldChar w:fldCharType="separate"/>
            </w:r>
            <w:r>
              <w:rPr>
                <w:sz w:val="20"/>
                <w:lang w:val="en-US"/>
              </w:rPr>
              <w:t>[7,9–11]</w:t>
            </w:r>
            <w:r>
              <w:rPr>
                <w:sz w:val="20"/>
                <w:lang w:val="en-US"/>
              </w:rPr>
            </w:r>
            <w:r>
              <w:rPr>
                <w:sz w:val="20"/>
                <w:lang w:val="en-US"/>
              </w:rPr>
              <w:fldChar w:fldCharType="end"/>
            </w:r>
            <w:r>
              <w:rPr>
                <w:sz w:val="20"/>
                <w:lang w:val="en-US"/>
              </w:rPr>
              <w:t xml:space="preserve">. We have recently documented the effectiveness, safety and feasibility of pentamidine secondary prophylaxis – started after parasitological cure was achieved – in Ethiopian VL-HIV co-infected adults </w:t>
            </w:r>
            <w:r>
              <w:fldChar w:fldCharType="begin"/>
            </w:r>
            <w:r>
              <w:rPr>
                <w:sz w:val="20"/>
                <w:lang w:val="en-US"/>
              </w:rPr>
              <w:instrText xml:space="preserve">ADDIN CSL_CITATION { "citationItems" : [ { "id" : "ITEM-1", "itemData" : { "DOI" : "10.1371/journal.pntd.0004087", "author" : [ { "dropping-particle" : "", "family" : "Diro", "given" : "Ermias", "non-dropping-particle" : "", "parse-names" : false, "suffix" : "" }, { "dropping-particle" : "", "family" : "Ritmeijer", "given" : "Koert", "non-dropping-particle" : "", "parse-names" : false, "suffix" : "" }, { "dropping-particle" : "", "family" : "Boelaert", "given" : "Marleen", "non-dropping-particle" : "", "parse-names" : false, "suffix" : "" }, { "dropping-particle" : "", "family" : "Alves", "given" : "Fabiana", "non-dropping-particle" : "", "parse-names" : false, "suffix" : "" }, { "dropping-particle" : "", "family" : "Mohammed", "given" : "Rezika", "non-dropping-particle" : "", "parse-names" : false, "suffix" : "" } ], "container-title" : "PLoS neglected tropical diseases", "id" : "ITEM-1", "issued" : { "date-parts" : [ [ "2015" ] ] }, "page" : "e0004087", "title" : "Use of Pentamidine As Secondary Prophylaxis to Prevent Visceral Leishmaniasis Relapse in HIV Infected Patients, the First Twelve Months of a Prospective Cohort Study", "type" : "article-journal", "volume" : "9" }, "uris" : [ "http://www.mendeley.com/documents/?uuid=615c2f6d-35a7-40ba-b429-a8636558deee" ] }, { "id" : "ITEM-2", "itemData" : { "author" : [ { "dropping-particle" : "", "family" : "Diro", "given" : "Ermias", "non-dropping-particle" : "", "parse-names" : false, "suffix" : "" }, { "dropping-particle" : "", "family" : "Ritmeijer", "given" : "Koert", "non-dropping-particle" : "", "parse-names" : false, "suffix" : "" }, { "dropping-particle" : "", "family" : "Boelaert", "given" : "Marleen", "non-dropping-particle" : "", "parse-names" : false, "suffix" : "" }, { "dropping-particle" : "", "family" : "Alves", "given" : "Fabiana", "non-dropping-particle" : "", "parse-names" : false, "suffix" : "" }, { "dropping-particle" : "", "family" : "Mohammed", "given" : "Rezika", "non-dropping-particle" : "", "parse-names" : false, "suffix" : "" }, { "dropping-particle" : "", "family" : "Abongomera", "given" : "Charles", "non-dropping-particle" : "", "parse-names" : false, "suffix" : "" }, { "dropping-particle" : "", "family" : "Ravinetto", "given" : "Raffaella", "non-dropping-particle" : "", "parse-names" : false, "suffix" : "" }, { "dropping-particle" : "De", "family" : "Crop", "given" : "Maaike", "non-dropping-particle" : "", "parse-names" : false, "suffix" : "" }, { "dropping-particle" : "", "family" : "Fikre", "given" : "Helina", "non-dropping-particle" : "", "parse-names" : false, "suffix" : "" }, { "dropping-particle" : "", "family" : "Adera", "given" : "Cherinet", "non-dropping-particle" : "", "parse-names" : false, "suffix" : "" }, { "dropping-particle" : "", "family" : "Van", "given" : "Harry", "non-dropping-particle" : "", "parse-names" : false, "suffix" : "" }, { "dropping-particle" : "", "family" : "Tsoumanis", "given" : "Achilleas", "non-dropping-particle" : "", "parse-names" : false, "suffix" : "" }, { "dropping-particle" : "", "family" : "Adriaensen", "given" : "Wim", "non-dropping-particle" : "", "parse-names" : false, "suffix" : "" }, { "dropping-particle" : "", "family" : "Hailu", "given" : "Asrat", "non-dropping-particle" : "", "parse-names" : false, "suffix" : "" }, { "dropping-particle" : "Van", "family" : "Griensven", "given" : "Johan", "non-dropping-particle" : "", "parse-names" : false, "suffix" : "" } ], "container-title" : "Clinical Infectious Diseases", "id" : "ITEM-2", "issued" : { "date-parts" : [ [ "2018" ] ] }, "page" : "444-451", "title" : "Long-term Clinical Outcomes in Visceral Leishmaniasis/Human Immunodeficiency Virus\u2013Coinfected Patients During and After Pentamidine Secondary Prophylaxis in Ethiopia: A Single-Arm Clinical Trial", "type" : "article-journal", "volume" : "66" }, "uris" : [ "http://www.mendeley.com/documents/?uuid=1a75adba-577d-4e1d-809d-2527ba10261c" ] } ], "mendeley" : { "formattedCitation" : "[9,11]", "plainTextFormattedCitation" : "[9,11]", "previouslyFormattedCitation" : "[9,11]" }, "properties" : { "noteIndex" : 0 }, "schema" : "https://github.com/citation-style-language/schema/raw/master/csl-citation.json" }</w:instrText>
            </w:r>
            <w:r>
              <w:rPr>
                <w:sz w:val="20"/>
                <w:lang w:val="en-US"/>
              </w:rPr>
            </w:r>
            <w:r>
              <w:rPr>
                <w:sz w:val="20"/>
                <w:lang w:val="en-US"/>
              </w:rPr>
              <w:fldChar w:fldCharType="separate"/>
            </w:r>
            <w:r>
              <w:rPr>
                <w:sz w:val="20"/>
                <w:lang w:val="en-US"/>
              </w:rPr>
              <w:t>[9,11]</w:t>
            </w:r>
            <w:r>
              <w:rPr>
                <w:sz w:val="20"/>
                <w:lang w:val="en-US"/>
              </w:rPr>
            </w:r>
            <w:r>
              <w:rPr>
                <w:sz w:val="20"/>
                <w:lang w:val="en-US"/>
              </w:rPr>
              <w:fldChar w:fldCharType="end"/>
            </w:r>
            <w:r>
              <w:rPr>
                <w:sz w:val="20"/>
                <w:lang w:val="en-US"/>
              </w:rPr>
              <w:t xml:space="preserve">. However, achieving parasitological cure remains challenging, as co-infected patients have shown poor treatment response to all available antileishmanial drugs especially when administered as monotherapy </w:t>
            </w:r>
            <w:r>
              <w:fldChar w:fldCharType="begin"/>
            </w:r>
            <w:r>
              <w:rPr>
                <w:sz w:val="20"/>
                <w:lang w:val="en-US"/>
              </w:rPr>
              <w:instrText xml:space="preserve">ADDIN CSL_CITATION { "citationItems" : [ { "id" : "ITEM-1",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1", "issued" : { "date-parts" : [ [ "2008" ] ] }, "page" : "334-59", "title" : "The relationship between leishmaniasis and AIDS: the second 10 years.", "type" : "article-journal", "volume" : "21" }, "uris" : [ "http://www.mendeley.com/documents/?uuid=d2bebfad-f7cb-4509-855b-9d731f9dbd74" ] } ], "mendeley" : { "formattedCitation" : "[7]", "plainTextFormattedCitation" : "[7]", "previouslyFormattedCitation" : "[7]" }, "properties" : { "noteIndex" : 0 }, "schema" : "https://github.com/citation-style-language/schema/raw/master/csl-citation.json" }</w:instrText>
            </w:r>
            <w:r>
              <w:rPr>
                <w:sz w:val="20"/>
                <w:lang w:val="en-US"/>
              </w:rPr>
            </w:r>
            <w:r>
              <w:rPr>
                <w:sz w:val="20"/>
                <w:lang w:val="en-US"/>
              </w:rPr>
              <w:fldChar w:fldCharType="separate"/>
            </w:r>
            <w:r>
              <w:rPr>
                <w:sz w:val="20"/>
                <w:lang w:val="en-US"/>
              </w:rPr>
              <w:t>[7]</w:t>
            </w:r>
            <w:r>
              <w:rPr>
                <w:sz w:val="20"/>
                <w:lang w:val="en-US"/>
              </w:rPr>
            </w:r>
            <w:r>
              <w:rPr>
                <w:sz w:val="20"/>
                <w:lang w:val="en-US"/>
              </w:rPr>
              <w:fldChar w:fldCharType="end"/>
            </w:r>
            <w:r>
              <w:rPr>
                <w:sz w:val="20"/>
                <w:lang w:val="en-US"/>
              </w:rPr>
              <w:t xml:space="preserve">.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 xml:space="preserve">Several studies have shown that pentavalent antimonials cause severe adverse events (cardiotoxicity, nephrotoxicity, hepatotoxicity, pancreatitis) resulting in high case fatality rates </w:t>
            </w:r>
            <w:r>
              <w:fldChar w:fldCharType="begin"/>
            </w:r>
            <w:r>
              <w:rPr>
                <w:sz w:val="20"/>
                <w:lang w:val="en-US"/>
              </w:rPr>
              <w:instrText xml:space="preserve">ADDIN CSL_CITATION { "citationItems" : [ { "id" : "ITEM-1", "itemData" : { "ISSN" : "0002-9637", "PMID" : "10586909", "abstract" : "Organic pentavalent antimonials are one of the mainstays of treatment for visceral leishmaniasis (VL). Few data are available on the toxicity and efficacy of these drugs at the dosing schedule recommended by the Centers for Disease Control and Prevention (CDC) (Atlanta, GA). We analyzed 25 VL episodes in human immunodeficiency virus (HIV)-infected patients who were treated with meglumine antimoniate (MA) at the CDC-recommended dose in southern Spain. Adverse effects were observed in 14 (56%) VL episodes. In 7 (28%), treatment with MA was permanently discontinued due to serious adverse effects that included acute pancreatitis, acute renal failure, and leukopenia. Three (12%) patients died during therapy due to severe acute pancreatitis attributable to MA. The dosing regimen of MA currently recommended for treating VL is associated with a high rate of serious side effects in HIV-1-infected patients.", "author" : [ { "dropping-particle" : "", "family" : "Delgado", "given" : "J", "non-dropping-particle" : "", "parse-names" : false, "suffix" : "" }, { "dropping-particle" : "", "family" : "Mac\u00edas", "given" : "J", "non-dropping-particle" : "", "parse-names" : false, "suffix" : "" }, { "dropping-particle" : "", "family" : "Pineda", "given" : "J A", "non-dropping-particle" : "", "parse-names" : false, "suffix" : "" }, { "dropping-particle" : "", "family" : "Corzo", "given" : "J E", "non-dropping-particle" : "", "parse-names" : false, "suffix" : "" }, { "dropping-particle" : "", "family" : "Gonz\u00e1lez-Moreno", "given" : "M P", "non-dropping-particle" : "", "parse-names" : false, "suffix" : "" }, { "dropping-particle" : "", "family" : "la Rosa", "given" : "R", "non-dropping-particle" : "de", "parse-names" : false, "suffix" : "" }, { "dropping-particle" : "", "family" : "S\u00e1nchez-Quijano", "given" : "A", "non-dropping-particle" : "", "parse-names" : false, "suffix" : "" }, { "dropping-particle" : "", "family" : "Leal", "given" : "M", "non-dropping-particle" : "", "parse-names" : false, "suffix" : "" }, { "dropping-particle" : "", "family" : "Lissen", "given" : "E", "non-dropping-particle" : "", "parse-names" : false, "suffix" : "" } ], "container-title" : "The American journal of tropical medicine and hygiene", "id" : "ITEM-1", "issued" : { "date-parts" : [ [ "1999" ] ] }, "page" : "766-9", "title" : "High frequency of serious side effects from meglumine antimoniate given without an upper limit dose for the treatment of visceral leishmaniasis in human immunodeficiency virus type-1-infected patients.", "type" : "article-journal", "volume" : "61" }, "uris" : [ "http://www.mendeley.com/documents/?uuid=c71321b2-104f-4861-ba91-70b4fc52d766" ] }, { "id" : "ITEM-2", "itemData" : { "author" : [ { "dropping-particle" : "", "family" : "Laguna", "given" : "Fernando", "non-dropping-particle" : "", "parse-names" : false, "suffix" : "" }, { "dropping-particle" : "", "family" : "L\u00f3pez-v\u00e9lez", "given" : "Rogelio", "non-dropping-particle" : "", "parse-names" : false, "suffix" : "" }, { "dropping-particle" : "", "family" : "Pulido", "given" : "Federico", "non-dropping-particle" : "", "parse-names" : false, "suffix" : "" }, { "dropping-particle" : "", "family" : "Salas", "given" : "Ana", "non-dropping-particle" : "", "parse-names" : false, "suffix" : "" }, { "dropping-particle" : "", "family" : "Torre-cisneros", "given" : "Juli\u00e1n", "non-dropping-particle" : "", "parse-names" : false, "suffix" : "" }, { "dropping-particle" : "", "family" : "Torres", "given" : "Enrique", "non-dropping-particle" : "", "parse-names" : false, "suffix" : "" }, { "dropping-particle" : "", "family" : "Medrano", "given" : "Francisco J", "non-dropping-particle" : "", "parse-names" : false, "suffix" : "" }, { "dropping-particle" : "", "family" : "Sanz", "given" : "Jes\u00fas", "non-dropping-particle" : "", "parse-names" : false, "suffix" : "" }, { "dropping-particle" : "", "family" : "Pic\u00f3", "given" : "Gabriela", "non-dropping-particle" : "", "parse-names" : false, "suffix" : "" } ], "container-title" : "AIDS (London, England)", "id" : "ITEM-2", "issued" : { "date-parts" : [ [ "1999" ] ] }, "page" : "1063-1069", "title" : "Treatment of visceral leishmaniasis in HIV-infected patients: a randomized trial comparing meglumine antimoniate with amphotericin B", "type" : "article-journal", "volume" : "13" }, "uris" : [ "http://www.mendeley.com/documents/?uuid=5e823a00-13a1-494e-a4d6-c37e57927b2d" ] }, { "id" : "ITEM-3", "itemData" : { "author" : [ { "dropping-particle" : "", "family" : "Ritmeijer", "given" : "K", "non-dropping-particle" : "", "parse-names" : false, "suffix" : "" }, { "dropping-particle" : "", "family" : "Veeken", "given" : "H", "non-dropping-particle" : "", "parse-names" : false, "suffix" : "" }, { "dropping-particle" : "", "family" : "Melaku", "given" : "Y", "non-dropping-particle" : "", "parse-names" : false, "suffix" : "" }, { "dropping-particle" : "", "family" : "Leal", "given" : "G", "non-dropping-particle" : "", "parse-names" : false, "suffix" : "" }, { "dropping-particle" : "", "family" : "Amsalu", "given" : "R", "non-dropping-particle" : "", "parse-names" : false, "suffix" : "" }, { "dropping-particle" : "", "family" : "Seaman", "given" : "J", "non-dropping-particle" : "", "parse-names" : false, "suffix" : "" }, { "dropping-particle" : "", "family" : "Davidson", "given" : "RN", "non-dropping-particle" : "", "parse-names" : false, "suffix" : "" } ], "container-title" : "Transactions of the Royal Society of Tropical Medicine and Hygiene", "id" : "ITEM-3", "issued" : { "date-parts" : [ [ "2001" ] ] }, "page" : "668-672", "title" : "Ethiopian visceral leishmaniasis: generic and proprietary sodium stibogluconate are equivalent; HIV co-infected patients have a poor outcome.", "type" : "article-journal", "volume" : "95" }, "uris" : [ "http://www.mendeley.com/documents/?uuid=2716614c-0c79-47ad-b03c-d44afbae40d9" ] }, { "id" : "ITEM-4", "itemData" : { "DOI" : "10.1086/505217", "ISSN" : "1537-6591", "PMID" : "16804852", "abstract" : "BACKGROUND: Antimonials are the mainstay of visceral leishmaniasis (VL) treatment in Africa. The increasing incidence of human immunodeficiency virus (HIV) coinfection requires alternative safe and effective drug regimens. Oral miltefosine has been proven to be safe and effective in the treatment of Indian VL but has not been studied in Africa or in persons with HIV and VL coinfection. METHODS: We compared the efficacy of miltefosine and sodium stibogluconate (SSG) in the treatment of VL in persons in Ethiopia. A total of 580 men with parasitologically and/or serologically confirmed VL were randomized to receive either oral miltefosine (100 mg per day for 28 days) or intramuscular SSG (20 mg/kg per day for 30 days). RESULTS: The initial cure rate was 88% in both treatment groups. Mortality during treatment was 2% in the miltefosine group, compared with 10% in the SSG group. Initial treatment failure was 8% in the miltefosine group, compared with 1% in the SSG group. Among the 375 patients (65%) who agreed to HIV testing, HIV seroprevalence was 29%. Among patients not infected with HIV, initial cure, mortality, and initial treatment failure rates were not significantly different (94% vs. 95%, 1% vs. 3%, and 5% vs. 1% for the miltefosine and SSG groups, respectively). Initial treatment failure with miltefosine occurred in 18% of HIV-coinfected patients, compared with treatment failure in 5% of non-HIV-infected patients. At 6 months after treatment, 174 (60%) of the 290 miltefosine recipients and 189 (65%) of the 290 SSG recipients experienced cure; 30 (10%) of 290 in the miltefosine group and 7 (2%) of 290 in the SSG group experienced relapse, and the mortality rate was 6% in the miltefosine group, compared with 12% in the SSG group. HIV-infected patients had higher rates of relapse (16 [25%] of 63 patients), compared with non-HIV-infected patients (5 [5%] of 131). CONCLUSIONS: Treatment with miltefosine is equally effective as standard SSG treatment in non-HIV-infected men with VL. Among HIV-coinfected patients, miltefosine is safer but less effective than SSG.", "author" : [ { "dropping-particle" : "", "family" : "Ritmeijer", "given" : "Koert", "non-dropping-particle" : "", "parse-names" : false, "suffix" : "" }, { "dropping-particle" : "", "family" : "Dejenie", "given" : "Abren", "non-dropping-particle" : "", "parse-names" : false, "suffix" : "" }, { "dropping-particle" : "", "family" : "Assefa", "given" : "Yibeltal", "non-dropping-particle" : "", "parse-names" : false, "suffix" : "" }, { "dropping-particle" : "", "family" : "Hundie", "given" : "Tadesse Beyene", "non-dropping-particle" : "", "parse-names" : false, "suffix" : "" }, { "dropping-particle" : "", "family" : "Mesure", "given" : "Jo", "non-dropping-particle" : "", "parse-names" : false, "suffix" : "" }, { "dropping-particle" : "", "family" : "Boots", "given" : "Gerry", "non-dropping-particle" : "", "parse-names" : false, "suffix" : "" }, { "dropping-particle" : "", "family" : "Boer", "given" : "Margriet", "non-dropping-particle" : "den", "parse-names" : false, "suffix" : "" }, { "dropping-particle" : "", "family" : "Davidson", "given" : "Robert N", "non-dropping-particle" : "", "parse-names" : false, "suffix" : "" } ], "container-title" : "Clinical infectious diseases : an official publication of the Infectious Diseases Society of America", "id" : "ITEM-4", "issued" : { "date-parts" : [ [ "2006" ] ] }, "page" : "357-64", "title" : "A comparison of miltefosine and sodium stibogluconate for treatment of visceral leishmaniasis in an Ethiopian population with high prevalence of HIV infection.", "type" : "article-journal", "volume" : "43" }, "uris" : [ "http://www.mendeley.com/documents/?uuid=aa6540f2-c559-4d82-93c0-3a0ba37c1837" ] }, { "id" : "ITEM-5", "itemData" : { "DOI" : "10.1371/journal.pntd.0002875", "ISSN" : "1935-2735", "PMID" : "24854196", "abstract" : "BACKGROUND: Antimonials are still being used for visceral leishmaniasis (VL) treatment among HIV co-infected patients in East-Africa due to the shortage of alternative safer drugs like liposomal amphotericin B. Besides tolerability, emergence of resistance to antimonials is a major concern. OBJECTIVES: This study was aimed at assessing the clinical outcome of VL-HIV co-infected patients when treated with sodium stibogluconate (SSG). METHODS: Retrospective patient record analysis of VL-HIV co-infected patients treated at a clinical trial site in north-west Ethiopia was done. Patients with parasitologically confirmed VL and HIV co-infection treated with SSG were included. The dose of SSG used was 20 mg Sb5 (pentavalent antimony)/kg and maximum of 850 mg Sb5 for 30 days. The clinical outcomes were defined based on the tissue aspiration results as cure or failure, and additionally the safety and mortality rates were computed. RESULTS: The study included 57 patients treated with SSG and by the end of treatment only 43.9% of patients were cured. The parasitological treatment failure and the case fatality rate were 31.6% and 14.0% respectively. SSG was discontinued temporarily or permanently for 12 (21.1%) cases due to safety issues. High baseline parasite load (graded more than 4+) was significantly associated with treatment failure (odds ratio = 8.9, 95% confidence interval = .5-51.7). CONCLUSION: SSG is not only unsafe, but also has low effectiveness for VL-HIV patients. Safe and effective alternative medications are very urgently needed. Drug sensitivity surveillance should be introduced in the region.", "author" : [ { "dropping-particle" : "", "family" : "Diro", "given" : "Ermias", "non-dropping-particle" : "", "parse-names" : false, "suffix" : "" }, { "dropping-particle" : "", "family" : "Lynen", "given" : "Lutgarde", "non-dropping-particle" : "", "parse-names" : false, "suffix" : "" }, { "dropping-particle" : "", "family" : "Mohammed", "given" : "Rezika", "non-dropping-particle" : "", "parse-names" : false, "suffix" : "" }, { "dropping-particle" : "", "family" : "Boelaert", "given" : "Marleen", "non-dropping-particle" : "", "parse-names" : false, "suffix" : "" }, { "dropping-particle" : "", "family" : "Hailu", "given" : "Asrat", "non-dropping-particle" : "", "parse-names" : false, "suffix" : "" }, { "dropping-particle" : "", "family" : "Griensven", "given" : "Johan", "non-dropping-particle" : "van", "parse-names" : false, "suffix" : "" } ], "container-title" : "PLoS neglected tropical diseases", "id" : "ITEM-5", "issued" : { "date-parts" : [ [ "2014" ] ] }, "page" : "e2875", "title" : "High parasitological failure rate of visceral leishmaniasis to sodium stibogluconate among HIV co-infected adults in Ethiopia.", "type" : "article-journal", "volume" : "8" }, "uris" : [ "http://www.mendeley.com/documents/?uuid=ad6623e7-2f6b-4c82-a6d8-85a8a45f0309" ] }, { "id" : "ITEM-6", "itemData" : { "DOI" : "10.1007/s40261-016-0481-0", "ISBN" : "1173-2563", "ISSN" : "11791918", "PMID" : "28066878", "abstract" : "Introduction In 2010, WHO recommended a new first-line treatment for visceral leishmaniasis (VL) in Eastern Africa. The new treatment, a combination of intravenous (IV) or intramuscular (IM) sodium stibogluconate (SSG) and IM paromomycin (PM) was an improvement over SSG monotherapy, the previous first-line VL treatment in the region. To monitor the new treatment's safety and effectiveness in routine clinical practice a pharmacovigilance (PV) programme was developed. Methods A prospective PV cohort was developed. Regulatory approval was obtained in Sudan, Kenya, Uganda and Ethiopia. Twelve sentinel sites sponsored by the Ministries of Health, M,decins Sans FrontiSres (MSF) and Drugs for Neglected Diseases initiative (DNDi) participated. VL patients treated using the new treatment were consented and included in a common registry that collected demographics, baseline clinical characteristics, adverse events, serious adverse events and treatment outcomes. Six-monthly periodic safety update reports (PSUR) were prepared and reviewed by a PV steering committee. Results Overall 3126 patients were enrolled: 1962 (62.7%) from Sudan, 652 (20.9%) from Kenya, 322 (10.3%) from Ethiopia and 190 (6.1%) from Uganda. Patients were mostly male children (68.1%, median age 11 years) with primary VL (97.8%). SSG-PM initial cure rate was 95.1%; no geographical differences were noted. HIV/VL co-infected patients and patients older than 50 years had initial cure rates of 56 and 81.4%, respectively, while 1063 (34%) patients had at least one adverse event (AE) during treatment and 1.92% (n = 60) had a serious adverse event (SAE) with a mortality of 1.0% (n = 32). There were no serious unexpected adverse drug reactions. Conclusions This first regional PV programme in VL supports SSG-PM combination as first-line treatment for primary VL in Eastern Africa. SSG-PM was effective and safe except in HIV/VL co-infected or older patients. Active PV surveillance of targeted safety, effectiveness and key VL outcomes such us VL relapse, PKDL and HIV/VL co-infection should continue and PV data integrated to national and WHO PV databases.", "author" : [ { "dropping-particle" : "", "family" : "Kimutai", "given" : "Robert", "non-dropping-particle" : "", "parse-names" : false, "suffix" : "" }, { "dropping-particle" : "", "family" : "Musa", "given" : "Ahmed M.", "non-dropping-particle" : "", "parse-names" : false, "suffix" : "" }, { "dropping-particle" : "", "family" : "Njoroge", "given" : "Simon", "non-dropping-particle" : "", "parse-names" : false, "suffix" : "" }, { "dropping-particle" : "", "family" : "Omollo", "given" : "Raymond", "non-dropping-particle" : "", "parse-names" : false, "suffix" : "" }, { "dropping-particle" : "", "family" : "Alves", "given" : "Fabiana", "non-dropping-particle" : "", "parse-names" : false, "suffix" : "" }, { "dropping-particle" : "", "family" : "Hailu", "given" : "Asrat", "non-dropping-particle" : "", "parse-names" : false, "suffix" : "" }, { "dropping-particle" : "", "family" : "Khalil", "given" : "Eltahir A.G.", "non-dropping-particle" : "", "parse-names" : false, "suffix" : "" }, { "dropping-particle" : "", "family" : "Diro", "given" : "Ermias", "non-dropping-particle" : "", "parse-names" : false, "suffix" : "" }, { "dropping-particle" : "", "family" : "Soipei", "given" : "Peninah", "non-dropping-particle" : "", "parse-names" : false, "suffix" : "" }, { "dropping-particle" : "", "family" : "Musa", "given" : "Brima", "non-dropping-particle" : "", "parse-names" : false, "suffix" : "" }, { "dropping-particle" : "", "family" : "Salman", "given" : "Khalid", "non-dropping-particle" : "", "parse-names" : false, "suffix" : "" }, { "dropping-particle" : "", "family" : "Ritmeijer", "given" : "Koert", "non-dropping-particle" : "", "parse-names" : false, "suffix" : "" }, { "dropping-particle" : "", "family" : "Chappuis", "given" : "Francois", "non-dropping-particle" : "", "parse-names" : false, "suffix" : "" }, { "dropping-particle" : "", "family" : "Rashid", "given" : "Juma", "non-dropping-particle" : "", "parse-names" : false, "suffix" : "" }, { "dropping-particle" : "", "family" : "Mohammed", "given" : "Rezika", "non-dropping-particle" : "", "parse-names" : false, "suffix" : "" }, { "dropping-particle" : "", "family" : "Jameneh", "given" : "Asfaw", "non-dropping-particle" : "", "parse-names" : false, "suffix" : "" }, { "dropping-particle" : "", "family" : "Makonnen", "given" : "Eyasu", "non-dropping-particle" : "", "parse-names" : false, "suffix" : "" }, { "dropping-particle" : "", "family" : "Olobo", "given" : "Joseph", "non-dropping-particle" : "", "parse-names" : false, "suffix" : "" }, { "dropping-particle" : "", "family" : "Okello", "given" : "Lawrence", "non-dropping-particle" : "", "parse-names" : false, "suffix" : "" }, { "dropping-particle" : "", "family" : "Sagaki", "given" : "Patrick", "non-dropping-particle" : "", "parse-names" : false, "suffix" : "" }, { "dropping-particle" : "", "family" : "Strub", "given" : "Nathalie", "non-dropping-particle" : "", "parse-names" : false, "suffix" : "" }, { "dropping-particle" : "", "family" : "Ellis", "given" : "Sally", "non-dropping-particle" : "", "parse-names" : false, "suffix" : "" }, { "dropping-particle" : "", "family" : "Alvar", "given" : "Jorge", "non-dropping-particle" : "", "parse-names" : false, "suffix" : "" }, { "dropping-particle" : "", "family" : "Balasegaram", "given" : "Manica", "non-dropping-particle" : "", "parse-names" : false, "suffix" : "" }, { "dropping-particle" : "", "family" : "Alirol", "given" : "Emilie", "non-dropping-particle" : "", "parse-names" : false, "suffix" : "" }, { "dropping-particle" : "", "family" : "Wasunna", "given" : "Monique", "non-dropping-particle" : "", "parse-names" : false, "suffix" : "" } ], "container-title" : "Clinical Drug Investigation", "id" : "ITEM-6", "issued" : { "date-parts" : [ [ "2017" ] ] }, "page" : "259-272", "publisher" : "Springer International Publishing", "title" : "Safety and Effectiveness of Sodium Stibogluconate and Paromomycin Combination for the Treatment of Visceral Leishmaniasis in Eastern Africa: Results from a Pharmacovigilance Programme", "type" : "article-journal", "volume" : "37" }, "uris" : [ "http://www.mendeley.com/documents/?uuid=1c8b4208-2932-4e84-947d-96bece4c40b2" ] }, { "id" : "ITEM-7",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7", "issued" : { "date-parts" : [ [ "2008" ] ] }, "page" : "334-59", "title" : "The relationship between leishmaniasis and AIDS: the second 10 years.", "type" : "article-journal", "volume" : "21" }, "uris" : [ "http://www.mendeley.com/documents/?uuid=d2bebfad-f7cb-4509-855b-9d731f9dbd74" ] }, { "id" : "ITEM-8", "itemData" : { "DOI" : "10.1371/journal.pntd.0002195", "ISSN" : "1935-2735", "PMID" : "23658850", "abstract" : "OBJECTIVE We conducted a systematic literature review with indirect comparison of studies evaluating therapeutic efficacy and toxicity associated to visceral leishmaniasis (VL) therapy among HIV infected individuals. MAIN OUTCOME MEASUREMENTS The outcomes of interest were clinical and parasitological cure, mortality, and adverse events. METHODS PRISMA guidelines for systematic reviews and Cochrane manual were followed. Sources were MEDLINE, LILACS, EMBASE, Web of Knowledge databases and manual search of references from evaluated studies. We included all studies reporting outcomes after VL treatment, regardless of their design. Study quality was evaluated systematically by using the Newcastle-Ottawa Scale (NOS) for assessing the quality of nonrandomized studies in meta-analyses. Comprehensive Meta-Analysis software v.2.2.048 was used to perform one-group meta-analysis of study arms with the same drug to estimate global rates of success and adverse events with each drug. These estimates were used, when possible, to indirectly compare treatment options, adjusted for CD4 count. Direct comparison was pooled when available. RESULTS Seventeen studies reporting five treatment regimens and outcome of 920 VL episodes occurring in HIV infected individuals were included. The main outstanding difference in outcome among the treatment regimens was observed in mortality rate: it was around 3 times higher with high-dose antimony use (18.4%, CI 95% 13.3-25%), indirectly compared to lipid formulations of amphotericin B treatment (6.1%, CI 95% 3.9-9.4%). It was observed, also by indirect comparison, higher rates of clinical improvement in study arms using amphotericin B than in study arms using pentavalent antimonial therapy (Sb(v)). The parasitological cure, an outcome that presented some degree of risk of selection and verification bias, had rates that varied widely within the same treatment arm, with high heterogeneity, hampering any formal comparison among drugs. One direct comparison of amphotericin and antimoniate was possible combining results of two studies and confirming the superiority of amphotericin. CONCLUSIONS Available evidence suggests that amphotericin is superior to antimony treatment. Death rate using antimoniate high dose is unacceptably high. Randomized controlled trials are necessary to compare different formulations and doses of amphotericin, alternative therapies and drug combinations.", "author" : [ { "dropping-particle" : "", "family" : "Cota", "given" : "Gl\u00e1ucia F", "non-dropping-particle" : "", "parse-names" : false, "suffix" : "" }, { "dropping-particle" : "", "family" : "Sousa", "given" : "Marcos R", "non-dropping-particle" : "de", "parse-names" : false, "suffix" : "" }, { "dropping-particle" : "", "family" : "Fereguetti", "given" : "Tatiani Oliveira", "non-dropping-particle" : "", "parse-names" : false, "suffix" : "" }, { "dropping-particle" : "", "family" : "Rabello", "given" : "Ana", "non-dropping-particle" : "", "parse-names" : false, "suffix" : "" } ], "container-title" : "PLoS neglected tropical diseases", "id" : "ITEM-8", "issued" : { "date-parts" : [ [ "2013" ] ] }, "page" : "e2195", "publisher" : "Public Library of Science", "title" : "Efficacy of anti-leishmania therapy in visceral leishmaniasis among HIV infected patients: a systematic review with indirect comparison.", "type" : "article-journal", "volume" : "7" }, "uris" : [ "http://www.mendeley.com/documents/?uuid=0bb3b8bc-98ee-35e8-8c5b-05e5d928c997" ] } ], "mendeley" : { "formattedCitation" : "[7,12\u201318]", "plainTextFormattedCitation" : "[7,12\u201318]", "previouslyFormattedCitation" : "[7,12\u201318]" }, "properties" : { "noteIndex" : 0 }, "schema" : "https://github.com/citation-style-language/schema/raw/master/csl-citation.json" }</w:instrText>
            </w:r>
            <w:r>
              <w:rPr>
                <w:sz w:val="20"/>
                <w:lang w:val="en-US"/>
              </w:rPr>
            </w:r>
            <w:r>
              <w:rPr>
                <w:sz w:val="20"/>
                <w:lang w:val="en-US"/>
              </w:rPr>
              <w:fldChar w:fldCharType="separate"/>
            </w:r>
            <w:r>
              <w:rPr>
                <w:sz w:val="20"/>
                <w:lang w:val="en-US"/>
              </w:rPr>
              <w:t>[7,12–18]</w:t>
            </w:r>
            <w:r>
              <w:rPr>
                <w:sz w:val="20"/>
                <w:lang w:val="en-US"/>
              </w:rPr>
            </w:r>
            <w:r>
              <w:rPr>
                <w:sz w:val="20"/>
                <w:lang w:val="en-US"/>
              </w:rPr>
              <w:fldChar w:fldCharType="end"/>
            </w:r>
            <w:r>
              <w:rPr>
                <w:sz w:val="20"/>
                <w:lang w:val="en-US"/>
              </w:rPr>
              <w:t xml:space="preserve">. Antimonials have also been shown to stimulate HIV-1 replication </w:t>
            </w:r>
            <w:r>
              <w:rPr>
                <w:i/>
                <w:sz w:val="20"/>
                <w:lang w:val="en-US"/>
              </w:rPr>
              <w:t>in vitro</w:t>
            </w:r>
            <w:r>
              <w:rPr>
                <w:sz w:val="20"/>
                <w:lang w:val="en-US"/>
              </w:rPr>
              <w:t xml:space="preserve"> </w:t>
            </w:r>
            <w:r>
              <w:fldChar w:fldCharType="begin"/>
            </w:r>
            <w:r>
              <w:rPr>
                <w:sz w:val="20"/>
                <w:lang w:val="en-US"/>
              </w:rPr>
              <w:instrText xml:space="preserve">ADDIN CSL_CITATION { "citationItems" : [ { "id" : "ITEM-1", "itemData" : { "author" : [ { "dropping-particle" : "", "family" : "Barat", "given" : "Corinne", "non-dropping-particle" : "", "parse-names" : false, "suffix" : "" }, { "dropping-particle" : "", "family" : "Zhao", "given" : "Chenqi", "non-dropping-particle" : "", "parse-names" : false, "suffix" : "" }, { "dropping-particle" : "", "family" : "Ouellette", "given" : "Marc", "non-dropping-particle" : "", "parse-names" : false, "suffix" : "" }, { "dropping-particle" : "", "family" : "Tremblay", "given" : "Michel J", "non-dropping-particle" : "", "parse-names" : false, "suffix" : "" } ], "container-title" : "The Journal of infectious diseases", "id" : "ITEM-1", "issued" : { "date-parts" : [ [ "2007" ] ] }, "page" : "236-45", "title" : "HIV-1 Replication Is Stimulated by Sodium Stibogluconate, the Therapeutic Mainstay in the Treatment of Leishmaniasis", "type" : "article-journal", "volume" : "195" }, "uris" : [ "http://www.mendeley.com/documents/?uuid=974181ec-367a-4acc-ae9b-a369f1c66fd6" ] } ], "mendeley" : { "formattedCitation" : "[19]", "plainTextFormattedCitation" : "[19]", "previouslyFormattedCitation" : "[19]" }, "properties" : { "noteIndex" : 0 }, "schema" : "https://github.com/citation-style-language/schema/raw/master/csl-citation.json" }</w:instrText>
            </w:r>
            <w:r>
              <w:rPr>
                <w:sz w:val="20"/>
                <w:lang w:val="en-US"/>
              </w:rPr>
            </w:r>
            <w:r>
              <w:rPr>
                <w:sz w:val="20"/>
                <w:lang w:val="en-US"/>
              </w:rPr>
              <w:fldChar w:fldCharType="separate"/>
            </w:r>
            <w:r>
              <w:rPr>
                <w:sz w:val="20"/>
                <w:lang w:val="en-US"/>
              </w:rPr>
              <w:t>[19]</w:t>
            </w:r>
            <w:r>
              <w:rPr>
                <w:sz w:val="20"/>
                <w:lang w:val="en-US"/>
              </w:rPr>
            </w:r>
            <w:r>
              <w:rPr>
                <w:sz w:val="20"/>
                <w:lang w:val="en-US"/>
              </w:rPr>
              <w:fldChar w:fldCharType="end"/>
            </w:r>
            <w:r>
              <w:rPr>
                <w:sz w:val="20"/>
                <w:lang w:val="en-US"/>
              </w:rPr>
              <w:t xml:space="preserve">. In East Africa, high case fatality rates of 6.8% to 33.3% have been reported </w:t>
            </w:r>
            <w:r>
              <w:fldChar w:fldCharType="begin"/>
            </w:r>
            <w:r>
              <w:rPr>
                <w:sz w:val="20"/>
                <w:lang w:val="en-US"/>
              </w:rPr>
              <w:instrText xml:space="preserve">ADDIN CSL_CITATION { "citationItems" : [ { "id" : "ITEM-1", "itemData" : { "author" : [ { "dropping-particle" : "", "family" : "Ritmeijer", "given" : "K", "non-dropping-particle" : "", "parse-names" : false, "suffix" : "" }, { "dropping-particle" : "", "family" : "Veeken", "given" : "H", "non-dropping-particle" : "", "parse-names" : false, "suffix" : "" }, { "dropping-particle" : "", "family" : "Melaku", "given" : "Y", "non-dropping-particle" : "", "parse-names" : false, "suffix" : "" }, { "dropping-particle" : "", "family" : "Leal", "given" : "G", "non-dropping-particle" : "", "parse-names" : false, "suffix" : "" }, { "dropping-particle" : "", "family" : "Amsalu", "given" : "R", "non-dropping-particle" : "", "parse-names" : false, "suffix" : "" }, { "dropping-particle" : "", "family" : "Seaman", "given" : "J", "non-dropping-particle" : "", "parse-names" : false, "suffix" : "" }, { "dropping-particle" : "", "family" : "Davidson", "given" : "RN", "non-dropping-particle" : "", "parse-names" : false, "suffix" : "" } ], "container-title" : "Transactions of the Royal Society of Tropical Medicine and Hygiene", "id" : "ITEM-1", "issued" : { "date-parts" : [ [ "2001" ] ] }, "page" : "668-672", "title" : "Ethiopian visceral leishmaniasis: generic and proprietary sodium stibogluconate are equivalent; HIV co-infected patients have a poor outcome.", "type" : "article-journal", "volume" : "95" }, "uris" : [ "http://www.mendeley.com/documents/?uuid=2716614c-0c79-47ad-b03c-d44afbae40d9" ] }, { "id" : "ITEM-2", "itemData" : { "DOI" : "10.1086/505217", "ISSN" : "1537-6591", "PMID" : "16804852", "abstract" : "BACKGROUND: Antimonials are the mainstay of visceral leishmaniasis (VL) treatment in Africa. The increasing incidence of human immunodeficiency virus (HIV) coinfection requires alternative safe and effective drug regimens. Oral miltefosine has been proven to be safe and effective in the treatment of Indian VL but has not been studied in Africa or in persons with HIV and VL coinfection. METHODS: We compared the efficacy of miltefosine and sodium stibogluconate (SSG) in the treatment of VL in persons in Ethiopia. A total of 580 men with parasitologically and/or serologically confirmed VL were randomized to receive either oral miltefosine (100 mg per day for 28 days) or intramuscular SSG (20 mg/kg per day for 30 days). RESULTS: The initial cure rate was 88% in both treatment groups. Mortality during treatment was 2% in the miltefosine group, compared with 10% in the SSG group. Initial treatment failure was 8% in the miltefosine group, compared with 1% in the SSG group. Among the 375 patients (65%) who agreed to HIV testing, HIV seroprevalence was 29%. Among patients not infected with HIV, initial cure, mortality, and initial treatment failure rates were not significantly different (94% vs. 95%, 1% vs. 3%, and 5% vs. 1% for the miltefosine and SSG groups, respectively). Initial treatment failure with miltefosine occurred in 18% of HIV-coinfected patients, compared with treatment failure in 5% of non-HIV-infected patients. At 6 months after treatment, 174 (60%) of the 290 miltefosine recipients and 189 (65%) of the 290 SSG recipients experienced cure; 30 (10%) of 290 in the miltefosine group and 7 (2%) of 290 in the SSG group experienced relapse, and the mortality rate was 6% in the miltefosine group, compared with 12% in the SSG group. HIV-infected patients had higher rates of relapse (16 [25%] of 63 patients), compared with non-HIV-infected patients (5 [5%] of 131). CONCLUSIONS: Treatment with miltefosine is equally effective as standard SSG treatment in non-HIV-infected men with VL. Among HIV-coinfected patients, miltefosine is safer but less effective than SSG.", "author" : [ { "dropping-particle" : "", "family" : "Ritmeijer", "given" : "Koert", "non-dropping-particle" : "", "parse-names" : false, "suffix" : "" }, { "dropping-particle" : "", "family" : "Dejenie", "given" : "Abren", "non-dropping-particle" : "", "parse-names" : false, "suffix" : "" }, { "dropping-particle" : "", "family" : "Assefa", "given" : "Yibeltal", "non-dropping-particle" : "", "parse-names" : false, "suffix" : "" }, { "dropping-particle" : "", "family" : "Hundie", "given" : "Tadesse Beyene", "non-dropping-particle" : "", "parse-names" : false, "suffix" : "" }, { "dropping-particle" : "", "family" : "Mesure", "given" : "Jo", "non-dropping-particle" : "", "parse-names" : false, "suffix" : "" }, { "dropping-particle" : "", "family" : "Boots", "given" : "Gerry", "non-dropping-particle" : "", "parse-names" : false, "suffix" : "" }, { "dropping-particle" : "", "family" : "Boer", "given" : "Margriet", "non-dropping-particle" : "den", "parse-names" : false, "suffix" : "" }, { "dropping-particle" : "", "family" : "Davidson", "given" : "Robert N", "non-dropping-particle" : "", "parse-names" : false, "suffix" : "" } ], "container-title" : "Clinical infectious diseases : an official publication of the Infectious Diseases Society of America", "id" : "ITEM-2", "issued" : { "date-parts" : [ [ "2006" ] ] }, "page" : "357-64", "title" : "A comparison of miltefosine and sodium stibogluconate for treatment of visceral leishmaniasis in an Ethiopian population with high prevalence of HIV infection.", "type" : "article-journal", "volume" : "43" }, "uris" : [ "http://www.mendeley.com/documents/?uuid=aa6540f2-c559-4d82-93c0-3a0ba37c1837" ] }, { "id" : "ITEM-3", "itemData" : { "DOI" : "10.1371/journal.pntd.0002875", "ISSN" : "1935-2735", "PMID" : "24854196", "abstract" : "BACKGROUND: Antimonials are still being used for visceral leishmaniasis (VL) treatment among HIV co-infected patients in East-Africa due to the shortage of alternative safer drugs like liposomal amphotericin B. Besides tolerability, emergence of resistance to antimonials is a major concern. OBJECTIVES: This study was aimed at assessing the clinical outcome of VL-HIV co-infected patients when treated with sodium stibogluconate (SSG). METHODS: Retrospective patient record analysis of VL-HIV co-infected patients treated at a clinical trial site in north-west Ethiopia was done. Patients with parasitologically confirmed VL and HIV co-infection treated with SSG were included. The dose of SSG used was 20 mg Sb5 (pentavalent antimony)/kg and maximum of 850 mg Sb5 for 30 days. The clinical outcomes were defined based on the tissue aspiration results as cure or failure, and additionally the safety and mortality rates were computed. RESULTS: The study included 57 patients treated with SSG and by the end of treatment only 43.9% of patients were cured. The parasitological treatment failure and the case fatality rate were 31.6% and 14.0% respectively. SSG was discontinued temporarily or permanently for 12 (21.1%) cases due to safety issues. High baseline parasite load (graded more than 4+) was significantly associated with treatment failure (odds ratio = 8.9, 95% confidence interval = .5-51.7). CONCLUSION: SSG is not only unsafe, but also has low effectiveness for VL-HIV patients. Safe and effective alternative medications are very urgently needed. Drug sensitivity surveillance should be introduced in the region.", "author" : [ { "dropping-particle" : "", "family" : "Diro", "given" : "Ermias", "non-dropping-particle" : "", "parse-names" : false, "suffix" : "" }, { "dropping-particle" : "", "family" : "Lynen", "given" : "Lutgarde", "non-dropping-particle" : "", "parse-names" : false, "suffix" : "" }, { "dropping-particle" : "", "family" : "Mohammed", "given" : "Rezika", "non-dropping-particle" : "", "parse-names" : false, "suffix" : "" }, { "dropping-particle" : "", "family" : "Boelaert", "given" : "Marleen", "non-dropping-particle" : "", "parse-names" : false, "suffix" : "" }, { "dropping-particle" : "", "family" : "Hailu", "given" : "Asrat", "non-dropping-particle" : "", "parse-names" : false, "suffix" : "" }, { "dropping-particle" : "", "family" : "Griensven", "given" : "Johan", "non-dropping-particle" : "van", "parse-names" : false, "suffix" : "" } ], "container-title" : "PLoS neglected tropical diseases", "id" : "ITEM-3", "issued" : { "date-parts" : [ [ "2014" ] ] }, "page" : "e2875", "title" : "High parasitological failure rate of visceral leishmaniasis to sodium stibogluconate among HIV co-infected adults in Ethiopia.", "type" : "article-journal", "volume" : "8" }, "uris" : [ "http://www.mendeley.com/documents/?uuid=ad6623e7-2f6b-4c82-a6d8-85a8a45f0309" ] } ], "mendeley" : { "formattedCitation" : "[14\u201316]", "plainTextFormattedCitation" : "[14\u201316]", "previouslyFormattedCitation" : "[14\u201316]" }, "properties" : { "noteIndex" : 0 }, "schema" : "https://github.com/citation-style-language/schema/raw/master/csl-citation.json" }</w:instrText>
            </w:r>
            <w:r>
              <w:rPr>
                <w:sz w:val="20"/>
                <w:lang w:val="en-US"/>
              </w:rPr>
            </w:r>
            <w:r>
              <w:rPr>
                <w:sz w:val="20"/>
                <w:lang w:val="en-US"/>
              </w:rPr>
              <w:fldChar w:fldCharType="separate"/>
            </w:r>
            <w:r>
              <w:rPr>
                <w:sz w:val="20"/>
                <w:lang w:val="en-US"/>
              </w:rPr>
              <w:t>[14–16]</w:t>
            </w:r>
            <w:r>
              <w:rPr>
                <w:sz w:val="20"/>
                <w:lang w:val="en-US"/>
              </w:rPr>
            </w:r>
            <w:r>
              <w:rPr>
                <w:sz w:val="20"/>
                <w:lang w:val="en-US"/>
              </w:rPr>
              <w:fldChar w:fldCharType="end"/>
            </w:r>
            <w:r>
              <w:rPr>
                <w:sz w:val="20"/>
                <w:lang w:val="en-US"/>
              </w:rPr>
              <w:t xml:space="preserve">. Due to the high case fatality rates, the World Health Organization (WHO) recommends that pentavalent antimonials should ideally not be used as a first line treatment for VL in HIV co-infected patients </w:t>
            </w:r>
            <w:r>
              <w:fldChar w:fldCharType="begin"/>
            </w:r>
            <w:r>
              <w:rPr>
                <w:sz w:val="20"/>
                <w:lang w:val="en-US"/>
              </w:rPr>
              <w:instrText xml:space="preserve">ADDIN CSL_CITATION { "citationItems" : [ { "id" : "ITEM-1", "itemData" : { "ISSN" : "0512-3054", "PMID" : "21485694", "abstract" : "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 "author" : [ { "dropping-particle" : "", "family" : "World Health Organization", "given" : "", "non-dropping-particle" : "", "parse-names" : false, "suffix" : "" } ], "container-title" : "WHO Technical Report Series", "id" : "ITEM-1", "issue" : "949", "issued" : { "date-parts" : [ [ "2010" ] ] }, "title" : "Control of the leishmaniases.", "type" : "book" }, "uris" : [ "http://www.mendeley.com/documents/?uuid=00c6daad-9f5a-4fab-8f5a-ddf5dd2d127b" ] } ], "mendeley" : { "formattedCitation" : "[20]", "plainTextFormattedCitation" : "[20]", "previouslyFormattedCitation" : "[20]" }, "properties" : { "noteIndex" : 0 }, "schema" : "https://github.com/citation-style-language/schema/raw/master/csl-citation.json" }</w:instrText>
            </w:r>
            <w:r>
              <w:rPr>
                <w:sz w:val="20"/>
                <w:lang w:val="en-US"/>
              </w:rPr>
            </w:r>
            <w:r>
              <w:rPr>
                <w:sz w:val="20"/>
                <w:lang w:val="en-US"/>
              </w:rPr>
              <w:fldChar w:fldCharType="separate"/>
            </w:r>
            <w:r>
              <w:rPr>
                <w:sz w:val="20"/>
                <w:lang w:val="en-US"/>
              </w:rPr>
              <w:t>[20]</w:t>
            </w:r>
            <w:r>
              <w:rPr>
                <w:sz w:val="20"/>
                <w:lang w:val="en-US"/>
              </w:rPr>
            </w:r>
            <w:r>
              <w:rPr>
                <w:sz w:val="20"/>
                <w:lang w:val="en-US"/>
              </w:rPr>
              <w:fldChar w:fldCharType="end"/>
            </w:r>
            <w:r>
              <w:rPr>
                <w:sz w:val="20"/>
                <w:lang w:val="en-US"/>
              </w:rPr>
              <w:t>.</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 xml:space="preserve">In comparison to antimonials, there is relatively limited clinical experience with miltefosine – a newer antileishmanial agent </w:t>
            </w:r>
            <w:r>
              <w:fldChar w:fldCharType="begin"/>
            </w:r>
            <w:r>
              <w:rPr>
                <w:sz w:val="20"/>
                <w:lang w:val="en-US"/>
              </w:rPr>
              <w:instrText xml:space="preserve">ADDIN CSL_CITATION { "citationItems" : [ { "id" : "ITEM-1", "itemData" : { "ISSN" : "0512-3054", "PMID" : "21485694", "abstract" : "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 "author" : [ { "dropping-particle" : "", "family" : "World Health Organization", "given" : "", "non-dropping-particle" : "", "parse-names" : false, "suffix" : "" } ], "container-title" : "WHO Technical Report Series", "id" : "ITEM-1", "issue" : "949", "issued" : { "date-parts" : [ [ "2010" ] ] }, "title" : "Control of the leishmaniases.", "type" : "book" }, "uris" : [ "http://www.mendeley.com/documents/?uuid=00c6daad-9f5a-4fab-8f5a-ddf5dd2d127b" ] }, { "id" : "ITEM-2",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2", "issued" : { "date-parts" : [ [ "2008" ] ] }, "page" : "334-59", "title" : "The relationship between leishmaniasis and AIDS: the second 10 years.", "type" : "article-journal", "volume" : "21" }, "uris" : [ "http://www.mendeley.com/documents/?uuid=d2bebfad-f7cb-4509-855b-9d731f9dbd74" ] }, { "id" : "ITEM-3", "itemData" : { "DOI" : "10.1086/505217", "ISSN" : "1537-6591", "PMID" : "16804852", "abstract" : "BACKGROUND: Antimonials are the mainstay of visceral leishmaniasis (VL) treatment in Africa. The increasing incidence of human immunodeficiency virus (HIV) coinfection requires alternative safe and effective drug regimens. Oral miltefosine has been proven to be safe and effective in the treatment of Indian VL but has not been studied in Africa or in persons with HIV and VL coinfection. METHODS: We compared the efficacy of miltefosine and sodium stibogluconate (SSG) in the treatment of VL in persons in Ethiopia. A total of 580 men with parasitologically and/or serologically confirmed VL were randomized to receive either oral miltefosine (100 mg per day for 28 days) or intramuscular SSG (20 mg/kg per day for 30 days). RESULTS: The initial cure rate was 88% in both treatment groups. Mortality during treatment was 2% in the miltefosine group, compared with 10% in the SSG group. Initial treatment failure was 8% in the miltefosine group, compared with 1% in the SSG group. Among the 375 patients (65%) who agreed to HIV testing, HIV seroprevalence was 29%. Among patients not infected with HIV, initial cure, mortality, and initial treatment failure rates were not significantly different (94% vs. 95%, 1% vs. 3%, and 5% vs. 1% for the miltefosine and SSG groups, respectively). Initial treatment failure with miltefosine occurred in 18% of HIV-coinfected patients, compared with treatment failure in 5% of non-HIV-infected patients. At 6 months after treatment, 174 (60%) of the 290 miltefosine recipients and 189 (65%) of the 290 SSG recipients experienced cure; 30 (10%) of 290 in the miltefosine group and 7 (2%) of 290 in the SSG group experienced relapse, and the mortality rate was 6% in the miltefosine group, compared with 12% in the SSG group. HIV-infected patients had higher rates of relapse (16 [25%] of 63 patients), compared with non-HIV-infected patients (5 [5%] of 131). CONCLUSIONS: Treatment with miltefosine is equally effective as standard SSG treatment in non-HIV-infected men with VL. Among HIV-coinfected patients, miltefosine is safer but less effective than SSG.", "author" : [ { "dropping-particle" : "", "family" : "Ritmeijer", "given" : "Koert", "non-dropping-particle" : "", "parse-names" : false, "suffix" : "" }, { "dropping-particle" : "", "family" : "Dejenie", "given" : "Abren", "non-dropping-particle" : "", "parse-names" : false, "suffix" : "" }, { "dropping-particle" : "", "family" : "Assefa", "given" : "Yibeltal", "non-dropping-particle" : "", "parse-names" : false, "suffix" : "" }, { "dropping-particle" : "", "family" : "Hundie", "given" : "Tadesse Beyene", "non-dropping-particle" : "", "parse-names" : false, "suffix" : "" }, { "dropping-particle" : "", "family" : "Mesure", "given" : "Jo", "non-dropping-particle" : "", "parse-names" : false, "suffix" : "" }, { "dropping-particle" : "", "family" : "Boots", "given" : "Gerry", "non-dropping-particle" : "", "parse-names" : false, "suffix" : "" }, { "dropping-particle" : "", "family" : "Boer", "given" : "Margriet", "non-dropping-particle" : "den", "parse-names" : false, "suffix" : "" }, { "dropping-particle" : "", "family" : "Davidson", "given" : "Robert N", "non-dropping-particle" : "", "parse-names" : false, "suffix" : "" } ], "container-title" : "Clinical infectious diseases : an official publication of the Infectious Diseases Society of America", "id" : "ITEM-3", "issued" : { "date-parts" : [ [ "2006" ] ] }, "page" : "357-64", "title" : "A comparison of miltefosine and sodium stibogluconate for treatment of visceral leishmaniasis in an Ethiopian population with high prevalence of HIV infection.", "type" : "article-journal", "volume" : "43" }, "uris" : [ "http://www.mendeley.com/documents/?uuid=aa6540f2-c559-4d82-93c0-3a0ba37c1837" ] }, { "id" : "ITEM-4", "itemData" : { "DOI" : "10.1093/jac/dks275", "ISBN" : "1460-2091 (Electronic)\\n0305-7453 (Linking)", "ISSN" : "03057453", "PMID" : "22833634", "abstract" : "Miltefosine is an alkylphosphocholine drug with demonstrated activity against various parasite species and cancer cells as well as some pathogenic bacteria and fungi. For 10 years it has been licensed in India for the treatment of visceral leishmaniasis (VL), a fatal neglected parasitic disease. It is the first and still the only oral drug that can be used to treat VL and cutaneous leishmaniasis (CL). The standard 28 day miltefosine monotherapy regimen is well tolerated, except for mild gastrointestinal side effects, although its teratogenic potential severely hampers its general use in the clinic and roll-out in national elimination programmes. The pharmacokinetics of miltefosine are mainly characterized by its long residence time in the body, resulting in extensive drug accumulation during treatment and long elimination half-lives. At the moment, different combination therapy strategies encompassing miltefosine are being tested in multiple controlled clinical trials in various geographical areas of endemicity, both in South Asia and East Africa. We here review the most salient pre-clinical and clinical pharmacological aspects of miltefosine, its mechanism of action against Leishmania parasites and other pathogens, and provide a systematic overview of the efficacy and safety data from all clinical trials of miltefosine, either alone or in combination, in the treatment of VL and CL.", "author" : [ { "dropping-particle" : "", "family" : "Dorlo", "given" : "Thomas P C", "non-dropping-particle" : "", "parse-names" : false, "suffix" : "" }, { "dropping-particle" : "", "family" : "Balasegaram", "given" : "Manica", "non-dropping-particle" : "", "parse-names" : false, "suffix" : "" }, { "dropping-particle" : "", "family" : "Beijnen", "given" : "Jos H.", "non-dropping-particle" : "", "parse-names" : false, "suffix" : "" }, { "dropping-particle" : "", "family" : "vries", "given" : "Peter J.", "non-dropping-particle" : "de", "parse-names" : false, "suffix" : "" } ], "container-title" : "Journal of Antimicrobial Chemotherapy", "id" : "ITEM-4", "issued" : { "date-parts" : [ [ "2012" ] ] }, "page" : "2576-2597", "title" : "Miltefosine: A review of its pharmacology and therapeutic efficacy in the treatment of leishmaniasis", "type" : "article-journal", "volume" : "67" }, "uris" : [ "http://www.mendeley.com/documents/?uuid=a0387800-56fa-42b7-a53e-c44aab74beed" ] } ], "mendeley" : { "formattedCitation" : "[7,15,20,21]", "plainTextFormattedCitation" : "[7,15,20,21]", "previouslyFormattedCitation" : "[7,15,20,21]" }, "properties" : { "noteIndex" : 0 }, "schema" : "https://github.com/citation-style-language/schema/raw/master/csl-citation.json" }</w:instrText>
            </w:r>
            <w:r>
              <w:rPr>
                <w:sz w:val="20"/>
                <w:lang w:val="en-US"/>
              </w:rPr>
            </w:r>
            <w:r>
              <w:rPr>
                <w:sz w:val="20"/>
                <w:lang w:val="en-US"/>
              </w:rPr>
              <w:fldChar w:fldCharType="separate"/>
            </w:r>
            <w:r>
              <w:rPr>
                <w:sz w:val="20"/>
                <w:lang w:val="en-US"/>
              </w:rPr>
              <w:t>[7,15,20,21]</w:t>
            </w:r>
            <w:r>
              <w:rPr>
                <w:sz w:val="20"/>
                <w:lang w:val="en-US"/>
              </w:rPr>
            </w:r>
            <w:r>
              <w:rPr>
                <w:sz w:val="20"/>
                <w:lang w:val="en-US"/>
              </w:rPr>
              <w:fldChar w:fldCharType="end"/>
            </w:r>
            <w:r>
              <w:rPr>
                <w:sz w:val="20"/>
                <w:lang w:val="en-US"/>
              </w:rPr>
              <w:t xml:space="preserve">. An Ethiopian study comparing miltefosine and the antimonial – sodium stibogluconate (SSG), showed that miltefosine was safer (lower death rates: 1.6% </w:t>
            </w:r>
            <w:r>
              <w:rPr>
                <w:i/>
                <w:sz w:val="20"/>
                <w:lang w:val="en-US"/>
              </w:rPr>
              <w:t>vs.</w:t>
            </w:r>
            <w:r>
              <w:rPr>
                <w:sz w:val="20"/>
                <w:lang w:val="en-US"/>
              </w:rPr>
              <w:t xml:space="preserve"> 6.8%) but had lower initial effectiveness (higher initial parasitological failure rates: 17.5% </w:t>
            </w:r>
            <w:r>
              <w:rPr>
                <w:i/>
                <w:sz w:val="20"/>
                <w:lang w:val="en-US"/>
              </w:rPr>
              <w:t>vs.</w:t>
            </w:r>
            <w:r>
              <w:rPr>
                <w:sz w:val="20"/>
                <w:lang w:val="en-US"/>
              </w:rPr>
              <w:t xml:space="preserve"> 2.3%) </w:t>
            </w:r>
            <w:r>
              <w:fldChar w:fldCharType="begin"/>
            </w:r>
            <w:r>
              <w:rPr>
                <w:sz w:val="20"/>
                <w:lang w:val="en-US"/>
              </w:rPr>
              <w:instrText xml:space="preserve">ADDIN CSL_CITATION { "citationItems" : [ { "id" : "ITEM-1", "itemData" : { "DOI" : "10.1086/505217", "ISSN" : "1537-6591", "PMID" : "16804852", "abstract" : "BACKGROUND: Antimonials are the mainstay of visceral leishmaniasis (VL) treatment in Africa. The increasing incidence of human immunodeficiency virus (HIV) coinfection requires alternative safe and effective drug regimens. Oral miltefosine has been proven to be safe and effective in the treatment of Indian VL but has not been studied in Africa or in persons with HIV and VL coinfection. METHODS: We compared the efficacy of miltefosine and sodium stibogluconate (SSG) in the treatment of VL in persons in Ethiopia. A total of 580 men with parasitologically and/or serologically confirmed VL were randomized to receive either oral miltefosine (100 mg per day for 28 days) or intramuscular SSG (20 mg/kg per day for 30 days). RESULTS: The initial cure rate was 88% in both treatment groups. Mortality during treatment was 2% in the miltefosine group, compared with 10% in the SSG group. Initial treatment failure was 8% in the miltefosine group, compared with 1% in the SSG group. Among the 375 patients (65%) who agreed to HIV testing, HIV seroprevalence was 29%. Among patients not infected with HIV, initial cure, mortality, and initial treatment failure rates were not significantly different (94% vs. 95%, 1% vs. 3%, and 5% vs. 1% for the miltefosine and SSG groups, respectively). Initial treatment failure with miltefosine occurred in 18% of HIV-coinfected patients, compared with treatment failure in 5% of non-HIV-infected patients. At 6 months after treatment, 174 (60%) of the 290 miltefosine recipients and 189 (65%) of the 290 SSG recipients experienced cure; 30 (10%) of 290 in the miltefosine group and 7 (2%) of 290 in the SSG group experienced relapse, and the mortality rate was 6% in the miltefosine group, compared with 12% in the SSG group. HIV-infected patients had higher rates of relapse (16 [25%] of 63 patients), compared with non-HIV-infected patients (5 [5%] of 131). CONCLUSIONS: Treatment with miltefosine is equally effective as standard SSG treatment in non-HIV-infected men with VL. Among HIV-coinfected patients, miltefosine is safer but less effective than SSG.", "author" : [ { "dropping-particle" : "", "family" : "Ritmeijer", "given" : "Koert", "non-dropping-particle" : "", "parse-names" : false, "suffix" : "" }, { "dropping-particle" : "", "family" : "Dejenie", "given" : "Abren", "non-dropping-particle" : "", "parse-names" : false, "suffix" : "" }, { "dropping-particle" : "", "family" : "Assefa", "given" : "Yibeltal", "non-dropping-particle" : "", "parse-names" : false, "suffix" : "" }, { "dropping-particle" : "", "family" : "Hundie", "given" : "Tadesse Beyene", "non-dropping-particle" : "", "parse-names" : false, "suffix" : "" }, { "dropping-particle" : "", "family" : "Mesure", "given" : "Jo", "non-dropping-particle" : "", "parse-names" : false, "suffix" : "" }, { "dropping-particle" : "", "family" : "Boots", "given" : "Gerry", "non-dropping-particle" : "", "parse-names" : false, "suffix" : "" }, { "dropping-particle" : "", "family" : "Boer", "given" : "Margriet", "non-dropping-particle" : "den", "parse-names" : false, "suffix" : "" }, { "dropping-particle" : "", "family" : "Davidson", "given" : "Robert N", "non-dropping-particle" : "", "parse-names" : false, "suffix" : "" } ], "container-title" : "Clinical infectious diseases : an official publication of the Infectious Diseases Society of America", "id" : "ITEM-1", "issued" : { "date-parts" : [ [ "2006" ] ] }, "page" : "357-64", "title" : "A comparison of miltefosine and sodium stibogluconate for treatment of visceral leishmaniasis in an Ethiopian population with high prevalence of HIV infection.", "type" : "article-journal", "volume" : "43" }, "uris" : [ "http://www.mendeley.com/documents/?uuid=aa6540f2-c559-4d82-93c0-3a0ba37c1837" ] } ], "mendeley" : { "formattedCitation" : "[15]", "plainTextFormattedCitation" : "[15]", "previouslyFormattedCitation" : "[15]" }, "properties" : { "noteIndex" : 0 }, "schema" : "https://github.com/citation-style-language/schema/raw/master/csl-citation.json" }</w:instrText>
            </w:r>
            <w:r>
              <w:rPr>
                <w:sz w:val="20"/>
                <w:lang w:val="en-US"/>
              </w:rPr>
            </w:r>
            <w:r>
              <w:rPr>
                <w:sz w:val="20"/>
                <w:lang w:val="en-US"/>
              </w:rPr>
              <w:fldChar w:fldCharType="separate"/>
            </w:r>
            <w:r>
              <w:rPr>
                <w:sz w:val="20"/>
                <w:lang w:val="en-US"/>
              </w:rPr>
              <w:t>[15]</w:t>
            </w:r>
            <w:r>
              <w:rPr>
                <w:sz w:val="20"/>
                <w:lang w:val="en-US"/>
              </w:rPr>
            </w:r>
            <w:r>
              <w:rPr>
                <w:sz w:val="20"/>
                <w:lang w:val="en-US"/>
              </w:rPr>
              <w:fldChar w:fldCharType="end"/>
            </w:r>
            <w:r>
              <w:rPr>
                <w:sz w:val="20"/>
                <w:lang w:val="en-US"/>
              </w:rPr>
              <w:t xml:space="preserve">. These high parasitological failure rates increase the potential for the emergence of resistant parasites </w:t>
            </w:r>
            <w:r>
              <w:fldChar w:fldCharType="begin"/>
            </w:r>
            <w:r>
              <w:rPr>
                <w:sz w:val="20"/>
                <w:lang w:val="en-US"/>
              </w:rPr>
              <w:instrText xml:space="preserve">ADDIN CSL_CITATION { "citationItems" : [ { "id" : "ITEM-1", "itemData" : { "DOI" : "10.1093/jac/dks275", "ISBN" : "1460-2091 (Electronic)\\n0305-7453 (Linking)", "ISSN" : "03057453", "PMID" : "22833634", "abstract" : "Miltefosine is an alkylphosphocholine drug with demonstrated activity against various parasite species and cancer cells as well as some pathogenic bacteria and fungi. For 10 years it has been licensed in India for the treatment of visceral leishmaniasis (VL), a fatal neglected parasitic disease. It is the first and still the only oral drug that can be used to treat VL and cutaneous leishmaniasis (CL). The standard 28 day miltefosine monotherapy regimen is well tolerated, except for mild gastrointestinal side effects, although its teratogenic potential severely hampers its general use in the clinic and roll-out in national elimination programmes. The pharmacokinetics of miltefosine are mainly characterized by its long residence time in the body, resulting in extensive drug accumulation during treatment and long elimination half-lives. At the moment, different combination therapy strategies encompassing miltefosine are being tested in multiple controlled clinical trials in various geographical areas of endemicity, both in South Asia and East Africa. We here review the most salient pre-clinical and clinical pharmacological aspects of miltefosine, its mechanism of action against Leishmania parasites and other pathogens, and provide a systematic overview of the efficacy and safety data from all clinical trials of miltefosine, either alone or in combination, in the treatment of VL and CL.", "author" : [ { "dropping-particle" : "", "family" : "Dorlo", "given" : "Thomas P C", "non-dropping-particle" : "", "parse-names" : false, "suffix" : "" }, { "dropping-particle" : "", "family" : "Balasegaram", "given" : "Manica", "non-dropping-particle" : "", "parse-names" : false, "suffix" : "" }, { "dropping-particle" : "", "family" : "Beijnen", "given" : "Jos H.", "non-dropping-particle" : "", "parse-names" : false, "suffix" : "" }, { "dropping-particle" : "", "family" : "vries", "given" : "Peter J.", "non-dropping-particle" : "de", "parse-names" : false, "suffix" : "" } ], "container-title" : "Journal of Antimicrobial Chemotherapy", "id" : "ITEM-1", "issued" : { "date-parts" : [ [ "2012" ] ] }, "page" : "2576-2597", "title" : "Miltefosine: A review of its pharmacology and therapeutic efficacy in the treatment of leishmaniasis", "type" : "article-journal", "volume" : "67" }, "uris" : [ "http://www.mendeley.com/documents/?uuid=a0387800-56fa-42b7-a53e-c44aab74beed" ] } ], "mendeley" : { "formattedCitation" : "[21]", "plainTextFormattedCitation" : "[21]", "previouslyFormattedCitation" : "[21]" }, "properties" : { "noteIndex" : 0 }, "schema" : "https://github.com/citation-style-language/schema/raw/master/csl-citation.json" }</w:instrText>
            </w:r>
            <w:r>
              <w:rPr>
                <w:sz w:val="20"/>
                <w:lang w:val="en-US"/>
              </w:rPr>
            </w:r>
            <w:r>
              <w:rPr>
                <w:sz w:val="20"/>
                <w:lang w:val="en-US"/>
              </w:rPr>
              <w:fldChar w:fldCharType="separate"/>
            </w:r>
            <w:r>
              <w:rPr>
                <w:sz w:val="20"/>
                <w:lang w:val="en-US"/>
              </w:rPr>
              <w:t>[21]</w:t>
            </w:r>
            <w:r>
              <w:rPr>
                <w:sz w:val="20"/>
                <w:lang w:val="en-US"/>
              </w:rPr>
            </w:r>
            <w:r>
              <w:rPr>
                <w:sz w:val="20"/>
                <w:lang w:val="en-US"/>
              </w:rPr>
              <w:fldChar w:fldCharType="end"/>
            </w:r>
            <w:r>
              <w:rPr>
                <w:sz w:val="20"/>
                <w:lang w:val="en-US"/>
              </w:rPr>
              <w:t xml:space="preserve">. Because patients with parasitological failure are potential reservoirs of resistant parasites, they are a major public health concern, especially in East Africa where the main mode of transmission of </w:t>
            </w:r>
            <w:r>
              <w:rPr>
                <w:i/>
                <w:sz w:val="20"/>
                <w:lang w:val="en-US"/>
              </w:rPr>
              <w:t>Leishmania</w:t>
            </w:r>
            <w:r>
              <w:rPr>
                <w:sz w:val="20"/>
                <w:lang w:val="en-US"/>
              </w:rPr>
              <w:t xml:space="preserve"> parasites is anthroponotic </w:t>
            </w:r>
            <w:r>
              <w:fldChar w:fldCharType="begin"/>
            </w:r>
            <w:r>
              <w:rPr>
                <w:sz w:val="20"/>
                <w:lang w:val="en-US"/>
              </w:rPr>
              <w:instrText xml:space="preserve">ADDIN CSL_CITATION { "citationItems" : [ { "id" : "ITEM-1", "itemData" : { "DOI" : "10.1093/jac/dks275", "ISBN" : "1460-2091 (Electronic)\\n0305-7453 (Linking)", "ISSN" : "03057453", "PMID" : "22833634", "abstract" : "Miltefosine is an alkylphosphocholine drug with demonstrated activity against various parasite species and cancer cells as well as some pathogenic bacteria and fungi. For 10 years it has been licensed in India for the treatment of visceral leishmaniasis (VL), a fatal neglected parasitic disease. It is the first and still the only oral drug that can be used to treat VL and cutaneous leishmaniasis (CL). The standard 28 day miltefosine monotherapy regimen is well tolerated, except for mild gastrointestinal side effects, although its teratogenic potential severely hampers its general use in the clinic and roll-out in national elimination programmes. The pharmacokinetics of miltefosine are mainly characterized by its long residence time in the body, resulting in extensive drug accumulation during treatment and long elimination half-lives. At the moment, different combination therapy strategies encompassing miltefosine are being tested in multiple controlled clinical trials in various geographical areas of endemicity, both in South Asia and East Africa. We here review the most salient pre-clinical and clinical pharmacological aspects of miltefosine, its mechanism of action against Leishmania parasites and other pathogens, and provide a systematic overview of the efficacy and safety data from all clinical trials of miltefosine, either alone or in combination, in the treatment of VL and CL.", "author" : [ { "dropping-particle" : "", "family" : "Dorlo", "given" : "Thomas P C", "non-dropping-particle" : "", "parse-names" : false, "suffix" : "" }, { "dropping-particle" : "", "family" : "Balasegaram", "given" : "Manica", "non-dropping-particle" : "", "parse-names" : false, "suffix" : "" }, { "dropping-particle" : "", "family" : "Beijnen", "given" : "Jos H.", "non-dropping-particle" : "", "parse-names" : false, "suffix" : "" }, { "dropping-particle" : "", "family" : "vries", "given" : "Peter J.", "non-dropping-particle" : "de", "parse-names" : false, "suffix" : "" } ], "container-title" : "Journal of Antimicrobial Chemotherapy", "id" : "ITEM-1", "issued" : { "date-parts" : [ [ "2012" ] ] }, "page" : "2576-2597", "title" : "Miltefosine: A review of its pharmacology and therapeutic efficacy in the treatment of leishmaniasis", "type" : "article-journal", "volume" : "67" }, "uris" : [ "http://www.mendeley.com/documents/?uuid=a0387800-56fa-42b7-a53e-c44aab74beed" ] } ], "mendeley" : { "formattedCitation" : "[21]", "plainTextFormattedCitation" : "[21]", "previouslyFormattedCitation" : "[21]" }, "properties" : { "noteIndex" : 0 }, "schema" : "https://github.com/citation-style-language/schema/raw/master/csl-citation.json" }</w:instrText>
            </w:r>
            <w:r>
              <w:rPr>
                <w:sz w:val="20"/>
                <w:lang w:val="en-US"/>
              </w:rPr>
            </w:r>
            <w:r>
              <w:rPr>
                <w:sz w:val="20"/>
                <w:lang w:val="en-US"/>
              </w:rPr>
              <w:fldChar w:fldCharType="separate"/>
            </w:r>
            <w:r>
              <w:rPr>
                <w:sz w:val="20"/>
                <w:lang w:val="en-US"/>
              </w:rPr>
              <w:t>[21]</w:t>
            </w:r>
            <w:r>
              <w:rPr>
                <w:sz w:val="20"/>
                <w:lang w:val="en-US"/>
              </w:rPr>
            </w:r>
            <w:r>
              <w:rPr>
                <w:sz w:val="20"/>
                <w:lang w:val="en-US"/>
              </w:rPr>
              <w:fldChar w:fldCharType="end"/>
            </w:r>
            <w:r>
              <w:rPr>
                <w:sz w:val="20"/>
                <w:lang w:val="en-US"/>
              </w:rPr>
              <w:t xml:space="preserve">. Furthermore, miltefosine has a long half-life of approximately one week, and can develop resistance with a single point mutation </w:t>
            </w:r>
            <w:r>
              <w:fldChar w:fldCharType="begin"/>
            </w:r>
            <w:r>
              <w:rPr>
                <w:sz w:val="20"/>
                <w:lang w:val="en-US"/>
              </w:rPr>
              <w:instrText xml:space="preserve">ADDIN CSL_CITATION { "citationItems" : [ { "id" : "ITEM-1", "itemData" : { "DOI" : "10.1016/j.ijantimicag.2007.05.007", "author" : [ { "dropping-particle" : "", "family" : "Seifert", "given" : "K", "non-dropping-particle" : "", "parse-names" : false, "suffix" : "" }, { "dropping-particle" : "", "family" : "Fj", "given" : "P\u00e9rez-victoria", "non-dropping-particle" : "", "parse-names" : false, "suffix" : "" }, { "dropping-particle" : "", "family" : "Stettler", "given" : "M", "non-dropping-particle" : "", "parse-names" : false, "suffix" : "" }, { "dropping-particle" : "", "family" : "Mp", "given" : "S\u00e1nchez-ca\u00f1ete", "non-dropping-particle" : "", "parse-names" : false, "suffix" : "" }, { "dropping-particle" : "", "family" : "Castanys", "given" : "S", "non-dropping-particle" : "", "parse-names" : false, "suffix" : "" }, { "dropping-particle" : "", "family" : "Gamarro", "given" : "F", "non-dropping-particle" : "", "parse-names" : false, "suffix" : "" } ], "container-title" : "International Journal of Antimicrobial Agents", "id" : "ITEM-1", "issued" : { "date-parts" : [ [ "2007" ] ] }, "page" : "229-35", "title" : "Inactivation of the miltefosine transporter, LdMT, causes miltefosine resistance that is conferred to the amastigote stage of Leishmania donovani and persists in vivo.", "type" : "article-journal", "volume" : "30" }, "uris" : [ "http://www.mendeley.com/documents/?uuid=e7bffbb9-9e21-4025-a09c-055007d066c1" ] } ], "mendeley" : { "formattedCitation" : "[22]", "plainTextFormattedCitation" : "[22]", "previouslyFormattedCitation" : "[22]" }, "properties" : { "noteIndex" : 0 }, "schema" : "https://github.com/citation-style-language/schema/raw/master/csl-citation.json" }</w:instrText>
            </w:r>
            <w:r>
              <w:rPr>
                <w:sz w:val="20"/>
                <w:lang w:val="en-US"/>
              </w:rPr>
            </w:r>
            <w:r>
              <w:rPr>
                <w:sz w:val="20"/>
                <w:lang w:val="en-US"/>
              </w:rPr>
              <w:fldChar w:fldCharType="separate"/>
            </w:r>
            <w:r>
              <w:rPr>
                <w:sz w:val="20"/>
                <w:lang w:val="en-US"/>
              </w:rPr>
              <w:t>[22]</w:t>
            </w:r>
            <w:r>
              <w:rPr>
                <w:sz w:val="20"/>
                <w:lang w:val="en-US"/>
              </w:rPr>
            </w:r>
            <w:r>
              <w:rPr>
                <w:sz w:val="20"/>
                <w:lang w:val="en-US"/>
              </w:rPr>
              <w:fldChar w:fldCharType="end"/>
            </w:r>
            <w:r>
              <w:rPr>
                <w:sz w:val="20"/>
                <w:lang w:val="en-US"/>
              </w:rPr>
              <w:t xml:space="preserve">. The most optimal way to use miltefosine would be in combination with another antilesihmanial agent </w:t>
            </w:r>
            <w:r>
              <w:fldChar w:fldCharType="begin"/>
            </w:r>
            <w:r>
              <w:rPr>
                <w:sz w:val="20"/>
                <w:lang w:val="en-US"/>
              </w:rPr>
              <w:instrText xml:space="preserve">ADDIN CSL_CITATION { "citationItems" : [ { "id" : "ITEM-1", "itemData" : { "DOI" : "10.1093/jac/dks275", "ISBN" : "1460-2091 (Electronic)\\n0305-7453 (Linking)", "ISSN" : "03057453", "PMID" : "22833634", "abstract" : "Miltefosine is an alkylphosphocholine drug with demonstrated activity against various parasite species and cancer cells as well as some pathogenic bacteria and fungi. For 10 years it has been licensed in India for the treatment of visceral leishmaniasis (VL), a fatal neglected parasitic disease. It is the first and still the only oral drug that can be used to treat VL and cutaneous leishmaniasis (CL). The standard 28 day miltefosine monotherapy regimen is well tolerated, except for mild gastrointestinal side effects, although its teratogenic potential severely hampers its general use in the clinic and roll-out in national elimination programmes. The pharmacokinetics of miltefosine are mainly characterized by its long residence time in the body, resulting in extensive drug accumulation during treatment and long elimination half-lives. At the moment, different combination therapy strategies encompassing miltefosine are being tested in multiple controlled clinical trials in various geographical areas of endemicity, both in South Asia and East Africa. We here review the most salient pre-clinical and clinical pharmacological aspects of miltefosine, its mechanism of action against Leishmania parasites and other pathogens, and provide a systematic overview of the efficacy and safety data from all clinical trials of miltefosine, either alone or in combination, in the treatment of VL and CL.", "author" : [ { "dropping-particle" : "", "family" : "Dorlo", "given" : "Thomas P C", "non-dropping-particle" : "", "parse-names" : false, "suffix" : "" }, { "dropping-particle" : "", "family" : "Balasegaram", "given" : "Manica", "non-dropping-particle" : "", "parse-names" : false, "suffix" : "" }, { "dropping-particle" : "", "family" : "Beijnen", "given" : "Jos H.", "non-dropping-particle" : "", "parse-names" : false, "suffix" : "" }, { "dropping-particle" : "", "family" : "vries", "given" : "Peter J.", "non-dropping-particle" : "de", "parse-names" : false, "suffix" : "" } ], "container-title" : "Journal of Antimicrobial Chemotherapy", "id" : "ITEM-1", "issued" : { "date-parts" : [ [ "2012" ] ] }, "page" : "2576-2597", "title" : "Miltefosine: A review of its pharmacology and therapeutic efficacy in the treatment of leishmaniasis", "type" : "article-journal", "volume" : "67" }, "uris" : [ "http://www.mendeley.com/documents/?uuid=a0387800-56fa-42b7-a53e-c44aab74beed" ] }, { "id" : "ITEM-2", "itemData" : { "DOI" : "10.1016/S1473-3099(10)70011-6", "ISSN" : "1474-4457", "PMID" : "20185097", "abstract" : "Combination therapy for the treatment of visceral leishmaniasis has increasingly been advocated as a way to increase treatment efficacy and tolerance, reduce treatment duration and cost, and limit the emergence of drug resistance. We reviewed the evidence and potential for combination therapy, and the criteria for the choice of drugs in such regimens. The first phase 2 results of combination regimens are promising, and have identified effective and safe regimens as short as 8 days. Several phase 3 trials are underway or planned in the Indian subcontinent and east Africa. The limited data available suggest that combination therapy is more cost-effective and reduces indirect costs for patients. Additional advantages are reduced treatment duration (8-17 days), with potentially better patient compliance and lesser burden on the health system. Only limited data are available on how best to prevent acquired resistance. Patients who are coinfected with visceral leishmaniasis and HIV could be a reservoir for development and spread of drug-resistant strains, calling for special precautions. The identification of a short, cheap, well-tolerated combination regimen that can be given in ambulatory care and needs minimal clinical monitoring will most likely have important public health implications. Effective monitoring systems and close regulations and policy will be needed to ensure effective implementation. Whether combination therapy could indeed help delay resistance, and how this is best achieved, will only be known in the long term.", "author" : [ { "dropping-particle" : "", "family" : "Griensven", "given" : "Johan", "non-dropping-particle" : "van", "parse-names" : false, "suffix" : "" }, { "dropping-particle" : "", "family" : "Balasegaram", "given" : "Manica", "non-dropping-particle" : "", "parse-names" : false, "suffix" : "" }, { "dropping-particle" : "", "family" : "Meheus", "given" : "Filip", "non-dropping-particle" : "", "parse-names" : false, "suffix" : "" }, { "dropping-particle" : "", "family" : "Alvar", "given" : "Jorge", "non-dropping-particle" : "", "parse-names" : false, "suffix" : "" }, { "dropping-particle" : "", "family" : "Lynen", "given" : "Lutgarde", "non-dropping-particle" : "", "parse-names" : false, "suffix" : "" }, { "dropping-particle" : "", "family" : "Boelaert", "given" : "Marleen", "non-dropping-particle" : "", "parse-names" : false, "suffix" : "" } ], "container-title" : "The Lancet infectious diseases", "id" : "ITEM-2", "issued" : { "date-parts" : [ [ "2010" ] ] }, "page" : "184-94", "publisher" : "Elsevier Ltd", "title" : "Combination therapy for visceral leishmaniasis.", "type" : "article-journal", "volume" : "10" }, "uris" : [ "http://www.mendeley.com/documents/?uuid=47023aae-0075-4c80-8d9e-3176949c81fe" ] } ], "mendeley" : { "formattedCitation" : "[21,23]", "plainTextFormattedCitation" : "[21,23]", "previouslyFormattedCitation" : "[21,23]" }, "properties" : { "noteIndex" : 0 }, "schema" : "https://github.com/citation-style-language/schema/raw/master/csl-citation.json" }</w:instrText>
            </w:r>
            <w:r>
              <w:rPr>
                <w:sz w:val="20"/>
                <w:lang w:val="en-US"/>
              </w:rPr>
            </w:r>
            <w:r>
              <w:rPr>
                <w:sz w:val="20"/>
                <w:lang w:val="en-US"/>
              </w:rPr>
              <w:fldChar w:fldCharType="separate"/>
            </w:r>
            <w:r>
              <w:rPr>
                <w:sz w:val="20"/>
                <w:lang w:val="en-US"/>
              </w:rPr>
              <w:t>[21,23]</w:t>
            </w:r>
            <w:r>
              <w:rPr>
                <w:sz w:val="20"/>
                <w:lang w:val="en-US"/>
              </w:rPr>
            </w:r>
            <w:r>
              <w:rPr>
                <w:sz w:val="20"/>
                <w:lang w:val="en-US"/>
              </w:rPr>
              <w:fldChar w:fldCharType="end"/>
            </w:r>
            <w:r>
              <w:rPr>
                <w:sz w:val="20"/>
                <w:lang w:val="en-US"/>
              </w:rPr>
              <w:t>.</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 xml:space="preserve">Several studies from the </w:t>
            </w:r>
            <w:r>
              <w:rPr>
                <w:i/>
                <w:sz w:val="20"/>
                <w:lang w:val="en-US"/>
              </w:rPr>
              <w:t>L. infantum</w:t>
            </w:r>
            <w:r>
              <w:rPr>
                <w:sz w:val="20"/>
                <w:lang w:val="en-US"/>
              </w:rPr>
              <w:t xml:space="preserve"> areas of the Mediterranean region, in small numbers of co-infected patients, showed that liposomal amphotericin B was safe and effective </w:t>
            </w:r>
            <w:r>
              <w:fldChar w:fldCharType="begin"/>
            </w:r>
            <w:r>
              <w:rPr>
                <w:sz w:val="20"/>
                <w:lang w:val="en-US"/>
              </w:rPr>
              <w:instrText xml:space="preserve">ADDIN CSL_CITATION { "citationItems" : [ { "id" : "ITEM-1",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1", "issued" : { "date-parts" : [ [ "2008" ] ] }, "page" : "334-59", "title" : "The relationship between leishmaniasis and AIDS: the second 10 years.", "type" : "article-journal", "volume" : "21" }, "uris" : [ "http://www.mendeley.com/documents/?uuid=d2bebfad-f7cb-4509-855b-9d731f9dbd74" ] }, { "id" : "ITEM-2", "itemData" : { "ISSN" : "0512-3054", "PMID" : "21485694", "abstract" : "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 "author" : [ { "dropping-particle" : "", "family" : "World Health Organization", "given" : "", "non-dropping-particle" : "", "parse-names" : false, "suffix" : "" } ], "container-title" : "WHO Technical Report Series", "id" : "ITEM-2", "issue" : "949", "issued" : { "date-parts" : [ [ "2010" ] ] }, "title" : "Control of the leishmaniases.", "type" : "book" }, "uris" : [ "http://www.mendeley.com/documents/?uuid=00c6daad-9f5a-4fab-8f5a-ddf5dd2d127b" ] } ], "mendeley" : { "formattedCitation" : "[7,20]", "plainTextFormattedCitation" : "[7,20]", "previouslyFormattedCitation" : "[7,20]" }, "properties" : { "noteIndex" : 0 }, "schema" : "https://github.com/citation-style-language/schema/raw/master/csl-citation.json" }</w:instrText>
            </w:r>
            <w:r>
              <w:rPr>
                <w:sz w:val="20"/>
                <w:lang w:val="en-US"/>
              </w:rPr>
            </w:r>
            <w:r>
              <w:rPr>
                <w:sz w:val="20"/>
                <w:lang w:val="en-US"/>
              </w:rPr>
              <w:fldChar w:fldCharType="separate"/>
            </w:r>
            <w:r>
              <w:rPr>
                <w:sz w:val="20"/>
                <w:lang w:val="en-US"/>
              </w:rPr>
              <w:t>[7,20]</w:t>
            </w:r>
            <w:r>
              <w:rPr>
                <w:sz w:val="20"/>
                <w:lang w:val="en-US"/>
              </w:rPr>
            </w:r>
            <w:r>
              <w:rPr>
                <w:sz w:val="20"/>
                <w:lang w:val="en-US"/>
              </w:rPr>
              <w:fldChar w:fldCharType="end"/>
            </w:r>
            <w:r>
              <w:rPr>
                <w:sz w:val="20"/>
                <w:lang w:val="en-US"/>
              </w:rPr>
              <w:t xml:space="preserve">. Based on these findings and absence of similar studies from other VL endemic areas, the WHO recommended liposomal amphotericin B as the first line treatment for VL in HIV co-infected patients </w:t>
            </w:r>
            <w:r>
              <w:fldChar w:fldCharType="begin"/>
            </w:r>
            <w:r>
              <w:rPr>
                <w:sz w:val="20"/>
                <w:lang w:val="en-US"/>
              </w:rPr>
              <w:instrText xml:space="preserve">ADDIN CSL_CITATION { "citationItems" : [ { "id" : "ITEM-1", "itemData" : { "ISSN" : "0512-3054", "PMID" : "21485694", "abstract" : "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 "author" : [ { "dropping-particle" : "", "family" : "World Health Organization", "given" : "", "non-dropping-particle" : "", "parse-names" : false, "suffix" : "" } ], "container-title" : "WHO Technical Report Series", "id" : "ITEM-1", "issue" : "949", "issued" : { "date-parts" : [ [ "2010" ] ] }, "title" : "Control of the leishmaniases.", "type" : "book" }, "uris" : [ "http://www.mendeley.com/documents/?uuid=00c6daad-9f5a-4fab-8f5a-ddf5dd2d127b" ] } ], "mendeley" : { "formattedCitation" : "[20]", "plainTextFormattedCitation" : "[20]", "previouslyFormattedCitation" : "[20]" }, "properties" : { "noteIndex" : 0 }, "schema" : "https://github.com/citation-style-language/schema/raw/master/csl-citation.json" }</w:instrText>
            </w:r>
            <w:r>
              <w:rPr>
                <w:sz w:val="20"/>
                <w:lang w:val="en-US"/>
              </w:rPr>
            </w:r>
            <w:r>
              <w:rPr>
                <w:sz w:val="20"/>
                <w:lang w:val="en-US"/>
              </w:rPr>
              <w:fldChar w:fldCharType="separate"/>
            </w:r>
            <w:r>
              <w:rPr>
                <w:sz w:val="20"/>
                <w:lang w:val="en-US"/>
              </w:rPr>
              <w:t>[20]</w:t>
            </w:r>
            <w:r>
              <w:rPr>
                <w:sz w:val="20"/>
                <w:lang w:val="en-US"/>
              </w:rPr>
            </w:r>
            <w:r>
              <w:rPr>
                <w:sz w:val="20"/>
                <w:lang w:val="en-US"/>
              </w:rPr>
              <w:fldChar w:fldCharType="end"/>
            </w:r>
            <w:r>
              <w:rPr>
                <w:sz w:val="20"/>
                <w:lang w:val="en-US"/>
              </w:rPr>
              <w:t xml:space="preserve">. However, liposomal amphotericin B (AmBisome) monotherapy at a total dose of 30 mg/kg also had limited effectiveness in Ethiopia, with initial parasitological failure rates of 32.8% </w:t>
            </w:r>
            <w:r>
              <w:fldChar w:fldCharType="begin"/>
            </w:r>
            <w:r>
              <w:rPr>
                <w:sz w:val="20"/>
                <w:lang w:val="en-US"/>
              </w:rPr>
              <w:instrText xml:space="preserve">ADDIN CSL_CITATION { "citationItems" : [ { "id" : "ITEM-1", "itemData" : { "DOI" : "10.1093/cid/cir674", "ISSN" : "1537-6591", "PMID" : "22016502", "abstract" : "BACKGROUND: Due to unacceptably high mortality with pentavalent antimonials, M\u00e9decins Sans Fronti\u00e8res in 2006 began using liposomal amphotericin B (AmBisome) for visceral leishmaniasis (VL) patients in Ethiopia who were severely ill or positive for human immunodeficiency virus (HIV). METHODS: We used clinical data obtained from January 2007 to January 2009 to compare outcomes by HIV status and VL episode (primary vs relapse) and to identify risk factors for treatment failure among patients treated with AmBisome monotherapy at a total dose of 30 mg/kg in 6 doses on alternate days, a higher dose than recommended by the World Health Organization (20 mg/kg). RESULTS: Among 94 HIV-negative severely ill VL patients, 93% had initial cure and 6% died. Among 195 HIV-positive patients (116 primary, 79 relapse VL), 60% had initial cure, 7% died, and 32% were parasitological failures. AmBisome was less effective in the 79 HIV-positive VL relapse patients (38% initial cure, 5% mortality, 56% parasitological failure) than in the 116 HIV-positive primary VL patients (74% initial cure, 8% mortality, 16% parasitological failure). Sodium stibogluconate (SSG) rescue treatment increased the overall cure rate among all HIV-positive VL patients from 60% to 83%, but 16% (9 of 59) of rescue treatment patients died, mainly due to SSG toxicity. CONCLUSIONS: High-dose AmBisome for VL is safe and effective in severely ill HIV-negative patients, and safe but less effective in HIV-positive patients. Combining AmBisome with another drug may enhance its effectiveness in HIV-positive VL patients. SSG should be avoided for treatment of VL in HIV-positive patients.", "author" : [ { "dropping-particle" : "", "family" : "Ritmeijer", "given" : "Koert", "non-dropping-particle" : "", "parse-names" : false, "suffix" : "" }, { "dropping-particle" : "", "family" : "Horst", "given" : "Rachel", "non-dropping-particle" : "ter", "parse-names" : false, "suffix" : "" }, { "dropping-particle" : "", "family" : "Chane", "given" : "Solomon", "non-dropping-particle" : "", "parse-names" : false, "suffix" : "" }, { "dropping-particle" : "", "family" : "Aderie", "given" : "Endashaw Mengistu", "non-dropping-particle" : "", "parse-names" : false, "suffix" : "" }, { "dropping-particle" : "", "family" : "Piening", "given" : "Turid", "non-dropping-particle" : "", "parse-names" : false, "suffix" : "" }, { "dropping-particle" : "", "family" : "Collin", "given" : "Simon M", "non-dropping-particle" : "", "parse-names" : false, "suffix" : "" }, { "dropping-particle" : "", "family" : "Davidson", "given" : "Robert N", "non-dropping-particle" : "", "parse-names" : false, "suffix" : "" } ], "container-title" : "Clinical infectious diseases : an official publication of the Infectious Diseases Society of America", "id" : "ITEM-1", "issued" : { "date-parts" : [ [ "2011" ] ] }, "page" : "e152-8", "title" : "Limited effectiveness of high-dose liposomal amphotericin B (AmBisome) for treatment of visceral leishmaniasis in an Ethiopian population with high HIV prevalence.", "type" : "article-journal", "volume" : "53" }, "uris" : [ "http://www.mendeley.com/documents/?uuid=5551eb5a-fff3-4524-a78b-f6baec90a83f" ] } ], "mendeley" : { "formattedCitation" : "[24]", "plainTextFormattedCitation" : "[24]", "previouslyFormattedCitation" : "[24]" }, "properties" : { "noteIndex" : 0 }, "schema" : "https://github.com/citation-style-language/schema/raw/master/csl-citation.json" }</w:instrText>
            </w:r>
            <w:r>
              <w:rPr>
                <w:sz w:val="20"/>
                <w:lang w:val="en-US"/>
              </w:rPr>
            </w:r>
            <w:r>
              <w:rPr>
                <w:sz w:val="20"/>
                <w:lang w:val="en-US"/>
              </w:rPr>
              <w:fldChar w:fldCharType="separate"/>
            </w:r>
            <w:r>
              <w:rPr>
                <w:sz w:val="20"/>
                <w:lang w:val="en-US"/>
              </w:rPr>
              <w:t>[24]</w:t>
            </w:r>
            <w:r>
              <w:rPr>
                <w:sz w:val="20"/>
                <w:lang w:val="en-US"/>
              </w:rPr>
            </w:r>
            <w:r>
              <w:rPr>
                <w:sz w:val="20"/>
                <w:lang w:val="en-US"/>
              </w:rPr>
              <w:fldChar w:fldCharType="end"/>
            </w:r>
            <w:r>
              <w:rPr>
                <w:sz w:val="20"/>
                <w:lang w:val="en-US"/>
              </w:rPr>
              <w:t>.</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pPr>
            <w:r>
              <w:rPr>
                <w:sz w:val="20"/>
                <w:lang w:val="en-US"/>
              </w:rPr>
              <w:t xml:space="preserve">Combination treatment has been used in tuberculosis, HIV and malaria with good outcome and is increasingly being used for VL </w:t>
            </w:r>
            <w:r>
              <w:fldChar w:fldCharType="begin"/>
            </w:r>
            <w:r>
              <w:rPr>
                <w:sz w:val="20"/>
                <w:lang w:val="en-US"/>
              </w:rPr>
              <w:instrText xml:space="preserve">ADDIN CSL_CITATION { "citationItems" : [ { "id" : "ITEM-1", "itemData" : { "DOI" : "10.1046/j.1365-3156.2001.00795.x", "ISBN" : "1360-2276 (Print)", "ISSN" : "13602276", "PMID" : "11703848", "abstract" : "At the moment no country has a policy designed to control or prevent drug resistance in leishmaniasis. The risk of resistance is high in areas of anthroponotic visceral leishmaniasis, for example North Bihar, India, where the rate in some areas is 60%. Post-epidemic Sudan is also at risk. Zoonotic areas in which HIV co-infection is common could also be at risk as sandflies can become infected from co-infected individuals. Many factors determine the choice of drug for the treatment of visceral leishmaniasis, and drug resistance may not be the over-riding priority. In anthroponotic areas reduction in transmission through public health measures will be important, but the use of two drugs in combination should be seriously considered. Pharmacokinetic and other features of the drugs available, relevant to their use in combination are discussed and tentative suggestions made concerning trials of possible combinations. These include miltefosine plus paromomycin and allopurinol plus an azole. Lessons may be learnt from the experiences of similar problems in malaria, leprosy and tuberculosis. Guidelines are offered for the introduction of policies to use drugs in combination, which differ between anthroponotic and zoonotic areas of transmission.", "author" : [ { "dropping-particle" : "", "family" : "Bryceson", "given" : "Anthony", "non-dropping-particle" : "", "parse-names" : false, "suffix" : "" } ], "container-title" : "Tropical Medicine and International Health", "id" : "ITEM-1", "issued" : { "date-parts" : [ [ "2001" ] ] }, "page" : "928-934", "title" : "A policy for leishmaniasis with respect to the prevention and control of drug resistance", "type" : "article-journal", "volume" : "6" }, "uris" : [ "http://www.mendeley.com/documents/?uuid=d086c306-9b39-4fd3-a176-25ae28bb27ac" ] }, { "id" : "ITEM-2", "itemData" : { "DOI" : "10.1016/S1473-3099(10)70011-6", "ISSN" : "1474-4457", "PMID" : "20185097", "abstract" : "Combination therapy for the treatment of visceral leishmaniasis has increasingly been advocated as a way to increase treatment efficacy and tolerance, reduce treatment duration and cost, and limit the emergence of drug resistance. We reviewed the evidence and potential for combination therapy, and the criteria for the choice of drugs in such regimens. The first phase 2 results of combination regimens are promising, and have identified effective and safe regimens as short as 8 days. Several phase 3 trials are underway or planned in the Indian subcontinent and east Africa. The limited data available suggest that combination therapy is more cost-effective and reduces indirect costs for patients. Additional advantages are reduced treatment duration (8-17 days), with potentially better patient compliance and lesser burden on the health system. Only limited data are available on how best to prevent acquired resistance. Patients who are coinfected with visceral leishmaniasis and HIV could be a reservoir for development and spread of drug-resistant strains, calling for special precautions. The identification of a short, cheap, well-tolerated combination regimen that can be given in ambulatory care and needs minimal clinical monitoring will most likely have important public health implications. Effective monitoring systems and close regulations and policy will be needed to ensure effective implementation. Whether combination therapy could indeed help delay resistance, and how this is best achieved, will only be known in the long term.", "author" : [ { "dropping-particle" : "", "family" : "Griensven", "given" : "Johan", "non-dropping-particle" : "van", "parse-names" : false, "suffix" : "" }, { "dropping-particle" : "", "family" : "Balasegaram", "given" : "Manica", "non-dropping-particle" : "", "parse-names" : false, "suffix" : "" }, { "dropping-particle" : "", "family" : "Meheus", "given" : "Filip", "non-dropping-particle" : "", "parse-names" : false, "suffix" : "" }, { "dropping-particle" : "", "family" : "Alvar", "given" : "Jorge", "non-dropping-particle" : "", "parse-names" : false, "suffix" : "" }, { "dropping-particle" : "", "family" : "Lynen", "given" : "Lutgarde", "non-dropping-particle" : "", "parse-names" : false, "suffix" : "" }, { "dropping-particle" : "", "family" : "Boelaert", "given" : "Marleen", "non-dropping-particle" : "", "parse-names" : false, "suffix" : "" } ], "container-title" : "The Lancet infectious diseases", "id" : "ITEM-2", "issued" : { "date-parts" : [ [ "2010" ] ] }, "page" : "184-94", "publisher" : "Elsevier Ltd", "title" : "Combination therapy for visceral leishmaniasis.", "type" : "article-journal", "volume" : "10" }, "uris" : [ "http://www.mendeley.com/documents/?uuid=47023aae-0075-4c80-8d9e-3176949c81fe" ] } ], "mendeley" : { "formattedCitation" : "[23,25]", "plainTextFormattedCitation" : "[23,25]", "previouslyFormattedCitation" : "[23,25]" }, "properties" : { "noteIndex" : 0 }, "schema" : "https://github.com/citation-style-language/schema/raw/master/csl-citation.json" }</w:instrText>
            </w:r>
            <w:r>
              <w:rPr>
                <w:sz w:val="20"/>
                <w:lang w:val="en-US"/>
              </w:rPr>
            </w:r>
            <w:r>
              <w:rPr>
                <w:sz w:val="20"/>
                <w:lang w:val="en-US"/>
              </w:rPr>
              <w:fldChar w:fldCharType="separate"/>
            </w:r>
            <w:r>
              <w:rPr>
                <w:sz w:val="20"/>
                <w:lang w:val="en-US"/>
              </w:rPr>
              <w:t>[23,25]</w:t>
            </w:r>
            <w:r>
              <w:rPr>
                <w:sz w:val="20"/>
                <w:lang w:val="en-US"/>
              </w:rPr>
            </w:r>
            <w:r>
              <w:rPr>
                <w:sz w:val="20"/>
                <w:lang w:val="en-US"/>
              </w:rPr>
              <w:fldChar w:fldCharType="end"/>
            </w:r>
            <w:r>
              <w:rPr>
                <w:sz w:val="20"/>
                <w:lang w:val="en-US"/>
              </w:rPr>
              <w:t xml:space="preserve">. We reasoned that, as both AmBisome and miltefosine had been found to be safe, but with high initial parasitological failures as monotherapy, the combination of the two drugs with different modes of action and non-overlapping toxicity might yield a safe regimen able to decrease the high initial parasitological failure rates </w:t>
            </w:r>
            <w:r>
              <w:fldChar w:fldCharType="begin"/>
            </w:r>
            <w:r>
              <w:rPr>
                <w:sz w:val="20"/>
                <w:lang w:val="en-US"/>
              </w:rPr>
              <w:instrText xml:space="preserve">ADDIN CSL_CITATION { "citationItems" : [ { "id" : "ITEM-1", "itemData" : { "DOI" : "10.1093/cid/cir674", "ISSN" : "1537-6591", "PMID" : "22016502", "abstract" : "BACKGROUND: Due to unacceptably high mortality with pentavalent antimonials, M\u00e9decins Sans Fronti\u00e8res in 2006 began using liposomal amphotericin B (AmBisome) for visceral leishmaniasis (VL) patients in Ethiopia who were severely ill or positive for human immunodeficiency virus (HIV). METHODS: We used clinical data obtained from January 2007 to January 2009 to compare outcomes by HIV status and VL episode (primary vs relapse) and to identify risk factors for treatment failure among patients treated with AmBisome monotherapy at a total dose of 30 mg/kg in 6 doses on alternate days, a higher dose than recommended by the World Health Organization (20 mg/kg). RESULTS: Among 94 HIV-negative severely ill VL patients, 93% had initial cure and 6% died. Among 195 HIV-positive patients (116 primary, 79 relapse VL), 60% had initial cure, 7% died, and 32% were parasitological failures. AmBisome was less effective in the 79 HIV-positive VL relapse patients (38% initial cure, 5% mortality, 56% parasitological failure) than in the 116 HIV-positive primary VL patients (74% initial cure, 8% mortality, 16% parasitological failure). Sodium stibogluconate (SSG) rescue treatment increased the overall cure rate among all HIV-positive VL patients from 60% to 83%, but 16% (9 of 59) of rescue treatment patients died, mainly due to SSG toxicity. CONCLUSIONS: High-dose AmBisome for VL is safe and effective in severely ill HIV-negative patients, and safe but less effective in HIV-positive patients. Combining AmBisome with another drug may enhance its effectiveness in HIV-positive VL patients. SSG should be avoided for treatment of VL in HIV-positive patients.", "author" : [ { "dropping-particle" : "", "family" : "Ritmeijer", "given" : "Koert", "non-dropping-particle" : "", "parse-names" : false, "suffix" : "" }, { "dropping-particle" : "", "family" : "Horst", "given" : "Rachel", "non-dropping-particle" : "ter", "parse-names" : false, "suffix" : "" }, { "dropping-particle" : "", "family" : "Chane", "given" : "Solomon", "non-dropping-particle" : "", "parse-names" : false, "suffix" : "" }, { "dropping-particle" : "", "family" : "Aderie", "given" : "Endashaw Mengistu", "non-dropping-particle" : "", "parse-names" : false, "suffix" : "" }, { "dropping-particle" : "", "family" : "Piening", "given" : "Turid", "non-dropping-particle" : "", "parse-names" : false, "suffix" : "" }, { "dropping-particle" : "", "family" : "Collin", "given" : "Simon M", "non-dropping-particle" : "", "parse-names" : false, "suffix" : "" }, { "dropping-particle" : "", "family" : "Davidson", "given" : "Robert N", "non-dropping-particle" : "", "parse-names" : false, "suffix" : "" } ], "container-title" : "Clinical infectious diseases : an official publication of the Infectious Diseases Society of America", "id" : "ITEM-1", "issued" : { "date-parts" : [ [ "2011" ] ] }, "page" : "e152-8", "title" : "Limited effectiveness of high-dose liposomal amphotericin B (AmBisome) for treatment of visceral leishmaniasis in an Ethiopian population with high HIV prevalence.", "type" : "article-journal", "volume" : "53" }, "uris" : [ "http://www.mendeley.com/documents/?uuid=5551eb5a-fff3-4524-a78b-f6baec90a83f" ] }, { "id" : "ITEM-2", "itemData" : { "DOI" : "10.1086/505217", "ISSN" : "1537-6591", "PMID" : "16804852", "abstract" : "BACKGROUND: Antimonials are the mainstay of visceral leishmaniasis (VL) treatment in Africa. The increasing incidence of human immunodeficiency virus (HIV) coinfection requires alternative safe and effective drug regimens. Oral miltefosine has been proven to be safe and effective in the treatment of Indian VL but has not been studied in Africa or in persons with HIV and VL coinfection. METHODS: We compared the efficacy of miltefosine and sodium stibogluconate (SSG) in the treatment of VL in persons in Ethiopia. A total of 580 men with parasitologically and/or serologically confirmed VL were randomized to receive either oral miltefosine (100 mg per day for 28 days) or intramuscular SSG (20 mg/kg per day for 30 days). RESULTS: The initial cure rate was 88% in both treatment groups. Mortality during treatment was 2% in the miltefosine group, compared with 10% in the SSG group. Initial treatment failure was 8% in the miltefosine group, compared with 1% in the SSG group. Among the 375 patients (65%) who agreed to HIV testing, HIV seroprevalence was 29%. Among patients not infected with HIV, initial cure, mortality, and initial treatment failure rates were not significantly different (94% vs. 95%, 1% vs. 3%, and 5% vs. 1% for the miltefosine and SSG groups, respectively). Initial treatment failure with miltefosine occurred in 18% of HIV-coinfected patients, compared with treatment failure in 5% of non-HIV-infected patients. At 6 months after treatment, 174 (60%) of the 290 miltefosine recipients and 189 (65%) of the 290 SSG recipients experienced cure; 30 (10%) of 290 in the miltefosine group and 7 (2%) of 290 in the SSG group experienced relapse, and the mortality rate was 6% in the miltefosine group, compared with 12% in the SSG group. HIV-infected patients had higher rates of relapse (16 [25%] of 63 patients), compared with non-HIV-infected patients (5 [5%] of 131). CONCLUSIONS: Treatment with miltefosine is equally effective as standard SSG treatment in non-HIV-infected men with VL. Among HIV-coinfected patients, miltefosine is safer but less effective than SSG.", "author" : [ { "dropping-particle" : "", "family" : "Ritmeijer", "given" : "Koert", "non-dropping-particle" : "", "parse-names" : false, "suffix" : "" }, { "dropping-particle" : "", "family" : "Dejenie", "given" : "Abren", "non-dropping-particle" : "", "parse-names" : false, "suffix" : "" }, { "dropping-particle" : "", "family" : "Assefa", "given" : "Yibeltal", "non-dropping-particle" : "", "parse-names" : false, "suffix" : "" }, { "dropping-particle" : "", "family" : "Hundie", "given" : "Tadesse Beyene", "non-dropping-particle" : "", "parse-names" : false, "suffix" : "" }, { "dropping-particle" : "", "family" : "Mesure", "given" : "Jo", "non-dropping-particle" : "", "parse-names" : false, "suffix" : "" }, { "dropping-particle" : "", "family" : "Boots", "given" : "Gerry", "non-dropping-particle" : "", "parse-names" : false, "suffix" : "" }, { "dropping-particle" : "", "family" : "Boer", "given" : "Margriet", "non-dropping-particle" : "den", "parse-names" : false, "suffix" : "" }, { "dropping-particle" : "", "family" : "Davidson", "given" : "Robert N", "non-dropping-particle" : "", "parse-names" : false, "suffix" : "" } ], "container-title" : "Clinical infectious diseases : an official publication of the Infectious Diseases Society of America", "id" : "ITEM-2", "issued" : { "date-parts" : [ [ "2006" ] ] }, "page" : "357-64", "title" : "A comparison of miltefosine and sodium stibogluconate for treatment of visceral leishmaniasis in an Ethiopian population with high prevalence of HIV infection.", "type" : "article-journal", "volume" : "43" }, "uris" : [ "http://www.mendeley.com/documents/?uuid=aa6540f2-c559-4d82-93c0-3a0ba37c1837" ] }, { "id" : "ITEM-3",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3", "issued" : { "date-parts" : [ [ "2008" ] ] }, "page" : "334-59", "title" : "The relationship between leishmaniasis and AIDS: the second 10 years.", "type" : "article-journal", "volume" : "21" }, "uris" : [ "http://www.mendeley.com/documents/?uuid=d2bebfad-f7cb-4509-855b-9d731f9dbd74" ] }, { "id" : "ITEM-4", "itemData" : { "ISSN" : "0512-3054", "PMID" : "21485694", "abstract" : "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 "author" : [ { "dropping-particle" : "", "family" : "World Health Organization", "given" : "", "non-dropping-particle" : "", "parse-names" : false, "suffix" : "" } ], "container-title" : "WHO Technical Report Series", "id" : "ITEM-4", "issue" : "949", "issued" : { "date-parts" : [ [ "2010" ] ] }, "title" : "Control of the leishmaniases.", "type" : "book" }, "uris" : [ "http://www.mendeley.com/documents/?uuid=00c6daad-9f5a-4fab-8f5a-ddf5dd2d127b" ] }, { "id" : "ITEM-5", "itemData" : { "DOI" : "10.1093/jac/dks275", "ISBN" : "1460-2091 (Electronic)\\n0305-7453 (Linking)", "ISSN" : "03057453", "PMID" : "22833634", "abstract" : "Miltefosine is an alkylphosphocholine drug with demonstrated activity against various parasite species and cancer cells as well as some pathogenic bacteria and fungi. For 10 years it has been licensed in India for the treatment of visceral leishmaniasis (VL), a fatal neglected parasitic disease. It is the first and still the only oral drug that can be used to treat VL and cutaneous leishmaniasis (CL). The standard 28 day miltefosine monotherapy regimen is well tolerated, except for mild gastrointestinal side effects, although its teratogenic potential severely hampers its general use in the clinic and roll-out in national elimination programmes. The pharmacokinetics of miltefosine are mainly characterized by its long residence time in the body, resulting in extensive drug accumulation during treatment and long elimination half-lives. At the moment, different combination therapy strategies encompassing miltefosine are being tested in multiple controlled clinical trials in various geographical areas of endemicity, both in South Asia and East Africa. We here review the most salient pre-clinical and clinical pharmacological aspects of miltefosine, its mechanism of action against Leishmania parasites and other pathogens, and provide a systematic overview of the efficacy and safety data from all clinical trials of miltefosine, either alone or in combination, in the treatment of VL and CL.", "author" : [ { "dropping-particle" : "", "family" : "Dorlo", "given" : "Thomas P C", "non-dropping-particle" : "", "parse-names" : false, "suffix" : "" }, { "dropping-particle" : "", "family" : "Balasegaram", "given" : "Manica", "non-dropping-particle" : "", "parse-names" : false, "suffix" : "" }, { "dropping-particle" : "", "family" : "Beijnen", "given" : "Jos H.", "non-dropping-particle" : "", "parse-names" : false, "suffix" : "" }, { "dropping-particle" : "", "family" : "vries", "given" : "Peter J.", "non-dropping-particle" : "de", "parse-names" : false, "suffix" : "" } ], "container-title" : "Journal of Antimicrobial Chemotherapy", "id" : "ITEM-5", "issued" : { "date-parts" : [ [ "2012" ] ] }, "page" : "2576-2597", "title" : "Miltefosine: A review of its pharmacology and therapeutic efficacy in the treatment of leishmaniasis", "type" : "article-journal", "volume" : "67" }, "uris" : [ "http://www.mendeley.com/documents/?uuid=a0387800-56fa-42b7-a53e-c44aab74beed" ] }, { "id" : "ITEM-6", "itemData" : { "DOI" : "10.1517/14728214.2012.748036", "ISSN" : "1744-7623", "PMID" : "23167833", "abstract" : "INTRODUCTION: Leishmaniasis is a parasitic disease transmitted by phlebotomine sandflies. Between 700,000 and 1.2 million cases of cutaneous leishmaniasis and between 200,000 and 400,000 cases of visceral leishmaniasis (VL), which is fatal if left untreated, occur annually worldwide. Liposomal amphotericin B (LAMB), alone or in combination with other drugs, has been extensively studied as VL treatment, but data on routine field use are limited, and several challenges to patients' access to this life-saving drug remain. AREAS COVERED: This article provides a review of clinical studies on LAMB for VL and other forms of leishmaniasis. The current development of generic versions of LAMB and related challenges are also discussed. EXPERT OPINION: LAMB proved to be highly efficacious and safe in over 8000 VL patients treated by M\u00c9decins Sans Fronti\u00e8res in South Asia, and its use was feasible even at primary healthcare level. Despite requiring higher doses, LAMB is the drug of choice to treat vulnerable groups (e.g., pregnant or HIV positive) and relapsing VL patients in East Africa. LAMB should be included in national VL guidelines and registered in all VL endemic countries. Its cost should be further reduced and regulatory pathways to prove bioequivalence for generic LAMB products should be implemented.", "author" : [ { "dropping-particle" : "", "family" : "Balasegaram", "given" : "Manica", "non-dropping-particle" : "", "parse-names" : false, "suffix" : "" }, { "dropping-particle" : "", "family" : "Ritmeijer", "given" : "Koert", "non-dropping-particle" : "", "parse-names" : false, "suffix" : "" }, { "dropping-particle" : "", "family" : "Lima", "given" : "Maria Angeles", "non-dropping-particle" : "", "parse-names" : false, "suffix" : "" }, { "dropping-particle" : "", "family" : "Burza", "given" : "Sakib", "non-dropping-particle" : "", "parse-names" : false, "suffix" : "" }, { "dropping-particle" : "", "family" : "Ortiz Genovese", "given" : "Gemma", "non-dropping-particle" : "", "parse-names" : false, "suffix" : "" }, { "dropping-particle" : "", "family" : "Milani", "given" : "Barbara", "non-dropping-particle" : "", "parse-names" : false, "suffix" : "" }, { "dropping-particle" : "", "family" : "Gaspani", "given" : "Sara", "non-dropping-particle" : "", "parse-names" : false, "suffix" : "" }, { "dropping-particle" : "", "family" : "Potet", "given" : "Julien", "non-dropping-particle" : "", "parse-names" : false, "suffix" : "" }, { "dropping-particle" : "", "family" : "Chappuis", "given" : "Fran\u00e7ois", "non-dropping-particle" : "", "parse-names" : false, "suffix" : "" } ], "container-title" : "Expert opinion on emerging drugs", "id" : "ITEM-6", "issued" : { "date-parts" : [ [ "2012" ] ] }, "page" : "493-510", "title" : "Liposomal amphotericin B as a treatment for human leishmaniasis.", "type" : "article-journal", "volume" : "17" }, "uris" : [ "http://www.mendeley.com/documents/?uuid=1f3e4131-17b0-4c8e-88df-eae876dc441a" ] } ], "mendeley" : { "formattedCitation" : "[7,15,20,21,24,26]", "plainTextFormattedCitation" : "[7,15,20,21,24,26]", "previouslyFormattedCitation" : "[7,15,20,21,24,26]" }, "properties" : { "noteIndex" : 0 }, "schema" : "https://github.com/citation-style-language/schema/raw/master/csl-citation.json" }</w:instrText>
            </w:r>
            <w:r>
              <w:rPr>
                <w:sz w:val="20"/>
                <w:lang w:val="en-US"/>
              </w:rPr>
            </w:r>
            <w:r>
              <w:rPr>
                <w:sz w:val="20"/>
                <w:lang w:val="en-US"/>
              </w:rPr>
              <w:fldChar w:fldCharType="separate"/>
            </w:r>
            <w:r>
              <w:rPr>
                <w:sz w:val="20"/>
                <w:lang w:val="en-US"/>
              </w:rPr>
              <w:t>[7,15,20,21,24,26]</w:t>
            </w:r>
            <w:r>
              <w:rPr>
                <w:sz w:val="20"/>
                <w:lang w:val="en-US"/>
              </w:rPr>
            </w:r>
            <w:r>
              <w:rPr>
                <w:sz w:val="20"/>
                <w:lang w:val="en-US"/>
              </w:rPr>
              <w:fldChar w:fldCharType="end"/>
            </w:r>
            <w:r>
              <w:rPr>
                <w:sz w:val="20"/>
                <w:lang w:val="en-US"/>
              </w:rPr>
              <w:t xml:space="preserve">. In 2011, Médecins Sans Frontières (MSF) introduced a compassionate treatment regimen of AmBisome and miltefosine combination as first line treatment for VL in HIV co-infected patients. </w:t>
            </w:r>
          </w:p>
          <w:p>
            <w:pPr>
              <w:pStyle w:val="Normal"/>
              <w:tabs>
                <w:tab w:val="clear" w:pos="720"/>
                <w:tab w:val="left" w:pos="5400" w:leader="none"/>
              </w:tabs>
              <w:jc w:val="both"/>
              <w:rPr>
                <w:sz w:val="20"/>
                <w:lang w:val="en-US"/>
              </w:rPr>
            </w:pPr>
            <w:r>
              <w:rPr>
                <w:sz w:val="20"/>
                <w:lang w:val="en-US"/>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28" w:name="italic11"/>
            <w:bookmarkStart w:id="29" w:name="bold10"/>
            <w:bookmarkEnd w:id="28"/>
            <w:bookmarkEnd w:id="29"/>
            <w:r>
              <w:rPr>
                <w:bCs/>
                <w:sz w:val="20"/>
              </w:rPr>
              <w:t>Objectives</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3</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State specific objectives, including any prespecified hypotheses</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Introduction, paragraph 6</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In this study, we aimed to determine the initial effectiveness (cure, death and parasitological failure rates) of this regimen for treatment of VL in HIV co-infected patients in Ethiopia.</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r>
          </w:p>
        </w:tc>
      </w:tr>
      <w:tr>
        <w:trPr/>
        <w:tc>
          <w:tcPr>
            <w:tcW w:w="53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20"/>
              </w:rPr>
            </w:pPr>
            <w:bookmarkStart w:id="30" w:name="italic12"/>
            <w:bookmarkStart w:id="31" w:name="bold11"/>
            <w:r>
              <w:rPr>
                <w:sz w:val="20"/>
              </w:rPr>
              <w:t>Methods</w:t>
            </w:r>
            <w:bookmarkEnd w:id="30"/>
            <w:bookmarkEnd w:id="31"/>
          </w:p>
        </w:tc>
        <w:tc>
          <w:tcPr>
            <w:tcW w:w="16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32" w:name="italic13"/>
            <w:bookmarkStart w:id="33" w:name="bold12"/>
            <w:bookmarkEnd w:id="32"/>
            <w:bookmarkEnd w:id="33"/>
            <w:r>
              <w:rPr>
                <w:bCs/>
                <w:sz w:val="20"/>
              </w:rPr>
              <w:t>Study design</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4</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Present key elements of study design early in the paper</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Methods, paragraph 2</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 xml:space="preserve">We conducted a retrospective cohort study using routine program data. </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34" w:name="italic14"/>
            <w:bookmarkStart w:id="35" w:name="bold13"/>
            <w:bookmarkEnd w:id="34"/>
            <w:bookmarkEnd w:id="35"/>
            <w:r>
              <w:rPr>
                <w:bCs/>
                <w:sz w:val="20"/>
              </w:rPr>
              <w:t>Setting</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5</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Describe the setting, locations, and relevant dates, including periods of recruitment, exposure, follow-up, and data collection</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Methods, paragraphs 1-2</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The study was conducted at Abdurafi health center – an MSF supported health facility located in a remote town in Amhara region, in northwestern Ethiopia. The MSF support focuses on clinical management of VL, HIV and concomitant infections. It is a major VL treatment site in Ethiopia and medical services are free of charge. The majority (&gt;95%) of VL patients treated at the health center, are young adult males working on the large-scale agricultural schemes in the northwestern lowlands.</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In the main (per-protocol) analysis, we included all VL-HIV co-infected patients diagnosed between January 2011 and August 2014………</w:t>
            </w:r>
          </w:p>
          <w:p>
            <w:pPr>
              <w:pStyle w:val="Normal"/>
              <w:tabs>
                <w:tab w:val="clear" w:pos="720"/>
                <w:tab w:val="left" w:pos="5400" w:leader="none"/>
              </w:tabs>
              <w:jc w:val="both"/>
              <w:rPr>
                <w:sz w:val="20"/>
                <w:lang w:val="en-US"/>
              </w:rPr>
            </w:pPr>
            <w:r>
              <w:rPr>
                <w:sz w:val="20"/>
                <w:lang w:val="en-US"/>
              </w:rPr>
            </w:r>
          </w:p>
        </w:tc>
      </w:tr>
      <w:tr>
        <w:trPr/>
        <w:tc>
          <w:tcPr>
            <w:tcW w:w="19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r>
              <w:rPr>
                <w:bCs/>
                <w:sz w:val="20"/>
              </w:rPr>
              <w:t>Participants</w:t>
            </w:r>
          </w:p>
        </w:tc>
        <w:tc>
          <w:tcPr>
            <w:tcW w:w="63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6</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w:t>
            </w:r>
            <w:r>
              <w:rPr>
                <w:i/>
                <w:sz w:val="20"/>
              </w:rPr>
              <w:t>a</w:t>
            </w:r>
            <w:r>
              <w:rPr>
                <w:sz w:val="20"/>
              </w:rPr>
              <w:t>) Give the eligibility criteria, and the sources and methods of selection of participants. Describe methods of follow-up</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Methods, paragraphs 2-3</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 xml:space="preserve">In the main (per-protocol) analysis, we included all VL-HIV co-infected patients diagnosed between January 2011 and August 2014, aged </w:t>
            </w:r>
            <w:r>
              <w:rPr>
                <w:sz w:val="20"/>
                <w:u w:val="single"/>
                <w:lang w:val="en-US"/>
              </w:rPr>
              <w:t>&gt;</w:t>
            </w:r>
            <w:r>
              <w:rPr>
                <w:sz w:val="20"/>
                <w:lang w:val="en-US"/>
              </w:rPr>
              <w:t xml:space="preserve">18 years, treated with an initial VL treatment regimen composed of a combination of AmBisome and miltefosine. Patients that discontinued treatment, defaulted, were transferred-out or had a missing VL treatment outcome were excluded.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pPr>
            <w:r>
              <w:rPr>
                <w:sz w:val="20"/>
                <w:lang w:val="en-US"/>
              </w:rPr>
              <w:t xml:space="preserve">We also conducted a sensitivity analysis that is similar to an intention to treat analysis. In this analysis, we also included patients that defaulted or were transferred-out, and considering that they probably had </w:t>
            </w:r>
            <w:r>
              <w:rPr>
                <w:i/>
                <w:sz w:val="20"/>
                <w:lang w:val="en-US"/>
              </w:rPr>
              <w:t>Leishmania</w:t>
            </w:r>
            <w:r>
              <w:rPr>
                <w:sz w:val="20"/>
                <w:lang w:val="en-US"/>
              </w:rPr>
              <w:t xml:space="preserve"> parasites at exit, they were all classified as having parasitological failure. </w:t>
            </w:r>
          </w:p>
          <w:p>
            <w:pPr>
              <w:pStyle w:val="Normal"/>
              <w:tabs>
                <w:tab w:val="clear" w:pos="720"/>
                <w:tab w:val="left" w:pos="5400" w:leader="none"/>
              </w:tabs>
              <w:jc w:val="both"/>
              <w:rPr>
                <w:sz w:val="20"/>
                <w:lang w:val="en-US"/>
              </w:rPr>
            </w:pPr>
            <w:r>
              <w:rPr>
                <w:sz w:val="20"/>
                <w:lang w:val="en-US"/>
              </w:rPr>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36" w:name="italic15"/>
            <w:bookmarkStart w:id="37" w:name="bold14"/>
            <w:bookmarkStart w:id="38" w:name="italic15"/>
            <w:bookmarkStart w:id="39" w:name="bold14"/>
            <w:bookmarkEnd w:id="38"/>
            <w:bookmarkEnd w:id="39"/>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_</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40" w:name="italic17"/>
            <w:bookmarkStart w:id="41" w:name="bold16"/>
            <w:bookmarkEnd w:id="40"/>
            <w:bookmarkEnd w:id="41"/>
            <w:r>
              <w:rPr>
                <w:bCs/>
                <w:sz w:val="20"/>
              </w:rPr>
              <w:t>Variables</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7</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Clearly define all outcomes, exposures, predictors, potential confounders, and effect modifiers. Give diagnostic criteria, if applicable</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Methods, paragraphs 7-8, 4-5</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lang w:val="en-US"/>
              </w:rPr>
            </w:pPr>
            <w:r>
              <w:rPr>
                <w:b/>
                <w:bCs/>
                <w:sz w:val="20"/>
                <w:lang w:val="en-US"/>
              </w:rPr>
              <w:t>VL treatment outcomes</w:t>
            </w:r>
          </w:p>
          <w:p>
            <w:pPr>
              <w:pStyle w:val="Normal"/>
              <w:tabs>
                <w:tab w:val="clear" w:pos="720"/>
                <w:tab w:val="left" w:pos="5400" w:leader="none"/>
              </w:tabs>
              <w:jc w:val="both"/>
              <w:rPr>
                <w:sz w:val="20"/>
                <w:lang w:val="en-US"/>
              </w:rPr>
            </w:pPr>
            <w:r>
              <w:rPr>
                <w:sz w:val="20"/>
                <w:lang w:val="en-US"/>
              </w:rPr>
              <w:t xml:space="preserve">Our main outcome of interest was the </w:t>
            </w:r>
            <w:r>
              <w:rPr>
                <w:bCs/>
                <w:sz w:val="20"/>
                <w:lang w:val="en-US"/>
              </w:rPr>
              <w:t>initial treatment outcome</w:t>
            </w:r>
            <w:r>
              <w:rPr>
                <w:sz w:val="20"/>
                <w:lang w:val="en-US"/>
              </w:rPr>
              <w:t xml:space="preserve"> which was defined as the treatment outcome after completion of the first VL treatment course. The categories of initial treatment outcome included: cure, death, parasitological failure, defaulter and transfer-out. </w:t>
            </w:r>
            <w:r>
              <w:rPr>
                <w:iCs/>
                <w:sz w:val="20"/>
                <w:lang w:val="en-US"/>
              </w:rPr>
              <w:t xml:space="preserve">Parasitological tests were performed at the end-of-treatment in all co-infected patients except for those without palpable spleen or lymph nodes and who refused bone marrow aspirate, or for those with a contraindication for spleen aspirate. For this category of patients, cure was assessed clinically. </w:t>
            </w:r>
            <w:r>
              <w:rPr>
                <w:sz w:val="20"/>
                <w:lang w:val="en-US"/>
              </w:rPr>
              <w:t>Patients with parasitological failure received additional treatment (retreatment) and the subsequent treatment outcome was classified as retreatment</w:t>
            </w:r>
            <w:r>
              <w:rPr>
                <w:bCs/>
                <w:sz w:val="20"/>
                <w:lang w:val="en-US"/>
              </w:rPr>
              <w:t xml:space="preserve"> outcome</w:t>
            </w:r>
            <w:r>
              <w:rPr>
                <w:sz w:val="20"/>
                <w:lang w:val="en-US"/>
              </w:rPr>
              <w:t xml:space="preserve">. </w:t>
            </w:r>
            <w:r>
              <w:rPr>
                <w:bCs/>
                <w:sz w:val="20"/>
                <w:lang w:val="en-US"/>
              </w:rPr>
              <w:t xml:space="preserve">Treatment outcome at discharge was either the initial treatment outcome or </w:t>
            </w:r>
            <w:r>
              <w:rPr>
                <w:sz w:val="20"/>
                <w:lang w:val="en-US"/>
              </w:rPr>
              <w:t xml:space="preserve">where applicable the retreatment outcome. The categories of treatment outcome at discharge were as for the initial treatment outcome.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bCs/>
                <w:sz w:val="20"/>
                <w:lang w:val="en-US"/>
              </w:rPr>
              <w:t>Cure</w:t>
            </w:r>
            <w:r>
              <w:rPr>
                <w:sz w:val="20"/>
                <w:lang w:val="en-US"/>
              </w:rPr>
              <w:t xml:space="preserve"> was defined as improvement in symptoms and signs of VL after treatment initiation (i.e. absence of fever, decrease in spleen size, increase in hemoglobin, weight gain) and a negative parasitological test at the end-of-treatment. </w:t>
            </w:r>
            <w:r>
              <w:rPr>
                <w:bCs/>
                <w:sz w:val="20"/>
                <w:lang w:val="en-US"/>
              </w:rPr>
              <w:t xml:space="preserve">Parasitological failure was defined as </w:t>
            </w:r>
            <w:r>
              <w:rPr>
                <w:sz w:val="20"/>
                <w:lang w:val="en-US"/>
              </w:rPr>
              <w:t xml:space="preserve">a positive parasitological test at the end-of-treatment. </w:t>
            </w:r>
            <w:r>
              <w:rPr>
                <w:bCs/>
                <w:sz w:val="20"/>
                <w:lang w:val="en-US"/>
              </w:rPr>
              <w:t>Death</w:t>
            </w:r>
            <w:r>
              <w:rPr>
                <w:sz w:val="20"/>
                <w:lang w:val="en-US"/>
              </w:rPr>
              <w:t xml:space="preserve"> from all causes during VL treatment at the health center were documented. Defaulting was defined as absconding from treatment. Transfer-out was defined as referral to another hospital facility. Treatment discontinuation was defined as discontinuation of a VL treatment regimen prior to using less than 90% of the total recommended dosage.</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b/>
                <w:b/>
                <w:bCs/>
                <w:sz w:val="20"/>
                <w:lang w:val="en-US"/>
              </w:rPr>
            </w:pPr>
            <w:r>
              <w:rPr>
                <w:b/>
                <w:bCs/>
                <w:sz w:val="20"/>
                <w:lang w:val="en-US"/>
              </w:rPr>
              <w:t>VL diagnosis</w:t>
            </w:r>
          </w:p>
          <w:p>
            <w:pPr>
              <w:pStyle w:val="Normal"/>
              <w:tabs>
                <w:tab w:val="clear" w:pos="720"/>
                <w:tab w:val="left" w:pos="5400" w:leader="none"/>
              </w:tabs>
              <w:jc w:val="both"/>
              <w:rPr/>
            </w:pPr>
            <w:r>
              <w:rPr>
                <w:sz w:val="20"/>
                <w:lang w:val="en-US"/>
              </w:rPr>
              <w:t xml:space="preserve">Patients with prolonged fever, splenomegaly and wasting were considered VL suspects and underwent further diagnostic evaluations </w:t>
            </w:r>
            <w:r>
              <w:fldChar w:fldCharType="begin"/>
            </w:r>
            <w:r>
              <w:rPr>
                <w:sz w:val="20"/>
                <w:lang w:val="en-US"/>
              </w:rPr>
              <w:instrText xml:space="preserve">ADDIN CSL_CITATION { "citationItems" : [ { "id" : "ITEM-1", "itemData" : { "ISSN" : "0512-3054", "PMID" : "21485694", "abstract" : "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 "author" : [ { "dropping-particle" : "", "family" : "World Health Organization", "given" : "", "non-dropping-particle" : "", "parse-names" : false, "suffix" : "" } ], "container-title" : "WHO Technical Report Series", "id" : "ITEM-1", "issue" : "949", "issued" : { "date-parts" : [ [ "2010" ] ] }, "title" : "Control of the leishmaniases.", "type" : "book" }, "uris" : [ "http://www.mendeley.com/documents/?uuid=00c6daad-9f5a-4fab-8f5a-ddf5dd2d127b" ] } ], "mendeley" : { "formattedCitation" : "[20]", "plainTextFormattedCitation" : "[20]", "previouslyFormattedCitation" : "[20]" }, "properties" : { "noteIndex" : 0 }, "schema" : "https://github.com/citation-style-language/schema/raw/master/csl-citation.json" }</w:instrText>
            </w:r>
            <w:r>
              <w:rPr>
                <w:sz w:val="20"/>
                <w:lang w:val="en-US"/>
              </w:rPr>
            </w:r>
            <w:r>
              <w:rPr>
                <w:sz w:val="20"/>
                <w:lang w:val="en-US"/>
              </w:rPr>
              <w:fldChar w:fldCharType="separate"/>
            </w:r>
            <w:r>
              <w:rPr>
                <w:sz w:val="20"/>
                <w:lang w:val="en-US"/>
              </w:rPr>
              <w:t>[20]</w:t>
            </w:r>
            <w:r>
              <w:rPr>
                <w:sz w:val="20"/>
                <w:lang w:val="en-US"/>
              </w:rPr>
            </w:r>
            <w:r>
              <w:rPr>
                <w:sz w:val="20"/>
                <w:lang w:val="en-US"/>
              </w:rPr>
              <w:fldChar w:fldCharType="end"/>
            </w:r>
            <w:r>
              <w:rPr>
                <w:sz w:val="20"/>
                <w:lang w:val="en-US"/>
              </w:rPr>
              <w:t>. Patients without prior VL treatment history (primary VL) were first screened using the rK39 rapid diagnostic test (IT-Leish, Bio-Rad laboratories, USA)</w:t>
            </w:r>
            <w:r>
              <w:fldChar w:fldCharType="begin"/>
            </w:r>
            <w:r>
              <w:rPr>
                <w:sz w:val="20"/>
                <w:lang w:val="en-US"/>
              </w:rPr>
              <w:instrText xml:space="preserve">ADDIN CSL_CITATION { "citationItems" : [ { "id" : "ITEM-1", "itemData" : { "ISSN" : "1476-1645", "PMID" : "19478251", "abstract" : "Accuracy of an rK39 rapid diagnostic test (DiaMed-IT-Leish ) for visceral leishmaniasis (VL) was compared with splenic aspiration and the direct agglutination test (DAT) in a population with a high prevalence of infection with human immunodeficiency virus (HIV) in Ethiopia. There were 699 patients clinically suspected of having VL (153 parasitologically confirmed, 482 DAT confirmed, and 130 DAT negative), and 97 DAT-negative controls. A total of 84% were tested for HIV and 34% were HIV positive. Sensitivity of the rK39 test in parasitologically confirmed VL patients was 84% (77% in HIV positive and 87% in HIV negative; P = 0.25). Sensitivity of the DAT was higher (94%; P = 0.01), 89% in HIV-positive patients and 95% in HIV-negative patients; P = 0.27). Specificity of the rK39 test was 99% in DAT-negative controls and 92% in DAT-negative patients clinically suspected of having VL. A diagnostic algorithm combining DAT and the rK39 test had a sensitivity of 98% in HIV-positive VL patients and 99% in HIV-negative VL patients. Despite the lower sensitivity in a population with a high prevalence of HIV, the DiaMed-IT-Leish rK39 test enables decentralization of diagnosis. Patients clinically suspected of having VL who show negative results on the rK39 antigen test should undergo follow-up DAT testing, especially if they are HIV positive.", "author" : [ { "dropping-particle" : "", "family" : "Horst", "given" : "Rachel", "non-dropping-particle" : "ter", "parse-names" : false, "suffix" : "" }, { "dropping-particle" : "", "family" : "Tefera", "given" : "Tewodros", "non-dropping-particle" : "", "parse-names" : false, "suffix" : "" }, { "dropping-particle" : "", "family" : "Assefa", "given" : "Gessesse", "non-dropping-particle" : "", "parse-names" : false, "suffix" : "" }, { "dropping-particle" : "", "family" : "Ebrahim", "given" : "Abdurazik Z", "non-dropping-particle" : "", "parse-names" : false, "suffix" : "" }, { "dropping-particle" : "", "family" : "Davidson", "given" : "Robert N", "non-dropping-particle" : "", "parse-names" : false, "suffix" : "" }, { "dropping-particle" : "", "family" : "Ritmeijer", "given" : "Koert", "non-dropping-particle" : "", "parse-names" : false, "suffix" : "" } ], "container-title" : "The American journal of tropical medicine and hygiene", "id" : "ITEM-1", "issued" : { "date-parts" : [ [ "2009" ] ] }, "page" : "929-34", "title" : "Field evaluation of rK39 test and direct agglutination test for diagnosis of visceral leishmaniasis in a population with high prevalence of human immunodeficiency virus in Ethiopia.", "type" : "article-journal", "volume" : "80" }, "uris" : [ "http://www.mendeley.com/documents/?uuid=9a78c7eb-d41e-4fae-b1c2-a77028ae9ddb" ] } ], "mendeley" : { "formattedCitation" : "[27]", "plainTextFormattedCitation" : "[27]", "previouslyFormattedCitation" : "[27]" }, "properties" : { "noteIndex" : 0 }, "schema" : "https://github.com/citation-style-language/schema/raw/master/csl-citation.json" }</w:instrText>
            </w:r>
            <w:r>
              <w:rPr>
                <w:sz w:val="20"/>
                <w:lang w:val="en-US"/>
              </w:rPr>
            </w:r>
            <w:r>
              <w:rPr>
                <w:sz w:val="20"/>
                <w:lang w:val="en-US"/>
              </w:rPr>
              <w:fldChar w:fldCharType="separate"/>
            </w:r>
            <w:r>
              <w:rPr>
                <w:sz w:val="20"/>
                <w:lang w:val="en-US"/>
              </w:rPr>
              <w:t>[27]</w:t>
            </w:r>
            <w:r>
              <w:rPr>
                <w:sz w:val="20"/>
                <w:lang w:val="en-US"/>
              </w:rPr>
            </w:r>
            <w:r>
              <w:rPr>
                <w:sz w:val="20"/>
                <w:lang w:val="en-US"/>
              </w:rPr>
              <w:fldChar w:fldCharType="end"/>
            </w:r>
            <w:r>
              <w:rPr>
                <w:sz w:val="20"/>
                <w:lang w:val="en-US"/>
              </w:rPr>
              <w:t xml:space="preserve"> and a positive result confirmed VL. Those testing negative were screened with the leishmania direct agglutination test (DAT, Royal Tropical Institute, Amsterdam, The Netherlands)</w:t>
            </w:r>
            <w:r>
              <w:fldChar w:fldCharType="begin"/>
            </w:r>
            <w:r>
              <w:rPr>
                <w:sz w:val="20"/>
                <w:lang w:val="en-US"/>
              </w:rPr>
              <w:instrText xml:space="preserve">ADDIN CSL_CITATION { "citationItems" : [ { "id" : "ITEM-1", "itemData" : { "author" : [ { "dropping-particle" : "", "family" : "Meredith", "given" : "Stefanie E O", "non-dropping-particle" : "", "parse-names" : false, "suffix" : "" }, { "dropping-particle" : "", "family" : "Kroon", "given" : "N C M", "non-dropping-particle" : "", "parse-names" : false, "suffix" : "" }, { "dropping-particle" : "", "family" : "Sondorp", "given" : "Egbert", "non-dropping-particle" : "", "parse-names" : false, "suffix" : "" }, { "dropping-particle" : "", "family" : "Seaman", "given" : "Jill", "non-dropping-particle" : "", "parse-names" : false, "suffix" : "" }, { "dropping-particle" : "", "family" : "Goris", "given" : "Marga G A", "non-dropping-particle" : "", "parse-names" : false, "suffix" : "" }, { "dropping-particle" : "", "family" : "Ingen", "given" : "C W", "non-dropping-particle" : "van", "parse-names" : false, "suffix" : "" }, { "dropping-particle" : "", "family" : "Oosting", "given" : "Hans", "non-dropping-particle" : "", "parse-names" : false, "suffix" : "" }, { "dropping-particle" : "", "family" : "Schoone", "given" : "Gerard J", "non-dropping-particle" : "", "parse-names" : false, "suffix" : "" }, { "dropping-particle" : "", "family" : "Terpstra", "given" : "Wiepko J", "non-dropping-particle" : "", "parse-names" : false, "suffix" : "" }, { "dropping-particle" : "", "family" : "Oskam", "given" : "Linda", "non-dropping-particle" : "", "parse-names" : false, "suffix" : "" } ], "container-title" : "Journal of clinical microbiology", "id" : "ITEM-1", "issued" : { "date-parts" : [ [ "1995" ] ] }, "page" : "1742-1745", "title" : "Leish-KIT, a stable direct agglutination test based on freeze-dried antigen for serodiagnosis of visceral leishmaniasis", "type" : "article-journal", "volume" : "33" }, "uris" : [ "http://www.mendeley.com/documents/?uuid=b624a234-16a2-4709-8fca-adcb494d1796" ] } ], "mendeley" : { "formattedCitation" : "[28]", "plainTextFormattedCitation" : "[28]", "previouslyFormattedCitation" : "[28]" }, "properties" : { "noteIndex" : 0 }, "schema" : "https://github.com/citation-style-language/schema/raw/master/csl-citation.json" }</w:instrText>
            </w:r>
            <w:r>
              <w:rPr>
                <w:sz w:val="20"/>
                <w:lang w:val="en-US"/>
              </w:rPr>
            </w:r>
            <w:r>
              <w:rPr>
                <w:sz w:val="20"/>
                <w:lang w:val="en-US"/>
              </w:rPr>
              <w:fldChar w:fldCharType="separate"/>
            </w:r>
            <w:r>
              <w:rPr>
                <w:sz w:val="20"/>
                <w:lang w:val="en-US"/>
              </w:rPr>
              <w:t>[28]</w:t>
            </w:r>
            <w:r>
              <w:rPr>
                <w:sz w:val="20"/>
                <w:lang w:val="en-US"/>
              </w:rPr>
            </w:r>
            <w:r>
              <w:rPr>
                <w:sz w:val="20"/>
                <w:lang w:val="en-US"/>
              </w:rPr>
              <w:fldChar w:fldCharType="end"/>
            </w:r>
            <w:r>
              <w:rPr>
                <w:sz w:val="20"/>
                <w:lang w:val="en-US"/>
              </w:rPr>
              <w:t xml:space="preserve"> and a high titer (≥1:3200) confirmed VL. Those with an intermediate DAT titer (1:800–1:1600) underwent tissue aspiration (spleen, bone marrow or lymph node) and a positive result confirmed VL. Patients with prior VL treatment history (relapse VL) underwent tissue aspiration and a positive result confirmed VL. A clinical diagnosis was made in patients [primary VL (with negative rK39 test results and intermediate DAT results) and relapse VL] who were contra-indicated for spleen aspirate (i.e. spleen size ≤2 cm, bleeding tendency, pregnant, severely anemic, jaundiced or in a state of collapse) or who declined a bone marrow aspirate and didn’t have palpable lymph nodes. Furthermore, a clinical diagnosis was also made in patients [primary VL (with negative rK39 test results and intermediate DAT results) and relapse VL] with negative bone marrow aspirate results but persistent strong VL clinical suspicion in the absence of differential diagnoses </w:t>
            </w:r>
            <w:r>
              <w:fldChar w:fldCharType="begin"/>
            </w:r>
            <w:r>
              <w:rPr>
                <w:sz w:val="20"/>
                <w:lang w:val="en-US"/>
              </w:rPr>
              <w:instrText xml:space="preserve">ADDIN CSL_CITATION { "citationItems" : [ { "id" : "ITEM-1", "itemData" : { "DOI" : "10.1093/cid/cir674", "ISSN" : "1537-6591", "PMID" : "22016502", "abstract" : "BACKGROUND: Due to unacceptably high mortality with pentavalent antimonials, M\u00e9decins Sans Fronti\u00e8res in 2006 began using liposomal amphotericin B (AmBisome) for visceral leishmaniasis (VL) patients in Ethiopia who were severely ill or positive for human immunodeficiency virus (HIV). METHODS: We used clinical data obtained from January 2007 to January 2009 to compare outcomes by HIV status and VL episode (primary vs relapse) and to identify risk factors for treatment failure among patients treated with AmBisome monotherapy at a total dose of 30 mg/kg in 6 doses on alternate days, a higher dose than recommended by the World Health Organization (20 mg/kg). RESULTS: Among 94 HIV-negative severely ill VL patients, 93% had initial cure and 6% died. Among 195 HIV-positive patients (116 primary, 79 relapse VL), 60% had initial cure, 7% died, and 32% were parasitological failures. AmBisome was less effective in the 79 HIV-positive VL relapse patients (38% initial cure, 5% mortality, 56% parasitological failure) than in the 116 HIV-positive primary VL patients (74% initial cure, 8% mortality, 16% parasitological failure). Sodium stibogluconate (SSG) rescue treatment increased the overall cure rate among all HIV-positive VL patients from 60% to 83%, but 16% (9 of 59) of rescue treatment patients died, mainly due to SSG toxicity. CONCLUSIONS: High-dose AmBisome for VL is safe and effective in severely ill HIV-negative patients, and safe but less effective in HIV-positive patients. Combining AmBisome with another drug may enhance its effectiveness in HIV-positive VL patients. SSG should be avoided for treatment of VL in HIV-positive patients.", "author" : [ { "dropping-particle" : "", "family" : "Ritmeijer", "given" : "Koert", "non-dropping-particle" : "", "parse-names" : false, "suffix" : "" }, { "dropping-particle" : "", "family" : "Horst", "given" : "Rachel", "non-dropping-particle" : "ter", "parse-names" : false, "suffix" : "" }, { "dropping-particle" : "", "family" : "Chane", "given" : "Solomon", "non-dropping-particle" : "", "parse-names" : false, "suffix" : "" }, { "dropping-particle" : "", "family" : "Aderie", "given" : "Endashaw Mengistu", "non-dropping-particle" : "", "parse-names" : false, "suffix" : "" }, { "dropping-particle" : "", "family" : "Piening", "given" : "Turid", "non-dropping-particle" : "", "parse-names" : false, "suffix" : "" }, { "dropping-particle" : "", "family" : "Collin", "given" : "Simon M", "non-dropping-particle" : "", "parse-names" : false, "suffix" : "" }, { "dropping-particle" : "", "family" : "Davidson", "given" : "Robert N", "non-dropping-particle" : "", "parse-names" : false, "suffix" : "" } ], "container-title" : "Clinical infectious diseases : an official publication of the Infectious Diseases Society of America", "id" : "ITEM-1", "issued" : { "date-parts" : [ [ "2011" ] ] }, "page" : "e152-8", "title" : "Limited effectiveness of high-dose liposomal amphotericin B (AmBisome) for treatment of visceral leishmaniasis in an Ethiopian population with high HIV prevalence.", "type" : "article-journal", "volume" : "53" }, "uris" : [ "http://www.mendeley.com/documents/?uuid=5551eb5a-fff3-4524-a78b-f6baec90a83f" ] }, { "id" : "ITEM-2", "itemData" : { "author" : [ { "dropping-particle" : "", "family" : "MSF", "given" : "", "non-dropping-particle" : "", "parse-names" : false, "suffix" : "" } ], "id" : "ITEM-2", "issued" : { "date-parts" : [ [ "2016" ] ] }, "title" : "MSF Kala azar manual", "type" : "book" }, "uris" : [ "http://www.mendeley.com/documents/?uuid=ad133dc4-4715-4272-a501-c7ec0446baf1" ] } ], "mendeley" : { "formattedCitation" : "[24,29]", "plainTextFormattedCitation" : "[24,29]", "previouslyFormattedCitation" : "[24,29]" }, "properties" : { "noteIndex" : 0 }, "schema" : "https://github.com/citation-style-language/schema/raw/master/csl-citation.json" }</w:instrText>
            </w:r>
            <w:r>
              <w:rPr>
                <w:sz w:val="20"/>
                <w:lang w:val="en-US"/>
              </w:rPr>
            </w:r>
            <w:r>
              <w:rPr>
                <w:sz w:val="20"/>
                <w:lang w:val="en-US"/>
              </w:rPr>
              <w:fldChar w:fldCharType="separate"/>
            </w:r>
            <w:r>
              <w:rPr>
                <w:sz w:val="20"/>
                <w:lang w:val="en-US"/>
              </w:rPr>
              <w:t>[24,29]</w:t>
            </w:r>
            <w:r>
              <w:rPr>
                <w:sz w:val="20"/>
                <w:lang w:val="en-US"/>
              </w:rPr>
            </w:r>
            <w:r>
              <w:rPr>
                <w:sz w:val="20"/>
                <w:lang w:val="en-US"/>
              </w:rPr>
              <w:fldChar w:fldCharType="end"/>
            </w:r>
            <w:r>
              <w:rPr>
                <w:sz w:val="20"/>
                <w:lang w:val="en-US"/>
              </w:rPr>
              <w:t>.</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b/>
                <w:b/>
                <w:bCs/>
                <w:sz w:val="20"/>
                <w:lang w:val="en-US"/>
              </w:rPr>
            </w:pPr>
            <w:r>
              <w:rPr>
                <w:b/>
                <w:bCs/>
                <w:sz w:val="20"/>
                <w:lang w:val="en-US"/>
              </w:rPr>
            </w:r>
          </w:p>
          <w:p>
            <w:pPr>
              <w:pStyle w:val="Normal"/>
              <w:tabs>
                <w:tab w:val="clear" w:pos="720"/>
                <w:tab w:val="left" w:pos="5400" w:leader="none"/>
              </w:tabs>
              <w:jc w:val="both"/>
              <w:rPr>
                <w:b/>
                <w:b/>
                <w:bCs/>
                <w:sz w:val="20"/>
                <w:lang w:val="en-US"/>
              </w:rPr>
            </w:pPr>
            <w:r>
              <w:rPr>
                <w:b/>
                <w:bCs/>
                <w:sz w:val="20"/>
                <w:lang w:val="en-US"/>
              </w:rPr>
              <w:t>HIV diagnosis…….</w:t>
            </w:r>
          </w:p>
          <w:p>
            <w:pPr>
              <w:pStyle w:val="Normal"/>
              <w:tabs>
                <w:tab w:val="clear" w:pos="720"/>
                <w:tab w:val="left" w:pos="5400" w:leader="none"/>
              </w:tabs>
              <w:jc w:val="both"/>
              <w:rPr>
                <w:sz w:val="20"/>
              </w:rPr>
            </w:pPr>
            <w:r>
              <w:rPr>
                <w:sz w:val="20"/>
                <w:lang w:val="en-US"/>
              </w:rPr>
              <w:t>HIV positive status was defined by two positive results of serological tests performed in parallel {</w:t>
            </w:r>
            <w:r>
              <w:rPr>
                <w:sz w:val="20"/>
              </w:rPr>
              <w:t xml:space="preserve">KHB </w:t>
            </w:r>
            <w:r>
              <w:rPr>
                <w:sz w:val="20"/>
                <w:lang w:val="en-US"/>
              </w:rPr>
              <w:t xml:space="preserve">(Shanghai Kehua Bio-engineering Co-Ltd, Shanghai, China) </w:t>
            </w:r>
            <w:r>
              <w:rPr>
                <w:sz w:val="20"/>
              </w:rPr>
              <w:t xml:space="preserve">and </w:t>
            </w:r>
            <w:r>
              <w:rPr>
                <w:sz w:val="20"/>
                <w:lang w:val="en-US"/>
              </w:rPr>
              <w:t xml:space="preserve">STAT-PAK </w:t>
            </w:r>
            <w:r>
              <w:rPr>
                <w:sz w:val="20"/>
                <w:vertAlign w:val="superscript"/>
                <w:lang w:val="en-US"/>
              </w:rPr>
              <w:t>TM</w:t>
            </w:r>
            <w:r>
              <w:rPr>
                <w:sz w:val="20"/>
                <w:lang w:val="en-US"/>
              </w:rPr>
              <w:t xml:space="preserve"> (Chembio HIV1/2, Medford, New York, USA)} and confirmed</w:t>
            </w:r>
            <w:r>
              <w:rPr>
                <w:sz w:val="20"/>
              </w:rPr>
              <w:t xml:space="preserve"> by the ELISA test {ImmunoComb (Orgenics ImmunoComb II, HIV 1&amp;2 Combfirm)}. </w:t>
            </w:r>
          </w:p>
          <w:p>
            <w:pPr>
              <w:pStyle w:val="Normal"/>
              <w:tabs>
                <w:tab w:val="clear" w:pos="720"/>
                <w:tab w:val="left" w:pos="5400" w:leader="none"/>
              </w:tabs>
              <w:jc w:val="both"/>
              <w:rPr>
                <w:sz w:val="20"/>
              </w:rPr>
            </w:pPr>
            <w:r>
              <w:rPr>
                <w:sz w:val="20"/>
              </w:rPr>
            </w:r>
          </w:p>
          <w:p>
            <w:pPr>
              <w:pStyle w:val="Normal"/>
              <w:tabs>
                <w:tab w:val="clear" w:pos="720"/>
                <w:tab w:val="left" w:pos="5400" w:leader="none"/>
              </w:tabs>
              <w:jc w:val="both"/>
              <w:rPr>
                <w:sz w:val="20"/>
                <w:lang w:val="en-US"/>
              </w:rPr>
            </w:pPr>
            <w:r>
              <w:rPr>
                <w:sz w:val="20"/>
                <w:lang w:val="en-US"/>
              </w:rPr>
            </w:r>
          </w:p>
        </w:tc>
      </w:tr>
      <w:tr>
        <w:trPr>
          <w:trHeight w:val="294" w:hRule="atLeast"/>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8</w:t>
            </w:r>
            <w:bookmarkStart w:id="46" w:name="bold19"/>
            <w:r>
              <w:rPr>
                <w:bCs/>
                <w:sz w:val="20"/>
              </w:rPr>
              <w:t>*</w:t>
            </w:r>
            <w:bookmarkEnd w:id="46"/>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Methods, paragraphs 9-11</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lang w:val="en-US"/>
              </w:rPr>
            </w:pPr>
            <w:r>
              <w:rPr>
                <w:b/>
                <w:bCs/>
                <w:sz w:val="20"/>
                <w:lang w:val="en-US"/>
              </w:rPr>
              <w:t>Data collection and measurement of variables</w:t>
            </w:r>
          </w:p>
          <w:p>
            <w:pPr>
              <w:pStyle w:val="Normal"/>
              <w:tabs>
                <w:tab w:val="clear" w:pos="720"/>
                <w:tab w:val="left" w:pos="5400" w:leader="none"/>
              </w:tabs>
              <w:jc w:val="both"/>
              <w:rPr>
                <w:sz w:val="20"/>
                <w:lang w:val="en-US"/>
              </w:rPr>
            </w:pPr>
            <w:r>
              <w:rPr>
                <w:sz w:val="20"/>
                <w:lang w:val="en-US"/>
              </w:rPr>
              <w:t xml:space="preserve">Since the program onset, clinical data were collected using standardized data collection tools and stored in electronic databases. The databases were updated on a daily basis by data managers. The data were collected at admission through history taking, clinical examination, laboratory and/or radiological investigations, and treatment prescriptions (VL and ART regimens). </w:t>
            </w:r>
            <w:r>
              <w:rPr>
                <w:iCs/>
                <w:sz w:val="20"/>
                <w:lang w:val="en-US"/>
              </w:rPr>
              <w:t xml:space="preserve">The following variables were assessed from patient history: age (years), sex, residential status </w:t>
            </w:r>
            <w:r>
              <w:rPr>
                <w:bCs/>
                <w:sz w:val="20"/>
                <w:lang w:val="en-US"/>
              </w:rPr>
              <w:t>[</w:t>
            </w:r>
            <w:r>
              <w:rPr>
                <w:iCs/>
                <w:sz w:val="20"/>
                <w:lang w:val="en-US"/>
              </w:rPr>
              <w:t>migrant worker (an individual who seasonally relocates to another area in search of work); settler (an individual who has been relocated to another area by the state) and resident (an individual who has permanently lived within a specific area for a duration of 2 or more years)</w:t>
            </w:r>
            <w:r>
              <w:rPr>
                <w:bCs/>
                <w:sz w:val="20"/>
                <w:lang w:val="en-US"/>
              </w:rPr>
              <w:t>]</w:t>
            </w:r>
            <w:r>
              <w:rPr>
                <w:iCs/>
                <w:sz w:val="20"/>
                <w:lang w:val="en-US"/>
              </w:rPr>
              <w:t>, duration of illness (months) and VL treatment history (primary, relapse).</w:t>
            </w:r>
          </w:p>
          <w:p>
            <w:pPr>
              <w:pStyle w:val="Normal"/>
              <w:tabs>
                <w:tab w:val="clear" w:pos="720"/>
                <w:tab w:val="left" w:pos="5400" w:leader="none"/>
              </w:tabs>
              <w:jc w:val="both"/>
              <w:rPr>
                <w:iCs/>
                <w:sz w:val="20"/>
                <w:lang w:val="en-US"/>
              </w:rPr>
            </w:pPr>
            <w:r>
              <w:rPr>
                <w:iCs/>
                <w:sz w:val="20"/>
                <w:lang w:val="en-US"/>
              </w:rPr>
            </w:r>
          </w:p>
          <w:p>
            <w:pPr>
              <w:pStyle w:val="Normal"/>
              <w:tabs>
                <w:tab w:val="clear" w:pos="720"/>
                <w:tab w:val="left" w:pos="5400" w:leader="none"/>
              </w:tabs>
              <w:jc w:val="both"/>
              <w:rPr>
                <w:bCs/>
                <w:iCs/>
                <w:sz w:val="20"/>
                <w:lang w:val="en-US"/>
              </w:rPr>
            </w:pPr>
            <w:r>
              <w:rPr>
                <w:iCs/>
                <w:sz w:val="20"/>
                <w:lang w:val="en-US"/>
              </w:rPr>
              <w:t xml:space="preserve">The following variables were assessed by clinical examination: </w:t>
            </w:r>
            <w:r>
              <w:rPr>
                <w:sz w:val="20"/>
                <w:lang w:val="en-US"/>
              </w:rPr>
              <w:t xml:space="preserve">weight (kilograms), height (meters)/length (centimeters), </w:t>
            </w:r>
            <w:r>
              <w:rPr>
                <w:bCs/>
                <w:sz w:val="20"/>
                <w:lang w:val="en-US"/>
              </w:rPr>
              <w:t>body mass index [BMI; weight in kilograms ÷ (height in meters)</w:t>
            </w:r>
            <w:r>
              <w:rPr>
                <w:bCs/>
                <w:sz w:val="20"/>
                <w:vertAlign w:val="superscript"/>
                <w:lang w:val="en-US"/>
              </w:rPr>
              <w:t>2</w:t>
            </w:r>
            <w:r>
              <w:rPr>
                <w:bCs/>
                <w:sz w:val="20"/>
                <w:lang w:val="en-US"/>
              </w:rPr>
              <w:t xml:space="preserve">], </w:t>
            </w:r>
            <w:r>
              <w:rPr>
                <w:iCs/>
                <w:sz w:val="20"/>
                <w:lang w:val="en-US"/>
              </w:rPr>
              <w:t xml:space="preserve">spleen size (centimeters), </w:t>
            </w:r>
            <w:r>
              <w:rPr>
                <w:bCs/>
                <w:iCs/>
                <w:sz w:val="20"/>
                <w:lang w:val="en-US"/>
              </w:rPr>
              <w:t>the level of weakness</w:t>
            </w:r>
            <w:r>
              <w:rPr>
                <w:bCs/>
                <w:sz w:val="20"/>
                <w:lang w:val="en-US"/>
              </w:rPr>
              <w:t>, ascites, peripheral edema,</w:t>
            </w:r>
            <w:r>
              <w:rPr>
                <w:bCs/>
                <w:iCs/>
                <w:sz w:val="20"/>
                <w:lang w:val="en-US"/>
              </w:rPr>
              <w:t xml:space="preserve"> bleeding and jaundice. </w:t>
            </w:r>
            <w:r>
              <w:rPr>
                <w:iCs/>
                <w:sz w:val="20"/>
                <w:lang w:val="en-US"/>
              </w:rPr>
              <w:t xml:space="preserve">The spleen size </w:t>
            </w:r>
            <w:r>
              <w:rPr>
                <w:sz w:val="20"/>
                <w:lang w:val="en-US"/>
              </w:rPr>
              <w:t xml:space="preserve">(centimeters) </w:t>
            </w:r>
            <w:r>
              <w:rPr>
                <w:iCs/>
                <w:sz w:val="20"/>
                <w:lang w:val="en-US"/>
              </w:rPr>
              <w:t xml:space="preserve">was measured from the junction of the anterior axillary line and the left coastal margin to the tip of the spleen. Weakness severity was defined according to MSF guidelines </w:t>
            </w:r>
            <w:r>
              <w:fldChar w:fldCharType="begin"/>
            </w:r>
            <w:r>
              <w:rPr>
                <w:sz w:val="20"/>
                <w:iCs/>
                <w:lang w:val="en-US"/>
              </w:rPr>
              <w:instrText xml:space="preserve">ADDIN CSL_CITATION { "citationItems" : [ { "id" : "ITEM-1", "itemData" : { "author" : [ { "dropping-particle" : "", "family" : "MSF", "given" : "", "non-dropping-particle" : "", "parse-names" : false, "suffix" : "" } ], "id" : "ITEM-1", "issued" : { "date-parts" : [ [ "2016" ] ] }, "title" : "MSF Kala azar manual", "type" : "book" }, "uris" : [ "http://www.mendeley.com/documents/?uuid=ad133dc4-4715-4272-a501-c7ec0446baf1" ] } ], "mendeley" : { "formattedCitation" : "[22]", "plainTextFormattedCitation" : "[22]", "previouslyFormattedCitation" : "[22]" }, "properties" : { "noteIndex" : 0 }, "schema" : "https://github.com/citation-style-language/schema/raw/master/csl-citation.json" }</w:instrText>
            </w:r>
            <w:r>
              <w:rPr>
                <w:iCs/>
                <w:sz w:val="20"/>
                <w:lang w:val="en-US"/>
              </w:rPr>
            </w:r>
            <w:r>
              <w:rPr>
                <w:sz w:val="20"/>
                <w:iCs/>
                <w:lang w:val="en-US"/>
              </w:rPr>
              <w:fldChar w:fldCharType="separate"/>
            </w:r>
            <w:r>
              <w:rPr>
                <w:iCs/>
                <w:sz w:val="20"/>
                <w:lang w:val="en-US"/>
              </w:rPr>
              <w:t>[22]</w:t>
            </w:r>
            <w:r>
              <w:rPr>
                <w:iCs/>
                <w:sz w:val="20"/>
                <w:lang w:val="en-US"/>
              </w:rPr>
            </w:r>
            <w:r>
              <w:rPr>
                <w:sz w:val="20"/>
                <w:iCs/>
                <w:lang w:val="en-US"/>
              </w:rPr>
              <w:fldChar w:fldCharType="end"/>
            </w:r>
            <w:r>
              <w:rPr>
                <w:iCs/>
                <w:sz w:val="20"/>
                <w:lang w:val="en-US"/>
              </w:rPr>
              <w:t xml:space="preserve"> as follows: [</w:t>
            </w:r>
            <w:r>
              <w:rPr>
                <w:sz w:val="20"/>
                <w:lang w:val="en-US"/>
              </w:rPr>
              <w:t xml:space="preserve">State of collapse: unable to sit up unaided and cannot drink unaided; severely weak: cannot walk 5 meters without assistance; other types of weakness were classified as “other”]. </w:t>
            </w:r>
            <w:r>
              <w:rPr>
                <w:bCs/>
                <w:iCs/>
                <w:sz w:val="20"/>
                <w:lang w:val="en-US"/>
              </w:rPr>
              <w:t xml:space="preserve">  </w:t>
            </w:r>
          </w:p>
          <w:p>
            <w:pPr>
              <w:pStyle w:val="Normal"/>
              <w:tabs>
                <w:tab w:val="clear" w:pos="720"/>
                <w:tab w:val="left" w:pos="5400" w:leader="none"/>
              </w:tabs>
              <w:jc w:val="both"/>
              <w:rPr>
                <w:bCs/>
                <w:iCs/>
                <w:sz w:val="20"/>
                <w:lang w:val="en-US"/>
              </w:rPr>
            </w:pPr>
            <w:r>
              <w:rPr>
                <w:bCs/>
                <w:iCs/>
                <w:sz w:val="20"/>
                <w:lang w:val="en-US"/>
              </w:rPr>
            </w:r>
          </w:p>
          <w:p>
            <w:pPr>
              <w:pStyle w:val="Normal"/>
              <w:tabs>
                <w:tab w:val="clear" w:pos="720"/>
                <w:tab w:val="left" w:pos="5400" w:leader="none"/>
              </w:tabs>
              <w:jc w:val="both"/>
              <w:rPr>
                <w:sz w:val="20"/>
                <w:lang w:val="en-US"/>
              </w:rPr>
            </w:pPr>
            <w:r>
              <w:rPr>
                <w:iCs/>
                <w:sz w:val="20"/>
                <w:lang w:val="en-US"/>
              </w:rPr>
              <w:t xml:space="preserve">The following variables were assessed by laboratory and/or radiological investigations. The mode of diagnosis of HIV was defined above (see HIV diagnosis). Using a </w:t>
            </w:r>
            <w:r>
              <w:rPr>
                <w:sz w:val="20"/>
                <w:lang w:val="en-US"/>
              </w:rPr>
              <w:t xml:space="preserve">microscope with a 10X eyepiece and 100X oil objective, </w:t>
            </w:r>
            <w:r>
              <w:rPr>
                <w:iCs/>
                <w:sz w:val="20"/>
                <w:lang w:val="en-US"/>
              </w:rPr>
              <w:t>tissue parasite grading were as follows: [</w:t>
            </w:r>
            <w:r>
              <w:rPr>
                <w:sz w:val="20"/>
                <w:lang w:val="en-US"/>
              </w:rPr>
              <w:t xml:space="preserve">0 (0 parasites/1000 fields); 1+ (1–10 parasites/1000 fields); 2+ (1–10 parasites/100 fields); 3+ (1–10 parasites/10 fields); 4+ (1–10 parasites/field); 5+ (10–100 parasites/field); 6+ (&gt;100 parasites/field)]) </w:t>
            </w:r>
            <w:r>
              <w:fldChar w:fldCharType="begin"/>
            </w:r>
            <w:r>
              <w:rPr>
                <w:sz w:val="20"/>
                <w:lang w:val="en-US"/>
              </w:rPr>
              <w:instrText xml:space="preserve">ADDIN CSL_CITATION { "citationItems" : [ { "id" : "ITEM-1", "itemData" : { "ISBN" : "0002-9637 (Print)\\r0002-9637 (Linking)", "ISSN" : "0002-9637", "PMID" : "6859397", "abstract" : "During a 20-month period, more than 500 splenic aspirations were performed in 89 patients with suspected or proven visceral leishmaniasis. The two complications which occurred (intra-abdominal bleeding and penetration of the intestine in one patient each) both resolved with conservative management. Parasite density in splenic aspirate smears was graded on a logarithmic scale from 0 (no parasites in 1,000 microscopic fields) to 6+ (greater than 100 parasites per microscopic field). Among 46 newly diagnosed and 17 relapsed or drug-resistant patients with visceral leishmaniasis, the average initial parasite grade was 4.35 +/- 0.92 (mean +/- SD) and 4.15 +/- 1.37, respectively. The grading system was useful in measuring the speed of response to treatment, and in distinguishing slow responders from nonresponders. This was especially valuable for managing patients with drug-resistant visceral leishmaniasis. The system also provided a means of comparing the efficacy of different treatment regimens, and for calculating the optimum duration of treatment.", "author" : [ { "dropping-particle" : "", "family" : "Chulay", "given" : "J D", "non-dropping-particle" : "", "parse-names" : false, "suffix" : "" }, { "dropping-particle" : "", "family" : "Bryceson", "given" : "A D", "non-dropping-particle" : "", "parse-names" : false, "suffix" : "" } ], "container-title" : "The American journal of tropical medicine and hygiene", "id" : "ITEM-1", "issued" : { "date-parts" : [ [ "1983" ] ] }, "page" : "475-9", "title" : "Quantitation of amastigotes of Leishmania donovani in smears of splenic aspirates from patients with visceral leishmaniasis.", "type" : "article-journal", "volume" : "32" }, "uris" : [ "http://www.mendeley.com/documents/?uuid=1ec2d102-deb7-413c-b01d-70fcdca26d12" ] } ], "mendeley" : { "formattedCitation" : "[31]", "plainTextFormattedCitation" : "[31]", "previouslyFormattedCitation" : "[31]" }, "properties" : { "noteIndex" : 0 }, "schema" : "https://github.com/citation-style-language/schema/raw/master/csl-citation.json" }</w:instrText>
            </w:r>
            <w:r>
              <w:rPr>
                <w:sz w:val="20"/>
                <w:lang w:val="en-US"/>
              </w:rPr>
            </w:r>
            <w:r>
              <w:rPr>
                <w:sz w:val="20"/>
                <w:lang w:val="en-US"/>
              </w:rPr>
              <w:fldChar w:fldCharType="separate"/>
            </w:r>
            <w:r>
              <w:rPr>
                <w:sz w:val="20"/>
                <w:lang w:val="en-US"/>
              </w:rPr>
              <w:t>[31]</w:t>
            </w:r>
            <w:r>
              <w:rPr>
                <w:sz w:val="20"/>
                <w:lang w:val="en-US"/>
              </w:rPr>
            </w:r>
            <w:r>
              <w:rPr>
                <w:sz w:val="20"/>
                <w:lang w:val="en-US"/>
              </w:rPr>
              <w:fldChar w:fldCharType="end"/>
            </w:r>
            <w:r>
              <w:rPr>
                <w:sz w:val="20"/>
                <w:lang w:val="en-US"/>
              </w:rPr>
              <w:t>. Hemoglobin level was measured using a hematology analyzer–Beckman Coulter A</w:t>
            </w:r>
            <w:r>
              <w:rPr>
                <w:sz w:val="20"/>
                <w:vertAlign w:val="superscript"/>
                <w:lang w:val="en-US"/>
              </w:rPr>
              <w:t>c</w:t>
            </w:r>
            <w:r>
              <w:rPr>
                <w:sz w:val="20"/>
                <w:lang w:val="en-US"/>
              </w:rPr>
              <w:t>T diff, Beckman Coulter Inc., 2003, USA.</w:t>
            </w:r>
            <w:r>
              <w:rPr>
                <w:i/>
                <w:sz w:val="20"/>
                <w:lang w:val="en-US"/>
              </w:rPr>
              <w:t xml:space="preserve"> </w:t>
            </w:r>
            <w:r>
              <w:rPr>
                <w:sz w:val="20"/>
              </w:rPr>
              <w:t xml:space="preserve">CD4 count was measured at baseline and every six months after ART initiation using the FACS counter (BD FACS Calibur flow cytometer, 2009, USA). </w:t>
            </w:r>
            <w:r>
              <w:rPr>
                <w:sz w:val="20"/>
                <w:lang w:val="en-US"/>
              </w:rPr>
              <w:t xml:space="preserve">Tuberculosis diagnosis and </w:t>
            </w:r>
            <w:r>
              <w:rPr>
                <w:iCs/>
                <w:sz w:val="20"/>
                <w:lang w:val="en-US"/>
              </w:rPr>
              <w:t xml:space="preserve">WHO </w:t>
            </w:r>
            <w:r>
              <w:rPr>
                <w:sz w:val="20"/>
              </w:rPr>
              <w:t xml:space="preserve">clinical staging were </w:t>
            </w:r>
            <w:r>
              <w:rPr>
                <w:sz w:val="20"/>
                <w:lang w:val="en-US"/>
              </w:rPr>
              <w:t xml:space="preserve">according to WHO guidelines </w:t>
            </w:r>
            <w:r>
              <w:fldChar w:fldCharType="begin"/>
            </w:r>
            <w:r>
              <w:rPr>
                <w:sz w:val="20"/>
                <w:lang w:val="en-US"/>
              </w:rPr>
              <w:instrText xml:space="preserve">ADDIN CSL_CITATION { "citationItems" : [ { "id" : "ITEM-1", "itemData" : { "DOI" : "10.1164/rccm.201012-1949OC", "ISBN" : "978 92 4 154783 3", "ISSN" : "1535-4970", "PMID" : "21330452", "abstract" : "The World Health Organization's Stop TB Department has prepared this fourth edition of Treatment of Tuberculosis: Guidelines, adhering fully to the new WHO process for evidence-based guidelines. Several important recommendations are being promoted in this new edition.First, the recommendation to discontinue the regimen based on just 2 months of rifampicin (2HRZE/6HE) and change to the regimen based on a full 6 months of rifampicin (2HRZE/4HR) will reduce the number of relapses and failures. This will alleviate patient suffering resulting from a second episode of tuberculosis (TB) and conserve patient and programme resources.Second, this fourth edition confirms prior WHO recommendations for drug susceptibility testing (DST) at the start of therapy for all previously treated patients. Finding and treating multidrug-resistant TB (MDR-TB) in previously treated patients will help to improve the very poor outcomes in these patients. New recommendations for the prompt detection and appropriate treatment of (MDR-TB) cases will also improve access to life-saving care.Third, detecting MDR-TB will require expansion of DST capacity within the context of country-specific, comprehensive plans for laboratory strengthening. This fourth edition provides guidance for treatment approaches in the light of advances in laboratory technology and the country's progress in building laboratory capacity.Fourth, diagnosing MDR-TB cases among previously treated patients and providing effective treatment will greatly help in halting the spread of MDR-TB. This edition also addresses the prevention of acquired MDR-TB, especially among new TB patients who already have isoniazid-resistant Mycobacterium tuberculosis when they start treatment.Finally, this edition strongly reaffirms prior recommendations for supervised treatment, as well as the use of fixed-dose combinations of anti-TB drugs and patient kits as further measures for preventing the acquisition of drug resistance.", "author" : [ { "dropping-particle" : "", "family" : "World Health Organization", "given" : "", "non-dropping-particle" : "", "parse-names" : false, "suffix" : "" } ], "container-title" : "Fourth edition", "id" : "ITEM-1", "issued" : { "date-parts" : [ [ "2010" ] ] }, "title" : "Treatment of tuberculosis: guidelines", "type" : "book" }, "uris" : [ "http://www.mendeley.com/documents/?uuid=73a13be7-3731-4cb5-bdc4-bff1ec2bfa18" ] }, { "id" : "ITEM-2", "itemData" : { "DOI" : "10.1016/S0968-8080(05)25177-7", "ISBN" : "9780761927648", "abstract" : "W ith a view to facilitating the scale-up of access to antiretroviral therapy (ART) in the African Region the present document outlines recent revisions made by WHO to the clinical staging of HIV/AIDS and to case definitions for HIV/AIDS disease surveillance. These interim guidelines are based on an international drafting meeting held in Saas Fee in June 2004 and on recommendations made by experts from African countries at a meeting held in Nairobi in December of the same year. The revisions to the clinical staging target professionals ranging from senior consultants in teaching and referral hospitals to surveillance officers and first- level health care providers, all of whom have important roles in caring for people living with HIV and AIDS (PLWHA), including children. It is proposed that countries review, adapt and repackage the guidelines as appropriate for specific tasks at different levels of health service delivery. It is hoped that national HIV/ AIDS programmes in African countries will thus be assisted to develop, revise or strengthen their ART guidelines, patient monitoring and surveillance efforts. The interim clinical staging and revised definitions for surveillance are currently being reviewed in the other WHO regions and will be finalized at a global meeting to be held in September 2005. 1", "author" : [ { "dropping-particle" : "", "family" : "World Health Organization", "given" : "", "non-dropping-particle" : "", "parse-names" : false, "suffix" : "" } ], "id" : "ITEM-2", "issued" : { "date-parts" : [ [ "2005" ] ] }, "title" : "Interim WHO clinical staging of HIV/AIDS and HIV/AIDS case definitions for surveillance", "type" : "book" }, "uris" : [ "http://www.mendeley.com/documents/?uuid=d45f090d-f23a-4a7d-81f3-bfb6457dbdcb", "http://www.mendeley.com/documents/?uuid=63d93047-1aef-46fb-be4c-d296e435be4f" ] } ], "mendeley" : { "formattedCitation" : "[32,33]", "plainTextFormattedCitation" : "[32,33]", "previouslyFormattedCitation" : "[32,33]" }, "properties" : { "noteIndex" : 0 }, "schema" : "https://github.com/citation-style-language/schema/raw/master/csl-citation.json" }</w:instrText>
            </w:r>
            <w:r>
              <w:rPr>
                <w:sz w:val="20"/>
                <w:lang w:val="en-US"/>
              </w:rPr>
            </w:r>
            <w:r>
              <w:rPr>
                <w:sz w:val="20"/>
                <w:lang w:val="en-US"/>
              </w:rPr>
              <w:fldChar w:fldCharType="separate"/>
            </w:r>
            <w:r>
              <w:rPr>
                <w:sz w:val="20"/>
                <w:lang w:val="en-US"/>
              </w:rPr>
              <w:t>[32,33]</w:t>
            </w:r>
            <w:r>
              <w:rPr>
                <w:sz w:val="20"/>
                <w:lang w:val="en-US"/>
              </w:rPr>
            </w:r>
            <w:r>
              <w:rPr>
                <w:sz w:val="20"/>
                <w:lang w:val="en-US"/>
              </w:rPr>
              <w:fldChar w:fldCharType="end"/>
            </w:r>
            <w:r>
              <w:rPr>
                <w:sz w:val="20"/>
                <w:lang w:val="en-US"/>
              </w:rPr>
              <w:t xml:space="preserve">. </w:t>
            </w:r>
          </w:p>
          <w:p>
            <w:pPr>
              <w:pStyle w:val="Normal"/>
              <w:tabs>
                <w:tab w:val="clear" w:pos="720"/>
                <w:tab w:val="left" w:pos="5400" w:leader="none"/>
              </w:tabs>
              <w:jc w:val="both"/>
              <w:rPr>
                <w:sz w:val="20"/>
                <w:lang w:val="en-US"/>
              </w:rPr>
            </w:pPr>
            <w:r>
              <w:rPr>
                <w:sz w:val="20"/>
                <w:lang w:val="en-US"/>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color w:val="000000"/>
                <w:sz w:val="20"/>
              </w:rPr>
            </w:pPr>
            <w:bookmarkStart w:id="47" w:name="italic20"/>
            <w:bookmarkStart w:id="48" w:name="bold20"/>
            <w:bookmarkEnd w:id="47"/>
            <w:bookmarkEnd w:id="48"/>
            <w:r>
              <w:rPr>
                <w:bCs/>
                <w:color w:val="000000"/>
                <w:sz w:val="20"/>
              </w:rPr>
              <w:t>Bias</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9</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color w:val="000000"/>
                <w:sz w:val="20"/>
              </w:rPr>
              <w:t>Describe any efforts to address potential sources of bias</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sz w:val="20"/>
              </w:rPr>
              <w:t xml:space="preserve">Methods, paragraph </w:t>
            </w:r>
            <w:r>
              <w:rPr>
                <w:color w:val="000000"/>
                <w:sz w:val="20"/>
              </w:rPr>
              <w:t>9</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Since the program onset, clinical data were collected using standardized data collection tools and stored in electronic databases. The databases were updated on a daily basis by data managers.</w:t>
            </w:r>
          </w:p>
          <w:p>
            <w:pPr>
              <w:pStyle w:val="Normal"/>
              <w:tabs>
                <w:tab w:val="clear" w:pos="720"/>
                <w:tab w:val="left" w:pos="5400" w:leader="none"/>
              </w:tabs>
              <w:jc w:val="both"/>
              <w:rPr>
                <w:color w:val="000000"/>
                <w:sz w:val="20"/>
                <w:lang w:val="en-US"/>
              </w:rPr>
            </w:pPr>
            <w:r>
              <w:rPr>
                <w:color w:val="000000"/>
                <w:sz w:val="20"/>
                <w:lang w:val="en-US"/>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49" w:name="italic21"/>
            <w:bookmarkStart w:id="50" w:name="bold21"/>
            <w:bookmarkEnd w:id="49"/>
            <w:bookmarkEnd w:id="50"/>
            <w:r>
              <w:rPr>
                <w:bCs/>
                <w:sz w:val="20"/>
              </w:rPr>
              <w:t>Study size</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0</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Explain how the study size was arrived at</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sz w:val="20"/>
              </w:rPr>
              <w:t xml:space="preserve">Methods, paragraph </w:t>
            </w:r>
            <w:r>
              <w:rPr>
                <w:color w:val="000000"/>
                <w:sz w:val="20"/>
              </w:rPr>
              <w:t>2</w:t>
            </w:r>
          </w:p>
          <w:p>
            <w:pPr>
              <w:pStyle w:val="Normal"/>
              <w:tabs>
                <w:tab w:val="clear" w:pos="720"/>
                <w:tab w:val="left" w:pos="5400" w:leader="none"/>
              </w:tabs>
              <w:jc w:val="both"/>
              <w:rPr>
                <w:color w:val="000000"/>
                <w:sz w:val="20"/>
              </w:rPr>
            </w:pPr>
            <w:r>
              <w:rPr>
                <w:color w:val="000000"/>
                <w:sz w:val="20"/>
              </w:rPr>
            </w:r>
          </w:p>
          <w:p>
            <w:pPr>
              <w:pStyle w:val="Normal"/>
              <w:tabs>
                <w:tab w:val="clear" w:pos="720"/>
                <w:tab w:val="left" w:pos="5400" w:leader="none"/>
              </w:tabs>
              <w:jc w:val="both"/>
              <w:rPr>
                <w:sz w:val="20"/>
              </w:rPr>
            </w:pPr>
            <w:r>
              <w:rPr>
                <w:color w:val="000000"/>
                <w:sz w:val="20"/>
              </w:rPr>
              <w:t xml:space="preserve">Results, </w:t>
            </w:r>
            <w:r>
              <w:rPr>
                <w:sz w:val="20"/>
              </w:rPr>
              <w:t xml:space="preserve">paragraph </w:t>
            </w:r>
            <w:r>
              <w:rPr>
                <w:color w:val="000000"/>
                <w:sz w:val="20"/>
              </w:rPr>
              <w:t>5</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 xml:space="preserve">We conducted a retrospective cohort study using routine program data. In the main (per-protocol) analysis, we included all VL-HIV co-infected patients diagnosed between January 2011 and August 2014, aged </w:t>
            </w:r>
            <w:r>
              <w:rPr>
                <w:sz w:val="20"/>
                <w:u w:val="single"/>
                <w:lang w:val="en-US"/>
              </w:rPr>
              <w:t>&gt;</w:t>
            </w:r>
            <w:r>
              <w:rPr>
                <w:sz w:val="20"/>
                <w:lang w:val="en-US"/>
              </w:rPr>
              <w:t xml:space="preserve">18 years, treated with an initial VL treatment regimen composed of a combination of AmBisome and miltefosine. Patients that discontinued treatment, defaulted, were transferred-out or had a missing VL treatment outcome were excluded.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i/>
                <w:i/>
                <w:sz w:val="20"/>
              </w:rPr>
            </w:pPr>
            <w:r>
              <w:rPr>
                <w:sz w:val="20"/>
                <w:lang w:val="en-US"/>
              </w:rPr>
              <w:t>The outcomes were: cured, 145/173 (83.8%); died, 22/173 (12.7%) and parasitological failure, 6/173 (3.5%). (</w:t>
            </w:r>
            <w:r>
              <w:rPr>
                <w:i/>
                <w:sz w:val="20"/>
              </w:rPr>
              <w:t xml:space="preserve">Therefore, we can </w:t>
            </w:r>
            <w:r>
              <w:rPr>
                <w:i/>
                <w:iCs/>
                <w:sz w:val="20"/>
                <w:lang w:val="en-US"/>
              </w:rPr>
              <w:t xml:space="preserve">determine </w:t>
            </w:r>
            <w:r>
              <w:rPr>
                <w:bCs/>
                <w:i/>
                <w:sz w:val="20"/>
              </w:rPr>
              <w:t xml:space="preserve">the initial effectiveness of a combination regimen of AmBisome and Miltefosine for the treatment of VL in HIV co-infected patients with a </w:t>
            </w:r>
            <w:r>
              <w:rPr>
                <w:i/>
                <w:sz w:val="20"/>
                <w:lang w:val="en-US"/>
              </w:rPr>
              <w:t>precision +/- 6%).</w:t>
            </w:r>
          </w:p>
          <w:p>
            <w:pPr>
              <w:pStyle w:val="Normal"/>
              <w:tabs>
                <w:tab w:val="clear" w:pos="720"/>
                <w:tab w:val="left" w:pos="5400" w:leader="none"/>
              </w:tabs>
              <w:jc w:val="both"/>
              <w:rPr>
                <w:i/>
                <w:i/>
                <w:sz w:val="20"/>
              </w:rPr>
            </w:pPr>
            <w:r>
              <w:rPr>
                <w:i/>
                <w:sz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1</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Explain how quantitative variables were handled in the analyses. If applicable, describe which groupings were chosen and why</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 xml:space="preserve">Methods, paragraph </w:t>
            </w:r>
            <w:r>
              <w:rPr>
                <w:color w:val="000000"/>
                <w:sz w:val="20"/>
              </w:rPr>
              <w:t>13</w:t>
            </w:r>
          </w:p>
          <w:p>
            <w:pPr>
              <w:pStyle w:val="Normal"/>
              <w:tabs>
                <w:tab w:val="clear" w:pos="720"/>
                <w:tab w:val="left" w:pos="5400" w:leader="none"/>
              </w:tabs>
              <w:jc w:val="both"/>
              <w:rPr>
                <w:color w:val="000000"/>
                <w:sz w:val="20"/>
              </w:rPr>
            </w:pPr>
            <w:r>
              <w:rPr>
                <w:color w:val="000000"/>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 xml:space="preserve">Continuous variables were categorized based on information from literature and a recent study on predictors of death </w:t>
            </w:r>
            <w:r>
              <w:fldChar w:fldCharType="begin"/>
            </w:r>
            <w:r>
              <w:rPr>
                <w:sz w:val="20"/>
                <w:lang w:val="en-US"/>
              </w:rPr>
              <w:instrText xml:space="preserve">ADDIN CSL_CITATION { "citationItems" : [ { "id" : "ITEM-1", "itemData" : { "DOI" : "10.1371/journal.pone.0178996", "ISBN" : "1111111111", "abstract" : "Background", "author" : [ { "dropping-particle" : "", "family" : "Abongomera", "given" : "Charles", "non-dropping-particle" : "", "parse-names" : false, "suffix" : "" }, { "dropping-particle" : "", "family" : "Ritmeijer", "given" : "Koert", "non-dropping-particle" : "", "parse-names" : false, "suffix" : "" }, { "dropping-particle" : "", "family" : "Vogt", "given" : "Florian", "non-dropping-particle" : "", "parse-names" : false, "suffix" : "" }, { "dropping-particle" : "", "family" : "Buyze", "given" : "Jozefien", "non-dropping-particle" : "", "parse-names" : false, "suffix" : "" }, { "dropping-particle" : "", "family" : "Mekonnen", "given" : "Zelalem", "non-dropping-particle" : "", "parse-names" : false, "suffix" : "" }, { "dropping-particle" : "", "family" : "Admassu", "given" : "Henok", "non-dropping-particle" : "", "parse-names" : false, "suffix" : "" }, { "dropping-particle" : "", "family" : "Colebunders", "given" : "Robert", "non-dropping-particle" : "", "parse-names" : false, "suffix" : "" }, { "dropping-particle" : "", "family" : "Mohammed", "given" : "Rezika", "non-dropping-particle" : "", "parse-names" : false, "suffix" : "" }, { "dropping-particle" : "", "family" : "Lynen", "given" : "Lutgarde", "non-dropping-particle" : "", "parse-names" : false, "suffix" : "" }, { "dropping-particle" : "", "family" : "Diro", "given" : "Ermias", "non-dropping-particle" : "", "parse-names" : false, "suffix" : "" }, { "dropping-particle" : "Van", "family" : "Griensven", "given" : "Johan", "non-dropping-particle" : "", "parse-names" : false, "suffix" : "" } ], "container-title" : "PLoS ONE", "id" : "ITEM-1", "issued" : { "date-parts" : [ [ "2017" ] ] }, "page" : "e0178996", "title" : "Development and external validation of a clinical prognostic score for death in visceral leishmaniasis patients in a high HIV co- infection burden area in Ethiopia", "type" : "article-journal", "volume" : "12" }, "uris" : [ "http://www.mendeley.com/documents/?uuid=3fde1348-4a6d-47c6-b0c2-ca4390b6dc39" ] } ], "mendeley" : { "formattedCitation" : "[35]", "plainTextFormattedCitation" : "[35]", "previouslyFormattedCitation" : "[35]" }, "properties" : { "noteIndex" : 0 }, "schema" : "https://github.com/citation-style-language/schema/raw/master/csl-citation.json" }</w:instrText>
            </w:r>
            <w:r>
              <w:rPr>
                <w:sz w:val="20"/>
                <w:lang w:val="en-US"/>
              </w:rPr>
            </w:r>
            <w:r>
              <w:rPr>
                <w:sz w:val="20"/>
                <w:lang w:val="en-US"/>
              </w:rPr>
              <w:fldChar w:fldCharType="separate"/>
            </w:r>
            <w:r>
              <w:rPr>
                <w:sz w:val="20"/>
                <w:lang w:val="en-US"/>
              </w:rPr>
              <w:t>[35]</w:t>
            </w:r>
            <w:r>
              <w:rPr>
                <w:sz w:val="20"/>
                <w:lang w:val="en-US"/>
              </w:rPr>
            </w:r>
            <w:r>
              <w:rPr>
                <w:sz w:val="20"/>
                <w:lang w:val="en-US"/>
              </w:rPr>
              <w:fldChar w:fldCharType="end"/>
            </w:r>
            <w:r>
              <w:rPr>
                <w:sz w:val="20"/>
                <w:lang w:val="en-US"/>
              </w:rPr>
              <w:t>.</w:t>
            </w:r>
          </w:p>
        </w:tc>
      </w:tr>
      <w:tr>
        <w:trPr/>
        <w:tc>
          <w:tcPr>
            <w:tcW w:w="19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bookmarkStart w:id="55" w:name="italic24"/>
            <w:r>
              <w:rPr>
                <w:sz w:val="20"/>
              </w:rPr>
              <w:t>Statistical</w:t>
            </w:r>
            <w:bookmarkStart w:id="56" w:name="italic25"/>
            <w:bookmarkEnd w:id="55"/>
            <w:r>
              <w:rPr>
                <w:sz w:val="20"/>
              </w:rPr>
              <w:t xml:space="preserve"> methods</w:t>
            </w:r>
            <w:bookmarkEnd w:id="56"/>
          </w:p>
        </w:tc>
        <w:tc>
          <w:tcPr>
            <w:tcW w:w="63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2</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w:t>
            </w:r>
            <w:r>
              <w:rPr>
                <w:i/>
                <w:sz w:val="20"/>
              </w:rPr>
              <w:t>a</w:t>
            </w:r>
            <w:r>
              <w:rPr>
                <w:sz w:val="20"/>
              </w:rPr>
              <w:t>) Describe all statistical methods, including those used to control for confounding</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Methods, paragraph 12-</w:t>
            </w:r>
            <w:r>
              <w:rPr>
                <w:color w:val="000000"/>
                <w:sz w:val="20"/>
              </w:rPr>
              <w:t>13</w:t>
            </w:r>
          </w:p>
          <w:p>
            <w:pPr>
              <w:pStyle w:val="Normal"/>
              <w:tabs>
                <w:tab w:val="clear" w:pos="720"/>
                <w:tab w:val="left" w:pos="5400" w:leader="none"/>
              </w:tabs>
              <w:jc w:val="both"/>
              <w:rPr>
                <w:color w:val="000000"/>
                <w:sz w:val="20"/>
              </w:rPr>
            </w:pPr>
            <w:r>
              <w:rPr>
                <w:color w:val="000000"/>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
                <w:b/>
                <w:bCs/>
                <w:sz w:val="20"/>
                <w:lang w:val="en-US"/>
              </w:rPr>
            </w:pPr>
            <w:r>
              <w:rPr>
                <w:b/>
                <w:bCs/>
                <w:sz w:val="20"/>
                <w:lang w:val="en-US"/>
              </w:rPr>
              <w:t>Statistical methods</w:t>
            </w:r>
          </w:p>
          <w:p>
            <w:pPr>
              <w:pStyle w:val="Normal"/>
              <w:tabs>
                <w:tab w:val="clear" w:pos="720"/>
                <w:tab w:val="left" w:pos="5400" w:leader="none"/>
              </w:tabs>
              <w:jc w:val="both"/>
              <w:rPr>
                <w:sz w:val="20"/>
                <w:lang w:val="en-US"/>
              </w:rPr>
            </w:pPr>
            <w:r>
              <w:rPr>
                <w:sz w:val="20"/>
                <w:lang w:val="en-US"/>
              </w:rPr>
              <w:t xml:space="preserve">The primary outcome was the initial treatment outcome (cure, death or parasitological failure). The proportion of individuals with the different outcome categories (excluding patients that defaulted or were transferred-out), were calculated with 95% Wilson confidence intervals (CI). In secondary analysis, the association of initial treatment outcome with VL treatment history was assessed by the Chi-squared or Fisher’s exact test.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pPr>
            <w:r>
              <w:rPr>
                <w:bCs/>
                <w:sz w:val="20"/>
                <w:lang w:val="en-US"/>
              </w:rPr>
              <w:t>Predictors of initial parasitological failure and predictors of death were determined</w:t>
            </w:r>
            <w:r>
              <w:rPr>
                <w:sz w:val="20"/>
                <w:lang w:val="en-US"/>
              </w:rPr>
              <w:t xml:space="preserve">. Predictors of parasitological failure were analyzed among patients with parasitological failure or cure, whereas predictors of death were analyzed among patients who died or stayed alive (cured or parasitological failure). The choice of variables analyzed as predictors was based on literature review and consideration of variables available in the dataset. To overcome the problem of substantial missing baseline CD4 count results, we created a composite marker for advanced HIV disease, defined as having either additional WHO stage IV disease </w:t>
            </w:r>
            <w:r>
              <w:fldChar w:fldCharType="begin"/>
            </w:r>
            <w:r>
              <w:rPr>
                <w:sz w:val="20"/>
                <w:lang w:val="en-US"/>
              </w:rPr>
              <w:instrText xml:space="preserve">ADDIN CSL_CITATION { "citationItems" : [ { "id" : "ITEM-1", "itemData" : { "DOI" : "10.1016/S0968-8080(05)25177-7", "ISBN" : "9780761927648", "abstract" : "W ith a view to facilitating the scale-up of access to antiretroviral therapy (ART) in the African Region the present document outlines recent revisions made by WHO to the clinical staging of HIV/AIDS and to case definitions for HIV/AIDS disease surveillance. These interim guidelines are based on an international drafting meeting held in Saas Fee in June 2004 and on recommendations made by experts from African countries at a meeting held in Nairobi in December of the same year. The revisions to the clinical staging target professionals ranging from senior consultants in teaching and referral hospitals to surveillance officers and first- level health care providers, all of whom have important roles in caring for people living with HIV and AIDS (PLWHA), including children. It is proposed that countries review, adapt and repackage the guidelines as appropriate for specific tasks at different levels of health service delivery. It is hoped that national HIV/ AIDS programmes in African countries will thus be assisted to develop, revise or strengthen their ART guidelines, patient monitoring and surveillance efforts. The interim clinical staging and revised definitions for surveillance are currently being reviewed in the other WHO regions and will be finalized at a global meeting to be held in September 2005. 1", "author" : [ { "dropping-particle" : "", "family" : "World Health Organization", "given" : "", "non-dropping-particle" : "", "parse-names" : false, "suffix" : "" } ], "id" : "ITEM-1", "issued" : { "date-parts" : [ [ "2005" ] ] }, "title" : "Interim WHO clinical staging of HIV/AIDS and HIV/AIDS case definitions for surveillance", "type" : "book" }, "uris" : [ "http://www.mendeley.com/documents/?uuid=d45f090d-f23a-4a7d-81f3-bfb6457dbdcb" ] } ], "mendeley" : { "formattedCitation" : "[33]", "plainTextFormattedCitation" : "[33]", "previouslyFormattedCitation" : "[33]" }, "properties" : { "noteIndex" : 0 }, "schema" : "https://github.com/citation-style-language/schema/raw/master/csl-citation.json" }</w:instrText>
            </w:r>
            <w:r>
              <w:rPr>
                <w:sz w:val="20"/>
                <w:lang w:val="en-US"/>
              </w:rPr>
            </w:r>
            <w:r>
              <w:rPr>
                <w:sz w:val="20"/>
                <w:lang w:val="en-US"/>
              </w:rPr>
              <w:fldChar w:fldCharType="separate"/>
            </w:r>
            <w:r>
              <w:rPr>
                <w:sz w:val="20"/>
                <w:lang w:val="en-US"/>
              </w:rPr>
              <w:t>[33]</w:t>
            </w:r>
            <w:r>
              <w:rPr>
                <w:sz w:val="20"/>
                <w:lang w:val="en-US"/>
              </w:rPr>
            </w:r>
            <w:r>
              <w:rPr>
                <w:sz w:val="20"/>
                <w:lang w:val="en-US"/>
              </w:rPr>
              <w:fldChar w:fldCharType="end"/>
            </w:r>
            <w:r>
              <w:rPr>
                <w:sz w:val="20"/>
                <w:lang w:val="en-US"/>
              </w:rPr>
              <w:t xml:space="preserve"> or a CD4 count &lt;50 cells/µL at VL diagnosis </w:t>
            </w:r>
            <w:r>
              <w:fldChar w:fldCharType="begin"/>
            </w:r>
            <w:r>
              <w:rPr>
                <w:sz w:val="20"/>
                <w:lang w:val="en-US"/>
              </w:rPr>
              <w:instrText xml:space="preserve">ADDIN CSL_CITATION { "citationItems" : [ { "id" : "ITEM-1", "itemData" : { "DOI" : "1", "author" : [ { "dropping-particle" : "", "family" : "Lawn", "given" : "Stephen D", "non-dropping-particle" : "", "parse-names" : false, "suffix" : "" }, { "dropping-particle" : "", "family" : "Harries", "given" : "Anthony D", "non-dropping-particle" : "", "parse-names" : false, "suffix" : "" }, { "dropping-particle" : "", "family" : "Anglaret", "given" : "Xavier", "non-dropping-particle" : "", "parse-names" : false, "suffix" : "" }, { "dropping-particle" : "", "family" : "Myer", "given" : "Landon", "non-dropping-particle" : "", "parse-names" : false, "suffix" : "" }, { "dropping-particle" : "", "family" : "Wood", "given" : "Robin", "non-dropping-particle" : "", "parse-names" : false, "suffix" : "" } ], "container-title" : "AIDS", "id" : "ITEM-1", "issued" : { "date-parts" : [ [ "2008" ] ] }, "page" : "1897-1908", "title" : "Early mortality among adults accessing antiretroviral treatment programmes in sub-Saharan Africa", "type" : "article-journal", "volume" : "22" }, "uris" : [ "http://www.mendeley.com/documents/?uuid=81bfe20e-0996-4232-a987-24262edc069e" ] } ], "mendeley" : { "formattedCitation" : "[34]", "plainTextFormattedCitation" : "[34]", "previouslyFormattedCitation" : "[34]" }, "properties" : { "noteIndex" : 0 }, "schema" : "https://github.com/citation-style-language/schema/raw/master/csl-citation.json" }</w:instrText>
            </w:r>
            <w:r>
              <w:rPr>
                <w:sz w:val="20"/>
                <w:lang w:val="en-US"/>
              </w:rPr>
            </w:r>
            <w:r>
              <w:rPr>
                <w:sz w:val="20"/>
                <w:lang w:val="en-US"/>
              </w:rPr>
              <w:fldChar w:fldCharType="separate"/>
            </w:r>
            <w:r>
              <w:rPr>
                <w:sz w:val="20"/>
                <w:lang w:val="en-US"/>
              </w:rPr>
              <w:t>[34]</w:t>
            </w:r>
            <w:r>
              <w:rPr>
                <w:sz w:val="20"/>
                <w:lang w:val="en-US"/>
              </w:rPr>
            </w:r>
            <w:r>
              <w:rPr>
                <w:sz w:val="20"/>
                <w:lang w:val="en-US"/>
              </w:rPr>
              <w:fldChar w:fldCharType="end"/>
            </w:r>
            <w:r>
              <w:rPr>
                <w:sz w:val="20"/>
                <w:lang w:val="en-US"/>
              </w:rPr>
              <w:t xml:space="preserve">. Continuous variables were categorized based on information from literature and a recent study on predictors of death </w:t>
            </w:r>
            <w:r>
              <w:fldChar w:fldCharType="begin"/>
            </w:r>
            <w:r>
              <w:rPr>
                <w:sz w:val="20"/>
                <w:lang w:val="en-US"/>
              </w:rPr>
              <w:instrText xml:space="preserve">ADDIN CSL_CITATION { "citationItems" : [ { "id" : "ITEM-1", "itemData" : { "DOI" : "10.1371/journal.pone.0178996", "ISBN" : "1111111111", "abstract" : "Background", "author" : [ { "dropping-particle" : "", "family" : "Abongomera", "given" : "Charles", "non-dropping-particle" : "", "parse-names" : false, "suffix" : "" }, { "dropping-particle" : "", "family" : "Ritmeijer", "given" : "Koert", "non-dropping-particle" : "", "parse-names" : false, "suffix" : "" }, { "dropping-particle" : "", "family" : "Vogt", "given" : "Florian", "non-dropping-particle" : "", "parse-names" : false, "suffix" : "" }, { "dropping-particle" : "", "family" : "Buyze", "given" : "Jozefien", "non-dropping-particle" : "", "parse-names" : false, "suffix" : "" }, { "dropping-particle" : "", "family" : "Mekonnen", "given" : "Zelalem", "non-dropping-particle" : "", "parse-names" : false, "suffix" : "" }, { "dropping-particle" : "", "family" : "Admassu", "given" : "Henok", "non-dropping-particle" : "", "parse-names" : false, "suffix" : "" }, { "dropping-particle" : "", "family" : "Colebunders", "given" : "Robert", "non-dropping-particle" : "", "parse-names" : false, "suffix" : "" }, { "dropping-particle" : "", "family" : "Mohammed", "given" : "Rezika", "non-dropping-particle" : "", "parse-names" : false, "suffix" : "" }, { "dropping-particle" : "", "family" : "Lynen", "given" : "Lutgarde", "non-dropping-particle" : "", "parse-names" : false, "suffix" : "" }, { "dropping-particle" : "", "family" : "Diro", "given" : "Ermias", "non-dropping-particle" : "", "parse-names" : false, "suffix" : "" }, { "dropping-particle" : "Van", "family" : "Griensven", "given" : "Johan", "non-dropping-particle" : "", "parse-names" : false, "suffix" : "" } ], "container-title" : "PLoS ONE", "id" : "ITEM-1", "issued" : { "date-parts" : [ [ "2017" ] ] }, "page" : "e0178996", "title" : "Development and external validation of a clinical prognostic score for death in visceral leishmaniasis patients in a high HIV co- infection burden area in Ethiopia", "type" : "article-journal", "volume" : "12" }, "uris" : [ "http://www.mendeley.com/documents/?uuid=3fde1348-4a6d-47c6-b0c2-ca4390b6dc39" ] } ], "mendeley" : { "formattedCitation" : "[35]", "plainTextFormattedCitation" : "[35]", "previouslyFormattedCitation" : "[35]" }, "properties" : { "noteIndex" : 0 }, "schema" : "https://github.com/citation-style-language/schema/raw/master/csl-citation.json" }</w:instrText>
            </w:r>
            <w:r>
              <w:rPr>
                <w:sz w:val="20"/>
                <w:lang w:val="en-US"/>
              </w:rPr>
            </w:r>
            <w:r>
              <w:rPr>
                <w:sz w:val="20"/>
                <w:lang w:val="en-US"/>
              </w:rPr>
              <w:fldChar w:fldCharType="separate"/>
            </w:r>
            <w:r>
              <w:rPr>
                <w:sz w:val="20"/>
                <w:lang w:val="en-US"/>
              </w:rPr>
              <w:t>[35]</w:t>
            </w:r>
            <w:r>
              <w:rPr>
                <w:sz w:val="20"/>
                <w:lang w:val="en-US"/>
              </w:rPr>
            </w:r>
            <w:r>
              <w:rPr>
                <w:sz w:val="20"/>
                <w:lang w:val="en-US"/>
              </w:rPr>
              <w:fldChar w:fldCharType="end"/>
            </w:r>
            <w:r>
              <w:rPr>
                <w:sz w:val="20"/>
                <w:lang w:val="en-US"/>
              </w:rPr>
              <w:t xml:space="preserve">. The association between predictors and parasitological failure or death were first assessed with Chi-squared or Fisher’s exact test. When the </w:t>
            </w:r>
            <w:r>
              <w:rPr>
                <w:i/>
                <w:sz w:val="20"/>
                <w:lang w:val="en-US"/>
              </w:rPr>
              <w:t>p</w:t>
            </w:r>
            <w:r>
              <w:rPr>
                <w:sz w:val="20"/>
                <w:lang w:val="en-US"/>
              </w:rPr>
              <w:t>-value was &lt;0.1, the predictor was included in a multivariable logistic regression model. Non-significant variables (</w:t>
            </w:r>
            <w:r>
              <w:rPr>
                <w:i/>
                <w:sz w:val="20"/>
                <w:lang w:val="en-US"/>
              </w:rPr>
              <w:t>p</w:t>
            </w:r>
            <w:r>
              <w:rPr>
                <w:sz w:val="20"/>
                <w:lang w:val="en-US"/>
              </w:rPr>
              <w:t xml:space="preserve">-value </w:t>
            </w:r>
            <w:r>
              <w:rPr>
                <w:sz w:val="20"/>
                <w:u w:val="single"/>
                <w:lang w:val="en-US"/>
              </w:rPr>
              <w:t>&gt;</w:t>
            </w:r>
            <w:r>
              <w:rPr>
                <w:sz w:val="20"/>
                <w:lang w:val="en-US"/>
              </w:rPr>
              <w:t xml:space="preserve">0.05) were removed step by step until no more variables could be dropped. </w:t>
            </w:r>
          </w:p>
          <w:p>
            <w:pPr>
              <w:pStyle w:val="Normal"/>
              <w:tabs>
                <w:tab w:val="clear" w:pos="720"/>
                <w:tab w:val="left" w:pos="5400" w:leader="none"/>
              </w:tabs>
              <w:jc w:val="both"/>
              <w:rPr>
                <w:sz w:val="20"/>
                <w:lang w:val="en-US"/>
              </w:rPr>
            </w:pPr>
            <w:r>
              <w:rPr>
                <w:sz w:val="20"/>
                <w:lang w:val="en-US"/>
              </w:rPr>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57" w:name="italic26"/>
            <w:bookmarkStart w:id="58" w:name="bold24"/>
            <w:bookmarkStart w:id="59" w:name="italic26"/>
            <w:bookmarkStart w:id="60" w:name="bold24"/>
            <w:bookmarkEnd w:id="59"/>
            <w:bookmarkEnd w:id="60"/>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xml:space="preserve">) </w:t>
            </w:r>
            <w:r>
              <w:rPr>
                <w:sz w:val="20"/>
                <w:shd w:fill="FFFFFF" w:val="clear"/>
              </w:rPr>
              <w:t>Describe any methods used to examine subgroups and interactions</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softHyphen/>
              <w:t>_</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 xml:space="preserve">Subgroup analysis was not done and no methods were defined a priori to examine interactions. </w:t>
            </w:r>
          </w:p>
          <w:p>
            <w:pPr>
              <w:pStyle w:val="Normal"/>
              <w:tabs>
                <w:tab w:val="clear" w:pos="720"/>
                <w:tab w:val="left" w:pos="5400" w:leader="none"/>
              </w:tabs>
              <w:jc w:val="both"/>
              <w:rPr>
                <w:sz w:val="20"/>
              </w:rPr>
            </w:pPr>
            <w:r>
              <w:rPr>
                <w:sz w:val="20"/>
              </w:rPr>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bookmarkStart w:id="61" w:name="italic27"/>
            <w:bookmarkStart w:id="62" w:name="bold25"/>
            <w:bookmarkStart w:id="63" w:name="italic27"/>
            <w:bookmarkStart w:id="64" w:name="bold25"/>
            <w:bookmarkEnd w:id="63"/>
            <w:bookmarkEnd w:id="64"/>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w:t>
            </w:r>
            <w:r>
              <w:rPr>
                <w:i/>
                <w:sz w:val="20"/>
              </w:rPr>
              <w:t>c</w:t>
            </w:r>
            <w:r>
              <w:rPr>
                <w:sz w:val="20"/>
              </w:rPr>
              <w:t>) Explain how missing data were addressed</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 xml:space="preserve">Methods, paragraphs 2, </w:t>
            </w:r>
            <w:r>
              <w:rPr>
                <w:color w:val="000000"/>
                <w:sz w:val="20"/>
              </w:rPr>
              <w:t>13</w:t>
            </w:r>
          </w:p>
          <w:p>
            <w:pPr>
              <w:pStyle w:val="Normal"/>
              <w:tabs>
                <w:tab w:val="clear" w:pos="720"/>
                <w:tab w:val="left" w:pos="5400" w:leader="none"/>
              </w:tabs>
              <w:jc w:val="both"/>
              <w:rPr>
                <w:color w:val="000000"/>
                <w:sz w:val="20"/>
              </w:rPr>
            </w:pPr>
            <w:r>
              <w:rPr>
                <w:color w:val="000000"/>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lang w:val="en-US"/>
              </w:rPr>
              <w:t xml:space="preserve">Patients that discontinued treatment, defaulted, were transferred-out or had a </w:t>
            </w:r>
            <w:r>
              <w:rPr>
                <w:b/>
                <w:sz w:val="20"/>
                <w:lang w:val="en-US"/>
              </w:rPr>
              <w:t>missing VL treatment outcome</w:t>
            </w:r>
            <w:r>
              <w:rPr>
                <w:sz w:val="20"/>
                <w:lang w:val="en-US"/>
              </w:rPr>
              <w:t xml:space="preserve"> were excluded.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 xml:space="preserve">To overcome the problem of substantial missing baseline CD4 count results, we created a composite marker for advanced HIV disease, defined as having either additional WHO stage IV disease </w:t>
            </w:r>
            <w:r>
              <w:fldChar w:fldCharType="begin"/>
            </w:r>
            <w:r>
              <w:rPr>
                <w:sz w:val="20"/>
                <w:lang w:val="en-US"/>
              </w:rPr>
              <w:instrText xml:space="preserve">ADDIN CSL_CITATION { "citationItems" : [ { "id" : "ITEM-1", "itemData" : { "DOI" : "10.1016/S0968-8080(05)25177-7", "ISBN" : "9780761927648", "abstract" : "W ith a view to facilitating the scale-up of access to antiretroviral therapy (ART) in the African Region the present document outlines recent revisions made by WHO to the clinical staging of HIV/AIDS and to case definitions for HIV/AIDS disease surveillance. These interim guidelines are based on an international drafting meeting held in Saas Fee in June 2004 and on recommendations made by experts from African countries at a meeting held in Nairobi in December of the same year. The revisions to the clinical staging target professionals ranging from senior consultants in teaching and referral hospitals to surveillance officers and first- level health care providers, all of whom have important roles in caring for people living with HIV and AIDS (PLWHA), including children. It is proposed that countries review, adapt and repackage the guidelines as appropriate for specific tasks at different levels of health service delivery. It is hoped that national HIV/ AIDS programmes in African countries will thus be assisted to develop, revise or strengthen their ART guidelines, patient monitoring and surveillance efforts. The interim clinical staging and revised definitions for surveillance are currently being reviewed in the other WHO regions and will be finalized at a global meeting to be held in September 2005. 1", "author" : [ { "dropping-particle" : "", "family" : "World Health Organization", "given" : "", "non-dropping-particle" : "", "parse-names" : false, "suffix" : "" } ], "id" : "ITEM-1", "issued" : { "date-parts" : [ [ "2005" ] ] }, "title" : "Interim WHO clinical staging of HIV/AIDS and HIV/AIDS case definitions for surveillance", "type" : "book" }, "uris" : [ "http://www.mendeley.com/documents/?uuid=d45f090d-f23a-4a7d-81f3-bfb6457dbdcb" ] } ], "mendeley" : { "formattedCitation" : "[33]", "plainTextFormattedCitation" : "[33]", "previouslyFormattedCitation" : "[33]" }, "properties" : { "noteIndex" : 0 }, "schema" : "https://github.com/citation-style-language/schema/raw/master/csl-citation.json" }</w:instrText>
            </w:r>
            <w:r>
              <w:rPr>
                <w:sz w:val="20"/>
                <w:lang w:val="en-US"/>
              </w:rPr>
            </w:r>
            <w:r>
              <w:rPr>
                <w:sz w:val="20"/>
                <w:lang w:val="en-US"/>
              </w:rPr>
              <w:fldChar w:fldCharType="separate"/>
            </w:r>
            <w:r>
              <w:rPr>
                <w:sz w:val="20"/>
                <w:lang w:val="en-US"/>
              </w:rPr>
              <w:t>[33]</w:t>
            </w:r>
            <w:r>
              <w:rPr>
                <w:sz w:val="20"/>
                <w:lang w:val="en-US"/>
              </w:rPr>
            </w:r>
            <w:r>
              <w:rPr>
                <w:sz w:val="20"/>
                <w:lang w:val="en-US"/>
              </w:rPr>
              <w:fldChar w:fldCharType="end"/>
            </w:r>
            <w:r>
              <w:rPr>
                <w:sz w:val="20"/>
                <w:lang w:val="en-US"/>
              </w:rPr>
              <w:t xml:space="preserve"> or a CD4 count &lt;50 cells/µL at VL diagnosis </w:t>
            </w:r>
            <w:r>
              <w:fldChar w:fldCharType="begin"/>
            </w:r>
            <w:r>
              <w:rPr>
                <w:sz w:val="20"/>
                <w:lang w:val="en-US"/>
              </w:rPr>
              <w:instrText xml:space="preserve">ADDIN CSL_CITATION { "citationItems" : [ { "id" : "ITEM-1", "itemData" : { "DOI" : "1", "author" : [ { "dropping-particle" : "", "family" : "Lawn", "given" : "Stephen D", "non-dropping-particle" : "", "parse-names" : false, "suffix" : "" }, { "dropping-particle" : "", "family" : "Harries", "given" : "Anthony D", "non-dropping-particle" : "", "parse-names" : false, "suffix" : "" }, { "dropping-particle" : "", "family" : "Anglaret", "given" : "Xavier", "non-dropping-particle" : "", "parse-names" : false, "suffix" : "" }, { "dropping-particle" : "", "family" : "Myer", "given" : "Landon", "non-dropping-particle" : "", "parse-names" : false, "suffix" : "" }, { "dropping-particle" : "", "family" : "Wood", "given" : "Robin", "non-dropping-particle" : "", "parse-names" : false, "suffix" : "" } ], "container-title" : "AIDS", "id" : "ITEM-1", "issued" : { "date-parts" : [ [ "2008" ] ] }, "page" : "1897-1908", "title" : "Early mortality among adults accessing antiretroviral treatment programmes in sub-Saharan Africa", "type" : "article-journal", "volume" : "22" }, "uris" : [ "http://www.mendeley.com/documents/?uuid=81bfe20e-0996-4232-a987-24262edc069e" ] } ], "mendeley" : { "formattedCitation" : "[34]", "plainTextFormattedCitation" : "[34]", "previouslyFormattedCitation" : "[34]" }, "properties" : { "noteIndex" : 0 }, "schema" : "https://github.com/citation-style-language/schema/raw/master/csl-citation.json" }</w:instrText>
            </w:r>
            <w:r>
              <w:rPr>
                <w:sz w:val="20"/>
                <w:lang w:val="en-US"/>
              </w:rPr>
            </w:r>
            <w:r>
              <w:rPr>
                <w:sz w:val="20"/>
                <w:lang w:val="en-US"/>
              </w:rPr>
              <w:fldChar w:fldCharType="separate"/>
            </w:r>
            <w:r>
              <w:rPr>
                <w:sz w:val="20"/>
                <w:lang w:val="en-US"/>
              </w:rPr>
              <w:t>[34]</w:t>
            </w:r>
            <w:r>
              <w:rPr>
                <w:sz w:val="20"/>
                <w:lang w:val="en-US"/>
              </w:rPr>
            </w:r>
            <w:r>
              <w:rPr>
                <w:sz w:val="20"/>
                <w:lang w:val="en-US"/>
              </w:rPr>
              <w:fldChar w:fldCharType="end"/>
            </w:r>
            <w:r>
              <w:rPr>
                <w:sz w:val="20"/>
                <w:lang w:val="en-US"/>
              </w:rPr>
              <w:t>.</w:t>
            </w:r>
          </w:p>
          <w:p>
            <w:pPr>
              <w:pStyle w:val="Normal"/>
              <w:tabs>
                <w:tab w:val="clear" w:pos="720"/>
                <w:tab w:val="left" w:pos="5400" w:leader="none"/>
              </w:tabs>
              <w:jc w:val="both"/>
              <w:rPr>
                <w:sz w:val="20"/>
                <w:lang w:val="en-US"/>
              </w:rPr>
            </w:pPr>
            <w:r>
              <w:rPr>
                <w:sz w:val="20"/>
                <w:lang w:val="en-US"/>
              </w:rPr>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bookmarkStart w:id="65" w:name="italic28"/>
            <w:bookmarkStart w:id="66" w:name="bold26"/>
            <w:bookmarkStart w:id="67" w:name="italic28"/>
            <w:bookmarkStart w:id="68" w:name="bold26"/>
            <w:bookmarkEnd w:id="67"/>
            <w:bookmarkEnd w:id="68"/>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w:t>
            </w:r>
            <w:r>
              <w:rPr>
                <w:i/>
                <w:sz w:val="20"/>
              </w:rPr>
              <w:t>d</w:t>
            </w:r>
            <w:r>
              <w:rPr>
                <w:sz w:val="20"/>
              </w:rPr>
              <w:t>) If applicable, explain how loss to follow-up was addressed</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bookmarkStart w:id="69" w:name="italic29"/>
            <w:bookmarkStart w:id="70" w:name="bold27"/>
            <w:bookmarkStart w:id="71" w:name="italic29"/>
            <w:bookmarkStart w:id="72" w:name="bold27"/>
            <w:bookmarkEnd w:id="71"/>
            <w:bookmarkEnd w:id="72"/>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w:t>
            </w:r>
            <w:r>
              <w:rPr>
                <w:i/>
                <w:sz w:val="20"/>
                <w:u w:val="single"/>
              </w:rPr>
              <w:t>e</w:t>
            </w:r>
            <w:r>
              <w:rPr>
                <w:sz w:val="20"/>
              </w:rPr>
              <w:t>) Describe any sensitivity analyses</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sz w:val="20"/>
              </w:rPr>
              <w:t>Methods, paragraph 14</w:t>
            </w:r>
          </w:p>
          <w:p>
            <w:pPr>
              <w:pStyle w:val="Normal"/>
              <w:tabs>
                <w:tab w:val="clear" w:pos="720"/>
                <w:tab w:val="left" w:pos="5400" w:leader="none"/>
              </w:tabs>
              <w:jc w:val="both"/>
              <w:rPr>
                <w:color w:val="000000"/>
                <w:sz w:val="20"/>
              </w:rPr>
            </w:pPr>
            <w:r>
              <w:rPr>
                <w:color w:val="000000"/>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lang w:val="en-US"/>
              </w:rPr>
              <w:t xml:space="preserve">Lastly, a sensitivity analysis similar to an intention to treat analysis was performed. Defaulters and transfer-outs were included in this sensitivity analysis; and considering that they probably had </w:t>
            </w:r>
            <w:r>
              <w:rPr>
                <w:i/>
                <w:sz w:val="20"/>
                <w:lang w:val="en-US"/>
              </w:rPr>
              <w:t>Leishmania</w:t>
            </w:r>
            <w:r>
              <w:rPr>
                <w:sz w:val="20"/>
                <w:lang w:val="en-US"/>
              </w:rPr>
              <w:t xml:space="preserve"> parasites at exit, they were all classified as having parasitological failure. All the statistical methods described above were then repeated. All statistical analyses were performed with Stata version 14.</w:t>
            </w:r>
          </w:p>
          <w:p>
            <w:pPr>
              <w:pStyle w:val="Normal"/>
              <w:tabs>
                <w:tab w:val="clear" w:pos="720"/>
                <w:tab w:val="left" w:pos="5400" w:leader="none"/>
              </w:tabs>
              <w:jc w:val="both"/>
              <w:rPr>
                <w:sz w:val="20"/>
                <w:lang w:val="en-US"/>
              </w:rPr>
            </w:pPr>
            <w:r>
              <w:rPr>
                <w:sz w:val="20"/>
                <w:lang w:val="en-US"/>
              </w:rPr>
            </w:r>
          </w:p>
        </w:tc>
      </w:tr>
      <w:tr>
        <w:trPr/>
        <w:tc>
          <w:tcPr>
            <w:tcW w:w="53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20"/>
              </w:rPr>
            </w:pPr>
            <w:bookmarkStart w:id="73" w:name="italic30"/>
            <w:bookmarkStart w:id="74" w:name="bold28"/>
            <w:r>
              <w:rPr>
                <w:sz w:val="20"/>
              </w:rPr>
              <w:t>Results</w:t>
            </w:r>
            <w:bookmarkEnd w:id="73"/>
            <w:bookmarkEnd w:id="74"/>
          </w:p>
        </w:tc>
        <w:tc>
          <w:tcPr>
            <w:tcW w:w="16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75" w:name="italic31"/>
            <w:bookmarkStart w:id="76" w:name="bold29"/>
            <w:r>
              <w:rPr>
                <w:bCs/>
                <w:sz w:val="20"/>
              </w:rPr>
              <w:t>Participants</w:t>
            </w:r>
            <w:bookmarkEnd w:id="75"/>
            <w:bookmarkEnd w:id="76"/>
          </w:p>
        </w:tc>
        <w:tc>
          <w:tcPr>
            <w:tcW w:w="63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3</w:t>
            </w:r>
            <w:bookmarkStart w:id="77" w:name="bold30"/>
            <w:r>
              <w:rPr>
                <w:bCs/>
                <w:sz w:val="20"/>
              </w:rPr>
              <w:t>*</w:t>
            </w:r>
            <w:bookmarkEnd w:id="77"/>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a) Report numbers of individuals at each stage of study—eg numbers potentially eligible, examined for eligibility, confirmed eligible, included in the study, completing follow-up, and analysed</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sz w:val="20"/>
              </w:rPr>
              <w:t>Results, paragraph 1, Fig 1</w:t>
            </w:r>
          </w:p>
          <w:p>
            <w:pPr>
              <w:pStyle w:val="Normal"/>
              <w:tabs>
                <w:tab w:val="clear" w:pos="720"/>
                <w:tab w:val="left" w:pos="5400" w:leader="none"/>
              </w:tabs>
              <w:jc w:val="both"/>
              <w:rPr>
                <w:color w:val="000000"/>
                <w:sz w:val="20"/>
              </w:rPr>
            </w:pPr>
            <w:r>
              <w:rPr>
                <w:color w:val="000000"/>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 xml:space="preserve">Between January 2011 and August 2014, 227 patients were diagnosed with VL-HIV co-infection and treated at the Abdurafi health center. Forty patients were treated with other VL treatment regimens (AmBisome alone, n=29; SSG based, n=11). Two patients were started on AmBisome and miltefosine combination treatment, however miltefosine was later discontinued. The reason for discontinuing miltefosine was because of miltefosine stock-out rather than adverse event. Both of these patients completed AmBisome monotherapy and one was cured and the other died. Four patients defaulted, 5 were transferred out and 3 had unknown treatment outcome. These 54 (23.8%) patients were excluded from the main (per-protocol) analysis. A total of 173 patients were included in the main analysis (Fig 1).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b/>
                <w:b/>
                <w:sz w:val="20"/>
                <w:lang w:val="en-US"/>
              </w:rPr>
            </w:pPr>
            <w:r>
              <w:rPr>
                <w:b/>
                <w:sz w:val="20"/>
                <w:lang w:val="en-US"/>
              </w:rPr>
              <w:t>Fig 1. Flow diagram showing the number of patients in the main (per-protocol) analysis and their outcomes</w:t>
            </w:r>
          </w:p>
          <w:p>
            <w:pPr>
              <w:pStyle w:val="Normal"/>
              <w:tabs>
                <w:tab w:val="clear" w:pos="720"/>
                <w:tab w:val="left" w:pos="5400" w:leader="none"/>
              </w:tabs>
              <w:jc w:val="both"/>
              <w:rPr>
                <w:b/>
                <w:b/>
                <w:sz w:val="20"/>
                <w:lang w:val="en-US"/>
              </w:rPr>
            </w:pPr>
            <w:r>
              <w:rPr>
                <w:b/>
                <w:sz w:val="20"/>
                <w:lang w:val="en-US"/>
              </w:rPr>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78" w:name="italic32"/>
            <w:bookmarkStart w:id="79" w:name="bold31"/>
            <w:bookmarkStart w:id="80" w:name="italic32"/>
            <w:bookmarkStart w:id="81" w:name="bold31"/>
            <w:bookmarkEnd w:id="80"/>
            <w:bookmarkEnd w:id="81"/>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b) Give reasons for non-participation at each stage</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bookmarkStart w:id="82" w:name="italic33"/>
            <w:bookmarkStart w:id="83" w:name="bold32"/>
            <w:bookmarkStart w:id="84" w:name="italic33"/>
            <w:bookmarkStart w:id="85" w:name="bold32"/>
            <w:bookmarkEnd w:id="84"/>
            <w:bookmarkEnd w:id="85"/>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bookmarkStart w:id="86" w:name="OLE_LINK4"/>
            <w:r>
              <w:rPr>
                <w:sz w:val="20"/>
              </w:rPr>
              <w:t>(c) Consider use of a flow diagram</w:t>
            </w:r>
            <w:bookmarkEnd w:id="86"/>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sz w:val="20"/>
              </w:rPr>
              <w:t>Results, Fig 1</w:t>
            </w:r>
          </w:p>
          <w:p>
            <w:pPr>
              <w:pStyle w:val="Normal"/>
              <w:tabs>
                <w:tab w:val="clear" w:pos="720"/>
                <w:tab w:val="left" w:pos="5400" w:leader="none"/>
              </w:tabs>
              <w:jc w:val="both"/>
              <w:rPr>
                <w:color w:val="000000"/>
                <w:sz w:val="20"/>
              </w:rPr>
            </w:pPr>
            <w:r>
              <w:rPr>
                <w:color w:val="000000"/>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
                <w:b/>
                <w:sz w:val="20"/>
                <w:lang w:val="en-US"/>
              </w:rPr>
            </w:pPr>
            <w:r>
              <w:rPr>
                <w:b/>
                <w:sz w:val="20"/>
                <w:lang w:val="en-US"/>
              </w:rPr>
              <w:t>Fig 1. Flow diagram showing the number of patients in the main (per-protocol) analysis and their outcomes</w:t>
            </w:r>
          </w:p>
          <w:p>
            <w:pPr>
              <w:pStyle w:val="Normal"/>
              <w:tabs>
                <w:tab w:val="clear" w:pos="720"/>
                <w:tab w:val="left" w:pos="5400" w:leader="none"/>
              </w:tabs>
              <w:jc w:val="both"/>
              <w:rPr>
                <w:b/>
                <w:b/>
                <w:sz w:val="20"/>
                <w:lang w:val="en-US"/>
              </w:rPr>
            </w:pPr>
            <w:r>
              <w:rPr>
                <w:b/>
                <w:sz w:val="20"/>
                <w:lang w:val="en-US"/>
              </w:rPr>
            </w:r>
          </w:p>
        </w:tc>
      </w:tr>
      <w:tr>
        <w:trPr/>
        <w:tc>
          <w:tcPr>
            <w:tcW w:w="19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3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4</w:t>
            </w:r>
            <w:bookmarkStart w:id="91" w:name="bold35"/>
            <w:r>
              <w:rPr>
                <w:bCs/>
                <w:sz w:val="20"/>
              </w:rPr>
              <w:t>*</w:t>
            </w:r>
            <w:bookmarkEnd w:id="91"/>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a) Give characteristics of study participants (eg demographic, clinical, social) and information on exposures and potential confounders</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sz w:val="20"/>
              </w:rPr>
              <w:t>Results, paragraph 3, Table 1</w:t>
            </w:r>
          </w:p>
          <w:p>
            <w:pPr>
              <w:pStyle w:val="Normal"/>
              <w:tabs>
                <w:tab w:val="clear" w:pos="720"/>
                <w:tab w:val="left" w:pos="5400" w:leader="none"/>
              </w:tabs>
              <w:jc w:val="both"/>
              <w:rPr>
                <w:color w:val="000000"/>
                <w:sz w:val="20"/>
              </w:rPr>
            </w:pPr>
            <w:r>
              <w:rPr>
                <w:color w:val="000000"/>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Most patients were male (n=170; 98.3%), residents (n=101; 59.1%) and young (median age of 32 years; interquartile range [IQR] 28</w:t>
            </w:r>
            <w:r>
              <w:rPr>
                <w:rFonts w:eastAsia="Symbol" w:cs="Symbol" w:ascii="Symbol" w:hAnsi="Symbol"/>
                <w:sz w:val="20"/>
                <w:lang w:val="en-US"/>
              </w:rPr>
              <w:t></w:t>
            </w:r>
            <w:r>
              <w:rPr>
                <w:sz w:val="20"/>
                <w:lang w:val="en-US"/>
              </w:rPr>
              <w:t xml:space="preserve">39). The proportion of patients with primary VL (n=83; 48.0%) and relapse VL (n=90; 52.0%) were similar. Most patients had advanced HIV disease (n=111; 73.5%) and were on ART prior to VL diagnosis (n=106; 64.2%) (Table 1).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b/>
                <w:b/>
                <w:sz w:val="20"/>
                <w:lang w:val="en-US"/>
              </w:rPr>
            </w:pPr>
            <w:r>
              <w:rPr>
                <w:b/>
                <w:sz w:val="20"/>
                <w:lang w:val="en-US"/>
              </w:rPr>
              <w:t>Table 1. Demographic and clinical characteristics of visceral leishmaniasis and HIV co-infected patients treated with a combination of liposomal amphotericin B (AmBisome) and miltefosine by MSF in Ethiopia from January 2011 to August 2014, by visceral leishmaniasis treatment history</w:t>
            </w:r>
          </w:p>
          <w:p>
            <w:pPr>
              <w:pStyle w:val="Normal"/>
              <w:tabs>
                <w:tab w:val="clear" w:pos="720"/>
                <w:tab w:val="left" w:pos="5400" w:leader="none"/>
              </w:tabs>
              <w:jc w:val="both"/>
              <w:rPr>
                <w:b/>
                <w:b/>
                <w:sz w:val="20"/>
                <w:lang w:val="en-US"/>
              </w:rPr>
            </w:pPr>
            <w:r>
              <w:rPr>
                <w:b/>
                <w:sz w:val="20"/>
                <w:lang w:val="en-US"/>
              </w:rPr>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92" w:name="italic36"/>
            <w:bookmarkStart w:id="93" w:name="bold36"/>
            <w:bookmarkStart w:id="94" w:name="italic36"/>
            <w:bookmarkStart w:id="95" w:name="bold36"/>
            <w:bookmarkEnd w:id="94"/>
            <w:bookmarkEnd w:id="95"/>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b) Indicate number of participants with missing data for each variable of interest</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sz w:val="20"/>
              </w:rPr>
              <w:t>Results, Table 1</w:t>
            </w:r>
          </w:p>
          <w:p>
            <w:pPr>
              <w:pStyle w:val="Normal"/>
              <w:tabs>
                <w:tab w:val="clear" w:pos="720"/>
                <w:tab w:val="left" w:pos="5400" w:leader="none"/>
              </w:tabs>
              <w:jc w:val="both"/>
              <w:rPr>
                <w:color w:val="000000"/>
                <w:sz w:val="20"/>
              </w:rPr>
            </w:pPr>
            <w:r>
              <w:rPr>
                <w:color w:val="000000"/>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
                <w:b/>
                <w:sz w:val="20"/>
                <w:lang w:val="en-US"/>
              </w:rPr>
            </w:pPr>
            <w:r>
              <w:rPr>
                <w:b/>
                <w:sz w:val="20"/>
                <w:lang w:val="en-US"/>
              </w:rPr>
              <w:t>Table 1. Demographic and clinical characteristics of visceral leishmaniasis and HIV co-infected patients treated with a combination of liposomal amphotericin B (AmBisome) and miltefosine by MSF in Ethiopia from January 2011 to August 2014, by visceral leishmaniasis treatment history</w:t>
            </w:r>
          </w:p>
          <w:p>
            <w:pPr>
              <w:pStyle w:val="Normal"/>
              <w:tabs>
                <w:tab w:val="clear" w:pos="720"/>
                <w:tab w:val="left" w:pos="5400" w:leader="none"/>
              </w:tabs>
              <w:jc w:val="both"/>
              <w:rPr>
                <w:b/>
                <w:b/>
                <w:sz w:val="20"/>
                <w:lang w:val="en-US"/>
              </w:rPr>
            </w:pPr>
            <w:r>
              <w:rPr>
                <w:b/>
                <w:sz w:val="20"/>
                <w:lang w:val="en-US"/>
              </w:rPr>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96" w:name="italic37"/>
            <w:bookmarkStart w:id="97" w:name="bold37"/>
            <w:bookmarkStart w:id="98" w:name="italic37"/>
            <w:bookmarkStart w:id="99" w:name="bold37"/>
            <w:bookmarkEnd w:id="98"/>
            <w:bookmarkEnd w:id="99"/>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c) Summarise follow-up time (eg, average and total amount)</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_</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tc>
      </w:tr>
      <w:tr>
        <w:trPr>
          <w:trHeight w:val="295" w:hRule="atLeast"/>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100" w:name="italic38"/>
            <w:bookmarkStart w:id="101" w:name="bold38"/>
            <w:bookmarkEnd w:id="100"/>
            <w:bookmarkEnd w:id="101"/>
            <w:r>
              <w:rPr>
                <w:bCs/>
                <w:sz w:val="20"/>
              </w:rPr>
              <w:t>Outcome data</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5</w:t>
            </w:r>
            <w:bookmarkStart w:id="102" w:name="bold39"/>
            <w:r>
              <w:rPr>
                <w:bCs/>
                <w:sz w:val="20"/>
              </w:rPr>
              <w:t>*</w:t>
            </w:r>
            <w:bookmarkEnd w:id="102"/>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Report numbers of outcome events or summary measures over time</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sz w:val="20"/>
              </w:rPr>
              <w:t>Results, paragraph 5, Table 2, paragraph 6</w:t>
            </w:r>
          </w:p>
          <w:p>
            <w:pPr>
              <w:pStyle w:val="Normal"/>
              <w:tabs>
                <w:tab w:val="clear" w:pos="720"/>
                <w:tab w:val="left" w:pos="5400" w:leader="none"/>
              </w:tabs>
              <w:jc w:val="both"/>
              <w:rPr>
                <w:color w:val="000000"/>
                <w:sz w:val="20"/>
              </w:rPr>
            </w:pPr>
            <w:r>
              <w:rPr>
                <w:color w:val="000000"/>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The outcomes were: cured, 145/173 (83.8%; 95% CI, 77.6</w:t>
            </w:r>
            <w:r>
              <w:rPr>
                <w:rFonts w:eastAsia="Symbol" w:cs="Symbol" w:ascii="Symbol" w:hAnsi="Symbol"/>
                <w:sz w:val="20"/>
                <w:lang w:val="en-US"/>
              </w:rPr>
              <w:t></w:t>
            </w:r>
            <w:r>
              <w:rPr>
                <w:sz w:val="20"/>
                <w:lang w:val="en-US"/>
              </w:rPr>
              <w:t>88.6); died, 22/173 (12.7%; 95% CI, 8.5</w:t>
            </w:r>
            <w:r>
              <w:rPr>
                <w:rFonts w:eastAsia="Symbol" w:cs="Symbol" w:ascii="Symbol" w:hAnsi="Symbol"/>
                <w:sz w:val="20"/>
                <w:lang w:val="en-US"/>
              </w:rPr>
              <w:t></w:t>
            </w:r>
            <w:r>
              <w:rPr>
                <w:sz w:val="20"/>
                <w:lang w:val="en-US"/>
              </w:rPr>
              <w:t>18.5) and parasitological failure, 6/173 (3.5%; 95% CI, 1.6</w:t>
            </w:r>
            <w:r>
              <w:rPr>
                <w:rFonts w:eastAsia="Symbol" w:cs="Symbol" w:ascii="Symbol" w:hAnsi="Symbol"/>
                <w:sz w:val="20"/>
                <w:lang w:val="en-US"/>
              </w:rPr>
              <w:t></w:t>
            </w:r>
            <w:r>
              <w:rPr>
                <w:sz w:val="20"/>
                <w:lang w:val="en-US"/>
              </w:rPr>
              <w:t xml:space="preserve">7.4). The outcome by VL treatment history was significantly different as shown in Table 2.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b/>
                <w:sz w:val="20"/>
                <w:lang w:val="en-US"/>
              </w:rPr>
              <w:t xml:space="preserve">Table 2. Initial treatment outcomes of visceral leishmaniasis and </w:t>
            </w:r>
            <w:r>
              <w:rPr>
                <w:b/>
                <w:bCs/>
                <w:sz w:val="20"/>
                <w:lang w:val="en-US"/>
              </w:rPr>
              <w:t xml:space="preserve">HIV co-infected patients treated with a combination of </w:t>
            </w:r>
            <w:r>
              <w:rPr>
                <w:b/>
                <w:sz w:val="20"/>
                <w:lang w:val="en-US"/>
              </w:rPr>
              <w:t xml:space="preserve">liposomal amphotericin B (AmBisome) and miltefosine </w:t>
            </w:r>
            <w:r>
              <w:rPr>
                <w:b/>
                <w:bCs/>
                <w:sz w:val="20"/>
                <w:lang w:val="en-US"/>
              </w:rPr>
              <w:t xml:space="preserve">by </w:t>
            </w:r>
            <w:r>
              <w:rPr>
                <w:b/>
                <w:sz w:val="20"/>
                <w:lang w:val="en-US"/>
              </w:rPr>
              <w:t>MSF</w:t>
            </w:r>
            <w:r>
              <w:rPr>
                <w:b/>
                <w:bCs/>
                <w:sz w:val="20"/>
                <w:lang w:val="en-US"/>
              </w:rPr>
              <w:t xml:space="preserve"> in Ethiopia from January 2011 to August 2014, </w:t>
            </w:r>
            <w:r>
              <w:rPr>
                <w:b/>
                <w:sz w:val="20"/>
                <w:lang w:val="en-US"/>
              </w:rPr>
              <w:t>by visceral leishmaniasis treatment history</w:t>
            </w:r>
            <w:r>
              <w:rPr>
                <w:b/>
                <w:bCs/>
                <w:sz w:val="20"/>
                <w:lang w:val="en-US"/>
              </w:rPr>
              <w:t xml:space="preserve"> (N=173)</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Of the 6 patients with initial parasitological failure (Table 2), 1 was retreated with AmBisome and miltefosine combination, 2 with AmBisome alone and 3 with SSG based regimen. One of the patients retreated with SSG based regimen died, all the rest were cured. The treatment outcomes at discharge were: cured, 150/173 (86.7%); died, 23/173 (13.3%) and no parasitological failure.</w:t>
            </w:r>
          </w:p>
          <w:p>
            <w:pPr>
              <w:pStyle w:val="Normal"/>
              <w:tabs>
                <w:tab w:val="clear" w:pos="720"/>
                <w:tab w:val="left" w:pos="5400" w:leader="none"/>
              </w:tabs>
              <w:jc w:val="both"/>
              <w:rPr>
                <w:sz w:val="20"/>
                <w:lang w:val="en-US"/>
              </w:rPr>
            </w:pPr>
            <w:r>
              <w:rPr>
                <w:sz w:val="20"/>
                <w:lang w:val="en-US"/>
              </w:rPr>
            </w:r>
          </w:p>
        </w:tc>
      </w:tr>
      <w:tr>
        <w:trPr/>
        <w:tc>
          <w:tcPr>
            <w:tcW w:w="198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103" w:name="bold41"/>
            <w:bookmarkStart w:id="104" w:name="italic40"/>
            <w:bookmarkEnd w:id="103"/>
            <w:bookmarkEnd w:id="104"/>
            <w:r>
              <w:rPr>
                <w:bCs/>
                <w:sz w:val="20"/>
              </w:rPr>
              <w:t>Main results</w:t>
            </w:r>
          </w:p>
        </w:tc>
        <w:tc>
          <w:tcPr>
            <w:tcW w:w="63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6</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color w:val="000000"/>
                <w:sz w:val="20"/>
              </w:rPr>
            </w:pPr>
            <w:r>
              <w:rPr>
                <w:sz w:val="20"/>
              </w:rPr>
              <w:t>Results, paragraph 7, Table 3, paragraph 8, Table 4</w:t>
            </w:r>
          </w:p>
          <w:p>
            <w:pPr>
              <w:pStyle w:val="Normal"/>
              <w:tabs>
                <w:tab w:val="clear" w:pos="720"/>
                <w:tab w:val="left" w:pos="5400" w:leader="none"/>
              </w:tabs>
              <w:jc w:val="both"/>
              <w:rPr>
                <w:color w:val="000000"/>
                <w:sz w:val="20"/>
              </w:rPr>
            </w:pPr>
            <w:r>
              <w:rPr>
                <w:color w:val="000000"/>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b/>
                <w:bCs/>
                <w:sz w:val="20"/>
                <w:lang w:val="en-US"/>
              </w:rPr>
              <w:t>Predictors of initial parasitological failure</w:t>
            </w:r>
          </w:p>
          <w:p>
            <w:pPr>
              <w:pStyle w:val="Normal"/>
              <w:tabs>
                <w:tab w:val="clear" w:pos="720"/>
                <w:tab w:val="left" w:pos="5400" w:leader="none"/>
              </w:tabs>
              <w:jc w:val="both"/>
              <w:rPr/>
            </w:pPr>
            <w:r>
              <w:rPr>
                <w:sz w:val="20"/>
                <w:lang w:val="en-US"/>
              </w:rPr>
              <w:t>Tuberculosis co-infection at VL diagnosis was predictive of initial parasitological failure (adjusted odds ratio (aOR), 8.14; 95% CI, 1.42</w:t>
            </w:r>
            <w:r>
              <w:rPr>
                <w:rFonts w:eastAsia="Symbol" w:cs="Symbol" w:ascii="Symbol" w:hAnsi="Symbol"/>
                <w:sz w:val="20"/>
                <w:lang w:val="en-US"/>
              </w:rPr>
              <w:t></w:t>
            </w:r>
            <w:r>
              <w:rPr>
                <w:sz w:val="20"/>
                <w:lang w:val="en-US"/>
              </w:rPr>
              <w:t>46.72; p=0.02). There was a statistically non-significant association between high tissue parasite load (parasite grade 6+) at VL diagnosis and initial parasitological failure. In multivariable analysis, VL treatment history was not significantly associated with initial parasitological failure (Table 3).</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b/>
                <w:sz w:val="20"/>
                <w:lang w:val="en-US"/>
              </w:rPr>
              <w:t xml:space="preserve">Table 3. Predictors and odds ratios for initial parasitological failure in </w:t>
            </w:r>
            <w:r>
              <w:rPr>
                <w:b/>
                <w:bCs/>
                <w:sz w:val="20"/>
                <w:lang w:val="en-US"/>
              </w:rPr>
              <w:t xml:space="preserve">visceral leishmaniasis and </w:t>
            </w:r>
            <w:r>
              <w:rPr>
                <w:b/>
                <w:sz w:val="20"/>
                <w:lang w:val="en-US"/>
              </w:rPr>
              <w:t>HIV co-infected patients treated with a combination of liposomal amphotericin B (AmBisome) and miltefosine by MSF in Ethiopia from January 2011 to August 2014 (N=151)</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b/>
                <w:b/>
                <w:bCs/>
                <w:sz w:val="20"/>
                <w:lang w:val="en-US"/>
              </w:rPr>
            </w:pPr>
            <w:r>
              <w:rPr>
                <w:b/>
                <w:bCs/>
                <w:sz w:val="20"/>
                <w:lang w:val="en-US"/>
              </w:rPr>
              <w:t>Predictors of death</w:t>
            </w:r>
          </w:p>
          <w:p>
            <w:pPr>
              <w:pStyle w:val="Normal"/>
              <w:tabs>
                <w:tab w:val="clear" w:pos="720"/>
                <w:tab w:val="left" w:pos="5400" w:leader="none"/>
              </w:tabs>
              <w:jc w:val="both"/>
              <w:rPr>
                <w:sz w:val="20"/>
                <w:lang w:val="en-US"/>
              </w:rPr>
            </w:pPr>
            <w:r>
              <w:rPr>
                <w:sz w:val="20"/>
                <w:lang w:val="en-US"/>
              </w:rPr>
              <w:t>Independent predictors of death were age &gt;40 years (aOR, 5.10; 95% CI, 1.50</w:t>
            </w:r>
            <w:r>
              <w:rPr>
                <w:rFonts w:eastAsia="Symbol" w:cs="Symbol" w:ascii="Symbol" w:hAnsi="Symbol"/>
                <w:sz w:val="20"/>
                <w:lang w:val="en-US"/>
              </w:rPr>
              <w:t></w:t>
            </w:r>
            <w:r>
              <w:rPr>
                <w:sz w:val="20"/>
                <w:lang w:val="en-US"/>
              </w:rPr>
              <w:t xml:space="preserve">17.44; p=0.009), hemoglobin level </w:t>
            </w:r>
            <w:r>
              <w:rPr>
                <w:sz w:val="20"/>
                <w:u w:val="single"/>
                <w:lang w:val="en-US"/>
              </w:rPr>
              <w:t>&lt;</w:t>
            </w:r>
            <w:r>
              <w:rPr>
                <w:sz w:val="20"/>
                <w:lang w:val="en-US"/>
              </w:rPr>
              <w:t>6.5 g/dL</w:t>
            </w:r>
            <w:r>
              <w:rPr>
                <w:sz w:val="20"/>
                <w:vertAlign w:val="superscript"/>
                <w:lang w:val="en-US"/>
              </w:rPr>
              <w:t xml:space="preserve"> </w:t>
            </w:r>
            <w:r>
              <w:rPr>
                <w:sz w:val="20"/>
                <w:lang w:val="en-US"/>
              </w:rPr>
              <w:t>(aOR, 5.20; 95% CI, 1.83</w:t>
            </w:r>
            <w:r>
              <w:rPr>
                <w:rFonts w:eastAsia="Symbol" w:cs="Symbol" w:ascii="Symbol" w:hAnsi="Symbol"/>
                <w:sz w:val="20"/>
                <w:lang w:val="en-US"/>
              </w:rPr>
              <w:t></w:t>
            </w:r>
            <w:r>
              <w:rPr>
                <w:sz w:val="20"/>
                <w:lang w:val="en-US"/>
              </w:rPr>
              <w:t>14.79; p=0.002) and primary VL (aOR, 8.33; 95% CI, 2.27</w:t>
            </w:r>
            <w:r>
              <w:rPr>
                <w:rFonts w:eastAsia="Symbol" w:cs="Symbol" w:ascii="Symbol" w:hAnsi="Symbol"/>
                <w:sz w:val="20"/>
                <w:lang w:val="en-US"/>
              </w:rPr>
              <w:t></w:t>
            </w:r>
            <w:r>
              <w:rPr>
                <w:sz w:val="20"/>
                <w:lang w:val="en-US"/>
              </w:rPr>
              <w:t>30.63; p=0.001) as shown in Table 4.</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b/>
                <w:sz w:val="20"/>
                <w:lang w:val="en-US"/>
              </w:rPr>
              <w:t xml:space="preserve">Table 4. Predictors and odds ratios for death in </w:t>
            </w:r>
            <w:r>
              <w:rPr>
                <w:b/>
                <w:bCs/>
                <w:sz w:val="20"/>
                <w:lang w:val="en-US"/>
              </w:rPr>
              <w:t xml:space="preserve">visceral leishmaniasis and </w:t>
            </w:r>
            <w:r>
              <w:rPr>
                <w:b/>
                <w:sz w:val="20"/>
                <w:lang w:val="en-US"/>
              </w:rPr>
              <w:t>HIV co-infected patients treated with a combination of liposomal amphotericin B (AmBisome) and miltefosine by MSF in Ethiopia from January 2011 to August 2014 (N=173)</w:t>
            </w:r>
          </w:p>
          <w:p>
            <w:pPr>
              <w:pStyle w:val="Normal"/>
              <w:tabs>
                <w:tab w:val="clear" w:pos="720"/>
                <w:tab w:val="left" w:pos="5400" w:leader="none"/>
              </w:tabs>
              <w:jc w:val="both"/>
              <w:rPr>
                <w:sz w:val="20"/>
                <w:lang w:val="en-US"/>
              </w:rPr>
            </w:pPr>
            <w:r>
              <w:rPr>
                <w:sz w:val="20"/>
                <w:lang w:val="en-US"/>
              </w:rPr>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105" w:name="bold42"/>
            <w:bookmarkStart w:id="106" w:name="italic41"/>
            <w:bookmarkStart w:id="107" w:name="bold42"/>
            <w:bookmarkStart w:id="108" w:name="italic41"/>
            <w:bookmarkEnd w:id="107"/>
            <w:bookmarkEnd w:id="108"/>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w:t>
            </w:r>
            <w:r>
              <w:rPr>
                <w:i/>
                <w:sz w:val="20"/>
              </w:rPr>
              <w:t>b</w:t>
            </w:r>
            <w:r>
              <w:rPr>
                <w:sz w:val="20"/>
              </w:rPr>
              <w:t>) Report category boundaries when continuous variables were categorized</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Results, Table 3, Table 4</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
                <w:b/>
                <w:sz w:val="20"/>
                <w:lang w:val="en-US"/>
              </w:rPr>
            </w:pPr>
            <w:r>
              <w:rPr>
                <w:b/>
                <w:sz w:val="20"/>
                <w:lang w:val="en-US"/>
              </w:rPr>
              <w:t xml:space="preserve">Table 3. Predictors and odds ratios for initial parasitological failure in </w:t>
            </w:r>
            <w:r>
              <w:rPr>
                <w:b/>
                <w:bCs/>
                <w:sz w:val="20"/>
                <w:lang w:val="en-US"/>
              </w:rPr>
              <w:t xml:space="preserve">visceral leishmaniasis and </w:t>
            </w:r>
            <w:r>
              <w:rPr>
                <w:b/>
                <w:sz w:val="20"/>
                <w:lang w:val="en-US"/>
              </w:rPr>
              <w:t>HIV co-infected patients treated with a combination of liposomal amphotericin B (AmBisome) and miltefosine by MSF in Ethiopia from January 2011 to August 2014 (N=151)</w:t>
            </w:r>
          </w:p>
          <w:p>
            <w:pPr>
              <w:pStyle w:val="Normal"/>
              <w:tabs>
                <w:tab w:val="clear" w:pos="720"/>
                <w:tab w:val="left" w:pos="5400" w:leader="none"/>
              </w:tabs>
              <w:jc w:val="both"/>
              <w:rPr>
                <w:b/>
                <w:b/>
                <w:sz w:val="20"/>
                <w:lang w:val="en-US"/>
              </w:rPr>
            </w:pPr>
            <w:r>
              <w:rPr>
                <w:b/>
                <w:sz w:val="20"/>
                <w:lang w:val="en-US"/>
              </w:rPr>
            </w:r>
          </w:p>
          <w:p>
            <w:pPr>
              <w:pStyle w:val="Normal"/>
              <w:tabs>
                <w:tab w:val="clear" w:pos="720"/>
                <w:tab w:val="left" w:pos="5400" w:leader="none"/>
              </w:tabs>
              <w:jc w:val="both"/>
              <w:rPr>
                <w:sz w:val="20"/>
                <w:lang w:val="en-US"/>
              </w:rPr>
            </w:pPr>
            <w:r>
              <w:rPr>
                <w:b/>
                <w:sz w:val="20"/>
                <w:lang w:val="en-US"/>
              </w:rPr>
              <w:t xml:space="preserve">Table 4. Predictors and odds ratios for death in </w:t>
            </w:r>
            <w:r>
              <w:rPr>
                <w:b/>
                <w:bCs/>
                <w:sz w:val="20"/>
                <w:lang w:val="en-US"/>
              </w:rPr>
              <w:t xml:space="preserve">visceral leishmaniasis and </w:t>
            </w:r>
            <w:r>
              <w:rPr>
                <w:b/>
                <w:sz w:val="20"/>
                <w:lang w:val="en-US"/>
              </w:rPr>
              <w:t>HIV co-infected patients treated with a combination of liposomal amphotericin B (AmBisome) and miltefosine by MSF in Ethiopia from January 2011 to August 2014 (N=173)</w:t>
            </w:r>
          </w:p>
          <w:p>
            <w:pPr>
              <w:pStyle w:val="Normal"/>
              <w:tabs>
                <w:tab w:val="clear" w:pos="720"/>
                <w:tab w:val="left" w:pos="5400" w:leader="none"/>
              </w:tabs>
              <w:jc w:val="both"/>
              <w:rPr>
                <w:sz w:val="20"/>
                <w:lang w:val="en-US"/>
              </w:rPr>
            </w:pPr>
            <w:r>
              <w:rPr>
                <w:sz w:val="20"/>
                <w:lang w:val="en-US"/>
              </w:rPr>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109" w:name="bold43"/>
            <w:bookmarkStart w:id="110" w:name="italic42"/>
            <w:bookmarkStart w:id="111" w:name="bold43"/>
            <w:bookmarkStart w:id="112" w:name="italic42"/>
            <w:bookmarkEnd w:id="111"/>
            <w:bookmarkEnd w:id="112"/>
          </w:p>
        </w:tc>
        <w:tc>
          <w:tcPr>
            <w:tcW w:w="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20"/>
              </w:rPr>
            </w:pPr>
            <w:r>
              <w:rPr>
                <w:bCs/>
                <w:sz w:val="20"/>
              </w:rPr>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w:t>
            </w:r>
            <w:r>
              <w:rPr>
                <w:i/>
                <w:sz w:val="20"/>
              </w:rPr>
              <w:t>c</w:t>
            </w:r>
            <w:r>
              <w:rPr>
                <w:sz w:val="20"/>
              </w:rPr>
              <w:t>) If relevant, consider translating estimates of relative risk into absolute risk for a meaningful time period</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 xml:space="preserve">    </w:t>
            </w:r>
            <w:r>
              <w:rPr>
                <w:sz w:val="20"/>
              </w:rPr>
              <w:t>_</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NA</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113" w:name="bold44"/>
            <w:bookmarkStart w:id="114" w:name="italic43"/>
            <w:r>
              <w:rPr>
                <w:bCs/>
                <w:sz w:val="20"/>
              </w:rPr>
              <w:t>Other analyses</w:t>
            </w:r>
            <w:bookmarkEnd w:id="113"/>
            <w:bookmarkEnd w:id="114"/>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7</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Report other analyses done—eg analyses of subgroups and interactions, and sensitivity analyses</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Results, paragraph 9.</w:t>
            </w:r>
          </w:p>
          <w:p>
            <w:pPr>
              <w:pStyle w:val="Normal"/>
              <w:tabs>
                <w:tab w:val="clear" w:pos="720"/>
                <w:tab w:val="left" w:pos="5400" w:leader="none"/>
              </w:tabs>
              <w:jc w:val="both"/>
              <w:rPr>
                <w:sz w:val="20"/>
              </w:rPr>
            </w:pPr>
            <w:r>
              <w:rPr>
                <w:sz w:val="20"/>
              </w:rPr>
            </w:r>
          </w:p>
          <w:p>
            <w:pPr>
              <w:pStyle w:val="Normal"/>
              <w:tabs>
                <w:tab w:val="clear" w:pos="720"/>
                <w:tab w:val="left" w:pos="5400" w:leader="none"/>
              </w:tabs>
              <w:jc w:val="both"/>
              <w:rPr>
                <w:sz w:val="20"/>
              </w:rPr>
            </w:pPr>
            <w:r>
              <w:rPr>
                <w:sz w:val="20"/>
              </w:rPr>
              <w:t>Supplementary information,</w:t>
            </w:r>
          </w:p>
          <w:p>
            <w:pPr>
              <w:pStyle w:val="Normal"/>
              <w:tabs>
                <w:tab w:val="clear" w:pos="720"/>
                <w:tab w:val="left" w:pos="5400" w:leader="none"/>
              </w:tabs>
              <w:jc w:val="both"/>
              <w:rPr>
                <w:sz w:val="20"/>
              </w:rPr>
            </w:pPr>
            <w:r>
              <w:rPr>
                <w:sz w:val="20"/>
              </w:rPr>
              <w:t xml:space="preserve"> </w:t>
            </w:r>
            <w:r>
              <w:rPr>
                <w:sz w:val="20"/>
                <w:lang w:val="en-US"/>
              </w:rPr>
              <w:t>S2 Table, S3 Table and  S4 Table.</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
                <w:b/>
                <w:bCs/>
                <w:sz w:val="20"/>
                <w:lang w:val="en-US"/>
              </w:rPr>
            </w:pPr>
            <w:r>
              <w:rPr>
                <w:b/>
                <w:bCs/>
                <w:sz w:val="20"/>
                <w:lang w:val="en-US"/>
              </w:rPr>
              <w:t>Sensitivity analysis</w:t>
            </w:r>
          </w:p>
          <w:p>
            <w:pPr>
              <w:pStyle w:val="Normal"/>
              <w:tabs>
                <w:tab w:val="clear" w:pos="720"/>
                <w:tab w:val="left" w:pos="5400" w:leader="none"/>
              </w:tabs>
              <w:jc w:val="both"/>
              <w:rPr/>
            </w:pPr>
            <w:r>
              <w:rPr>
                <w:sz w:val="20"/>
                <w:lang w:val="en-US"/>
              </w:rPr>
              <w:t>The initial treatment outcomes were similar to those from the main analysis as shown in S2 Table. As also reported in the main analysis, tuberculosis co-infection at VL diagnosis was predictive of initial parasitological failure. Additionally, BMI&lt;16 kg/m</w:t>
            </w:r>
            <w:r>
              <w:rPr>
                <w:sz w:val="20"/>
                <w:vertAlign w:val="superscript"/>
                <w:lang w:val="en-US"/>
              </w:rPr>
              <w:t>2</w:t>
            </w:r>
            <w:r>
              <w:rPr>
                <w:sz w:val="20"/>
                <w:lang w:val="en-US"/>
              </w:rPr>
              <w:t xml:space="preserve"> (severe malnutrition) was also predictive of initial parasitological failure as shown in S3 Table. The independent predictors of death were similar to those from the main analysis as shown in S4 Table.</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b/>
                <w:b/>
                <w:bCs/>
                <w:sz w:val="20"/>
                <w:lang w:val="en-US"/>
              </w:rPr>
            </w:pPr>
            <w:r>
              <w:rPr>
                <w:b/>
                <w:sz w:val="20"/>
                <w:lang w:val="en-US"/>
              </w:rPr>
              <w:t xml:space="preserve">S2 Table. Initial treatment outcomes (cure, death and parasitological failure </w:t>
            </w:r>
            <w:r>
              <w:rPr>
                <w:rFonts w:eastAsia="Symbol" w:cs="Symbol" w:ascii="Symbol" w:hAnsi="Symbol"/>
                <w:sz w:val="20"/>
                <w:lang w:val="en-US"/>
              </w:rPr>
              <w:t></w:t>
            </w:r>
            <w:r>
              <w:rPr>
                <w:b/>
                <w:sz w:val="20"/>
                <w:lang w:val="en-US"/>
              </w:rPr>
              <w:t xml:space="preserve"> includes defaulters/transfer-outs)</w:t>
            </w:r>
            <w:r>
              <w:rPr>
                <w:b/>
                <w:bCs/>
                <w:sz w:val="20"/>
                <w:lang w:val="en-US"/>
              </w:rPr>
              <w:t xml:space="preserve">, </w:t>
            </w:r>
            <w:r>
              <w:rPr>
                <w:b/>
                <w:sz w:val="20"/>
                <w:lang w:val="en-US"/>
              </w:rPr>
              <w:t xml:space="preserve">by visceral leishmaniasis treatment history </w:t>
            </w:r>
            <w:r>
              <w:rPr>
                <w:b/>
                <w:bCs/>
                <w:sz w:val="20"/>
                <w:lang w:val="en-US"/>
              </w:rPr>
              <w:t>(N=182)</w:t>
            </w:r>
          </w:p>
          <w:p>
            <w:pPr>
              <w:pStyle w:val="Normal"/>
              <w:tabs>
                <w:tab w:val="clear" w:pos="720"/>
                <w:tab w:val="left" w:pos="5400" w:leader="none"/>
              </w:tabs>
              <w:jc w:val="both"/>
              <w:rPr>
                <w:b/>
                <w:b/>
                <w:bCs/>
                <w:sz w:val="20"/>
                <w:lang w:val="en-US"/>
              </w:rPr>
            </w:pPr>
            <w:r>
              <w:rPr>
                <w:b/>
                <w:bCs/>
                <w:sz w:val="20"/>
                <w:lang w:val="en-US"/>
              </w:rPr>
            </w:r>
          </w:p>
          <w:p>
            <w:pPr>
              <w:pStyle w:val="Normal"/>
              <w:tabs>
                <w:tab w:val="clear" w:pos="720"/>
                <w:tab w:val="left" w:pos="5400" w:leader="none"/>
              </w:tabs>
              <w:jc w:val="both"/>
              <w:rPr>
                <w:b/>
                <w:b/>
                <w:sz w:val="20"/>
                <w:lang w:val="en-US"/>
              </w:rPr>
            </w:pPr>
            <w:r>
              <w:rPr>
                <w:b/>
                <w:sz w:val="20"/>
                <w:lang w:val="en-US"/>
              </w:rPr>
              <w:t xml:space="preserve">S3 Table. Predictors and odds ratios for initial parasitological failure </w:t>
            </w:r>
            <w:r>
              <w:rPr>
                <w:sz w:val="20"/>
                <w:lang w:val="en-US"/>
              </w:rPr>
              <w:t>(</w:t>
            </w:r>
            <w:r>
              <w:rPr>
                <w:b/>
                <w:sz w:val="20"/>
                <w:lang w:val="en-US"/>
              </w:rPr>
              <w:t xml:space="preserve">includes defaulters/transfer-outs) in </w:t>
            </w:r>
            <w:r>
              <w:rPr>
                <w:b/>
                <w:bCs/>
                <w:sz w:val="20"/>
                <w:lang w:val="en-US"/>
              </w:rPr>
              <w:t xml:space="preserve">visceral leishmaniasis and </w:t>
            </w:r>
            <w:r>
              <w:rPr>
                <w:b/>
                <w:sz w:val="20"/>
                <w:lang w:val="en-US"/>
              </w:rPr>
              <w:t>HIV co-infected patients treated with a combination of liposomal amphotericin B (AmBisome) and miltefosine (N=160)</w:t>
            </w:r>
          </w:p>
          <w:p>
            <w:pPr>
              <w:pStyle w:val="Normal"/>
              <w:tabs>
                <w:tab w:val="clear" w:pos="720"/>
                <w:tab w:val="left" w:pos="5400" w:leader="none"/>
              </w:tabs>
              <w:jc w:val="both"/>
              <w:rPr>
                <w:b/>
                <w:b/>
                <w:sz w:val="20"/>
                <w:lang w:val="en-US"/>
              </w:rPr>
            </w:pPr>
            <w:r>
              <w:rPr>
                <w:b/>
                <w:sz w:val="20"/>
                <w:lang w:val="en-US"/>
              </w:rPr>
            </w:r>
          </w:p>
          <w:p>
            <w:pPr>
              <w:pStyle w:val="Normal"/>
              <w:tabs>
                <w:tab w:val="clear" w:pos="720"/>
                <w:tab w:val="left" w:pos="5400" w:leader="none"/>
              </w:tabs>
              <w:jc w:val="both"/>
              <w:rPr>
                <w:sz w:val="20"/>
                <w:lang w:val="en-US"/>
              </w:rPr>
            </w:pPr>
            <w:r>
              <w:rPr>
                <w:b/>
                <w:sz w:val="20"/>
                <w:lang w:val="en-US"/>
              </w:rPr>
              <w:t xml:space="preserve">S4 Table. Predictors and odds ratios for death </w:t>
            </w:r>
            <w:r>
              <w:rPr>
                <w:b/>
                <w:bCs/>
                <w:sz w:val="20"/>
                <w:lang w:val="en-US"/>
              </w:rPr>
              <w:t xml:space="preserve">versus staying alive </w:t>
            </w:r>
            <w:r>
              <w:rPr>
                <w:b/>
                <w:sz w:val="20"/>
                <w:lang w:val="en-US"/>
              </w:rPr>
              <w:t xml:space="preserve">[cure and parasitological failure </w:t>
            </w:r>
            <w:r>
              <w:rPr>
                <w:rFonts w:eastAsia="Symbol" w:cs="Symbol" w:ascii="Symbol" w:hAnsi="Symbol"/>
                <w:sz w:val="20"/>
                <w:lang w:val="en-US"/>
              </w:rPr>
              <w:t></w:t>
            </w:r>
            <w:r>
              <w:rPr>
                <w:sz w:val="20"/>
                <w:lang w:val="en-US"/>
              </w:rPr>
              <w:t xml:space="preserve"> </w:t>
            </w:r>
            <w:r>
              <w:rPr>
                <w:b/>
                <w:sz w:val="20"/>
                <w:lang w:val="en-US"/>
              </w:rPr>
              <w:t xml:space="preserve">includes defaulters/transfer-outs] in </w:t>
            </w:r>
            <w:r>
              <w:rPr>
                <w:b/>
                <w:bCs/>
                <w:sz w:val="20"/>
                <w:lang w:val="en-US"/>
              </w:rPr>
              <w:t xml:space="preserve">visceral leishmaniasis and </w:t>
            </w:r>
            <w:r>
              <w:rPr>
                <w:b/>
                <w:sz w:val="20"/>
                <w:lang w:val="en-US"/>
              </w:rPr>
              <w:t>HIV co-infected patients treated with a combination of liposomal amphotericin B (AmBisome) and miltefosine  (N=182)</w:t>
            </w:r>
          </w:p>
          <w:p>
            <w:pPr>
              <w:pStyle w:val="Normal"/>
              <w:tabs>
                <w:tab w:val="clear" w:pos="720"/>
                <w:tab w:val="left" w:pos="5400" w:leader="none"/>
              </w:tabs>
              <w:jc w:val="both"/>
              <w:rPr>
                <w:sz w:val="20"/>
                <w:lang w:val="en-US"/>
              </w:rPr>
            </w:pPr>
            <w:r>
              <w:rPr>
                <w:sz w:val="20"/>
                <w:lang w:val="en-US"/>
              </w:rPr>
            </w:r>
          </w:p>
        </w:tc>
      </w:tr>
      <w:tr>
        <w:trPr/>
        <w:tc>
          <w:tcPr>
            <w:tcW w:w="53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20"/>
              </w:rPr>
            </w:pPr>
            <w:bookmarkStart w:id="115" w:name="bold45"/>
            <w:bookmarkStart w:id="116" w:name="italic44"/>
            <w:r>
              <w:rPr>
                <w:sz w:val="20"/>
              </w:rPr>
              <w:t>Discussion</w:t>
            </w:r>
            <w:bookmarkEnd w:id="115"/>
            <w:bookmarkEnd w:id="116"/>
          </w:p>
        </w:tc>
        <w:tc>
          <w:tcPr>
            <w:tcW w:w="16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117" w:name="bold46"/>
            <w:bookmarkStart w:id="118" w:name="italic45"/>
            <w:bookmarkEnd w:id="117"/>
            <w:bookmarkEnd w:id="118"/>
            <w:r>
              <w:rPr>
                <w:bCs/>
                <w:sz w:val="20"/>
              </w:rPr>
              <w:t>Key results</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8</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Summarise key results with reference to study objectives</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Discussion, paragraph 1.</w:t>
            </w:r>
          </w:p>
          <w:p>
            <w:pPr>
              <w:pStyle w:val="Normal"/>
              <w:tabs>
                <w:tab w:val="clear" w:pos="720"/>
                <w:tab w:val="left" w:pos="5400" w:leader="none"/>
              </w:tabs>
              <w:jc w:val="both"/>
              <w:rPr>
                <w:sz w:val="20"/>
              </w:rPr>
            </w:pPr>
            <w:r>
              <w:rPr>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lang w:val="en-US"/>
              </w:rPr>
              <w:t xml:space="preserve">The initial cure rate was 83.8%, death rate 12.7% and parasitological failure rate 3.5%. Tuberculosis co-infection at VL diagnosis was predictive of initial parasitological failure. Age &gt;40 years, hemoglobin level </w:t>
            </w:r>
            <w:r>
              <w:rPr>
                <w:sz w:val="20"/>
                <w:u w:val="single"/>
                <w:lang w:val="en-US"/>
              </w:rPr>
              <w:t>&lt;</w:t>
            </w:r>
            <w:r>
              <w:rPr>
                <w:sz w:val="20"/>
                <w:lang w:val="en-US"/>
              </w:rPr>
              <w:t>6.5 g/dL and primary VL were predictive of death.</w:t>
            </w:r>
          </w:p>
          <w:p>
            <w:pPr>
              <w:pStyle w:val="Normal"/>
              <w:tabs>
                <w:tab w:val="clear" w:pos="720"/>
                <w:tab w:val="left" w:pos="5400" w:leader="none"/>
              </w:tabs>
              <w:jc w:val="both"/>
              <w:rPr>
                <w:sz w:val="20"/>
                <w:lang w:val="en-US"/>
              </w:rPr>
            </w:pPr>
            <w:r>
              <w:rPr>
                <w:sz w:val="20"/>
                <w:lang w:val="en-US"/>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119" w:name="bold47"/>
            <w:bookmarkStart w:id="120" w:name="italic46"/>
            <w:bookmarkEnd w:id="119"/>
            <w:bookmarkEnd w:id="120"/>
            <w:r>
              <w:rPr>
                <w:bCs/>
                <w:sz w:val="20"/>
              </w:rPr>
              <w:t>Limitations</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19</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Discuss limitations of the study, taking into account sources of potential bias or imprecision. Discuss both direction and magnitude of any potential bias</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Discussion, paragraph 8.</w:t>
            </w:r>
          </w:p>
          <w:p>
            <w:pPr>
              <w:pStyle w:val="Normal"/>
              <w:tabs>
                <w:tab w:val="clear" w:pos="720"/>
                <w:tab w:val="left" w:pos="5400" w:leader="none"/>
              </w:tabs>
              <w:jc w:val="both"/>
              <w:rPr>
                <w:sz w:val="20"/>
              </w:rPr>
            </w:pPr>
            <w:r>
              <w:rPr>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lang w:val="en-US"/>
              </w:rPr>
              <w:t>There are some limitations to this study. Diagnosis and cure were not systematically confirmed by parasitological tests. Fifty-seven (88.0%) of the patients whose cure was assessed clinically had non or barely palpable spleen at the end-of-treatment, inhibiting performing a spleen aspirate, they declined having a bone marrow aspirate because the procedure is painful and they didn’t have palpable lymph nodes. This occurs commonly in settings without non-invasive investigations to assess VL cure. We acknowledge that this could likely lead to some degree of underestimation of the failure rates. However, it is important to note that in this cohort of patients, the more ill patients at admission (for instance with tuberculosis co-infection) and those more likely to fail (</w:t>
            </w:r>
            <w:r>
              <w:rPr>
                <w:i/>
                <w:sz w:val="20"/>
                <w:lang w:val="en-US"/>
              </w:rPr>
              <w:t>e.g.</w:t>
            </w:r>
            <w:r>
              <w:rPr>
                <w:sz w:val="20"/>
                <w:lang w:val="en-US"/>
              </w:rPr>
              <w:t xml:space="preserve"> patients with a history of VL) were more likely to get a parasitological test for confirmation of cure at the end of treatment. Furthermore, in a recent study from this setting, we found no difference in long term outcomes (relapse or death) among patients with </w:t>
            </w:r>
            <w:r>
              <w:rPr>
                <w:bCs/>
                <w:sz w:val="20"/>
              </w:rPr>
              <w:t>treatment outcome</w:t>
            </w:r>
            <w:r>
              <w:rPr>
                <w:rFonts w:cs="Garamond" w:ascii="Garamond" w:hAnsi="Garamond"/>
                <w:bCs/>
                <w:szCs w:val="24"/>
              </w:rPr>
              <w:t xml:space="preserve"> </w:t>
            </w:r>
            <w:r>
              <w:rPr>
                <w:bCs/>
                <w:sz w:val="20"/>
              </w:rPr>
              <w:t>at discharge of</w:t>
            </w:r>
            <w:r>
              <w:rPr>
                <w:rFonts w:cs="Garamond" w:ascii="Garamond" w:hAnsi="Garamond"/>
                <w:bCs/>
                <w:szCs w:val="24"/>
              </w:rPr>
              <w:t xml:space="preserve"> </w:t>
            </w:r>
            <w:r>
              <w:rPr>
                <w:sz w:val="20"/>
                <w:lang w:val="en-US"/>
              </w:rPr>
              <w:t xml:space="preserve">parasitological cure versus those with clinical cure </w:t>
            </w:r>
            <w:r>
              <w:fldChar w:fldCharType="begin"/>
            </w:r>
            <w:r>
              <w:rPr>
                <w:sz w:val="20"/>
                <w:lang w:val="en-US"/>
              </w:rPr>
              <w:instrText xml:space="preserve">ADDIN CSL_CITATION { "citationItems" : [ { "id" : "ITEM-1", "itemData" : { "DOI" : "10.1093/cid/cix607", "ISSN" : "1058-4838", "PMID" : "29020196", "author" : [ { "dropping-particle" : "", "family" : "Abongomera", "given" : "Charles", "non-dropping-particle" : "", "parse-names" : false, "suffix" : "" }, { "dropping-particle" : "", "family" : "Diro", "given" : "Ermias", "non-dropping-particle" : "", "parse-names" : false, "suffix" : "" }, { "dropping-particle" : "", "family" : "Vogt", "given" : "Florian", "non-dropping-particle" : "", "parse-names" : false, "suffix" : "" }, { "dropping-particle" : "", "family" : "Tsoumanis", "given" : "Achilleas", "non-dropping-particle" : "", "parse-names" : false, "suffix" : "" }, { "dropping-particle" : "", "family" : "Mekonnen", "given" : "Zelalem", "non-dropping-particle" : "", "parse-names" : false, "suffix" : "" }, { "dropping-particle" : "", "family" : "Admassu", "given" : "Henok", "non-dropping-particle" : "", "parse-names" : false, "suffix" : "" }, { "dropping-particle" : "", "family" : "Colebunders", "given" : "Robert", "non-dropping-particle" : "", "parse-names" : false, "suffix" : "" }, { "dropping-particle" : "", "family" : "Mohammed", "given" : "Rezika", "non-dropping-particle" : "", "parse-names" : false, "suffix" : "" }, { "dropping-particle" : "", "family" : "Ritmeijer", "given" : "Koert", "non-dropping-particle" : "", "parse-names" : false, "suffix" : "" }, { "dropping-particle" : "van", "family" : "Griensven", "given" : "Johan", "non-dropping-particle" : "", "parse-names" : false, "suffix" : "" } ], "container-title" : "Clinical Infectious Diseases", "id" : "ITEM-1", "issued" : { "date-parts" : [ [ "2017" ] ] }, "page" : "1703-1710", "title" : "The Risk and Predictors of Visceral Leishmaniasis Relapse in Human Immunodeficiency Virus-Coinfected Patients in Ethiopia: A Retrospective Cohort Study", "type" : "article-journal", "volume" : "65" }, "uris" : [ "http://www.mendeley.com/documents/?uuid=0dff7a44-5fd4-4266-b374-a1c51c7d5bd6" ] } ], "mendeley" : { "formattedCitation" : "[8]", "plainTextFormattedCitation" : "[8]", "previouslyFormattedCitation" : "[8]" }, "properties" : { "noteIndex" : 0 }, "schema" : "https://github.com/citation-style-language/schema/raw/master/csl-citation.json" }</w:instrText>
            </w:r>
            <w:r>
              <w:rPr>
                <w:sz w:val="20"/>
                <w:lang w:val="en-US"/>
              </w:rPr>
            </w:r>
            <w:r>
              <w:rPr>
                <w:sz w:val="20"/>
                <w:lang w:val="en-US"/>
              </w:rPr>
              <w:fldChar w:fldCharType="separate"/>
            </w:r>
            <w:r>
              <w:rPr>
                <w:sz w:val="20"/>
                <w:lang w:val="en-US"/>
              </w:rPr>
              <w:t>[8]</w:t>
            </w:r>
            <w:r>
              <w:rPr>
                <w:sz w:val="20"/>
                <w:lang w:val="en-US"/>
              </w:rPr>
            </w:r>
            <w:r>
              <w:rPr>
                <w:sz w:val="20"/>
                <w:lang w:val="en-US"/>
              </w:rPr>
              <w:fldChar w:fldCharType="end"/>
            </w:r>
            <w:r>
              <w:rPr>
                <w:sz w:val="20"/>
                <w:lang w:val="en-US"/>
              </w:rPr>
              <w:t xml:space="preserve">. In a worst-case scenario, assuming similar failure rates for those with clinical cure compared to those undergoing tissue aspiration, the overall failure rates would still only be 6.4%, clearly better as what has been reported with miltefosine and AmBisome monotherapy. While longer patient follow-up to report on the relapse rates would have been of interest, this was not done as some patients were included in the pentamidine secondary prophylaxis trial, which has been published recently </w:t>
            </w:r>
            <w:r>
              <w:fldChar w:fldCharType="begin"/>
            </w:r>
            <w:r>
              <w:rPr>
                <w:sz w:val="20"/>
                <w:lang w:val="en-US"/>
              </w:rPr>
              <w:instrText xml:space="preserve">ADDIN CSL_CITATION { "citationItems" : [ { "id" : "ITEM-1", "itemData" : { "author" : [ { "dropping-particle" : "", "family" : "Diro", "given" : "Ermias", "non-dropping-particle" : "", "parse-names" : false, "suffix" : "" }, { "dropping-particle" : "", "family" : "Ritmeijer", "given" : "Koert", "non-dropping-particle" : "", "parse-names" : false, "suffix" : "" }, { "dropping-particle" : "", "family" : "Boelaert", "given" : "Marleen", "non-dropping-particle" : "", "parse-names" : false, "suffix" : "" }, { "dropping-particle" : "", "family" : "Alves", "given" : "Fabiana", "non-dropping-particle" : "", "parse-names" : false, "suffix" : "" }, { "dropping-particle" : "", "family" : "Mohammed", "given" : "Rezika", "non-dropping-particle" : "", "parse-names" : false, "suffix" : "" }, { "dropping-particle" : "", "family" : "Abongomera", "given" : "Charles", "non-dropping-particle" : "", "parse-names" : false, "suffix" : "" }, { "dropping-particle" : "", "family" : "Ravinetto", "given" : "Raffaella", "non-dropping-particle" : "", "parse-names" : false, "suffix" : "" }, { "dropping-particle" : "De", "family" : "Crop", "given" : "Maaike", "non-dropping-particle" : "", "parse-names" : false, "suffix" : "" }, { "dropping-particle" : "", "family" : "Fikre", "given" : "Helina", "non-dropping-particle" : "", "parse-names" : false, "suffix" : "" }, { "dropping-particle" : "", "family" : "Adera", "given" : "Cherinet", "non-dropping-particle" : "", "parse-names" : false, "suffix" : "" }, { "dropping-particle" : "", "family" : "Van", "given" : "Harry", "non-dropping-particle" : "", "parse-names" : false, "suffix" : "" }, { "dropping-particle" : "", "family" : "Tsoumanis", "given" : "Achilleas", "non-dropping-particle" : "", "parse-names" : false, "suffix" : "" }, { "dropping-particle" : "", "family" : "Adriaensen", "given" : "Wim", "non-dropping-particle" : "", "parse-names" : false, "suffix" : "" }, { "dropping-particle" : "", "family" : "Hailu", "given" : "Asrat", "non-dropping-particle" : "", "parse-names" : false, "suffix" : "" }, { "dropping-particle" : "Van", "family" : "Griensven", "given" : "Johan", "non-dropping-particle" : "", "parse-names" : false, "suffix" : "" } ], "container-title" : "Clinical Infectious Diseases", "id" : "ITEM-1", "issued" : { "date-parts" : [ [ "2018" ] ] }, "page" : "444-451", "title" : "Long-term Clinical Outcomes in Visceral Leishmaniasis/Human Immunodeficiency Virus\u2013Coinfected Patients During and After Pentamidine Secondary Prophylaxis in Ethiopia: A Single-Arm Clinical Trial", "type" : "article-journal", "volume" : "66" }, "uris" : [ "http://www.mendeley.com/documents/?uuid=1a75adba-577d-4e1d-809d-2527ba10261c" ] } ], "mendeley" : { "formattedCitation" : "[11]", "plainTextFormattedCitation" : "[11]", "previouslyFormattedCitation" : "[11]" }, "properties" : { "noteIndex" : 0 }, "schema" : "https://github.com/citation-style-language/schema/raw/master/csl-citation.json" }</w:instrText>
            </w:r>
            <w:r>
              <w:rPr>
                <w:sz w:val="20"/>
                <w:lang w:val="en-US"/>
              </w:rPr>
            </w:r>
            <w:r>
              <w:rPr>
                <w:sz w:val="20"/>
                <w:lang w:val="en-US"/>
              </w:rPr>
              <w:fldChar w:fldCharType="separate"/>
            </w:r>
            <w:r>
              <w:rPr>
                <w:sz w:val="20"/>
                <w:lang w:val="en-US"/>
              </w:rPr>
              <w:t>[11]</w:t>
            </w:r>
            <w:r>
              <w:rPr>
                <w:sz w:val="20"/>
                <w:lang w:val="en-US"/>
              </w:rPr>
            </w:r>
            <w:r>
              <w:rPr>
                <w:sz w:val="20"/>
                <w:lang w:val="en-US"/>
              </w:rPr>
              <w:fldChar w:fldCharType="end"/>
            </w:r>
            <w:r>
              <w:rPr>
                <w:sz w:val="20"/>
                <w:lang w:val="en-US"/>
              </w:rPr>
              <w:t xml:space="preserve">. Indeed, to prevent relapse, secondary prophylaxis is likely the most important intervention, and not the initial treatment </w:t>
            </w:r>
            <w:r>
              <w:fldChar w:fldCharType="begin"/>
            </w:r>
            <w:r>
              <w:rPr>
                <w:sz w:val="20"/>
                <w:lang w:val="en-US"/>
              </w:rPr>
              <w:instrText xml:space="preserve">ADDIN CSL_CITATION { "citationItems" : [ { "id" : "ITEM-1", "itemData" : { "DOI" : "10.1371/journal.pntd.0001153", "ISSN" : "1935-2735", "PMID" : "21666786", "abstract" : "BACKGROUND AND OBJECTIVES: Visceral leishmaniasis (VL) is a common complication in AIDS patients living in Leishmania-endemic areas. Although antiretroviral therapy has changed the clinical course of HIV infection and its associated illnesses, the prevention of VL relapses remains a challenge for the care of HIV and Leishmania co-infected patients. This work is a systematic review of previous studies that have described predictors of VL relapse in HIV-infected patients. REVIEW METHODS: We searched the electronic databases of MEDLINE, LILACS, and the Cochrane Central Register of Controlled Trials. Studies were selected if they included HIV-infected individuals with a VL diagnosis and patient follow-up after the leishmaniasis treatment with an analysis of the clearly defined outcome of prediction of relapse. RESULTS: Eighteen out 178 studies satisfied the specified inclusion criteria. Most patients were males between 30 and 40 years of age, and HIV transmission was primarily via intravenous drug use. Previous VL episodes were identified as risk factors for relapse in 3 studies. Two studies found that baseline CD4+ T cell count above 100 cells/mL was associated with a decreased relapse rate. The observation of an increase in CD4+ T cells at patient follow-up was associated with protection from relapse in 5 of 7 studies. Meta-analysis of all studies assessing secondary prophylaxis showed significant reduction of VL relapse rate following prophylaxis. None of the five observational studies evaluating the impact of highly active antiretroviral therapy use found a reduction in the risk of VL relapse upon patient follow-up. CONCLUSION: SOME PREDICTORS OF VL RELAPSE COULD BE IDENTIFIED: a) the absence of an increase in CD4+ cells at follow-up; b) lack of secondary prophylaxis; and c) previous history of VL relapse. CD4+ counts below 100 cells/mL at the time of primary VL diagnosis may also be a predictive factor for VL relapse.", "author" : [ { "dropping-particle" : "", "family" : "Cota", "given" : "Gl\u00e1ucia F", "non-dropping-particle" : "", "parse-names" : false, "suffix" : "" }, { "dropping-particle" : "", "family" : "Sousa", "given" : "Marcos R", "non-dropping-particle" : "de", "parse-names" : false, "suffix" : "" }, { "dropping-particle" : "", "family" : "Rabello", "given" : "Ana", "non-dropping-particle" : "", "parse-names" : false, "suffix" : "" } ], "container-title" : "PLoS neglected tropical diseases", "id" : "ITEM-1", "issued" : { "date-parts" : [ [ "2011" ] ] }, "page" : "e1153", "title" : "Predictors of visceral leishmaniasis relapse in HIV-infected patients: a systematic review.", "type" : "article-journal", "volume" : "5" }, "uris" : [ "http://www.mendeley.com/documents/?uuid=2f75f73b-5dd0-474f-b1f2-9fd5eb406a13" ] } ], "mendeley" : { "formattedCitation" : "[10]", "plainTextFormattedCitation" : "[10]", "previouslyFormattedCitation" : "[10]" }, "properties" : { "noteIndex" : 0 }, "schema" : "https://github.com/citation-style-language/schema/raw/master/csl-citation.json" }</w:instrText>
            </w:r>
            <w:r>
              <w:rPr>
                <w:sz w:val="20"/>
                <w:lang w:val="en-US"/>
              </w:rPr>
            </w:r>
            <w:r>
              <w:rPr>
                <w:sz w:val="20"/>
                <w:lang w:val="en-US"/>
              </w:rPr>
              <w:fldChar w:fldCharType="separate"/>
            </w:r>
            <w:r>
              <w:rPr>
                <w:sz w:val="20"/>
                <w:lang w:val="en-US"/>
              </w:rPr>
              <w:t>[10]</w:t>
            </w:r>
            <w:r>
              <w:rPr>
                <w:sz w:val="20"/>
                <w:lang w:val="en-US"/>
              </w:rPr>
            </w:r>
            <w:r>
              <w:rPr>
                <w:sz w:val="20"/>
                <w:lang w:val="en-US"/>
              </w:rPr>
              <w:fldChar w:fldCharType="end"/>
            </w:r>
            <w:r>
              <w:rPr>
                <w:sz w:val="20"/>
                <w:lang w:val="en-US"/>
              </w:rPr>
              <w:t xml:space="preserve">. Consequently, the focus of this paper was on the initial effectiveness of the combination regimen in achieving parasitological cure, which is a prerequisite before starting secondary prophylaxis. In this study, CD4 counts were missing for a significant proportion of patients. Working in a remote area with relatively limited capacity, we did not have the capacity to perform autopsies. However, basing on clinical experience, some of the underlying causes of death include: severe anemia, severe pneumonia, tuberculosis, hepatic failure and sepsis </w:t>
            </w:r>
            <w:r>
              <w:fldChar w:fldCharType="begin"/>
            </w:r>
            <w:r>
              <w:rPr>
                <w:sz w:val="20"/>
                <w:lang w:val="en-US"/>
              </w:rPr>
              <w:instrText xml:space="preserve">ADDIN CSL_CITATION { "citationItems" : [ { "id" : "ITEM-1", "itemData" : { "DOI" : "10.1371/journal.pone.0178996", "ISBN" : "1111111111", "abstract" : "Background", "author" : [ { "dropping-particle" : "", "family" : "Abongomera", "given" : "Charles", "non-dropping-particle" : "", "parse-names" : false, "suffix" : "" }, { "dropping-particle" : "", "family" : "Ritmeijer", "given" : "Koert", "non-dropping-particle" : "", "parse-names" : false, "suffix" : "" }, { "dropping-particle" : "", "family" : "Vogt", "given" : "Florian", "non-dropping-particle" : "", "parse-names" : false, "suffix" : "" }, { "dropping-particle" : "", "family" : "Buyze", "given" : "Jozefien", "non-dropping-particle" : "", "parse-names" : false, "suffix" : "" }, { "dropping-particle" : "", "family" : "Mekonnen", "given" : "Zelalem", "non-dropping-particle" : "", "parse-names" : false, "suffix" : "" }, { "dropping-particle" : "", "family" : "Admassu", "given" : "Henok", "non-dropping-particle" : "", "parse-names" : false, "suffix" : "" }, { "dropping-particle" : "", "family" : "Colebunders", "given" : "Robert", "non-dropping-particle" : "", "parse-names" : false, "suffix" : "" }, { "dropping-particle" : "", "family" : "Mohammed", "given" : "Rezika", "non-dropping-particle" : "", "parse-names" : false, "suffix" : "" }, { "dropping-particle" : "", "family" : "Lynen", "given" : "Lutgarde", "non-dropping-particle" : "", "parse-names" : false, "suffix" : "" }, { "dropping-particle" : "", "family" : "Diro", "given" : "Ermias", "non-dropping-particle" : "", "parse-names" : false, "suffix" : "" }, { "dropping-particle" : "Van", "family" : "Griensven", "given" : "Johan", "non-dropping-particle" : "", "parse-names" : false, "suffix" : "" } ], "container-title" : "PLoS ONE", "id" : "ITEM-1", "issued" : { "date-parts" : [ [ "2017" ] ] }, "page" : "e0178996", "title" : "Development and external validation of a clinical prognostic score for death in visceral leishmaniasis patients in a high HIV co- infection burden area in Ethiopia", "type" : "article-journal", "volume" : "12" }, "uris" : [ "http://www.mendeley.com/documents/?uuid=3fde1348-4a6d-47c6-b0c2-ca4390b6dc39" ] }, { "id" : "ITEM-2", "itemData" : { "author" : [ { "dropping-particle" : "", "family" : "Endris", "given" : "Mengistu", "non-dropping-particle" : "", "parse-names" : false, "suffix" : "" }, { "dropping-particle" : "", "family" : "Takele", "given" : "Yegnasew", "non-dropping-particle" : "", "parse-names" : false, "suffix" : "" }, { "dropping-particle" : "", "family" : "Woldeyohannes", "given" : "Desalegn", "non-dropping-particle" : "", "parse-names" : false, "suffix" : "" }, { "dropping-particle" : "", "family" : "Tiruneh", "given" : "Moges", "non-dropping-particle" : "", "parse-names" : false, "suffix" : "" }, { "dropping-particle" : "", "family" : "Mohammed", "given" : "Rezika", "non-dropping-particle" : "", "parse-names" : false, "suffix" : "" }, { "dropping-particle" : "", "family" : "Moges", "given" : "Feleke", "non-dropping-particle" : "", "parse-names" : false, "suffix" : "" }, { "dropping-particle" : "", "family" : "Lynen", "given" : "Lutgarde", "non-dropping-particle" : "", "parse-names" : false, "suffix" : "" }, { "dropping-particle" : "", "family" : "Jacobs", "given" : "Jan", "non-dropping-particle" : "", "parse-names" : false, "suffix" : "" }, { "dropping-particle" : "Van", "family" : "Griensven", "given" : "Johan", "non-dropping-particle" : "", "parse-names" : false, "suffix" : "" }, { "dropping-particle" : "", "family" : "Diro", "given" : "Ermias", "non-dropping-particle" : "", "parse-names" : false, "suffix" : "" } ], "container-title" : "BioMed Research International", "id" : "ITEM-2", "issued" : { "date-parts" : [ [ "2014" ] ] }, "page" : "1-7", "title" : "Bacterial Sepsis in Patients with Visceral Leishmaniasis in Northwest Ethiopia", "type" : "article-journal", "volume" : "2014" }, "uris" : [ "http://www.mendeley.com/documents/?uuid=32d7831c-ab37-4ca7-8f5f-076c560e6cca" ] }, { "id" : "ITEM-3", "itemData" : { "DOI" : "10.1111/j.1365-3156.2010.02550.x", "ISSN" : "1365-3156", "PMID" : "20487426", "abstract" : "OBJECTIVES: To describe the clinical presentation of patients with visceral leishmaniasis (VL) with and without human immunodeficiency virus (HIV) co-infection and factors associated with poor outcome in northwest Ethiopia. METHOD: Retrospective review of 241 patients with VL (92 with and 149 without HIV co-infection). RESULTS: HIV co-infection was present in 92 (38%) of the patients. Clinical presentation of VL was indistinguishable between patients with and without HIV co-infection. Co-infected patients had a poorer outcome i.e. either death or treatment failure (31.5%vs. 5.6%, P &lt; 0.001). The presence of tuberculosis or sepsis syndrome among patients with VL and HIV co-infected independently predicted death or treatment failure [odds ratio 4.5 (95% CI 1.47-13.92, P = 0.009) and 9.1 (95% CI 2.16-37.97, P = 0.003), respectively]. Despite having similar clinical presentation at the time of diagnosis, VL and HIV co-infected patients had a higher mortality and treatment failure than immunocompetent patients. CONCLUSION: The frequency of HIV co-infection among patients with VL is high in the study area, and this co-infection was associated with death or treatment failure. The clinical management of VL in HIV co-infected patients is a major challenge that requires new treatment approaches to improve its outcome.", "author" : [ { "dropping-particle" : "", "family" : "Hurissa", "given" : "Zewdu", "non-dropping-particle" : "", "parse-names" : false, "suffix" : "" }, { "dropping-particle" : "", "family" : "Gebre-Silassie", "given" : "Samuel", "non-dropping-particle" : "", "parse-names" : false, "suffix" : "" }, { "dropping-particle" : "", "family" : "Hailu", "given" : "Workagegnehu", "non-dropping-particle" : "", "parse-names" : false, "suffix" : "" }, { "dropping-particle" : "", "family" : "Tefera", "given" : "Tewodros", "non-dropping-particle" : "", "parse-names" : false, "suffix" : "" }, { "dropping-particle" : "", "family" : "Lalloo", "given" : "David G", "non-dropping-particle" : "", "parse-names" : false, "suffix" : "" }, { "dropping-particle" : "", "family" : "Cuevas", "given" : "Luis E", "non-dropping-particle" : "", "parse-names" : false, "suffix" : "" }, { "dropping-particle" : "", "family" : "Hailu", "given" : "Asrat", "non-dropping-particle" : "", "parse-names" : false, "suffix" : "" } ], "container-title" : "Tropical medicine &amp; international health : TM &amp; IH", "id" : "ITEM-3", "issued" : { "date-parts" : [ [ "2010" ] ] }, "page" : "848-55", "title" : "Clinical characteristics and treatment outcome of patients with visceral leishmaniasis and HIV co-infection in northwest Ethiopia.", "type" : "article-journal", "volume" : "15" }, "uris" : [ "http://www.mendeley.com/documents/?uuid=5524ffc3-cc5d-4b4b-9418-eb68b9368299" ] } ], "mendeley" : { "formattedCitation" : "[35,57,58]", "plainTextFormattedCitation" : "[35,57,58]", "previouslyFormattedCitation" : "[35,57,58]" }, "properties" : { "noteIndex" : 0 }, "schema" : "https://github.com/citation-style-language/schema/raw/master/csl-citation.json" }</w:instrText>
            </w:r>
            <w:r>
              <w:rPr>
                <w:sz w:val="20"/>
                <w:lang w:val="en-US"/>
              </w:rPr>
            </w:r>
            <w:r>
              <w:rPr>
                <w:sz w:val="20"/>
                <w:lang w:val="en-US"/>
              </w:rPr>
              <w:fldChar w:fldCharType="separate"/>
            </w:r>
            <w:r>
              <w:rPr>
                <w:sz w:val="20"/>
                <w:lang w:val="en-US"/>
              </w:rPr>
              <w:t>[35,57,58]</w:t>
            </w:r>
            <w:r>
              <w:rPr>
                <w:sz w:val="20"/>
                <w:lang w:val="en-US"/>
              </w:rPr>
            </w:r>
            <w:r>
              <w:rPr>
                <w:sz w:val="20"/>
                <w:lang w:val="en-US"/>
              </w:rPr>
              <w:fldChar w:fldCharType="end"/>
            </w:r>
            <w:r>
              <w:rPr>
                <w:sz w:val="20"/>
                <w:lang w:val="en-US"/>
              </w:rPr>
              <w:t xml:space="preserve">. Also, as a retrospective study, we could only study predictors from the collected variables. </w:t>
            </w:r>
          </w:p>
          <w:p>
            <w:pPr>
              <w:pStyle w:val="Normal"/>
              <w:tabs>
                <w:tab w:val="clear" w:pos="720"/>
                <w:tab w:val="left" w:pos="5400" w:leader="none"/>
              </w:tabs>
              <w:jc w:val="both"/>
              <w:rPr>
                <w:sz w:val="20"/>
                <w:lang w:val="en-US"/>
              </w:rPr>
            </w:pPr>
            <w:r>
              <w:rPr>
                <w:sz w:val="20"/>
                <w:lang w:val="en-US"/>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121" w:name="bold48"/>
            <w:bookmarkStart w:id="122" w:name="italic47"/>
            <w:bookmarkEnd w:id="121"/>
            <w:bookmarkEnd w:id="122"/>
            <w:r>
              <w:rPr>
                <w:bCs/>
                <w:sz w:val="20"/>
              </w:rPr>
              <w:t>Interpretation</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20</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Give a cautious overall interpretation of results considering objectives, limitations, multiplicity of analyses, results from similar studies, and other relevant evidence</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Discussion, paragraphs 2-8.</w:t>
            </w:r>
          </w:p>
          <w:p>
            <w:pPr>
              <w:pStyle w:val="Normal"/>
              <w:tabs>
                <w:tab w:val="clear" w:pos="720"/>
                <w:tab w:val="left" w:pos="5400" w:leader="none"/>
              </w:tabs>
              <w:jc w:val="both"/>
              <w:rPr>
                <w:sz w:val="20"/>
              </w:rPr>
            </w:pPr>
            <w:r>
              <w:rPr>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lang w:val="en-US"/>
              </w:rPr>
            </w:pPr>
            <w:r>
              <w:rPr>
                <w:sz w:val="20"/>
                <w:lang w:val="en-US"/>
              </w:rPr>
              <w:t xml:space="preserve">Although it remains difficult to compare historical cohorts, the initial treatment outcomes with combination therapy compared with those for AmBisome monotherapy </w:t>
            </w:r>
            <w:r>
              <w:rPr>
                <w:rFonts w:eastAsia="Symbol" w:cs="Symbol" w:ascii="Symbol" w:hAnsi="Symbol"/>
                <w:sz w:val="20"/>
                <w:lang w:val="en-US"/>
              </w:rPr>
              <w:t></w:t>
            </w:r>
            <w:r>
              <w:rPr>
                <w:sz w:val="20"/>
                <w:lang w:val="en-US"/>
              </w:rPr>
              <w:t xml:space="preserve"> the previous first line treatment at the MSF treatment site </w:t>
            </w:r>
            <w:r>
              <w:fldChar w:fldCharType="begin"/>
            </w:r>
            <w:r>
              <w:rPr>
                <w:sz w:val="20"/>
                <w:lang w:val="en-US"/>
              </w:rPr>
              <w:instrText xml:space="preserve">ADDIN CSL_CITATION { "citationItems" : [ { "id" : "ITEM-1", "itemData" : { "DOI" : "10.1093/cid/cir674", "ISSN" : "1537-6591", "PMID" : "22016502", "abstract" : "BACKGROUND: Due to unacceptably high mortality with pentavalent antimonials, M\u00e9decins Sans Fronti\u00e8res in 2006 began using liposomal amphotericin B (AmBisome) for visceral leishmaniasis (VL) patients in Ethiopia who were severely ill or positive for human immunodeficiency virus (HIV). METHODS: We used clinical data obtained from January 2007 to January 2009 to compare outcomes by HIV status and VL episode (primary vs relapse) and to identify risk factors for treatment failure among patients treated with AmBisome monotherapy at a total dose of 30 mg/kg in 6 doses on alternate days, a higher dose than recommended by the World Health Organization (20 mg/kg). RESULTS: Among 94 HIV-negative severely ill VL patients, 93% had initial cure and 6% died. Among 195 HIV-positive patients (116 primary, 79 relapse VL), 60% had initial cure, 7% died, and 32% were parasitological failures. AmBisome was less effective in the 79 HIV-positive VL relapse patients (38% initial cure, 5% mortality, 56% parasitological failure) than in the 116 HIV-positive primary VL patients (74% initial cure, 8% mortality, 16% parasitological failure). Sodium stibogluconate (SSG) rescue treatment increased the overall cure rate among all HIV-positive VL patients from 60% to 83%, but 16% (9 of 59) of rescue treatment patients died, mainly due to SSG toxicity. CONCLUSIONS: High-dose AmBisome for VL is safe and effective in severely ill HIV-negative patients, and safe but less effective in HIV-positive patients. Combining AmBisome with another drug may enhance its effectiveness in HIV-positive VL patients. SSG should be avoided for treatment of VL in HIV-positive patients.", "author" : [ { "dropping-particle" : "", "family" : "Ritmeijer", "given" : "Koert", "non-dropping-particle" : "", "parse-names" : false, "suffix" : "" }, { "dropping-particle" : "", "family" : "Horst", "given" : "Rachel", "non-dropping-particle" : "ter", "parse-names" : false, "suffix" : "" }, { "dropping-particle" : "", "family" : "Chane", "given" : "Solomon", "non-dropping-particle" : "", "parse-names" : false, "suffix" : "" }, { "dropping-particle" : "", "family" : "Aderie", "given" : "Endashaw Mengistu", "non-dropping-particle" : "", "parse-names" : false, "suffix" : "" }, { "dropping-particle" : "", "family" : "Piening", "given" : "Turid", "non-dropping-particle" : "", "parse-names" : false, "suffix" : "" }, { "dropping-particle" : "", "family" : "Collin", "given" : "Simon M", "non-dropping-particle" : "", "parse-names" : false, "suffix" : "" }, { "dropping-particle" : "", "family" : "Davidson", "given" : "Robert N", "non-dropping-particle" : "", "parse-names" : false, "suffix" : "" } ], "container-title" : "Clinical infectious diseases : an official publication of the Infectious Diseases Society of America", "id" : "ITEM-1", "issued" : { "date-parts" : [ [ "2011" ] ] }, "page" : "e152-8", "title" : "Limited effectiveness of high-dose liposomal amphotericin B (AmBisome) for treatment of visceral leishmaniasis in an Ethiopian population with high HIV prevalence.", "type" : "article-journal", "volume" : "53" }, "uris" : [ "http://www.mendeley.com/documents/?uuid=5551eb5a-fff3-4524-a78b-f6baec90a83f" ] } ], "mendeley" : { "formattedCitation" : "[24]", "plainTextFormattedCitation" : "[24]", "previouslyFormattedCitation" : "[24]" }, "properties" : { "noteIndex" : 0 }, "schema" : "https://github.com/citation-style-language/schema/raw/master/csl-citation.json" }</w:instrText>
            </w:r>
            <w:r>
              <w:rPr>
                <w:sz w:val="20"/>
                <w:lang w:val="en-US"/>
              </w:rPr>
            </w:r>
            <w:r>
              <w:rPr>
                <w:sz w:val="20"/>
                <w:lang w:val="en-US"/>
              </w:rPr>
              <w:fldChar w:fldCharType="separate"/>
            </w:r>
            <w:r>
              <w:rPr>
                <w:sz w:val="20"/>
                <w:lang w:val="en-US"/>
              </w:rPr>
              <w:t>[24]</w:t>
            </w:r>
            <w:r>
              <w:rPr>
                <w:sz w:val="20"/>
                <w:lang w:val="en-US"/>
              </w:rPr>
            </w:r>
            <w:r>
              <w:rPr>
                <w:sz w:val="20"/>
                <w:lang w:val="en-US"/>
              </w:rPr>
              <w:fldChar w:fldCharType="end"/>
            </w:r>
            <w:r>
              <w:rPr>
                <w:sz w:val="20"/>
                <w:lang w:val="en-US"/>
              </w:rPr>
              <w:t xml:space="preserve">, are as follows: parasitological failure rates were significantly lower (3.5% </w:t>
            </w:r>
            <w:r>
              <w:rPr>
                <w:i/>
                <w:sz w:val="20"/>
                <w:lang w:val="en-US"/>
              </w:rPr>
              <w:t>vs.</w:t>
            </w:r>
            <w:r>
              <w:rPr>
                <w:sz w:val="20"/>
                <w:lang w:val="en-US"/>
              </w:rPr>
              <w:t xml:space="preserve"> 32.8%; p&lt;0.001), cure rates were significantly higher (83.8% </w:t>
            </w:r>
            <w:r>
              <w:rPr>
                <w:i/>
                <w:sz w:val="20"/>
                <w:lang w:val="en-US"/>
              </w:rPr>
              <w:t>vs</w:t>
            </w:r>
            <w:r>
              <w:rPr>
                <w:sz w:val="20"/>
                <w:lang w:val="en-US"/>
              </w:rPr>
              <w:t xml:space="preserve">. 60.4%; p&lt;0.001), and death rates were non-significantly higher (12.7% </w:t>
            </w:r>
            <w:r>
              <w:rPr>
                <w:i/>
                <w:sz w:val="20"/>
                <w:lang w:val="en-US"/>
              </w:rPr>
              <w:t xml:space="preserve">vs. </w:t>
            </w:r>
            <w:r>
              <w:rPr>
                <w:sz w:val="20"/>
                <w:lang w:val="en-US"/>
              </w:rPr>
              <w:t xml:space="preserve">6.8%; p=0.05). None of the deaths are considered treatment-related. In the present study, we had a higher admission rate of late stage VL patients that were referred from other hospitals as compared to the previous AmBisome monotherapy study. We have recently shown that besides HIV serostatus, other important predictors of death were: age &gt;40 years, hemoglobin </w:t>
            </w:r>
            <w:r>
              <w:rPr>
                <w:sz w:val="20"/>
                <w:u w:val="single"/>
                <w:lang w:val="en-US"/>
              </w:rPr>
              <w:t>&lt;</w:t>
            </w:r>
            <w:r>
              <w:rPr>
                <w:sz w:val="20"/>
                <w:lang w:val="en-US"/>
              </w:rPr>
              <w:t xml:space="preserve">6.5 g/dL, bleeding, jaundice, edema, ascites and tuberculosis </w:t>
            </w:r>
            <w:r>
              <w:fldChar w:fldCharType="begin"/>
            </w:r>
            <w:r>
              <w:rPr>
                <w:sz w:val="20"/>
                <w:lang w:val="en-US"/>
              </w:rPr>
              <w:instrText xml:space="preserve">ADDIN CSL_CITATION { "citationItems" : [ { "id" : "ITEM-1", "itemData" : { "DOI" : "10.1371/journal.pone.0178996", "ISBN" : "1111111111", "abstract" : "Background", "author" : [ { "dropping-particle" : "", "family" : "Abongomera", "given" : "Charles", "non-dropping-particle" : "", "parse-names" : false, "suffix" : "" }, { "dropping-particle" : "", "family" : "Ritmeijer", "given" : "Koert", "non-dropping-particle" : "", "parse-names" : false, "suffix" : "" }, { "dropping-particle" : "", "family" : "Vogt", "given" : "Florian", "non-dropping-particle" : "", "parse-names" : false, "suffix" : "" }, { "dropping-particle" : "", "family" : "Buyze", "given" : "Jozefien", "non-dropping-particle" : "", "parse-names" : false, "suffix" : "" }, { "dropping-particle" : "", "family" : "Mekonnen", "given" : "Zelalem", "non-dropping-particle" : "", "parse-names" : false, "suffix" : "" }, { "dropping-particle" : "", "family" : "Admassu", "given" : "Henok", "non-dropping-particle" : "", "parse-names" : false, "suffix" : "" }, { "dropping-particle" : "", "family" : "Colebunders", "given" : "Robert", "non-dropping-particle" : "", "parse-names" : false, "suffix" : "" }, { "dropping-particle" : "", "family" : "Mohammed", "given" : "Rezika", "non-dropping-particle" : "", "parse-names" : false, "suffix" : "" }, { "dropping-particle" : "", "family" : "Lynen", "given" : "Lutgarde", "non-dropping-particle" : "", "parse-names" : false, "suffix" : "" }, { "dropping-particle" : "", "family" : "Diro", "given" : "Ermias", "non-dropping-particle" : "", "parse-names" : false, "suffix" : "" }, { "dropping-particle" : "Van", "family" : "Griensven", "given" : "Johan", "non-dropping-particle" : "", "parse-names" : false, "suffix" : "" } ], "container-title" : "PLoS ONE", "id" : "ITEM-1", "issued" : { "date-parts" : [ [ "2017" ] ] }, "page" : "e0178996", "title" : "Development and external validation of a clinical prognostic score for death in visceral leishmaniasis patients in a high HIV co- infection burden area in Ethiopia", "type" : "article-journal", "volume" : "12" }, "uris" : [ "http://www.mendeley.com/documents/?uuid=3fde1348-4a6d-47c6-b0c2-ca4390b6dc39" ] } ], "mendeley" : { "formattedCitation" : "[35]", "plainTextFormattedCitation" : "[35]", "previouslyFormattedCitation" : "[35]" }, "properties" : { "noteIndex" : 0 }, "schema" : "https://github.com/citation-style-language/schema/raw/master/csl-citation.json" }</w:instrText>
            </w:r>
            <w:r>
              <w:rPr>
                <w:sz w:val="20"/>
                <w:lang w:val="en-US"/>
              </w:rPr>
            </w:r>
            <w:r>
              <w:rPr>
                <w:sz w:val="20"/>
                <w:lang w:val="en-US"/>
              </w:rPr>
              <w:fldChar w:fldCharType="separate"/>
            </w:r>
            <w:r>
              <w:rPr>
                <w:sz w:val="20"/>
                <w:lang w:val="en-US"/>
              </w:rPr>
              <w:t>[35]</w:t>
            </w:r>
            <w:r>
              <w:rPr>
                <w:sz w:val="20"/>
                <w:lang w:val="en-US"/>
              </w:rPr>
            </w:r>
            <w:r>
              <w:rPr>
                <w:sz w:val="20"/>
                <w:lang w:val="en-US"/>
              </w:rPr>
              <w:fldChar w:fldCharType="end"/>
            </w:r>
            <w:r>
              <w:rPr>
                <w:sz w:val="20"/>
                <w:lang w:val="en-US"/>
              </w:rPr>
              <w:t xml:space="preserve">. We also found that in the presence of major predictors of death, the predictive effect of treatment on outcome may be minimal </w:t>
            </w:r>
            <w:r>
              <w:fldChar w:fldCharType="begin"/>
            </w:r>
            <w:r>
              <w:rPr>
                <w:sz w:val="20"/>
                <w:lang w:val="en-US"/>
              </w:rPr>
              <w:instrText xml:space="preserve">ADDIN CSL_CITATION { "citationItems" : [ { "id" : "ITEM-1", "itemData" : { "DOI" : "10.1136/bmj.b375", "author" : [ { "dropping-particle" : "", "family" : "Moons", "given" : "Karel G M", "non-dropping-particle" : "", "parse-names" : false, "suffix" : "" }, { "dropping-particle" : "", "family" : "Royston", "given" : "Patrick", "non-dropping-particle" : "", "parse-names" : false, "suffix" : "" }, { "dropping-particle" : "", "family" : "Vergouwe", "given" : "Yvonne", "non-dropping-particle" : "", "parse-names" : false, "suffix" : "" }, { "dropping-particle" : "", "family" : "Grobbee", "given" : "Diederick E", "non-dropping-particle" : "", "parse-names" : false, "suffix" : "" }, { "dropping-particle" : "", "family" : "Altman", "given" : "Douglas G", "non-dropping-particle" : "", "parse-names" : false, "suffix" : "" } ], "container-title" : "BMJ", "id" : "ITEM-1", "issued" : { "date-parts" : [ [ "2009" ] ] }, "page" : "1317-1320", "title" : "Prognosis and prognostic research: what, why, and how?", "type" : "article-journal", "volume" : "338" }, "uris" : [ "http://www.mendeley.com/documents/?uuid=956314c0-7fbd-4efc-b8a1-6c828316cbc6" ] }, { "id" : "ITEM-2", "itemData" : { "DOI" : "10.1371/journal.pone.0178996", "ISBN" : "1111111111", "abstract" : "Background", "author" : [ { "dropping-particle" : "", "family" : "Abongomera", "given" : "Charles", "non-dropping-particle" : "", "parse-names" : false, "suffix" : "" }, { "dropping-particle" : "", "family" : "Ritmeijer", "given" : "Koert", "non-dropping-particle" : "", "parse-names" : false, "suffix" : "" }, { "dropping-particle" : "", "family" : "Vogt", "given" : "Florian", "non-dropping-particle" : "", "parse-names" : false, "suffix" : "" }, { "dropping-particle" : "", "family" : "Buyze", "given" : "Jozefien", "non-dropping-particle" : "", "parse-names" : false, "suffix" : "" }, { "dropping-particle" : "", "family" : "Mekonnen", "given" : "Zelalem", "non-dropping-particle" : "", "parse-names" : false, "suffix" : "" }, { "dropping-particle" : "", "family" : "Admassu", "given" : "Henok", "non-dropping-particle" : "", "parse-names" : false, "suffix" : "" }, { "dropping-particle" : "", "family" : "Colebunders", "given" : "Robert", "non-dropping-particle" : "", "parse-names" : false, "suffix" : "" }, { "dropping-particle" : "", "family" : "Mohammed", "given" : "Rezika", "non-dropping-particle" : "", "parse-names" : false, "suffix" : "" }, { "dropping-particle" : "", "family" : "Lynen", "given" : "Lutgarde", "non-dropping-particle" : "", "parse-names" : false, "suffix" : "" }, { "dropping-particle" : "", "family" : "Diro", "given" : "Ermias", "non-dropping-particle" : "", "parse-names" : false, "suffix" : "" }, { "dropping-particle" : "Van", "family" : "Griensven", "given" : "Johan", "non-dropping-particle" : "", "parse-names" : false, "suffix" : "" } ], "container-title" : "PLoS ONE", "id" : "ITEM-2", "issued" : { "date-parts" : [ [ "2017" ] ] }, "page" : "e0178996", "title" : "Development and external validation of a clinical prognostic score for death in visceral leishmaniasis patients in a high HIV co- infection burden area in Ethiopia", "type" : "article-journal", "volume" : "12" }, "uris" : [ "http://www.mendeley.com/documents/?uuid=3fde1348-4a6d-47c6-b0c2-ca4390b6dc39" ] } ], "mendeley" : { "formattedCitation" : "[35,36]", "plainTextFormattedCitation" : "[35,36]", "previouslyFormattedCitation" : "[35,36]" }, "properties" : { "noteIndex" : 0 }, "schema" : "https://github.com/citation-style-language/schema/raw/master/csl-citation.json" }</w:instrText>
            </w:r>
            <w:r>
              <w:rPr>
                <w:sz w:val="20"/>
                <w:lang w:val="en-US"/>
              </w:rPr>
            </w:r>
            <w:r>
              <w:rPr>
                <w:sz w:val="20"/>
                <w:lang w:val="en-US"/>
              </w:rPr>
              <w:fldChar w:fldCharType="separate"/>
            </w:r>
            <w:r>
              <w:rPr>
                <w:sz w:val="20"/>
                <w:lang w:val="en-US"/>
              </w:rPr>
              <w:t>[35,36]</w:t>
            </w:r>
            <w:r>
              <w:rPr>
                <w:sz w:val="20"/>
                <w:lang w:val="en-US"/>
              </w:rPr>
            </w:r>
            <w:r>
              <w:rPr>
                <w:sz w:val="20"/>
                <w:lang w:val="en-US"/>
              </w:rPr>
              <w:fldChar w:fldCharType="end"/>
            </w:r>
            <w:r>
              <w:rPr>
                <w:sz w:val="20"/>
                <w:lang w:val="en-US"/>
              </w:rPr>
              <w:t xml:space="preserve">. If we are to consider initial parasitological failure and death as overall initial failure (assuming that patients who died also had parasitological failure), then the overall initial failure rate with the combination regimen were also significantly lower than with AmBisome monotherapy (16.2% </w:t>
            </w:r>
            <w:r>
              <w:rPr>
                <w:i/>
                <w:sz w:val="20"/>
                <w:lang w:val="en-US"/>
              </w:rPr>
              <w:t>vs.</w:t>
            </w:r>
            <w:r>
              <w:rPr>
                <w:sz w:val="20"/>
                <w:lang w:val="en-US"/>
              </w:rPr>
              <w:t xml:space="preserve"> 39.6%; p&lt;0.001) </w:t>
            </w:r>
            <w:r>
              <w:fldChar w:fldCharType="begin"/>
            </w:r>
            <w:r>
              <w:rPr>
                <w:sz w:val="20"/>
                <w:lang w:val="en-US"/>
              </w:rPr>
              <w:instrText xml:space="preserve">ADDIN CSL_CITATION { "citationItems" : [ { "id" : "ITEM-1", "itemData" : { "DOI" : "10.1093/cid/cir674", "ISSN" : "1537-6591", "PMID" : "22016502", "abstract" : "BACKGROUND: Due to unacceptably high mortality with pentavalent antimonials, M\u00e9decins Sans Fronti\u00e8res in 2006 began using liposomal amphotericin B (AmBisome) for visceral leishmaniasis (VL) patients in Ethiopia who were severely ill or positive for human immunodeficiency virus (HIV). METHODS: We used clinical data obtained from January 2007 to January 2009 to compare outcomes by HIV status and VL episode (primary vs relapse) and to identify risk factors for treatment failure among patients treated with AmBisome monotherapy at a total dose of 30 mg/kg in 6 doses on alternate days, a higher dose than recommended by the World Health Organization (20 mg/kg). RESULTS: Among 94 HIV-negative severely ill VL patients, 93% had initial cure and 6% died. Among 195 HIV-positive patients (116 primary, 79 relapse VL), 60% had initial cure, 7% died, and 32% were parasitological failures. AmBisome was less effective in the 79 HIV-positive VL relapse patients (38% initial cure, 5% mortality, 56% parasitological failure) than in the 116 HIV-positive primary VL patients (74% initial cure, 8% mortality, 16% parasitological failure). Sodium stibogluconate (SSG) rescue treatment increased the overall cure rate among all HIV-positive VL patients from 60% to 83%, but 16% (9 of 59) of rescue treatment patients died, mainly due to SSG toxicity. CONCLUSIONS: High-dose AmBisome for VL is safe and effective in severely ill HIV-negative patients, and safe but less effective in HIV-positive patients. Combining AmBisome with another drug may enhance its effectiveness in HIV-positive VL patients. SSG should be avoided for treatment of VL in HIV-positive patients.", "author" : [ { "dropping-particle" : "", "family" : "Ritmeijer", "given" : "Koert", "non-dropping-particle" : "", "parse-names" : false, "suffix" : "" }, { "dropping-particle" : "", "family" : "Horst", "given" : "Rachel", "non-dropping-particle" : "ter", "parse-names" : false, "suffix" : "" }, { "dropping-particle" : "", "family" : "Chane", "given" : "Solomon", "non-dropping-particle" : "", "parse-names" : false, "suffix" : "" }, { "dropping-particle" : "", "family" : "Aderie", "given" : "Endashaw Mengistu", "non-dropping-particle" : "", "parse-names" : false, "suffix" : "" }, { "dropping-particle" : "", "family" : "Piening", "given" : "Turid", "non-dropping-particle" : "", "parse-names" : false, "suffix" : "" }, { "dropping-particle" : "", "family" : "Collin", "given" : "Simon M", "non-dropping-particle" : "", "parse-names" : false, "suffix" : "" }, { "dropping-particle" : "", "family" : "Davidson", "given" : "Robert N", "non-dropping-particle" : "", "parse-names" : false, "suffix" : "" } ], "container-title" : "Clinical infectious diseases : an official publication of the Infectious Diseases Society of America", "id" : "ITEM-1", "issued" : { "date-parts" : [ [ "2011" ] ] }, "page" : "e152-8", "title" : "Limited effectiveness of high-dose liposomal amphotericin B (AmBisome) for treatment of visceral leishmaniasis in an Ethiopian population with high HIV prevalence.", "type" : "article-journal", "volume" : "53" }, "uris" : [ "http://www.mendeley.com/documents/?uuid=5551eb5a-fff3-4524-a78b-f6baec90a83f" ] } ], "mendeley" : { "formattedCitation" : "[24]", "plainTextFormattedCitation" : "[24]", "previouslyFormattedCitation" : "[24]" }, "properties" : { "noteIndex" : 0 }, "schema" : "https://github.com/citation-style-language/schema/raw/master/csl-citation.json" }</w:instrText>
            </w:r>
            <w:r>
              <w:rPr>
                <w:sz w:val="20"/>
                <w:lang w:val="en-US"/>
              </w:rPr>
            </w:r>
            <w:r>
              <w:rPr>
                <w:sz w:val="20"/>
                <w:lang w:val="en-US"/>
              </w:rPr>
              <w:fldChar w:fldCharType="separate"/>
            </w:r>
            <w:r>
              <w:rPr>
                <w:sz w:val="20"/>
                <w:lang w:val="en-US"/>
              </w:rPr>
              <w:t>[24]</w:t>
            </w:r>
            <w:r>
              <w:rPr>
                <w:sz w:val="20"/>
                <w:lang w:val="en-US"/>
              </w:rPr>
            </w:r>
            <w:r>
              <w:rPr>
                <w:sz w:val="20"/>
                <w:lang w:val="en-US"/>
              </w:rPr>
              <w:fldChar w:fldCharType="end"/>
            </w:r>
            <w:r>
              <w:rPr>
                <w:sz w:val="20"/>
                <w:lang w:val="en-US"/>
              </w:rPr>
              <w:t xml:space="preserve">.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 xml:space="preserve">In contrast to pentavalent antimonials that cause severe adverse events resulting in high case fatality rates [7,12–18], AmBisome and miltefosine have been shown to be safe </w:t>
            </w:r>
            <w:r>
              <w:fldChar w:fldCharType="begin"/>
            </w:r>
            <w:r>
              <w:rPr>
                <w:sz w:val="20"/>
                <w:lang w:val="en-US"/>
              </w:rPr>
              <w:instrText xml:space="preserve">ADDIN CSL_CITATION { "citationItems" : [ { "id" : "ITEM-1", "itemData" : { "DOI" : "10.1093/cid/cir674", "ISSN" : "1537-6591", "PMID" : "22016502", "abstract" : "BACKGROUND: Due to unacceptably high mortality with pentavalent antimonials, M\u00e9decins Sans Fronti\u00e8res in 2006 began using liposomal amphotericin B (AmBisome) for visceral leishmaniasis (VL) patients in Ethiopia who were severely ill or positive for human immunodeficiency virus (HIV). METHODS: We used clinical data obtained from January 2007 to January 2009 to compare outcomes by HIV status and VL episode (primary vs relapse) and to identify risk factors for treatment failure among patients treated with AmBisome monotherapy at a total dose of 30 mg/kg in 6 doses on alternate days, a higher dose than recommended by the World Health Organization (20 mg/kg). RESULTS: Among 94 HIV-negative severely ill VL patients, 93% had initial cure and 6% died. Among 195 HIV-positive patients (116 primary, 79 relapse VL), 60% had initial cure, 7% died, and 32% were parasitological failures. AmBisome was less effective in the 79 HIV-positive VL relapse patients (38% initial cure, 5% mortality, 56% parasitological failure) than in the 116 HIV-positive primary VL patients (74% initial cure, 8% mortality, 16% parasitological failure). Sodium stibogluconate (SSG) rescue treatment increased the overall cure rate among all HIV-positive VL patients from 60% to 83%, but 16% (9 of 59) of rescue treatment patients died, mainly due to SSG toxicity. CONCLUSIONS: High-dose AmBisome for VL is safe and effective in severely ill HIV-negative patients, and safe but less effective in HIV-positive patients. Combining AmBisome with another drug may enhance its effectiveness in HIV-positive VL patients. SSG should be avoided for treatment of VL in HIV-positive patients.", "author" : [ { "dropping-particle" : "", "family" : "Ritmeijer", "given" : "Koert", "non-dropping-particle" : "", "parse-names" : false, "suffix" : "" }, { "dropping-particle" : "", "family" : "Horst", "given" : "Rachel", "non-dropping-particle" : "ter", "parse-names" : false, "suffix" : "" }, { "dropping-particle" : "", "family" : "Chane", "given" : "Solomon", "non-dropping-particle" : "", "parse-names" : false, "suffix" : "" }, { "dropping-particle" : "", "family" : "Aderie", "given" : "Endashaw Mengistu", "non-dropping-particle" : "", "parse-names" : false, "suffix" : "" }, { "dropping-particle" : "", "family" : "Piening", "given" : "Turid", "non-dropping-particle" : "", "parse-names" : false, "suffix" : "" }, { "dropping-particle" : "", "family" : "Collin", "given" : "Simon M", "non-dropping-particle" : "", "parse-names" : false, "suffix" : "" }, { "dropping-particle" : "", "family" : "Davidson", "given" : "Robert N", "non-dropping-particle" : "", "parse-names" : false, "suffix" : "" } ], "container-title" : "Clinical infectious diseases : an official publication of the Infectious Diseases Society of America", "id" : "ITEM-1", "issued" : { "date-parts" : [ [ "2011" ] ] }, "page" : "e152-8", "title" : "Limited effectiveness of high-dose liposomal amphotericin B (AmBisome) for treatment of visceral leishmaniasis in an Ethiopian population with high HIV prevalence.", "type" : "article-journal", "volume" : "53" }, "uris" : [ "http://www.mendeley.com/documents/?uuid=5551eb5a-fff3-4524-a78b-f6baec90a83f" ] }, { "id" : "ITEM-2", "itemData" : { "DOI" : "10.1086/505217", "ISSN" : "1537-6591", "PMID" : "16804852", "abstract" : "BACKGROUND: Antimonials are the mainstay of visceral leishmaniasis (VL) treatment in Africa. The increasing incidence of human immunodeficiency virus (HIV) coinfection requires alternative safe and effective drug regimens. Oral miltefosine has been proven to be safe and effective in the treatment of Indian VL but has not been studied in Africa or in persons with HIV and VL coinfection. METHODS: We compared the efficacy of miltefosine and sodium stibogluconate (SSG) in the treatment of VL in persons in Ethiopia. A total of 580 men with parasitologically and/or serologically confirmed VL were randomized to receive either oral miltefosine (100 mg per day for 28 days) or intramuscular SSG (20 mg/kg per day for 30 days). RESULTS: The initial cure rate was 88% in both treatment groups. Mortality during treatment was 2% in the miltefosine group, compared with 10% in the SSG group. Initial treatment failure was 8% in the miltefosine group, compared with 1% in the SSG group. Among the 375 patients (65%) who agreed to HIV testing, HIV seroprevalence was 29%. Among patients not infected with HIV, initial cure, mortality, and initial treatment failure rates were not significantly different (94% vs. 95%, 1% vs. 3%, and 5% vs. 1% for the miltefosine and SSG groups, respectively). Initial treatment failure with miltefosine occurred in 18% of HIV-coinfected patients, compared with treatment failure in 5% of non-HIV-infected patients. At 6 months after treatment, 174 (60%) of the 290 miltefosine recipients and 189 (65%) of the 290 SSG recipients experienced cure; 30 (10%) of 290 in the miltefosine group and 7 (2%) of 290 in the SSG group experienced relapse, and the mortality rate was 6% in the miltefosine group, compared with 12% in the SSG group. HIV-infected patients had higher rates of relapse (16 [25%] of 63 patients), compared with non-HIV-infected patients (5 [5%] of 131). CONCLUSIONS: Treatment with miltefosine is equally effective as standard SSG treatment in non-HIV-infected men with VL. Among HIV-coinfected patients, miltefosine is safer but less effective than SSG.", "author" : [ { "dropping-particle" : "", "family" : "Ritmeijer", "given" : "Koert", "non-dropping-particle" : "", "parse-names" : false, "suffix" : "" }, { "dropping-particle" : "", "family" : "Dejenie", "given" : "Abren", "non-dropping-particle" : "", "parse-names" : false, "suffix" : "" }, { "dropping-particle" : "", "family" : "Assefa", "given" : "Yibeltal", "non-dropping-particle" : "", "parse-names" : false, "suffix" : "" }, { "dropping-particle" : "", "family" : "Hundie", "given" : "Tadesse Beyene", "non-dropping-particle" : "", "parse-names" : false, "suffix" : "" }, { "dropping-particle" : "", "family" : "Mesure", "given" : "Jo", "non-dropping-particle" : "", "parse-names" : false, "suffix" : "" }, { "dropping-particle" : "", "family" : "Boots", "given" : "Gerry", "non-dropping-particle" : "", "parse-names" : false, "suffix" : "" }, { "dropping-particle" : "", "family" : "Boer", "given" : "Margriet", "non-dropping-particle" : "den", "parse-names" : false, "suffix" : "" }, { "dropping-particle" : "", "family" : "Davidson", "given" : "Robert N", "non-dropping-particle" : "", "parse-names" : false, "suffix" : "" } ], "container-title" : "Clinical infectious diseases : an official publication of the Infectious Diseases Society of America", "id" : "ITEM-2", "issued" : { "date-parts" : [ [ "2006" ] ] }, "page" : "357-64", "title" : "A comparison of miltefosine and sodium stibogluconate for treatment of visceral leishmaniasis in an Ethiopian population with high prevalence of HIV infection.", "type" : "article-journal", "volume" : "43" }, "uris" : [ "http://www.mendeley.com/documents/?uuid=aa6540f2-c559-4d82-93c0-3a0ba37c1837" ] }, { "id" : "ITEM-3",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3", "issued" : { "date-parts" : [ [ "2008" ] ] }, "page" : "334-59", "title" : "The relationship between leishmaniasis and AIDS: the second 10 years.", "type" : "article-journal", "volume" : "21" }, "uris" : [ "http://www.mendeley.com/documents/?uuid=d2bebfad-f7cb-4509-855b-9d731f9dbd74" ] }, { "id" : "ITEM-4", "itemData" : { "ISSN" : "0512-3054", "PMID" : "21485694", "abstract" : "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 "author" : [ { "dropping-particle" : "", "family" : "World Health Organization", "given" : "", "non-dropping-particle" : "", "parse-names" : false, "suffix" : "" } ], "container-title" : "WHO Technical Report Series", "id" : "ITEM-4", "issue" : "949", "issued" : { "date-parts" : [ [ "2010" ] ] }, "title" : "Control of the leishmaniases.", "type" : "book" }, "uris" : [ "http://www.mendeley.com/documents/?uuid=00c6daad-9f5a-4fab-8f5a-ddf5dd2d127b" ] }, { "id" : "ITEM-5", "itemData" : { "DOI" : "10.1093/jac/dks275", "ISBN" : "1460-2091 (Electronic)\\n0305-7453 (Linking)", "ISSN" : "03057453", "PMID" : "22833634", "abstract" : "Miltefosine is an alkylphosphocholine drug with demonstrated activity against various parasite species and cancer cells as well as some pathogenic bacteria and fungi. For 10 years it has been licensed in India for the treatment of visceral leishmaniasis (VL), a fatal neglected parasitic disease. It is the first and still the only oral drug that can be used to treat VL and cutaneous leishmaniasis (CL). The standard 28 day miltefosine monotherapy regimen is well tolerated, except for mild gastrointestinal side effects, although its teratogenic potential severely hampers its general use in the clinic and roll-out in national elimination programmes. The pharmacokinetics of miltefosine are mainly characterized by its long residence time in the body, resulting in extensive drug accumulation during treatment and long elimination half-lives. At the moment, different combination therapy strategies encompassing miltefosine are being tested in multiple controlled clinical trials in various geographical areas of endemicity, both in South Asia and East Africa. We here review the most salient pre-clinical and clinical pharmacological aspects of miltefosine, its mechanism of action against Leishmania parasites and other pathogens, and provide a systematic overview of the efficacy and safety data from all clinical trials of miltefosine, either alone or in combination, in the treatment of VL and CL.", "author" : [ { "dropping-particle" : "", "family" : "Dorlo", "given" : "Thomas P C", "non-dropping-particle" : "", "parse-names" : false, "suffix" : "" }, { "dropping-particle" : "", "family" : "Balasegaram", "given" : "Manica", "non-dropping-particle" : "", "parse-names" : false, "suffix" : "" }, { "dropping-particle" : "", "family" : "Beijnen", "given" : "Jos H.", "non-dropping-particle" : "", "parse-names" : false, "suffix" : "" }, { "dropping-particle" : "", "family" : "vries", "given" : "Peter J.", "non-dropping-particle" : "de", "parse-names" : false, "suffix" : "" } ], "container-title" : "Journal of Antimicrobial Chemotherapy", "id" : "ITEM-5", "issued" : { "date-parts" : [ [ "2012" ] ] }, "page" : "2576-2597", "title" : "Miltefosine: A review of its pharmacology and therapeutic efficacy in the treatment of leishmaniasis", "type" : "article-journal", "volume" : "67" }, "uris" : [ "http://www.mendeley.com/documents/?uuid=a0387800-56fa-42b7-a53e-c44aab74beed" ] }, { "id" : "ITEM-6", "itemData" : { "DOI" : "10.1517/14728214.2012.748036", "ISSN" : "1744-7623", "PMID" : "23167833", "abstract" : "INTRODUCTION: Leishmaniasis is a parasitic disease transmitted by phlebotomine sandflies. Between 700,000 and 1.2 million cases of cutaneous leishmaniasis and between 200,000 and 400,000 cases of visceral leishmaniasis (VL), which is fatal if left untreated, occur annually worldwide. Liposomal amphotericin B (LAMB), alone or in combination with other drugs, has been extensively studied as VL treatment, but data on routine field use are limited, and several challenges to patients' access to this life-saving drug remain. AREAS COVERED: This article provides a review of clinical studies on LAMB for VL and other forms of leishmaniasis. The current development of generic versions of LAMB and related challenges are also discussed. EXPERT OPINION: LAMB proved to be highly efficacious and safe in over 8000 VL patients treated by M\u00c9decins Sans Fronti\u00e8res in South Asia, and its use was feasible even at primary healthcare level. Despite requiring higher doses, LAMB is the drug of choice to treat vulnerable groups (e.g., pregnant or HIV positive) and relapsing VL patients in East Africa. LAMB should be included in national VL guidelines and registered in all VL endemic countries. Its cost should be further reduced and regulatory pathways to prove bioequivalence for generic LAMB products should be implemented.", "author" : [ { "dropping-particle" : "", "family" : "Balasegaram", "given" : "Manica", "non-dropping-particle" : "", "parse-names" : false, "suffix" : "" }, { "dropping-particle" : "", "family" : "Ritmeijer", "given" : "Koert", "non-dropping-particle" : "", "parse-names" : false, "suffix" : "" }, { "dropping-particle" : "", "family" : "Lima", "given" : "Maria Angeles", "non-dropping-particle" : "", "parse-names" : false, "suffix" : "" }, { "dropping-particle" : "", "family" : "Burza", "given" : "Sakib", "non-dropping-particle" : "", "parse-names" : false, "suffix" : "" }, { "dropping-particle" : "", "family" : "Ortiz Genovese", "given" : "Gemma", "non-dropping-particle" : "", "parse-names" : false, "suffix" : "" }, { "dropping-particle" : "", "family" : "Milani", "given" : "Barbara", "non-dropping-particle" : "", "parse-names" : false, "suffix" : "" }, { "dropping-particle" : "", "family" : "Gaspani", "given" : "Sara", "non-dropping-particle" : "", "parse-names" : false, "suffix" : "" }, { "dropping-particle" : "", "family" : "Potet", "given" : "Julien", "non-dropping-particle" : "", "parse-names" : false, "suffix" : "" }, { "dropping-particle" : "", "family" : "Chappuis", "given" : "Fran\u00e7ois", "non-dropping-particle" : "", "parse-names" : false, "suffix" : "" } ], "container-title" : "Expert opinion on emerging drugs", "id" : "ITEM-6", "issued" : { "date-parts" : [ [ "2012" ] ] }, "page" : "493-510", "title" : "Liposomal amphotericin B as a treatment for human leishmaniasis.", "type" : "article-journal", "volume" : "17" }, "uris" : [ "http://www.mendeley.com/documents/?uuid=1f3e4131-17b0-4c8e-88df-eae876dc441a" ] } ], "mendeley" : { "formattedCitation" : "[7,15,20,21,24,26]", "plainTextFormattedCitation" : "[7,15,20,21,24,26]", "previouslyFormattedCitation" : "[7,15,20,21,24,26]" }, "properties" : { "noteIndex" : 0 }, "schema" : "https://github.com/citation-style-language/schema/raw/master/csl-citation.json" }</w:instrText>
            </w:r>
            <w:r>
              <w:rPr>
                <w:sz w:val="20"/>
                <w:lang w:val="en-US"/>
              </w:rPr>
            </w:r>
            <w:r>
              <w:rPr>
                <w:sz w:val="20"/>
                <w:lang w:val="en-US"/>
              </w:rPr>
              <w:fldChar w:fldCharType="separate"/>
            </w:r>
            <w:r>
              <w:rPr>
                <w:sz w:val="20"/>
                <w:lang w:val="en-US"/>
              </w:rPr>
              <w:t>[7,15,20,21,24,26]</w:t>
            </w:r>
            <w:r>
              <w:rPr>
                <w:sz w:val="20"/>
                <w:lang w:val="en-US"/>
              </w:rPr>
            </w:r>
            <w:r>
              <w:rPr>
                <w:sz w:val="20"/>
                <w:lang w:val="en-US"/>
              </w:rPr>
              <w:fldChar w:fldCharType="end"/>
            </w:r>
            <w:r>
              <w:rPr>
                <w:sz w:val="20"/>
                <w:lang w:val="en-US"/>
              </w:rPr>
              <w:t xml:space="preserve">. Therefore the higher case fatality rates reported here are more likely related to the patients clinical conditions (late stage VL patients), than due to AmBisome and miltefosine toxicity </w:t>
            </w:r>
            <w:r>
              <w:fldChar w:fldCharType="begin"/>
            </w:r>
            <w:r>
              <w:rPr>
                <w:sz w:val="20"/>
                <w:lang w:val="en-US"/>
              </w:rPr>
              <w:instrText xml:space="preserve">ADDIN CSL_CITATION { "citationItems" : [ { "id" : "ITEM-1", "itemData" : { "DOI" : "10.1093/cid/cir674", "ISSN" : "1537-6591", "PMID" : "22016502", "abstract" : "BACKGROUND: Due to unacceptably high mortality with pentavalent antimonials, M\u00e9decins Sans Fronti\u00e8res in 2006 began using liposomal amphotericin B (AmBisome) for visceral leishmaniasis (VL) patients in Ethiopia who were severely ill or positive for human immunodeficiency virus (HIV). METHODS: We used clinical data obtained from January 2007 to January 2009 to compare outcomes by HIV status and VL episode (primary vs relapse) and to identify risk factors for treatment failure among patients treated with AmBisome monotherapy at a total dose of 30 mg/kg in 6 doses on alternate days, a higher dose than recommended by the World Health Organization (20 mg/kg). RESULTS: Among 94 HIV-negative severely ill VL patients, 93% had initial cure and 6% died. Among 195 HIV-positive patients (116 primary, 79 relapse VL), 60% had initial cure, 7% died, and 32% were parasitological failures. AmBisome was less effective in the 79 HIV-positive VL relapse patients (38% initial cure, 5% mortality, 56% parasitological failure) than in the 116 HIV-positive primary VL patients (74% initial cure, 8% mortality, 16% parasitological failure). Sodium stibogluconate (SSG) rescue treatment increased the overall cure rate among all HIV-positive VL patients from 60% to 83%, but 16% (9 of 59) of rescue treatment patients died, mainly due to SSG toxicity. CONCLUSIONS: High-dose AmBisome for VL is safe and effective in severely ill HIV-negative patients, and safe but less effective in HIV-positive patients. Combining AmBisome with another drug may enhance its effectiveness in HIV-positive VL patients. SSG should be avoided for treatment of VL in HIV-positive patients.", "author" : [ { "dropping-particle" : "", "family" : "Ritmeijer", "given" : "Koert", "non-dropping-particle" : "", "parse-names" : false, "suffix" : "" }, { "dropping-particle" : "", "family" : "Horst", "given" : "Rachel", "non-dropping-particle" : "ter", "parse-names" : false, "suffix" : "" }, { "dropping-particle" : "", "family" : "Chane", "given" : "Solomon", "non-dropping-particle" : "", "parse-names" : false, "suffix" : "" }, { "dropping-particle" : "", "family" : "Aderie", "given" : "Endashaw Mengistu", "non-dropping-particle" : "", "parse-names" : false, "suffix" : "" }, { "dropping-particle" : "", "family" : "Piening", "given" : "Turid", "non-dropping-particle" : "", "parse-names" : false, "suffix" : "" }, { "dropping-particle" : "", "family" : "Collin", "given" : "Simon M", "non-dropping-particle" : "", "parse-names" : false, "suffix" : "" }, { "dropping-particle" : "", "family" : "Davidson", "given" : "Robert N", "non-dropping-particle" : "", "parse-names" : false, "suffix" : "" } ], "container-title" : "Clinical infectious diseases : an official publication of the Infectious Diseases Society of America", "id" : "ITEM-1", "issued" : { "date-parts" : [ [ "2011" ] ] }, "page" : "e152-8", "title" : "Limited effectiveness of high-dose liposomal amphotericin B (AmBisome) for treatment of visceral leishmaniasis in an Ethiopian population with high HIV prevalence.", "type" : "article-journal", "volume" : "53" }, "uris" : [ "http://www.mendeley.com/documents/?uuid=5551eb5a-fff3-4524-a78b-f6baec90a83f" ] }, { "id" : "ITEM-2", "itemData" : { "DOI" : "10.1086/505217", "ISSN" : "1537-6591", "PMID" : "16804852", "abstract" : "BACKGROUND: Antimonials are the mainstay of visceral leishmaniasis (VL) treatment in Africa. The increasing incidence of human immunodeficiency virus (HIV) coinfection requires alternative safe and effective drug regimens. Oral miltefosine has been proven to be safe and effective in the treatment of Indian VL but has not been studied in Africa or in persons with HIV and VL coinfection. METHODS: We compared the efficacy of miltefosine and sodium stibogluconate (SSG) in the treatment of VL in persons in Ethiopia. A total of 580 men with parasitologically and/or serologically confirmed VL were randomized to receive either oral miltefosine (100 mg per day for 28 days) or intramuscular SSG (20 mg/kg per day for 30 days). RESULTS: The initial cure rate was 88% in both treatment groups. Mortality during treatment was 2% in the miltefosine group, compared with 10% in the SSG group. Initial treatment failure was 8% in the miltefosine group, compared with 1% in the SSG group. Among the 375 patients (65%) who agreed to HIV testing, HIV seroprevalence was 29%. Among patients not infected with HIV, initial cure, mortality, and initial treatment failure rates were not significantly different (94% vs. 95%, 1% vs. 3%, and 5% vs. 1% for the miltefosine and SSG groups, respectively). Initial treatment failure with miltefosine occurred in 18% of HIV-coinfected patients, compared with treatment failure in 5% of non-HIV-infected patients. At 6 months after treatment, 174 (60%) of the 290 miltefosine recipients and 189 (65%) of the 290 SSG recipients experienced cure; 30 (10%) of 290 in the miltefosine group and 7 (2%) of 290 in the SSG group experienced relapse, and the mortality rate was 6% in the miltefosine group, compared with 12% in the SSG group. HIV-infected patients had higher rates of relapse (16 [25%] of 63 patients), compared with non-HIV-infected patients (5 [5%] of 131). CONCLUSIONS: Treatment with miltefosine is equally effective as standard SSG treatment in non-HIV-infected men with VL. Among HIV-coinfected patients, miltefosine is safer but less effective than SSG.", "author" : [ { "dropping-particle" : "", "family" : "Ritmeijer", "given" : "Koert", "non-dropping-particle" : "", "parse-names" : false, "suffix" : "" }, { "dropping-particle" : "", "family" : "Dejenie", "given" : "Abren", "non-dropping-particle" : "", "parse-names" : false, "suffix" : "" }, { "dropping-particle" : "", "family" : "Assefa", "given" : "Yibeltal", "non-dropping-particle" : "", "parse-names" : false, "suffix" : "" }, { "dropping-particle" : "", "family" : "Hundie", "given" : "Tadesse Beyene", "non-dropping-particle" : "", "parse-names" : false, "suffix" : "" }, { "dropping-particle" : "", "family" : "Mesure", "given" : "Jo", "non-dropping-particle" : "", "parse-names" : false, "suffix" : "" }, { "dropping-particle" : "", "family" : "Boots", "given" : "Gerry", "non-dropping-particle" : "", "parse-names" : false, "suffix" : "" }, { "dropping-particle" : "", "family" : "Boer", "given" : "Margriet", "non-dropping-particle" : "den", "parse-names" : false, "suffix" : "" }, { "dropping-particle" : "", "family" : "Davidson", "given" : "Robert N", "non-dropping-particle" : "", "parse-names" : false, "suffix" : "" } ], "container-title" : "Clinical infectious diseases : an official publication of the Infectious Diseases Society of America", "id" : "ITEM-2", "issued" : { "date-parts" : [ [ "2006" ] ] }, "page" : "357-64", "title" : "A comparison of miltefosine and sodium stibogluconate for treatment of visceral leishmaniasis in an Ethiopian population with high prevalence of HIV infection.", "type" : "article-journal", "volume" : "43" }, "uris" : [ "http://www.mendeley.com/documents/?uuid=aa6540f2-c559-4d82-93c0-3a0ba37c1837" ] }, { "id" : "ITEM-3",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3", "issued" : { "date-parts" : [ [ "2008" ] ] }, "page" : "334-59", "title" : "The relationship between leishmaniasis and AIDS: the second 10 years.", "type" : "article-journal", "volume" : "21" }, "uris" : [ "http://www.mendeley.com/documents/?uuid=d2bebfad-f7cb-4509-855b-9d731f9dbd74" ] }, { "id" : "ITEM-4", "itemData" : { "ISSN" : "0512-3054", "PMID" : "21485694", "abstract" : "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 "author" : [ { "dropping-particle" : "", "family" : "World Health Organization", "given" : "", "non-dropping-particle" : "", "parse-names" : false, "suffix" : "" } ], "container-title" : "WHO Technical Report Series", "id" : "ITEM-4", "issue" : "949", "issued" : { "date-parts" : [ [ "2010" ] ] }, "title" : "Control of the leishmaniases.", "type" : "book" }, "uris" : [ "http://www.mendeley.com/documents/?uuid=00c6daad-9f5a-4fab-8f5a-ddf5dd2d127b" ] }, { "id" : "ITEM-5", "itemData" : { "DOI" : "10.1093/jac/dks275", "ISBN" : "1460-2091 (Electronic)\\n0305-7453 (Linking)", "ISSN" : "03057453", "PMID" : "22833634", "abstract" : "Miltefosine is an alkylphosphocholine drug with demonstrated activity against various parasite species and cancer cells as well as some pathogenic bacteria and fungi. For 10 years it has been licensed in India for the treatment of visceral leishmaniasis (VL), a fatal neglected parasitic disease. It is the first and still the only oral drug that can be used to treat VL and cutaneous leishmaniasis (CL). The standard 28 day miltefosine monotherapy regimen is well tolerated, except for mild gastrointestinal side effects, although its teratogenic potential severely hampers its general use in the clinic and roll-out in national elimination programmes. The pharmacokinetics of miltefosine are mainly characterized by its long residence time in the body, resulting in extensive drug accumulation during treatment and long elimination half-lives. At the moment, different combination therapy strategies encompassing miltefosine are being tested in multiple controlled clinical trials in various geographical areas of endemicity, both in South Asia and East Africa. We here review the most salient pre-clinical and clinical pharmacological aspects of miltefosine, its mechanism of action against Leishmania parasites and other pathogens, and provide a systematic overview of the efficacy and safety data from all clinical trials of miltefosine, either alone or in combination, in the treatment of VL and CL.", "author" : [ { "dropping-particle" : "", "family" : "Dorlo", "given" : "Thomas P C", "non-dropping-particle" : "", "parse-names" : false, "suffix" : "" }, { "dropping-particle" : "", "family" : "Balasegaram", "given" : "Manica", "non-dropping-particle" : "", "parse-names" : false, "suffix" : "" }, { "dropping-particle" : "", "family" : "Beijnen", "given" : "Jos H.", "non-dropping-particle" : "", "parse-names" : false, "suffix" : "" }, { "dropping-particle" : "", "family" : "vries", "given" : "Peter J.", "non-dropping-particle" : "de", "parse-names" : false, "suffix" : "" } ], "container-title" : "Journal of Antimicrobial Chemotherapy", "id" : "ITEM-5", "issued" : { "date-parts" : [ [ "2012" ] ] }, "page" : "2576-2597", "title" : "Miltefosine: A review of its pharmacology and therapeutic efficacy in the treatment of leishmaniasis", "type" : "article-journal", "volume" : "67" }, "uris" : [ "http://www.mendeley.com/documents/?uuid=a0387800-56fa-42b7-a53e-c44aab74beed" ] }, { "id" : "ITEM-6", "itemData" : { "DOI" : "10.1517/14728214.2012.748036", "ISSN" : "1744-7623", "PMID" : "23167833", "abstract" : "INTRODUCTION: Leishmaniasis is a parasitic disease transmitted by phlebotomine sandflies. Between 700,000 and 1.2 million cases of cutaneous leishmaniasis and between 200,000 and 400,000 cases of visceral leishmaniasis (VL), which is fatal if left untreated, occur annually worldwide. Liposomal amphotericin B (LAMB), alone or in combination with other drugs, has been extensively studied as VL treatment, but data on routine field use are limited, and several challenges to patients' access to this life-saving drug remain. AREAS COVERED: This article provides a review of clinical studies on LAMB for VL and other forms of leishmaniasis. The current development of generic versions of LAMB and related challenges are also discussed. EXPERT OPINION: LAMB proved to be highly efficacious and safe in over 8000 VL patients treated by M\u00c9decins Sans Fronti\u00e8res in South Asia, and its use was feasible even at primary healthcare level. Despite requiring higher doses, LAMB is the drug of choice to treat vulnerable groups (e.g., pregnant or HIV positive) and relapsing VL patients in East Africa. LAMB should be included in national VL guidelines and registered in all VL endemic countries. Its cost should be further reduced and regulatory pathways to prove bioequivalence for generic LAMB products should be implemented.", "author" : [ { "dropping-particle" : "", "family" : "Balasegaram", "given" : "Manica", "non-dropping-particle" : "", "parse-names" : false, "suffix" : "" }, { "dropping-particle" : "", "family" : "Ritmeijer", "given" : "Koert", "non-dropping-particle" : "", "parse-names" : false, "suffix" : "" }, { "dropping-particle" : "", "family" : "Lima", "given" : "Maria Angeles", "non-dropping-particle" : "", "parse-names" : false, "suffix" : "" }, { "dropping-particle" : "", "family" : "Burza", "given" : "Sakib", "non-dropping-particle" : "", "parse-names" : false, "suffix" : "" }, { "dropping-particle" : "", "family" : "Ortiz Genovese", "given" : "Gemma", "non-dropping-particle" : "", "parse-names" : false, "suffix" : "" }, { "dropping-particle" : "", "family" : "Milani", "given" : "Barbara", "non-dropping-particle" : "", "parse-names" : false, "suffix" : "" }, { "dropping-particle" : "", "family" : "Gaspani", "given" : "Sara", "non-dropping-particle" : "", "parse-names" : false, "suffix" : "" }, { "dropping-particle" : "", "family" : "Potet", "given" : "Julien", "non-dropping-particle" : "", "parse-names" : false, "suffix" : "" }, { "dropping-particle" : "", "family" : "Chappuis", "given" : "Fran\u00e7ois", "non-dropping-particle" : "", "parse-names" : false, "suffix" : "" } ], "container-title" : "Expert opinion on emerging drugs", "id" : "ITEM-6", "issued" : { "date-parts" : [ [ "2012" ] ] }, "page" : "493-510", "title" : "Liposomal amphotericin B as a treatment for human leishmaniasis.", "type" : "article-journal", "volume" : "17" }, "uris" : [ "http://www.mendeley.com/documents/?uuid=1f3e4131-17b0-4c8e-88df-eae876dc441a" ] } ], "mendeley" : { "formattedCitation" : "[7,15,20,21,24,26]", "plainTextFormattedCitation" : "[7,15,20,21,24,26]", "previouslyFormattedCitation" : "[7,15,20,21,24,26]" }, "properties" : { "noteIndex" : 0 }, "schema" : "https://github.com/citation-style-language/schema/raw/master/csl-citation.json" }</w:instrText>
            </w:r>
            <w:r>
              <w:rPr>
                <w:sz w:val="20"/>
                <w:lang w:val="en-US"/>
              </w:rPr>
            </w:r>
            <w:r>
              <w:rPr>
                <w:sz w:val="20"/>
                <w:lang w:val="en-US"/>
              </w:rPr>
              <w:fldChar w:fldCharType="separate"/>
            </w:r>
            <w:r>
              <w:rPr>
                <w:sz w:val="20"/>
                <w:lang w:val="en-US"/>
              </w:rPr>
              <w:t>[7,15,20,21,24,26]</w:t>
            </w:r>
            <w:r>
              <w:rPr>
                <w:sz w:val="20"/>
                <w:lang w:val="en-US"/>
              </w:rPr>
            </w:r>
            <w:r>
              <w:rPr>
                <w:sz w:val="20"/>
                <w:lang w:val="en-US"/>
              </w:rPr>
              <w:fldChar w:fldCharType="end"/>
            </w:r>
            <w:r>
              <w:rPr>
                <w:sz w:val="20"/>
                <w:lang w:val="en-US"/>
              </w:rPr>
              <w:t xml:space="preserve">. Combination treatment may increase treatment efficacy and tolerance, reduce treatment duration and cost, and limit the emergence of drug resistance </w:t>
            </w:r>
            <w:r>
              <w:fldChar w:fldCharType="begin"/>
            </w:r>
            <w:r>
              <w:rPr>
                <w:sz w:val="20"/>
                <w:lang w:val="en-US"/>
              </w:rPr>
              <w:instrText xml:space="preserve">ADDIN CSL_CITATION { "citationItems" : [ { "id" : "ITEM-1", "itemData" : { "DOI" : "10.1046/j.1365-3156.2001.00795.x", "ISBN" : "1360-2276 (Print)", "ISSN" : "13602276", "PMID" : "11703848", "abstract" : "At the moment no country has a policy designed to control or prevent drug resistance in leishmaniasis. The risk of resistance is high in areas of anthroponotic visceral leishmaniasis, for example North Bihar, India, where the rate in some areas is 60%. Post-epidemic Sudan is also at risk. Zoonotic areas in which HIV co-infection is common could also be at risk as sandflies can become infected from co-infected individuals. Many factors determine the choice of drug for the treatment of visceral leishmaniasis, and drug resistance may not be the over-riding priority. In anthroponotic areas reduction in transmission through public health measures will be important, but the use of two drugs in combination should be seriously considered. Pharmacokinetic and other features of the drugs available, relevant to their use in combination are discussed and tentative suggestions made concerning trials of possible combinations. These include miltefosine plus paromomycin and allopurinol plus an azole. Lessons may be learnt from the experiences of similar problems in malaria, leprosy and tuberculosis. Guidelines are offered for the introduction of policies to use drugs in combination, which differ between anthroponotic and zoonotic areas of transmission.", "author" : [ { "dropping-particle" : "", "family" : "Bryceson", "given" : "Anthony", "non-dropping-particle" : "", "parse-names" : false, "suffix" : "" } ], "container-title" : "Tropical Medicine and International Health", "id" : "ITEM-1", "issued" : { "date-parts" : [ [ "2001" ] ] }, "page" : "928-934", "title" : "A policy for leishmaniasis with respect to the prevention and control of drug resistance", "type" : "article-journal", "volume" : "6" }, "uris" : [ "http://www.mendeley.com/documents/?uuid=d086c306-9b39-4fd3-a176-25ae28bb27ac" ] }, { "id" : "ITEM-2", "itemData" : { "DOI" : "10.1016/S1473-3099(10)70011-6", "ISSN" : "1474-4457", "PMID" : "20185097", "abstract" : "Combination therapy for the treatment of visceral leishmaniasis has increasingly been advocated as a way to increase treatment efficacy and tolerance, reduce treatment duration and cost, and limit the emergence of drug resistance. We reviewed the evidence and potential for combination therapy, and the criteria for the choice of drugs in such regimens. The first phase 2 results of combination regimens are promising, and have identified effective and safe regimens as short as 8 days. Several phase 3 trials are underway or planned in the Indian subcontinent and east Africa. The limited data available suggest that combination therapy is more cost-effective and reduces indirect costs for patients. Additional advantages are reduced treatment duration (8-17 days), with potentially better patient compliance and lesser burden on the health system. Only limited data are available on how best to prevent acquired resistance. Patients who are coinfected with visceral leishmaniasis and HIV could be a reservoir for development and spread of drug-resistant strains, calling for special precautions. The identification of a short, cheap, well-tolerated combination regimen that can be given in ambulatory care and needs minimal clinical monitoring will most likely have important public health implications. Effective monitoring systems and close regulations and policy will be needed to ensure effective implementation. Whether combination therapy could indeed help delay resistance, and how this is best achieved, will only be known in the long term.", "author" : [ { "dropping-particle" : "", "family" : "Griensven", "given" : "Johan", "non-dropping-particle" : "van", "parse-names" : false, "suffix" : "" }, { "dropping-particle" : "", "family" : "Balasegaram", "given" : "Manica", "non-dropping-particle" : "", "parse-names" : false, "suffix" : "" }, { "dropping-particle" : "", "family" : "Meheus", "given" : "Filip", "non-dropping-particle" : "", "parse-names" : false, "suffix" : "" }, { "dropping-particle" : "", "family" : "Alvar", "given" : "Jorge", "non-dropping-particle" : "", "parse-names" : false, "suffix" : "" }, { "dropping-particle" : "", "family" : "Lynen", "given" : "Lutgarde", "non-dropping-particle" : "", "parse-names" : false, "suffix" : "" }, { "dropping-particle" : "", "family" : "Boelaert", "given" : "Marleen", "non-dropping-particle" : "", "parse-names" : false, "suffix" : "" } ], "container-title" : "The Lancet infectious diseases", "id" : "ITEM-2", "issued" : { "date-parts" : [ [ "2010" ] ] }, "page" : "184-94", "publisher" : "Elsevier Ltd", "title" : "Combination therapy for visceral leishmaniasis.", "type" : "article-journal", "volume" : "10" }, "uris" : [ "http://www.mendeley.com/documents/?uuid=47023aae-0075-4c80-8d9e-3176949c81fe" ] } ], "mendeley" : { "formattedCitation" : "[23,25]", "plainTextFormattedCitation" : "[23,25]", "previouslyFormattedCitation" : "[23,25]" }, "properties" : { "noteIndex" : 0 }, "schema" : "https://github.com/citation-style-language/schema/raw/master/csl-citation.json" }</w:instrText>
            </w:r>
            <w:r>
              <w:rPr>
                <w:sz w:val="20"/>
                <w:lang w:val="en-US"/>
              </w:rPr>
            </w:r>
            <w:r>
              <w:rPr>
                <w:sz w:val="20"/>
                <w:lang w:val="en-US"/>
              </w:rPr>
              <w:fldChar w:fldCharType="separate"/>
            </w:r>
            <w:r>
              <w:rPr>
                <w:sz w:val="20"/>
                <w:lang w:val="en-US"/>
              </w:rPr>
              <w:t>[23,25]</w:t>
            </w:r>
            <w:r>
              <w:rPr>
                <w:sz w:val="20"/>
                <w:lang w:val="en-US"/>
              </w:rPr>
            </w:r>
            <w:r>
              <w:rPr>
                <w:sz w:val="20"/>
                <w:lang w:val="en-US"/>
              </w:rPr>
              <w:fldChar w:fldCharType="end"/>
            </w:r>
            <w:r>
              <w:rPr>
                <w:sz w:val="20"/>
                <w:lang w:val="en-US"/>
              </w:rPr>
              <w:t xml:space="preserve">. VL combination therapies have been successfully used and implemented in HIV-negative patients </w:t>
            </w:r>
            <w:r>
              <w:fldChar w:fldCharType="begin"/>
            </w:r>
            <w:r>
              <w:rPr>
                <w:sz w:val="20"/>
                <w:lang w:val="en-US"/>
              </w:rPr>
              <w:instrText xml:space="preserve">ADDIN CSL_CITATION { "citationItems" : [ { "id" : "ITEM-1", "itemData" : { "DOI" : "10.1371/journal.pntd.0001674", "ISSN" : "1935-2735", "PMID" : "22724029", "abstract" : "BACKGROUND: Alternative treatments for visceral leishmaniasis (VL) are required in East Africa. Paromomycin sulphate (PM) has been shown to be efficacious for VL treatment in India. METHODS: A multi-centre randomized-controlled trial (RCT) to compare efficacy and safety of PM (20 mg/kg/day for 21 days) and PM plus sodium stibogluconate (SSG) combination (PM, 15 mg/kg/day and SSG, 20 mg/kg/day for 17 days) with SSG (20 mg/kg/day for 30 days) for treatment of VL in East Africa. Patients aged 4-60 years with parasitologically confirmed VL were enrolled, excluding patients with contraindications. Primary and secondary efficacy outcomes were parasite clearance at 6-months follow-up and end of treatment, respectively. Safety was assessed mainly using adverse event (AE) data. FINDINGS: The PM versus SSG comparison enrolled 205 patients per arm with primary efficacy data available for 198 and 200 patients respectively. The SSG &amp; PM versus SSG comparison enrolled 381 and 386 patients per arm respectively, with primary efficacy data available for 359 patients per arm. In Intention-to-Treat complete-case analyses, the efficacy of PM was significantly lower than SSG (84.3% versus 94.1%, difference = 9.7%, 95% confidence interval, CI: 3.6 to 15.7%, p = 0.002). The efficacy of SSG &amp; PM was comparable to SSG (91.4% versus 93.9%, difference = 2.5%, 95% CI: -1.3 to 6.3%, p = 0.198). End of treatment efficacy results were very similar. There were no apparent differences in the safety profile of the three treatment regimens. CONCLUSION: The 17 day SSG &amp; PM combination treatment had a good safety profile and was similar in efficacy to the standard 30 day SSG treatment, suggesting suitability for VL treatment in East Africa. CLINICAL TRIALS REGISTRATION: www.clinicaltrials.govNCT00255567.", "author" : [ { "dropping-particle" : "", "family" : "Musa", "given" : "Ahmed", "non-dropping-particle" : "", "parse-names" : false, "suffix" : "" }, { "dropping-particle" : "", "family" : "Khalil", "given" : "Eltahir", "non-dropping-particle" : "", "parse-names" : false, "suffix" : "" }, { "dropping-particle" : "", "family" : "Hailu", "given" : "Asrat", "non-dropping-particle" : "", "parse-names" : false, "suffix" : "" }, { "dropping-particle" : "", "family" : "Olobo", "given" : "Joseph", "non-dropping-particle" : "", "parse-names" : false, "suffix" : "" }, { "dropping-particle" : "", "family" : "Balasegaram", "given" : "Manica", "non-dropping-particle" : "", "parse-names" : false, "suffix" : "" }, { "dropping-particle" : "", "family" : "Omollo", "given" : "Raymond", "non-dropping-particle" : "", "parse-names" : false, "suffix" : "" }, { "dropping-particle" : "", "family" : "Edwards", "given" : "Tansy", "non-dropping-particle" : "", "parse-names" : false, "suffix" : "" }, { "dropping-particle" : "", "family" : "Rashid", "given" : "Juma", "non-dropping-particle" : "", "parse-names" : false, "suffix" : "" }, { "dropping-particle" : "", "family" : "Mbui", "given" : "Jane", "non-dropping-particle" : "", "parse-names" : false, "suffix" : "" }, { "dropping-particle" : "", "family" : "Musa", "given" : "Brima", "non-dropping-particle" : "", "parse-names" : false, "suffix" : "" }, { "dropping-particle" : "", "family" : "Abuzaid", "given" : "Abuzaid Abdalla", "non-dropping-particle" : "", "parse-names" : false, "suffix" : "" }, { "dropping-particle" : "", "family" : "Ahmed", "given" : "Osama", "non-dropping-particle" : "", "parse-names" : false, "suffix" : "" }, { "dropping-particle" : "", "family" : "Fadlalla", "given" : "Ahmed", "non-dropping-particle" : "", "parse-names" : false, "suffix" : "" }, { "dropping-particle" : "", "family" : "El-Hassan", "given" : "Ahmed", "non-dropping-particle" : "", "parse-names" : false, "suffix" : "" }, { "dropping-particle" : "", "family" : "Mueller", "given" : "Marius", "non-dropping-particle" : "", "parse-names" : false, "suffix" : "" }, { "dropping-particle" : "", "family" : "Mucee", "given" : "Geoffrey", "non-dropping-particle" : "", "parse-names" : false, "suffix" : "" }, { "dropping-particle" : "", "family" : "Njoroge", "given" : "Simon", "non-dropping-particle" : "", "parse-names" : false, "suffix" : "" }, { "dropping-particle" : "", "family" : "Manduku", "given" : "Veronica", "non-dropping-particle" : "", "parse-names" : false, "suffix" : "" }, { "dropping-particle" : "", "family" : "Mutuma", "given" : "Geoffrey", "non-dropping-particle" : "", "parse-names" : false, "suffix" : "" }, { "dropping-particle" : "", "family" : "Apadet", "given" : "Lilian", "non-dropping-particle" : "", "parse-names" : false, "suffix" : "" }, { "dropping-particle" : "", "family" : "Lodenyo", "given" : "Hudson", "non-dropping-particle" : "", "parse-names" : false, "suffix" : "" }, { "dropping-particle" : "", "family" : "Mutea", "given" : "Dedan", "non-dropping-particle" : "", "parse-names" : false, "suffix" : "" }, { "dropping-particle" : "", "family" : "Kirigi", "given" : "George", "non-dropping-particle" : "", "parse-names" : false, "suffix" : "" }, { "dropping-particle" : "", "family" : "Yifru", "given" : "Sisay", "non-dropping-particle" : "", "parse-names" : false, "suffix" : "" }, { "dropping-particle" : "", "family" : "Mengistu", "given" : "Getahun", "non-dropping-particle" : "", "parse-names" : false, "suffix" : "" }, { "dropping-particle" : "", "family" : "Hurissa", "given" : "Zewdu", "non-dropping-particle" : "", "parse-names" : false, "suffix" : "" }, { "dropping-particle" : "", "family" : "Hailu", "given" : "Workagegnehu", "non-dropping-particle" : "", "parse-names" : false, "suffix" : "" }, { "dropping-particle" : "", "family" : "Weldegebreal", "given" : "Teklu", "non-dropping-particle" : "", "parse-names" : false, "suffix" : "" }, { "dropping-particle" : "", "family" : "Tafes", "given" : "Hailemariam", "non-dropping-particle" : "", "parse-names" : false, "suffix" : "" }, { "dropping-particle" : "", "family" : "Mekonnen", "given" : "Yalemtsehay", "non-dropping-particle" : "", "parse-names" : false, "suffix" : "" }, { "dropping-particle" : "", "family" : "Makonnen", "given" : "Eyasu", "non-dropping-particle" : "", "parse-names" : false, "suffix" : "" }, { "dropping-particle" : "", "family" : "Ndegwa", "given" : "Serah", "non-dropping-particle" : "", "parse-names" : false, "suffix" : "" }, { "dropping-particle" : "", "family" : "Sagaki", "given" : "Patrick", "non-dropping-particle" : "", "parse-names" : false, "suffix" : "" }, { "dropping-particle" : "", "family" : "Kimutai", "given" : "Robert", "non-dropping-particle" : "", "parse-names" : false, "suffix" : "" }, { "dropping-particle" : "", "family" : "Kesusu", "given" : "Josephine", "non-dropping-particle" : "", "parse-names" : false, "suffix" : "" }, { "dropping-particle" : "", "family" : "Owiti", "given" : "Rhoda", "non-dropping-particle" : "", "parse-names" : false, "suffix" : "" }, { "dropping-particle" : "", "family" : "Ellis", "given" : "Sally", "non-dropping-particle" : "", "parse-names" : false, "suffix" : "" }, { "dropping-particle" : "", "family" : "Wasunna", "given" : "Monique", "non-dropping-particle" : "", "parse-names" : false, "suffix" : "" } ], "container-title" : "PLoS neglected tropical diseases", "id" : "ITEM-1", "issued" : { "date-parts" : [ [ "2012" ] ] }, "page" : "e1674", "title" : "Sodium stibogluconate (SSG) &amp; paromomycin combination compared to SSG for visceral leishmaniasis in East Africa: a randomised controlled trial.", "type" : "article-journal", "volume" : "6" }, "uris" : [ "http://www.mendeley.com/documents/?uuid=6210ff28-4222-4e70-bfa1-761d1bf60019" ] }, { "id" : "ITEM-2", "itemData" : { "DOI" : "10.1016/S0140-6736(10)62050-8", "ISBN" : "1474-547X (Electronic) 0140-6736 (Linking)", "ISSN" : "01406736", "PMID" : "21255828", "abstract" : "Improved treatment approaches are needed for visceral leishmaniasis. We assessed the efficacy and safety of three potential short-course combination treatments compared with the standard monotherapy in India. Standard treatment (1 mg/kg amphotericin B infusion on alternate days for 30 days, total dose 15 mg/kg) was compared with three drug combinations (single injection of 5 mg/kg liposomal amphotericin B and 7-day 50 mg oral miltefosine or single 10-day 11 mg/kg intramuscular paromomycin; or 10 days each of miltefosine and paromomycin) in an open-label, parallel-group, non-inferiority, randomised controlled trial in two hospital sites in Bihar, India. Patients aged 5-60 years with parasitologically confirmed visceral leishmaniasis were randomly assigned one of the four treatments by the trial statistician by use of a computer-generated list. Clinical assessments were done at the end of treatment (15 days on combination treatment; 31 days for standard treatment) and after 45 days and 6 months. The primary endpoint was definitive cure (defined as no sign or symptom of visceral leishmaniasis and parasitologically cured to the last follow-up). Analyses were done both by intention to treat and per protocol. This trial is registered with ClinicalTrials.gov, number NCT00696969. Between June, 2008, and July, 2009, 634 patients were assigned amphotericin B (n=157), liposomal amphotericin B with miltefosine (n=160) or paromomycin (n=158), or miltefosine and paromomycin (n=159). 618 patients were in the per-protocol population. There were two relapses in each group. The numbers with definitive cure at 6 months for the intention-to-treat population were 146 (cure rate 93\u00b70; CI 87\u00b75-96\u00b73) for amphotericin B, 156 (97\u00b75; 93\u00b73-99\u00b72) for liposomal amphotericin B and miltefosine, 154 (97\u00b75; 93\u00b724-99\u00b72) for liposomal amphotericin B and paromomycin, and 157 (98\u00b77; 95\u00b71-99\u00b78) for miltefosine and paromomycin. All combinations were non-inferior to the standard treatment, in both the intention-to-treat and per-protocol populations. Patients in the combination groups had fewer adverse events than did those assigned standard treatment. Combination treatments for visceral leishmaniasis are efficacious and safe, and decrease the duration of therapy, thereby encouraging adherence and reducing emergence of drug-resistant parasites. Drugs for Neglected Diseases initiative and the Indian Council of Medical Research. \u00a9 2011 Elsevier Ltd.", "author" : [ { "dropping-particle" : "", "family" : "Sundar", "given" : "Shyam", "non-dropping-particle" : "", "parse-names" : false, "suffix" : "" }, { "dropping-particle" : "", "family" : "Sinha", "given" : "Prabhat Kumar", "non-dropping-particle" : "", "parse-names" : false, "suffix" : "" }, { "dropping-particle" : "", "family" : "Rai", "given" : "Madhukar", "non-dropping-particle" : "", "parse-names" : false, "suffix" : "" }, { "dropping-particle" : "", "family" : "Verma", "given" : "Deepak Kumar", "non-dropping-particle" : "", "parse-names" : false, "suffix" : "" }, { "dropping-particle" : "", "family" : "Nawin", "given" : "Kumar", "non-dropping-particle" : "", "parse-names" : false, "suffix" : "" }, { "dropping-particle" : "", "family" : "Alam", "given" : "Shanawwaj", "non-dropping-particle" : "", "parse-names" : false, "suffix" : "" }, { "dropping-particle" : "", "family" : "Chakravarty", "given" : "Jaya", "non-dropping-particle" : "", "parse-names" : false, "suffix" : "" }, { "dropping-particle" : "", "family" : "Vaillant", "given" : "Michel", "non-dropping-particle" : "", "parse-names" : false, "suffix" : "" }, { "dropping-particle" : "", "family" : "Verma", "given" : "Neena", "non-dropping-particle" : "", "parse-names" : false, "suffix" : "" }, { "dropping-particle" : "", "family" : "Pandey", "given" : "Krishna", "non-dropping-particle" : "", "parse-names" : false, "suffix" : "" }, { "dropping-particle" : "", "family" : "Kumari", "given" : "Poonam", "non-dropping-particle" : "", "parse-names" : false, "suffix" : "" }, { "dropping-particle" : "", "family" : "Lal", "given" : "Chandra Shekhar", "non-dropping-particle" : "", "parse-names" : false, "suffix" : "" }, { "dropping-particle" : "", "family" : "Arora", "given" : "Rakesh", "non-dropping-particle" : "", "parse-names" : false, "suffix" : "" }, { "dropping-particle" : "", "family" : "Sharma", "given" : "Bhawna", "non-dropping-particle" : "", "parse-names" : false, "suffix" : "" }, { "dropping-particle" : "", "family" : "Ellis", "given" : "Sally", "non-dropping-particle" : "", "parse-names" : false, "suffix" : "" }, { "dropping-particle" : "", "family" : "Strub-Wourgaft", "given" : "Nathalie", "non-dropping-particle" : "", "parse-names" : false, "suffix" : "" }, { "dropping-particle" : "", "family" : "Balasegaram", "given" : "Manica", "non-dropping-particle" : "", "parse-names" : false, "suffix" : "" }, { "dropping-particle" : "", "family" : "Olliaro", "given" : "Piero", "non-dropping-particle" : "", "parse-names" : false, "suffix" : "" }, { "dropping-particle" : "", "family" : "Das", "given" : "Pradeep", "non-dropping-particle" : "", "parse-names" : false, "suffix" : "" }, { "dropping-particle" : "", "family" : "Modabber", "given" : "Farrokh", "non-dropping-particle" : "", "parse-names" : false, "suffix" : "" } ], "container-title" : "The Lancet", "id" : "ITEM-2", "issued" : { "date-parts" : [ [ "2011" ] ] }, "page" : "477-486", "publisher" : "Elsevier Ltd", "title" : "Comparison of short-course multidrug treatment with standard therapy for visceral leishmaniasis in India: An open-label, non-inferiority, randomised controlled trial", "type" : "article-journal", "volume" : "377" }, "uris" : [ "http://www.mendeley.com/documents/?uuid=2fa16a6f-ad54-471e-9905-e95320d906e5" ] } ], "mendeley" : { "formattedCitation" : "[37,38]", "plainTextFormattedCitation" : "[37,38]", "previouslyFormattedCitation" : "[37,38]" }, "properties" : { "noteIndex" : 0 }, "schema" : "https://github.com/citation-style-language/schema/raw/master/csl-citation.json" }</w:instrText>
            </w:r>
            <w:r>
              <w:rPr>
                <w:sz w:val="20"/>
                <w:lang w:val="en-US"/>
              </w:rPr>
            </w:r>
            <w:r>
              <w:rPr>
                <w:sz w:val="20"/>
                <w:lang w:val="en-US"/>
              </w:rPr>
              <w:fldChar w:fldCharType="separate"/>
            </w:r>
            <w:r>
              <w:rPr>
                <w:sz w:val="20"/>
                <w:lang w:val="en-US"/>
              </w:rPr>
              <w:t>[37,38]</w:t>
            </w:r>
            <w:r>
              <w:rPr>
                <w:sz w:val="20"/>
                <w:lang w:val="en-US"/>
              </w:rPr>
            </w:r>
            <w:r>
              <w:rPr>
                <w:sz w:val="20"/>
                <w:lang w:val="en-US"/>
              </w:rPr>
              <w:fldChar w:fldCharType="end"/>
            </w:r>
            <w:r>
              <w:rPr>
                <w:sz w:val="20"/>
                <w:lang w:val="en-US"/>
              </w:rPr>
              <w:t>.</w:t>
            </w:r>
            <w:r>
              <w:rPr>
                <w:i/>
                <w:sz w:val="20"/>
                <w:lang w:val="en-US"/>
              </w:rPr>
              <w:t xml:space="preserve"> In vitro</w:t>
            </w:r>
            <w:r>
              <w:rPr>
                <w:sz w:val="20"/>
                <w:lang w:val="en-US"/>
              </w:rPr>
              <w:t xml:space="preserve"> studies have demonstrated synergy between liposomal amphotericin B and miltefosine </w:t>
            </w:r>
            <w:r>
              <w:fldChar w:fldCharType="begin"/>
            </w:r>
            <w:r>
              <w:rPr>
                <w:sz w:val="20"/>
                <w:lang w:val="en-US"/>
              </w:rPr>
              <w:instrText xml:space="preserve">ADDIN CSL_CITATION { "citationItems" : [ { "id" : "ITEM-1", "itemData" : { "DOI" : "10.1128/AAC.50.1.73", "author" : [ { "dropping-particle" : "", "family" : "Seifert", "given" : "Karin", "non-dropping-particle" : "", "parse-names" : false, "suffix" : "" }, { "dropping-particle" : "", "family" : "Croft", "given" : "Simon L", "non-dropping-particle" : "", "parse-names" : false, "suffix" : "" } ], "container-title" : "Antimicrobial agents and chemotherapy", "id" : "ITEM-1", "issued" : { "date-parts" : [ [ "2006" ] ] }, "page" : "73-79", "title" : "In Vitro and In Vivo Interactions between Miltefosine and Other Antileishmanial Drugs", "type" : "article-journal", "volume" : "50" }, "uris" : [ "http://www.mendeley.com/documents/?uuid=16fd5e21-714d-455d-a3d7-5a930fc4d6ef" ] } ], "mendeley" : { "formattedCitation" : "[39]", "plainTextFormattedCitation" : "[39]", "previouslyFormattedCitation" : "[39]" }, "properties" : { "noteIndex" : 0 }, "schema" : "https://github.com/citation-style-language/schema/raw/master/csl-citation.json" }</w:instrText>
            </w:r>
            <w:r>
              <w:rPr>
                <w:sz w:val="20"/>
                <w:lang w:val="en-US"/>
              </w:rPr>
            </w:r>
            <w:r>
              <w:rPr>
                <w:sz w:val="20"/>
                <w:lang w:val="en-US"/>
              </w:rPr>
              <w:fldChar w:fldCharType="separate"/>
            </w:r>
            <w:r>
              <w:rPr>
                <w:sz w:val="20"/>
                <w:lang w:val="en-US"/>
              </w:rPr>
              <w:t>[39]</w:t>
            </w:r>
            <w:r>
              <w:rPr>
                <w:sz w:val="20"/>
                <w:lang w:val="en-US"/>
              </w:rPr>
            </w:r>
            <w:r>
              <w:rPr>
                <w:sz w:val="20"/>
                <w:lang w:val="en-US"/>
              </w:rPr>
              <w:fldChar w:fldCharType="end"/>
            </w:r>
            <w:r>
              <w:rPr>
                <w:sz w:val="20"/>
                <w:lang w:val="en-US"/>
              </w:rPr>
              <w:t xml:space="preserve">. A combination of synergistic treatment regimens with different modes of action and mechanisms to develop resistance can also delay the emergence of drug-resistance </w:t>
            </w:r>
            <w:r>
              <w:fldChar w:fldCharType="begin"/>
            </w:r>
            <w:r>
              <w:rPr>
                <w:sz w:val="20"/>
                <w:lang w:val="en-US"/>
              </w:rPr>
              <w:instrText xml:space="preserve">ADDIN CSL_CITATION { "citationItems" : [ { "id" : "ITEM-1", "itemData" : { "DOI" : "10.1016/S1473-3099(10)70011-6", "ISSN" : "1474-4457", "PMID" : "20185097", "abstract" : "Combination therapy for the treatment of visceral leishmaniasis has increasingly been advocated as a way to increase treatment efficacy and tolerance, reduce treatment duration and cost, and limit the emergence of drug resistance. We reviewed the evidence and potential for combination therapy, and the criteria for the choice of drugs in such regimens. The first phase 2 results of combination regimens are promising, and have identified effective and safe regimens as short as 8 days. Several phase 3 trials are underway or planned in the Indian subcontinent and east Africa. The limited data available suggest that combination therapy is more cost-effective and reduces indirect costs for patients. Additional advantages are reduced treatment duration (8-17 days), with potentially better patient compliance and lesser burden on the health system. Only limited data are available on how best to prevent acquired resistance. Patients who are coinfected with visceral leishmaniasis and HIV could be a reservoir for development and spread of drug-resistant strains, calling for special precautions. The identification of a short, cheap, well-tolerated combination regimen that can be given in ambulatory care and needs minimal clinical monitoring will most likely have important public health implications. Effective monitoring systems and close regulations and policy will be needed to ensure effective implementation. Whether combination therapy could indeed help delay resistance, and how this is best achieved, will only be known in the long term.", "author" : [ { "dropping-particle" : "", "family" : "Griensven", "given" : "Johan", "non-dropping-particle" : "van", "parse-names" : false, "suffix" : "" }, { "dropping-particle" : "", "family" : "Balasegaram", "given" : "Manica", "non-dropping-particle" : "", "parse-names" : false, "suffix" : "" }, { "dropping-particle" : "", "family" : "Meheus", "given" : "Filip", "non-dropping-particle" : "", "parse-names" : false, "suffix" : "" }, { "dropping-particle" : "", "family" : "Alvar", "given" : "Jorge", "non-dropping-particle" : "", "parse-names" : false, "suffix" : "" }, { "dropping-particle" : "", "family" : "Lynen", "given" : "Lutgarde", "non-dropping-particle" : "", "parse-names" : false, "suffix" : "" }, { "dropping-particle" : "", "family" : "Boelaert", "given" : "Marleen", "non-dropping-particle" : "", "parse-names" : false, "suffix" : "" } ], "container-title" : "The Lancet infectious diseases", "id" : "ITEM-1", "issued" : { "date-parts" : [ [ "2010" ] ] }, "page" : "184-94", "publisher" : "Elsevier Ltd", "title" : "Combination therapy for visceral leishmaniasis.", "type" : "article-journal", "volume" : "10" }, "uris" : [ "http://www.mendeley.com/documents/?uuid=47023aae-0075-4c80-8d9e-3176949c81fe" ] } ], "mendeley" : { "formattedCitation" : "[23]", "plainTextFormattedCitation" : "[23]", "previouslyFormattedCitation" : "[23]" }, "properties" : { "noteIndex" : 0 }, "schema" : "https://github.com/citation-style-language/schema/raw/master/csl-citation.json" }</w:instrText>
            </w:r>
            <w:r>
              <w:rPr>
                <w:sz w:val="20"/>
                <w:lang w:val="en-US"/>
              </w:rPr>
            </w:r>
            <w:r>
              <w:rPr>
                <w:sz w:val="20"/>
                <w:lang w:val="en-US"/>
              </w:rPr>
              <w:fldChar w:fldCharType="separate"/>
            </w:r>
            <w:r>
              <w:rPr>
                <w:sz w:val="20"/>
                <w:lang w:val="en-US"/>
              </w:rPr>
              <w:t>[23]</w:t>
            </w:r>
            <w:r>
              <w:rPr>
                <w:sz w:val="20"/>
                <w:lang w:val="en-US"/>
              </w:rPr>
            </w:r>
            <w:r>
              <w:rPr>
                <w:sz w:val="20"/>
                <w:lang w:val="en-US"/>
              </w:rPr>
              <w:fldChar w:fldCharType="end"/>
            </w:r>
            <w:r>
              <w:rPr>
                <w:sz w:val="20"/>
                <w:lang w:val="en-US"/>
              </w:rPr>
              <w:t xml:space="preserve">. AmBisome and miltefosine combination therapy was safe and effective in HIV-negative patients </w:t>
            </w:r>
            <w:r>
              <w:fldChar w:fldCharType="begin"/>
            </w:r>
            <w:r>
              <w:rPr>
                <w:sz w:val="20"/>
                <w:lang w:val="en-US"/>
              </w:rPr>
              <w:instrText xml:space="preserve">ADDIN CSL_CITATION { "citationItems" : [ { "id" : "ITEM-1", "itemData" : { "DOI" : "10.1016/S0140-6736(10)62050-8", "ISBN" : "1474-547X (Electronic) 0140-6736 (Linking)", "ISSN" : "01406736", "PMID" : "21255828", "abstract" : "Improved treatment approaches are needed for visceral leishmaniasis. We assessed the efficacy and safety of three potential short-course combination treatments compared with the standard monotherapy in India. Standard treatment (1 mg/kg amphotericin B infusion on alternate days for 30 days, total dose 15 mg/kg) was compared with three drug combinations (single injection of 5 mg/kg liposomal amphotericin B and 7-day 50 mg oral miltefosine or single 10-day 11 mg/kg intramuscular paromomycin; or 10 days each of miltefosine and paromomycin) in an open-label, parallel-group, non-inferiority, randomised controlled trial in two hospital sites in Bihar, India. Patients aged 5-60 years with parasitologically confirmed visceral leishmaniasis were randomly assigned one of the four treatments by the trial statistician by use of a computer-generated list. Clinical assessments were done at the end of treatment (15 days on combination treatment; 31 days for standard treatment) and after 45 days and 6 months. The primary endpoint was definitive cure (defined as no sign or symptom of visceral leishmaniasis and parasitologically cured to the last follow-up). Analyses were done both by intention to treat and per protocol. This trial is registered with ClinicalTrials.gov, number NCT00696969. Between June, 2008, and July, 2009, 634 patients were assigned amphotericin B (n=157), liposomal amphotericin B with miltefosine (n=160) or paromomycin (n=158), or miltefosine and paromomycin (n=159). 618 patients were in the per-protocol population. There were two relapses in each group. The numbers with definitive cure at 6 months for the intention-to-treat population were 146 (cure rate 93\u00b70; CI 87\u00b75-96\u00b73) for amphotericin B, 156 (97\u00b75; 93\u00b73-99\u00b72) for liposomal amphotericin B and miltefosine, 154 (97\u00b75; 93\u00b724-99\u00b72) for liposomal amphotericin B and paromomycin, and 157 (98\u00b77; 95\u00b71-99\u00b78) for miltefosine and paromomycin. All combinations were non-inferior to the standard treatment, in both the intention-to-treat and per-protocol populations. Patients in the combination groups had fewer adverse events than did those assigned standard treatment. Combination treatments for visceral leishmaniasis are efficacious and safe, and decrease the duration of therapy, thereby encouraging adherence and reducing emergence of drug-resistant parasites. Drugs for Neglected Diseases initiative and the Indian Council of Medical Research. \u00a9 2011 Elsevier Ltd.", "author" : [ { "dropping-particle" : "", "family" : "Sundar", "given" : "Shyam", "non-dropping-particle" : "", "parse-names" : false, "suffix" : "" }, { "dropping-particle" : "", "family" : "Sinha", "given" : "Prabhat Kumar", "non-dropping-particle" : "", "parse-names" : false, "suffix" : "" }, { "dropping-particle" : "", "family" : "Rai", "given" : "Madhukar", "non-dropping-particle" : "", "parse-names" : false, "suffix" : "" }, { "dropping-particle" : "", "family" : "Verma", "given" : "Deepak Kumar", "non-dropping-particle" : "", "parse-names" : false, "suffix" : "" }, { "dropping-particle" : "", "family" : "Nawin", "given" : "Kumar", "non-dropping-particle" : "", "parse-names" : false, "suffix" : "" }, { "dropping-particle" : "", "family" : "Alam", "given" : "Shanawwaj", "non-dropping-particle" : "", "parse-names" : false, "suffix" : "" }, { "dropping-particle" : "", "family" : "Chakravarty", "given" : "Jaya", "non-dropping-particle" : "", "parse-names" : false, "suffix" : "" }, { "dropping-particle" : "", "family" : "Vaillant", "given" : "Michel", "non-dropping-particle" : "", "parse-names" : false, "suffix" : "" }, { "dropping-particle" : "", "family" : "Verma", "given" : "Neena", "non-dropping-particle" : "", "parse-names" : false, "suffix" : "" }, { "dropping-particle" : "", "family" : "Pandey", "given" : "Krishna", "non-dropping-particle" : "", "parse-names" : false, "suffix" : "" }, { "dropping-particle" : "", "family" : "Kumari", "given" : "Poonam", "non-dropping-particle" : "", "parse-names" : false, "suffix" : "" }, { "dropping-particle" : "", "family" : "Lal", "given" : "Chandra Shekhar", "non-dropping-particle" : "", "parse-names" : false, "suffix" : "" }, { "dropping-particle" : "", "family" : "Arora", "given" : "Rakesh", "non-dropping-particle" : "", "parse-names" : false, "suffix" : "" }, { "dropping-particle" : "", "family" : "Sharma", "given" : "Bhawna", "non-dropping-particle" : "", "parse-names" : false, "suffix" : "" }, { "dropping-particle" : "", "family" : "Ellis", "given" : "Sally", "non-dropping-particle" : "", "parse-names" : false, "suffix" : "" }, { "dropping-particle" : "", "family" : "Strub-Wourgaft", "given" : "Nathalie", "non-dropping-particle" : "", "parse-names" : false, "suffix" : "" }, { "dropping-particle" : "", "family" : "Balasegaram", "given" : "Manica", "non-dropping-particle" : "", "parse-names" : false, "suffix" : "" }, { "dropping-particle" : "", "family" : "Olliaro", "given" : "Piero", "non-dropping-particle" : "", "parse-names" : false, "suffix" : "" }, { "dropping-particle" : "", "family" : "Das", "given" : "Pradeep", "non-dropping-particle" : "", "parse-names" : false, "suffix" : "" }, { "dropping-particle" : "", "family" : "Modabber", "given" : "Farrokh", "non-dropping-particle" : "", "parse-names" : false, "suffix" : "" } ], "container-title" : "The Lancet", "id" : "ITEM-1", "issued" : { "date-parts" : [ [ "2011" ] ] }, "page" : "477-486", "publisher" : "Elsevier Ltd", "title" : "Comparison of short-course multidrug treatment with standard therapy for visceral leishmaniasis in India: An open-label, non-inferiority, randomised controlled trial", "type" : "article-journal", "volume" : "377" }, "uris" : [ "http://www.mendeley.com/documents/?uuid=2fa16a6f-ad54-471e-9905-e95320d906e5" ] } ], "mendeley" : { "formattedCitation" : "[38]", "plainTextFormattedCitation" : "[38]", "previouslyFormattedCitation" : "[38]" }, "properties" : { "noteIndex" : 0 }, "schema" : "https://github.com/citation-style-language/schema/raw/master/csl-citation.json" }</w:instrText>
            </w:r>
            <w:r>
              <w:rPr>
                <w:sz w:val="20"/>
                <w:lang w:val="en-US"/>
              </w:rPr>
            </w:r>
            <w:r>
              <w:rPr>
                <w:sz w:val="20"/>
                <w:lang w:val="en-US"/>
              </w:rPr>
              <w:fldChar w:fldCharType="separate"/>
            </w:r>
            <w:r>
              <w:rPr>
                <w:sz w:val="20"/>
                <w:lang w:val="en-US"/>
              </w:rPr>
              <w:t>[38]</w:t>
            </w:r>
            <w:r>
              <w:rPr>
                <w:sz w:val="20"/>
                <w:lang w:val="en-US"/>
              </w:rPr>
            </w:r>
            <w:r>
              <w:rPr>
                <w:sz w:val="20"/>
                <w:lang w:val="en-US"/>
              </w:rPr>
              <w:fldChar w:fldCharType="end"/>
            </w:r>
            <w:r>
              <w:rPr>
                <w:sz w:val="20"/>
                <w:lang w:val="en-US"/>
              </w:rPr>
              <w:t xml:space="preserve">. For co-infected patients, an Indian retrospective study on AmBisome and miltefosine combination therapy showed it was safe and effective, however, initial treatment outcomes were not reported </w:t>
            </w:r>
            <w:r>
              <w:fldChar w:fldCharType="begin"/>
            </w:r>
            <w:r>
              <w:rPr>
                <w:sz w:val="20"/>
                <w:lang w:val="en-US"/>
              </w:rPr>
              <w:instrText xml:space="preserve">ADDIN CSL_CITATION { "citationItems" : [ { "id" : "ITEM-1", "itemData" : { "DOI" : "10.1093/cid/civ530", "ISSN" : "15376591", "PMID" : "26129756", "abstract" : "BACKGROUND There are considerable numbers of patients coinfected with human immunodeficiency virus (HIV) and visceral leishmaniasis (VL) in the VL-endemic areas of Bihar, India. These patients are at higher risk of relapse and death, but there are still no evidence-based guidelines on how to treat them. In this study, we report on treatment outcomes of coinfected patients up to 18 months following treatment with a combination regimen. METHODS This retrospective analysis included all patients with confirmed HIV-VL coinfection receiving combination treatment for VL at a M\u00e9decins Sans Fronti\u00e8res treatment center between July 2012 and September 2014. Patients were treated with 30 mg/kg body weight intravenous liposomal amphotericin B (AmBisome) divided as 6 equal dose infusions combined with 14 days of 100 mg/day oral miltefosine (Impavido). All patients were encouraged to start or continue on antiretroviral therapy (ART). RESULTS 102 patients (76% males, 57% with known HIV infection, 54% with a prior episode of VL) were followed-up for a median of 11 months (interquartile range: 4-18). Cumulative incidence of all-cause mortality and VL relapse at 6, 12, and 18 months was 11.7%, 14.5%, 16.6% and 2.5%, 6.0%,13.9%, respectively. Cumulative incidence of poor outcome at 6, 12, and 18 months was 13.9%, 18.4%, and 27.2%, respectively. Not initiating ART and concurrent tuberculosis were independent risk factors for mortality, whereas no factors were associated with relapse. CONCLUSIONS In this Bihar-based study, combination therapy appeared to be well tolerated, safe, and effective and may be considered as an option for treatment of VL in HIV coinfected patients.", "author" : [ { "dropping-particle" : "", "family" : "Mahajan", "given" : "Raman", "non-dropping-particle" : "", "parse-names" : false, "suffix" : "" }, { "dropping-particle" : "", "family" : "Das", "given" : "Pradeep", "non-dropping-particle" : "", "parse-names" : false, "suffix" : "" }, { "dropping-particle" : "", "family" : "Isaakidis", "given" : "Petros", "non-dropping-particle" : "", "parse-names" : false, "suffix" : "" }, { "dropping-particle" : "", "family" : "Sunyoto", "given" : "Temmy", "non-dropping-particle" : "", "parse-names" : false, "suffix" : "" }, { "dropping-particle" : "", "family" : "Sagili", "given" : "Karuna D.", "non-dropping-particle" : "", "parse-names" : false, "suffix" : "" }, { "dropping-particle" : "", "family" : "Lima", "given" : "Marla Angeles", "non-dropping-particle" : "", "parse-names" : false, "suffix" : "" }, { "dropping-particle" : "", "family" : "Mitra", "given" : "Gaurab", "non-dropping-particle" : "", "parse-names" : false, "suffix" : "" }, { "dropping-particle" : "", "family" : "Kumar", "given" : "Deepak", "non-dropping-particle" : "", "parse-names" : false, "suffix" : "" }, { "dropping-particle" : "", "family" : "Pandey", "given" : "Krishna", "non-dropping-particle" : "", "parse-names" : false, "suffix" : "" }, { "dropping-particle" : "", "family" : "Geertruyden", "given" : "Jean Pierre", "non-dropping-particle" : "Van", "parse-names" : false, "suffix" : "" }, { "dropping-particle" : "", "family" : "Boelaert", "given" : "Marleen", "non-dropping-particle" : "", "parse-names" : false, "suffix" : "" }, { "dropping-particle" : "", "family" : "Burza", "given" : "Sakib", "non-dropping-particle" : "", "parse-names" : false, "suffix" : "" } ], "container-title" : "Clinical Infectious Diseases", "id" : "ITEM-1", "issued" : { "date-parts" : [ [ "2015" ] ] }, "page" : "1255-1262", "title" : "Combination Treatment for Visceral Leishmaniasis Patients Coinfected with Human Immunodeficiency Virus in India", "type" : "article-journal", "volume" : "61" }, "uris" : [ "http://www.mendeley.com/documents/?uuid=09999ea9-2848-42c2-aba7-3c61fcd720ad" ] } ], "mendeley" : { "formattedCitation" : "[40]", "plainTextFormattedCitation" : "[40]", "previouslyFormattedCitation" : "[40]" }, "properties" : { "noteIndex" : 0 }, "schema" : "https://github.com/citation-style-language/schema/raw/master/csl-citation.json" }</w:instrText>
            </w:r>
            <w:r>
              <w:rPr>
                <w:sz w:val="20"/>
                <w:lang w:val="en-US"/>
              </w:rPr>
            </w:r>
            <w:r>
              <w:rPr>
                <w:sz w:val="20"/>
                <w:lang w:val="en-US"/>
              </w:rPr>
              <w:fldChar w:fldCharType="separate"/>
            </w:r>
            <w:r>
              <w:rPr>
                <w:sz w:val="20"/>
                <w:lang w:val="en-US"/>
              </w:rPr>
              <w:t>[40]</w:t>
            </w:r>
            <w:r>
              <w:rPr>
                <w:sz w:val="20"/>
                <w:lang w:val="en-US"/>
              </w:rPr>
            </w:r>
            <w:r>
              <w:rPr>
                <w:sz w:val="20"/>
                <w:lang w:val="en-US"/>
              </w:rPr>
              <w:fldChar w:fldCharType="end"/>
            </w:r>
            <w:r>
              <w:rPr>
                <w:sz w:val="20"/>
                <w:lang w:val="en-US"/>
              </w:rPr>
              <w:t xml:space="preserve">.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pPr>
            <w:r>
              <w:rPr>
                <w:sz w:val="20"/>
                <w:lang w:val="en-US"/>
              </w:rPr>
              <w:t xml:space="preserve">Thanks to an agreement between Gilead and WHO, on a donation program, WHO is providing AmBisome for treatment of VL for free to low income countries in East Africa and South Asia. This donation program started in 2012, and has been extended in 2017 for another five years, including middle income countries. This access to free AmBisome will enhance affordability of implementing AmBisome-based treatment regimens for VL-HIV </w:t>
            </w:r>
            <w:r>
              <w:fldChar w:fldCharType="begin"/>
            </w:r>
            <w:r>
              <w:rPr>
                <w:sz w:val="20"/>
                <w:lang w:val="en-US"/>
              </w:rPr>
              <w:instrText xml:space="preserve">ADDIN CSL_CITATION { "citationItems" : [ { "id" : "ITEM-1", "itemData" : { "DOI" : "10.1111/j.1469-0691.2011.03635.x", "ISSN" : "1469-0691", "PMID" : "21933305", "abstract" : "According to disease burden estimates, leishmaniasis ranks third in disease burden in disability-adjusted life years caused by neglected tropical diseases and is the second cause of parasite-related deaths after malaria; but for a variety of reasons, it is not receiving the attention that would be justified seeing its importance. This is especially apparent in the unnecessarily and unacceptably poor access to timely and appropriate treatment for patients. To our knowledge, this is the first publication that addresses the major issues associated with poor access to drugs for leishmaniasis and that outlines a number of feasible and practical solutions.", "author" : [ { "dropping-particle" : "", "family" : "Boer", "given" : "M", "non-dropping-particle" : "den", "parse-names" : false, "suffix" : "" }, { "dropping-particle" : "", "family" : "Argaw", "given" : "D", "non-dropping-particle" : "", "parse-names" : false, "suffix" : "" }, { "dropping-particle" : "", "family" : "Jannin", "given" : "J", "non-dropping-particle" : "", "parse-names" : false, "suffix" : "" }, { "dropping-particle" : "", "family" : "Alvar", "given" : "J", "non-dropping-particle" : "", "parse-names" : false, "suffix" : "" } ], "container-title" : "Clinical microbiology and infection : the official publication of the European Society of Clinical Microbiology and Infectious Diseases", "id" : "ITEM-1", "issued" : { "date-parts" : [ [ "2011" ] ] }, "page" : "1471-7", "title" : "Leishmaniasis impact and treatment access.", "type" : "article-journal", "volume" : "17" }, "uris" : [ "http://www.mendeley.com/documents/?uuid=1f5157ec-bd18-47a9-808b-6334b8cf4c2f" ] }, { "id" : "ITEM-2", "itemData" : { "URL" : "http://www.who.int/neglected_diseases/news/WHO_and_Gilead_Sciences_extend_collaboration/en/", "author" : [ { "dropping-particle" : "", "family" : "World Health Organization", "given" : "", "non-dropping-particle" : "", "parse-names" : false, "suffix" : "" } ], "container-title" : "WHO", "id" : "ITEM-2", "issued" : { "date-parts" : [ [ "2016" ] ] }, "title" : "WHO | WHO and Gilead Sciences extend collaboration against visceral leishmaniasis", "type" : "webpage" }, "uris" : [ "http://www.mendeley.com/documents/?uuid=3c2d7b37-e9de-4a71-a9eb-1c6c70a14a12" ] }, { "id" : "ITEM-3", "itemData" : { "DOI" : "10.1016/j.ijpddr.2012.01.003", "ISSN" : "2211-3207", "PMID" : "24533267", "abstract" : "Leishmaniasis is one of the most neglected tropical disease in terms of drug discovery and development. Most antileishmanial drugs are highly toxic, present resistance issues or require hospitalization, being therefore not adequate to the field. Recently improvements have been achieved by combination therapy, reducing the time and cost of treatment. Nonetheless, new drugs are still urgently needed. In this review, we describe the current visceral leishmaniasis (VL) treatments and their limitations. We also discuss the new strategies in the drug discovery field including the development and implementation of high-throughput screening (HTS) assays and the joint efforts of international teams to deliver clinical candidates.", "author" : [ { "dropping-particle" : "", "family" : "Freitas-Junior", "given" : "Lucio H", "non-dropping-particle" : "", "parse-names" : false, "suffix" : "" }, { "dropping-particle" : "", "family" : "Chatelain", "given" : "Eric", "non-dropping-particle" : "", "parse-names" : false, "suffix" : "" }, { "dropping-particle" : "", "family" : "Kim", "given" : "Helena Andrade", "non-dropping-particle" : "", "parse-names" : false, "suffix" : "" }, { "dropping-particle" : "", "family" : "Siqueira-Neto", "given" : "Jair L", "non-dropping-particle" : "", "parse-names" : false, "suffix" : "" } ], "container-title" : "International Journal for Parasitology: Drugs and Drug Resistance", "id" : "ITEM-3", "issued" : { "date-parts" : [ [ "2012" ] ] }, "page" : "11-19", "title" : "Visceral leishmaniasis treatment: What do we have, what do we need and how to deliver it?", "type" : "article-journal", "volume" : "2" }, "uris" : [ "http://www.mendeley.com/documents/?uuid=fe86013d-0703-4e0e-a7c5-183398566166" ] }, { "id" : "ITEM-4", "itemData" : { "URL" : "http://www.dndi.org/diseases-projects/leishmaniasis/tpp-vl/", "accessed" : { "date-parts" : [ [ "2017", "9", "24" ] ] }, "author" : [ { "dropping-particle" : "", "family" : "Drugs for Neglected Diseases Initiative", "given" : "", "non-dropping-particle" : "", "parse-names" : false, "suffix" : "" } ], "id" : "ITEM-4", "issued" : { "date-parts" : [ [ "0" ] ] }, "title" : "Target Product Profile - Visceral Leishmaniasis", "type" : "webpage" }, "uris" : [ "http://www.mendeley.com/documents/?uuid=ad4daeb2-e49d-49ef-bc21-65a65556ee32" ] } ], "mendeley" : { "formattedCitation" : "[41\u201344]", "plainTextFormattedCitation" : "[41\u201344]", "previouslyFormattedCitation" : "[41\u201344]" }, "properties" : { "noteIndex" : 0 }, "schema" : "https://github.com/citation-style-language/schema/raw/master/csl-citation.json" }</w:instrText>
            </w:r>
            <w:r>
              <w:rPr>
                <w:sz w:val="20"/>
                <w:lang w:val="en-US"/>
              </w:rPr>
            </w:r>
            <w:r>
              <w:rPr>
                <w:sz w:val="20"/>
                <w:lang w:val="en-US"/>
              </w:rPr>
              <w:fldChar w:fldCharType="separate"/>
            </w:r>
            <w:r>
              <w:rPr>
                <w:sz w:val="20"/>
                <w:lang w:val="en-US"/>
              </w:rPr>
              <w:t>[41–44]</w:t>
            </w:r>
            <w:r>
              <w:rPr>
                <w:sz w:val="20"/>
                <w:lang w:val="en-US"/>
              </w:rPr>
            </w:r>
            <w:r>
              <w:rPr>
                <w:sz w:val="20"/>
                <w:lang w:val="en-US"/>
              </w:rPr>
              <w:fldChar w:fldCharType="end"/>
            </w:r>
            <w:r>
              <w:rPr>
                <w:sz w:val="20"/>
                <w:lang w:val="en-US"/>
              </w:rPr>
              <w:t xml:space="preserve">. Combining AmBisome and miltefosine may be crucial: with lower initial parasitological failure rates, fewer patients required retreatment and therefore treatment duration was shortened. This promotes patient compliance, reduces risk of adverse events, and patient and health facility costs </w:t>
            </w:r>
            <w:r>
              <w:fldChar w:fldCharType="begin"/>
            </w:r>
            <w:r>
              <w:rPr>
                <w:sz w:val="20"/>
                <w:lang w:val="en-US"/>
              </w:rPr>
              <w:instrText xml:space="preserve">ADDIN CSL_CITATION { "citationItems" : [ { "id" : "ITEM-1", "itemData" : { "DOI" : "10.1016/S1473-3099(10)70011-6", "ISSN" : "1474-4457", "PMID" : "20185097", "abstract" : "Combination therapy for the treatment of visceral leishmaniasis has increasingly been advocated as a way to increase treatment efficacy and tolerance, reduce treatment duration and cost, and limit the emergence of drug resistance. We reviewed the evidence and potential for combination therapy, and the criteria for the choice of drugs in such regimens. The first phase 2 results of combination regimens are promising, and have identified effective and safe regimens as short as 8 days. Several phase 3 trials are underway or planned in the Indian subcontinent and east Africa. The limited data available suggest that combination therapy is more cost-effective and reduces indirect costs for patients. Additional advantages are reduced treatment duration (8-17 days), with potentially better patient compliance and lesser burden on the health system. Only limited data are available on how best to prevent acquired resistance. Patients who are coinfected with visceral leishmaniasis and HIV could be a reservoir for development and spread of drug-resistant strains, calling for special precautions. The identification of a short, cheap, well-tolerated combination regimen that can be given in ambulatory care and needs minimal clinical monitoring will most likely have important public health implications. Effective monitoring systems and close regulations and policy will be needed to ensure effective implementation. Whether combination therapy could indeed help delay resistance, and how this is best achieved, will only be known in the long term.", "author" : [ { "dropping-particle" : "", "family" : "Griensven", "given" : "Johan", "non-dropping-particle" : "van", "parse-names" : false, "suffix" : "" }, { "dropping-particle" : "", "family" : "Balasegaram", "given" : "Manica", "non-dropping-particle" : "", "parse-names" : false, "suffix" : "" }, { "dropping-particle" : "", "family" : "Meheus", "given" : "Filip", "non-dropping-particle" : "", "parse-names" : false, "suffix" : "" }, { "dropping-particle" : "", "family" : "Alvar", "given" : "Jorge", "non-dropping-particle" : "", "parse-names" : false, "suffix" : "" }, { "dropping-particle" : "", "family" : "Lynen", "given" : "Lutgarde", "non-dropping-particle" : "", "parse-names" : false, "suffix" : "" }, { "dropping-particle" : "", "family" : "Boelaert", "given" : "Marleen", "non-dropping-particle" : "", "parse-names" : false, "suffix" : "" } ], "container-title" : "The Lancet infectious diseases", "id" : "ITEM-1", "issued" : { "date-parts" : [ [ "2010" ] ] }, "page" : "184-94", "publisher" : "Elsevier Ltd", "title" : "Combination therapy for visceral leishmaniasis.", "type" : "article-journal", "volume" : "10" }, "uris" : [ "http://www.mendeley.com/documents/?uuid=47023aae-0075-4c80-8d9e-3176949c81fe" ] } ], "mendeley" : { "formattedCitation" : "[23]", "plainTextFormattedCitation" : "[23]", "previouslyFormattedCitation" : "[23]" }, "properties" : { "noteIndex" : 0 }, "schema" : "https://github.com/citation-style-language/schema/raw/master/csl-citation.json" }</w:instrText>
            </w:r>
            <w:r>
              <w:rPr>
                <w:sz w:val="20"/>
                <w:lang w:val="en-US"/>
              </w:rPr>
            </w:r>
            <w:r>
              <w:rPr>
                <w:sz w:val="20"/>
                <w:lang w:val="en-US"/>
              </w:rPr>
              <w:fldChar w:fldCharType="separate"/>
            </w:r>
            <w:r>
              <w:rPr>
                <w:sz w:val="20"/>
                <w:lang w:val="en-US"/>
              </w:rPr>
              <w:t>[23]</w:t>
            </w:r>
            <w:r>
              <w:rPr>
                <w:sz w:val="20"/>
                <w:lang w:val="en-US"/>
              </w:rPr>
            </w:r>
            <w:r>
              <w:rPr>
                <w:sz w:val="20"/>
                <w:lang w:val="en-US"/>
              </w:rPr>
              <w:fldChar w:fldCharType="end"/>
            </w:r>
            <w:r>
              <w:rPr>
                <w:sz w:val="20"/>
                <w:lang w:val="en-US"/>
              </w:rPr>
              <w:t>.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 xml:space="preserve">We found that tuberculosis co-infection at VL diagnosis was predictive of initial parasitological failure. This is similar to findings from a study conducted in Sudan </w:t>
            </w:r>
            <w:r>
              <w:fldChar w:fldCharType="begin"/>
            </w:r>
            <w:r>
              <w:rPr>
                <w:sz w:val="20"/>
                <w:lang w:val="en-US"/>
              </w:rPr>
              <w:instrText xml:space="preserve">ADDIN CSL_CITATION { "citationItems" : [ { "id" : "ITEM-1", "itemData" : { "DOI" : "10.1016/j.trstmh.2006.02.005", "ISSN" : "0035-9203", "PMID" : "16730363", "abstract" : "In Sudan, two treatments are currently registered for visceral leishmaniasis: sodium stibogluconate (SSG) as first line and liposomal amphotericin B (AmBisome) as second line. We present 64 patients (52 relapse cases to SSG, 12 new but complicated cases) treated with AmBisome in eastern Sudan. AmBisome was administered at 2.5-8.2mg/kg (15-49mg/kg in total) per dose six times (days 1, 2, 3, 5, 10, 15) as an intravenous infusion. We measured outcome according to clinical response and parasitological clearance (lymph node aspiration). Patient outcomes fell into three groups: group 1, clinical responders (cured) with a negative test of cure (n=35); group 2, clinical responders with a positive test of cure (n=19); group 3, clinical non-responders (failures) with a positive test of cure (n=10). Of the 10 failures, six were already relapse cases. All of group 3, and 15 from group 2, were also treated with additional SSG (20mg/kg intramuscularly daily for 30-50 d) with resulting clinical and parasitological improvement. Parasite persistence and clinical failure were associated with a higher parasite density on admission (P&lt;0.002) and underlying immunosuppressive disease: tuberculosis (three cases) or HIV (two cases). Because AmBisome monotherapy may fail in Sudan, a combination of AmBisome and SSG is recommended for relapse cases.", "author" : [ { "dropping-particle" : "", "family" : "Mueller", "given" : "Marius", "non-dropping-particle" : "", "parse-names" : false, "suffix" : "" }, { "dropping-particle" : "", "family" : "Ritmeijer", "given" : "Koert", "non-dropping-particle" : "", "parse-names" : false, "suffix" : "" }, { "dropping-particle" : "", "family" : "Balasegaram", "given" : "Manica", "non-dropping-particle" : "", "parse-names" : false, "suffix" : "" }, { "dropping-particle" : "", "family" : "Koummuki", "given" : "Youssif", "non-dropping-particle" : "", "parse-names" : false, "suffix" : "" }, { "dropping-particle" : "", "family" : "Santana", "given" : "Muriel Ramirez", "non-dropping-particle" : "", "parse-names" : false, "suffix" : "" }, { "dropping-particle" : "", "family" : "Davidson", "given" : "Robert", "non-dropping-particle" : "", "parse-names" : false, "suffix" : "" } ], "container-title" : "Transactions of the Royal Society of Tropical Medicine and Hygiene", "id" : "ITEM-1", "issued" : { "date-parts" : [ [ "2007" ] ] }, "page" : "19-24", "title" : "Unresponsiveness to AmBisome in some Sudanese patients with kala-azar.", "type" : "article-journal", "volume" : "101" }, "uris" : [ "http://www.mendeley.com/documents/?uuid=3cf6da21-b753-4ff3-a965-11924c8122fe" ] } ], "mendeley" : { "formattedCitation" : "[47]", "plainTextFormattedCitation" : "[47]", "previouslyFormattedCitation" : "[47]" }, "properties" : { "noteIndex" : 0 }, "schema" : "https://github.com/citation-style-language/schema/raw/master/csl-citation.json" }</w:instrText>
            </w:r>
            <w:r>
              <w:rPr>
                <w:sz w:val="20"/>
                <w:lang w:val="en-US"/>
              </w:rPr>
            </w:r>
            <w:r>
              <w:rPr>
                <w:sz w:val="20"/>
                <w:lang w:val="en-US"/>
              </w:rPr>
              <w:fldChar w:fldCharType="separate"/>
            </w:r>
            <w:r>
              <w:rPr>
                <w:sz w:val="20"/>
                <w:lang w:val="en-US"/>
              </w:rPr>
              <w:t>[47]</w:t>
            </w:r>
            <w:r>
              <w:rPr>
                <w:sz w:val="20"/>
                <w:lang w:val="en-US"/>
              </w:rPr>
            </w:r>
            <w:r>
              <w:rPr>
                <w:sz w:val="20"/>
                <w:lang w:val="en-US"/>
              </w:rPr>
              <w:fldChar w:fldCharType="end"/>
            </w:r>
            <w:r>
              <w:rPr>
                <w:sz w:val="20"/>
                <w:lang w:val="en-US"/>
              </w:rPr>
              <w:t xml:space="preserve">. Tuberculosis causes immunosuppression which may inhibit parasite clearance, resulting in parasitological failure </w:t>
            </w:r>
            <w:r>
              <w:fldChar w:fldCharType="begin"/>
            </w:r>
            <w:r>
              <w:rPr>
                <w:sz w:val="20"/>
                <w:lang w:val="en-US"/>
              </w:rPr>
              <w:instrText xml:space="preserve">ADDIN CSL_CITATION { "citationItems" : [ { "id" : "ITEM-1", "itemData" : { "DOI" : "10.1016/j.trstmh.2006.02.005", "ISSN" : "0035-9203", "PMID" : "16730363", "abstract" : "In Sudan, two treatments are currently registered for visceral leishmaniasis: sodium stibogluconate (SSG) as first line and liposomal amphotericin B (AmBisome) as second line. We present 64 patients (52 relapse cases to SSG, 12 new but complicated cases) treated with AmBisome in eastern Sudan. AmBisome was administered at 2.5-8.2mg/kg (15-49mg/kg in total) per dose six times (days 1, 2, 3, 5, 10, 15) as an intravenous infusion. We measured outcome according to clinical response and parasitological clearance (lymph node aspiration). Patient outcomes fell into three groups: group 1, clinical responders (cured) with a negative test of cure (n=35); group 2, clinical responders with a positive test of cure (n=19); group 3, clinical non-responders (failures) with a positive test of cure (n=10). Of the 10 failures, six were already relapse cases. All of group 3, and 15 from group 2, were also treated with additional SSG (20mg/kg intramuscularly daily for 30-50 d) with resulting clinical and parasitological improvement. Parasite persistence and clinical failure were associated with a higher parasite density on admission (P&lt;0.002) and underlying immunosuppressive disease: tuberculosis (three cases) or HIV (two cases). Because AmBisome monotherapy may fail in Sudan, a combination of AmBisome and SSG is recommended for relapse cases.", "author" : [ { "dropping-particle" : "", "family" : "Mueller", "given" : "Marius", "non-dropping-particle" : "", "parse-names" : false, "suffix" : "" }, { "dropping-particle" : "", "family" : "Ritmeijer", "given" : "Koert", "non-dropping-particle" : "", "parse-names" : false, "suffix" : "" }, { "dropping-particle" : "", "family" : "Balasegaram", "given" : "Manica", "non-dropping-particle" : "", "parse-names" : false, "suffix" : "" }, { "dropping-particle" : "", "family" : "Koummuki", "given" : "Youssif", "non-dropping-particle" : "", "parse-names" : false, "suffix" : "" }, { "dropping-particle" : "", "family" : "Santana", "given" : "Muriel Ramirez", "non-dropping-particle" : "", "parse-names" : false, "suffix" : "" }, { "dropping-particle" : "", "family" : "Davidson", "given" : "Robert", "non-dropping-particle" : "", "parse-names" : false, "suffix" : "" } ], "container-title" : "Transactions of the Royal Society of Tropical Medicine and Hygiene", "id" : "ITEM-1", "issued" : { "date-parts" : [ [ "2007" ] ] }, "page" : "19-24", "title" : "Unresponsiveness to AmBisome in some Sudanese patients with kala-azar.", "type" : "article-journal", "volume" : "101" }, "uris" : [ "http://www.mendeley.com/documents/?uuid=3cf6da21-b753-4ff3-a965-11924c8122fe" ] } ], "mendeley" : { "formattedCitation" : "[47]", "plainTextFormattedCitation" : "[47]", "previouslyFormattedCitation" : "[47]" }, "properties" : { "noteIndex" : 0 }, "schema" : "https://github.com/citation-style-language/schema/raw/master/csl-citation.json" }</w:instrText>
            </w:r>
            <w:r>
              <w:rPr>
                <w:sz w:val="20"/>
                <w:lang w:val="en-US"/>
              </w:rPr>
            </w:r>
            <w:r>
              <w:rPr>
                <w:sz w:val="20"/>
                <w:lang w:val="en-US"/>
              </w:rPr>
              <w:fldChar w:fldCharType="separate"/>
            </w:r>
            <w:r>
              <w:rPr>
                <w:sz w:val="20"/>
                <w:lang w:val="en-US"/>
              </w:rPr>
              <w:t>[47]</w:t>
            </w:r>
            <w:r>
              <w:rPr>
                <w:sz w:val="20"/>
                <w:lang w:val="en-US"/>
              </w:rPr>
            </w:r>
            <w:r>
              <w:rPr>
                <w:sz w:val="20"/>
                <w:lang w:val="en-US"/>
              </w:rPr>
              <w:fldChar w:fldCharType="end"/>
            </w:r>
            <w:r>
              <w:rPr>
                <w:sz w:val="20"/>
                <w:lang w:val="en-US"/>
              </w:rPr>
              <w:t xml:space="preserve">. In another Ethiopian study, high tissue parasite load at VL diagnosis was shown to predict parasitological failure </w:t>
            </w:r>
            <w:r>
              <w:fldChar w:fldCharType="begin"/>
            </w:r>
            <w:r>
              <w:rPr>
                <w:sz w:val="20"/>
                <w:lang w:val="en-US"/>
              </w:rPr>
              <w:instrText xml:space="preserve">ADDIN CSL_CITATION { "citationItems" : [ { "id" : "ITEM-1", "itemData" : { "DOI" : "10.1371/journal.pntd.0002875", "ISSN" : "1935-2735", "PMID" : "24854196", "abstract" : "BACKGROUND: Antimonials are still being used for visceral leishmaniasis (VL) treatment among HIV co-infected patients in East-Africa due to the shortage of alternative safer drugs like liposomal amphotericin B. Besides tolerability, emergence of resistance to antimonials is a major concern. OBJECTIVES: This study was aimed at assessing the clinical outcome of VL-HIV co-infected patients when treated with sodium stibogluconate (SSG). METHODS: Retrospective patient record analysis of VL-HIV co-infected patients treated at a clinical trial site in north-west Ethiopia was done. Patients with parasitologically confirmed VL and HIV co-infection treated with SSG were included. The dose of SSG used was 20 mg Sb5 (pentavalent antimony)/kg and maximum of 850 mg Sb5 for 30 days. The clinical outcomes were defined based on the tissue aspiration results as cure or failure, and additionally the safety and mortality rates were computed. RESULTS: The study included 57 patients treated with SSG and by the end of treatment only 43.9% of patients were cured. The parasitological treatment failure and the case fatality rate were 31.6% and 14.0% respectively. SSG was discontinued temporarily or permanently for 12 (21.1%) cases due to safety issues. High baseline parasite load (graded more than 4+) was significantly associated with treatment failure (odds ratio = 8.9, 95% confidence interval = .5-51.7). CONCLUSION: SSG is not only unsafe, but also has low effectiveness for VL-HIV patients. Safe and effective alternative medications are very urgently needed. Drug sensitivity surveillance should be introduced in the region.", "author" : [ { "dropping-particle" : "", "family" : "Diro", "given" : "Ermias", "non-dropping-particle" : "", "parse-names" : false, "suffix" : "" }, { "dropping-particle" : "", "family" : "Lynen", "given" : "Lutgarde", "non-dropping-particle" : "", "parse-names" : false, "suffix" : "" }, { "dropping-particle" : "", "family" : "Mohammed", "given" : "Rezika", "non-dropping-particle" : "", "parse-names" : false, "suffix" : "" }, { "dropping-particle" : "", "family" : "Boelaert", "given" : "Marleen", "non-dropping-particle" : "", "parse-names" : false, "suffix" : "" }, { "dropping-particle" : "", "family" : "Hailu", "given" : "Asrat", "non-dropping-particle" : "", "parse-names" : false, "suffix" : "" }, { "dropping-particle" : "", "family" : "Griensven", "given" : "Johan", "non-dropping-particle" : "van", "parse-names" : false, "suffix" : "" } ], "container-title" : "PLoS neglected tropical diseases", "id" : "ITEM-1", "issued" : { "date-parts" : [ [ "2014" ] ] }, "page" : "e2875", "title" : "High parasitological failure rate of visceral leishmaniasis to sodium stibogluconate among HIV co-infected adults in Ethiopia.", "type" : "article-journal", "volume" : "8" }, "uris" : [ "http://www.mendeley.com/documents/?uuid=ad6623e7-2f6b-4c82-a6d8-85a8a45f0309" ] } ], "mendeley" : { "formattedCitation" : "[16]", "plainTextFormattedCitation" : "[16]", "previouslyFormattedCitation" : "[16]" }, "properties" : { "noteIndex" : 0 }, "schema" : "https://github.com/citation-style-language/schema/raw/master/csl-citation.json" }</w:instrText>
            </w:r>
            <w:r>
              <w:rPr>
                <w:sz w:val="20"/>
                <w:lang w:val="en-US"/>
              </w:rPr>
            </w:r>
            <w:r>
              <w:rPr>
                <w:sz w:val="20"/>
                <w:lang w:val="en-US"/>
              </w:rPr>
              <w:fldChar w:fldCharType="separate"/>
            </w:r>
            <w:r>
              <w:rPr>
                <w:sz w:val="20"/>
                <w:lang w:val="en-US"/>
              </w:rPr>
              <w:t>[16]</w:t>
            </w:r>
            <w:r>
              <w:rPr>
                <w:sz w:val="20"/>
                <w:lang w:val="en-US"/>
              </w:rPr>
            </w:r>
            <w:r>
              <w:rPr>
                <w:sz w:val="20"/>
                <w:lang w:val="en-US"/>
              </w:rPr>
              <w:fldChar w:fldCharType="end"/>
            </w:r>
            <w:r>
              <w:rPr>
                <w:sz w:val="20"/>
                <w:lang w:val="en-US"/>
              </w:rPr>
              <w:t>. Possibly in the presence of underlying immunosuppression, a high parasite load on admission might be more difficult to clear. In our study, we also found an association between high tissue parasite load at VL diagnosis and initial parasitological failure, however, it was not statistically significant. This finding could be explained by the few outcomes observed in this study – only 6 patients with initial parasitological failure. In sensitivity analysis, BMI&lt;16 kg/m</w:t>
            </w:r>
            <w:r>
              <w:rPr>
                <w:sz w:val="20"/>
                <w:vertAlign w:val="superscript"/>
                <w:lang w:val="en-US"/>
              </w:rPr>
              <w:t>2</w:t>
            </w:r>
            <w:r>
              <w:rPr>
                <w:sz w:val="20"/>
                <w:lang w:val="en-US"/>
              </w:rPr>
              <w:t xml:space="preserve"> (severe malnutrition) was predictive of initial parasitological failure. As with tuberculosis, severe malnutrition causes immunosuppression which may inhibit parasite clearance, resulting in parasitological failure.</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 xml:space="preserve">The predictors of death identified </w:t>
            </w:r>
            <w:r>
              <w:rPr>
                <w:rFonts w:eastAsia="Symbol" w:cs="Symbol" w:ascii="Symbol" w:hAnsi="Symbol"/>
                <w:sz w:val="20"/>
                <w:lang w:val="en-US"/>
              </w:rPr>
              <w:t></w:t>
            </w:r>
            <w:r>
              <w:rPr>
                <w:sz w:val="20"/>
                <w:lang w:val="en-US"/>
              </w:rPr>
              <w:t xml:space="preserve"> age &gt;40 years and hemoglobin level </w:t>
            </w:r>
            <w:r>
              <w:rPr>
                <w:sz w:val="20"/>
                <w:u w:val="single"/>
                <w:lang w:val="en-US"/>
              </w:rPr>
              <w:t>&lt;</w:t>
            </w:r>
            <w:r>
              <w:rPr>
                <w:sz w:val="20"/>
                <w:lang w:val="en-US"/>
              </w:rPr>
              <w:t>6.5 g/dL</w:t>
            </w:r>
            <w:r>
              <w:rPr>
                <w:sz w:val="20"/>
                <w:vertAlign w:val="superscript"/>
                <w:lang w:val="en-US"/>
              </w:rPr>
              <w:t xml:space="preserve"> </w:t>
            </w:r>
            <w:r>
              <w:rPr>
                <w:rFonts w:eastAsia="Symbol" w:cs="Symbol" w:ascii="Symbol" w:hAnsi="Symbol"/>
                <w:sz w:val="20"/>
                <w:lang w:val="en-US"/>
              </w:rPr>
              <w:t></w:t>
            </w:r>
            <w:r>
              <w:rPr>
                <w:sz w:val="20"/>
                <w:lang w:val="en-US"/>
              </w:rPr>
              <w:t xml:space="preserve"> are similar to those reported from other studies </w:t>
            </w:r>
            <w:r>
              <w:fldChar w:fldCharType="begin"/>
            </w:r>
            <w:r>
              <w:rPr>
                <w:sz w:val="20"/>
                <w:lang w:val="en-US"/>
              </w:rPr>
              <w:instrText xml:space="preserve">ADDIN CSL_CITATION { "citationItems" : [ { "id" : "ITEM-1", "itemData" : { "DOI" : "10.1371/journal.pone.0178996", "ISBN" : "1111111111", "abstract" : "Background", "author" : [ { "dropping-particle" : "", "family" : "Abongomera", "given" : "Charles", "non-dropping-particle" : "", "parse-names" : false, "suffix" : "" }, { "dropping-particle" : "", "family" : "Ritmeijer", "given" : "Koert", "non-dropping-particle" : "", "parse-names" : false, "suffix" : "" }, { "dropping-particle" : "", "family" : "Vogt", "given" : "Florian", "non-dropping-particle" : "", "parse-names" : false, "suffix" : "" }, { "dropping-particle" : "", "family" : "Buyze", "given" : "Jozefien", "non-dropping-particle" : "", "parse-names" : false, "suffix" : "" }, { "dropping-particle" : "", "family" : "Mekonnen", "given" : "Zelalem", "non-dropping-particle" : "", "parse-names" : false, "suffix" : "" }, { "dropping-particle" : "", "family" : "Admassu", "given" : "Henok", "non-dropping-particle" : "", "parse-names" : false, "suffix" : "" }, { "dropping-particle" : "", "family" : "Colebunders", "given" : "Robert", "non-dropping-particle" : "", "parse-names" : false, "suffix" : "" }, { "dropping-particle" : "", "family" : "Mohammed", "given" : "Rezika", "non-dropping-particle" : "", "parse-names" : false, "suffix" : "" }, { "dropping-particle" : "", "family" : "Lynen", "given" : "Lutgarde", "non-dropping-particle" : "", "parse-names" : false, "suffix" : "" }, { "dropping-particle" : "", "family" : "Diro", "given" : "Ermias", "non-dropping-particle" : "", "parse-names" : false, "suffix" : "" }, { "dropping-particle" : "Van", "family" : "Griensven", "given" : "Johan", "non-dropping-particle" : "", "parse-names" : false, "suffix" : "" } ], "container-title" : "PLoS ONE", "id" : "ITEM-1", "issued" : { "date-parts" : [ [ "2017" ] ] }, "page" : "e0178996", "title" : "Development and external validation of a clinical prognostic score for death in visceral leishmaniasis patients in a high HIV co- infection burden area in Ethiopia", "type" : "article-journal", "volume" : "12" }, "uris" : [ "http://www.mendeley.com/documents/?uuid=3fde1348-4a6d-47c6-b0c2-ca4390b6dc39" ] }, { "id" : "ITEM-2", "itemData" : { "DOI" : "10.1128/AAC.01298-10", "ISSN" : "1098-6596", "PMID" : "21078947", "author" : [ { "dropping-particle" : "", "family" : "Chappuis", "given" : "Fran\u00e7ois", "non-dropping-particle" : "", "parse-names" : false, "suffix" : "" }, { "dropping-particle" : "", "family" : "Alirol", "given" : "Emilie", "non-dropping-particle" : "", "parse-names" : false, "suffix" : "" }, { "dropping-particle" : "", "family" : "Worku", "given" : "Dagemlidet T", "non-dropping-particle" : "", "parse-names" : false, "suffix" : "" }, { "dropping-particle" : "", "family" : "Mueller", "given" : "Yolanda", "non-dropping-particle" : "", "parse-names" : false, "suffix" : "" }, { "dropping-particle" : "", "family" : "Ritmeijer", "given" : "Koert", "non-dropping-particle" : "", "parse-names" : false, "suffix" : "" } ], "container-title" : "Antimicrobial agents and chemotherapy", "id" : "ITEM-2", "issued" : { "date-parts" : [ [ "2011" ] ] }, "page" : "455-6", "title" : "High mortality among older patients treated with pentavalent antimonials for visceral leishmaniasis in East Africa and rationale for switch to liposomal amphotericin B.", "type" : "article-journal", "volume" : "55" }, "uris" : [ "http://www.mendeley.com/documents/?uuid=304a97ca-e919-4bb2-8c97-1bee069d6c87" ] }, { "id" : "ITEM-3", "itemData" : { "DOI" : "10.1086/381203", "ISSN" : "1537-6591", "PMID" : "14986243", "abstract" : "We analyzed data obtained from 3365 patients with kala-azar (KA) or post-KA dermal leishmaniasis (PKDL) treated by Medecins Sans Frontieres-Holland in south Sudan from October 1998-May 2002. Patients were malnourished (median body mass index [BMI], 15.5; median weight for height [WFH], 75.5%) and anemic (median hemoglobin (Hb) level, 8.5 g/dL). The proportion of patients with primary KA who were children &lt;5 years old increased from 2.5%, in 1998, to 19.8%, in 2002 (P&lt;.0001). Therapy with sodium stibogluconate cured 91.9% of patients with primary KA, and dosages of &gt;850 mg per day did not decrease the chances of survival. Risk factors for death among adults were age &gt; or =45 years (odds ratio [OR], 4.6), malnutrition (BMI, &lt;13; OR, 11.0), anemia (Hb level, &lt;8 g/dL; OR, 4.0), and duration of illness (duration, &gt; or =5 months; OR, 2.3). Risk factors for death among children and adolescents were age &lt;2 years (OR, 5.4,), malnutrition (WFH, &lt;60%; OR, 5.0), anemia (Hb level, &lt;6 g/dL; OR, 3.7), and splenomegaly (OR, 2.9). A higher risk of death was associated with episodes of diarrhea (OR, 1.4), vomiting (OR, 2.7), and bleeding (OR, 2.9). Relapse and PKDL occurred in 3.9% and 10.0% of cases, respectively.", "author" : [ { "dropping-particle" : "", "family" : "Collin", "given" : "Simon", "non-dropping-particle" : "", "parse-names" : false, "suffix" : "" }, { "dropping-particle" : "", "family" : "Davidson", "given" : "Robert", "non-dropping-particle" : "", "parse-names" : false, "suffix" : "" }, { "dropping-particle" : "", "family" : "Ritmeijer", "given" : "Koert", "non-dropping-particle" : "", "parse-names" : false, "suffix" : "" }, { "dropping-particle" : "", "family" : "Keus", "given" : "Kees", "non-dropping-particle" : "", "parse-names" : false, "suffix" : "" }, { "dropping-particle" : "", "family" : "Melaku", "given" : "Yosef", "non-dropping-particle" : "", "parse-names" : false, "suffix" : "" }, { "dropping-particle" : "", "family" : "Kipngetich", "given" : "Sammy", "non-dropping-particle" : "", "parse-names" : false, "suffix" : "" }, { "dropping-particle" : "", "family" : "Davies", "given" : "Clive", "non-dropping-particle" : "", "parse-names" : false, "suffix" : "" } ], "container-title" : "Clinical infectious diseases : an official publication of the Infectious Diseases Society of America", "id" : "ITEM-3", "issued" : { "date-parts" : [ [ "2004" ] ] }, "page" : "612-9", "title" : "Conflict and Kala-Azar: Determinants of Adverse Outcomes of Kala-Azar among Patients in Southern Sudan.", "type" : "article-journal", "volume" : "38" }, "uris" : [ "http://www.mendeley.com/documents/?uuid=fb0993c6-11bd-4143-bd80-c52faa3a7686" ] } ], "mendeley" : { "formattedCitation" : "[35,48,49]", "plainTextFormattedCitation" : "[35,48,49]", "previouslyFormattedCitation" : "[35,48,49]" }, "properties" : { "noteIndex" : 0 }, "schema" : "https://github.com/citation-style-language/schema/raw/master/csl-citation.json" }</w:instrText>
            </w:r>
            <w:r>
              <w:rPr>
                <w:sz w:val="20"/>
                <w:lang w:val="en-US"/>
              </w:rPr>
            </w:r>
            <w:r>
              <w:rPr>
                <w:sz w:val="20"/>
                <w:lang w:val="en-US"/>
              </w:rPr>
              <w:fldChar w:fldCharType="separate"/>
            </w:r>
            <w:r>
              <w:rPr>
                <w:sz w:val="20"/>
                <w:lang w:val="en-US"/>
              </w:rPr>
              <w:t>[35,48,49]</w:t>
            </w:r>
            <w:r>
              <w:rPr>
                <w:sz w:val="20"/>
                <w:lang w:val="en-US"/>
              </w:rPr>
            </w:r>
            <w:r>
              <w:rPr>
                <w:sz w:val="20"/>
                <w:lang w:val="en-US"/>
              </w:rPr>
              <w:fldChar w:fldCharType="end"/>
            </w:r>
            <w:r>
              <w:rPr>
                <w:sz w:val="20"/>
                <w:lang w:val="en-US"/>
              </w:rPr>
              <w:t xml:space="preserve">. Patients aged &gt;40 years, may have underlying co-morbidities (e.g. cardiovascular diseases), lower immunity and/or severe VL disease </w:t>
            </w:r>
            <w:r>
              <w:fldChar w:fldCharType="begin"/>
            </w:r>
            <w:r>
              <w:rPr>
                <w:sz w:val="20"/>
                <w:lang w:val="en-US"/>
              </w:rPr>
              <w:instrText xml:space="preserve">ADDIN CSL_CITATION { "citationItems" : [ { "id" : "ITEM-1", "itemData" : { "DOI" : "10.1128/AAC.01298-10", "ISSN" : "1098-6596", "PMID" : "21078947", "author" : [ { "dropping-particle" : "", "family" : "Chappuis", "given" : "Fran\u00e7ois", "non-dropping-particle" : "", "parse-names" : false, "suffix" : "" }, { "dropping-particle" : "", "family" : "Alirol", "given" : "Emilie", "non-dropping-particle" : "", "parse-names" : false, "suffix" : "" }, { "dropping-particle" : "", "family" : "Worku", "given" : "Dagemlidet T", "non-dropping-particle" : "", "parse-names" : false, "suffix" : "" }, { "dropping-particle" : "", "family" : "Mueller", "given" : "Yolanda", "non-dropping-particle" : "", "parse-names" : false, "suffix" : "" }, { "dropping-particle" : "", "family" : "Ritmeijer", "given" : "Koert", "non-dropping-particle" : "", "parse-names" : false, "suffix" : "" } ], "container-title" : "Antimicrobial agents and chemotherapy", "id" : "ITEM-1", "issued" : { "date-parts" : [ [ "2011" ] ] }, "page" : "455-6", "title" : "High mortality among older patients treated with pentavalent antimonials for visceral leishmaniasis in East Africa and rationale for switch to liposomal amphotericin B.", "type" : "article-journal", "volume" : "55" }, "uris" : [ "http://www.mendeley.com/documents/?uuid=404280ef-3262-4121-b2d1-5e46f8771cf6" ] }, { "id" : "ITEM-2", "itemData" : { "DOI" : "10.1371/journal.pntd.0001511", "ISSN" : "1935-2735", "PMID" : "22347514", "abstract" : "BACKGROUND: In Brazil, lethality from visceral leishmaniasis (VL) is high and few studies have addressed prognostic factors. This historical cohort study was designed to investigate the prognostic factors for death from VL in Belo Horizonte (Brazil). METHODOLOGY: The analysis was based on data of the Reportable Disease Information System-SINAN (Brazilian Ministry of Health) relating to the clinical manifestations of the disease. During the study period (2002-2009), the SINAN changed platform from a Windows to a Net-version that differed with respect to some of the parameters collected. Multivariate logistic regression models were performed to identify variables associated with death from VL, and these were included in prognostic score. PRINCIPAL FINDINGS: Model 1 (period 2002-2009; 111 deaths from VL and 777 cured patients) included the variables present in both SINAN versions, whereas Model 2 (period 2007-2009; 49 deaths from VL and 327 cured patients) included variables common to both SINAN versions plus the additional variables included in the Net version. In Model 1, the variables significantly associated with a greater risk of death from VL were weakness (OR 2.9; 95%CI 1.3-6.4), Leishmania-HIV co-infection (OR 2.4; 95%CI 1.2-4.8) and age \u226560 years (OR 2.5; 95%CI 1.5-4.3). In Model 2, the variables were bleeding (OR 3.5; 95%CI 1.2-10.3), other associated infections (OR 3.2; 95%CI 1.3-7.8), jaundice (OR 10.1; 95%CI 3.7-27.2) and age \u226560 years (OR 3.1; 95%CI 1.4-7.1). The prognosis score was developed using the variables associated with death from VL of the latest version of the SINAN (Model 2). The predictive performance of which was evaluated by sensitivity (71.4%), specificity (73.7%), positive and negative predictive values (28.9% and 94.5%) and area under the receiver operating characteristic curve (75.6%). CONCLUSIONS: Knowledge regarding the factors associated with death from VL may improve clinical management of patients and contribute to lower mortality.", "author" : [ { "dropping-particle" : "", "family" : "Ara\u00fajo", "given" : "Valdelaine Etelvina Miranda", "non-dropping-particle" : "de", "parse-names" : false, "suffix" : "" }, { "dropping-particle" : "", "family" : "Morais", "given" : "Maria Helena Franco", "non-dropping-particle" : "", "parse-names" : false, "suffix" : "" }, { "dropping-particle" : "", "family" : "Reis", "given" : "Ilka Afonso", "non-dropping-particle" : "", "parse-names" : false, "suffix" : "" }, { "dropping-particle" : "", "family" : "Rabello", "given" : "Ana", "non-dropping-particle" : "", "parse-names" : false, "suffix" : "" }, { "dropping-particle" : "", "family" : "Carneiro", "given" : "Mari\u00e2ngela", "non-dropping-particle" : "", "parse-names" : false, "suffix" : "" } ], "container-title" : "PLoS neglected tropical diseases", "id" : "ITEM-2", "issued" : { "date-parts" : [ [ "2012" ] ] }, "page" : "e1511", "title" : "Early clinical manifestations associated with death from visceral leishmaniasis.", "type" : "article-journal", "volume" : "6" }, "uris" : [ "http://www.mendeley.com/documents/?uuid=b28f7eae-5bb8-4b9b-b1e7-a68a78fe9810" ] }, { "id" : "ITEM-3", "itemData" : { "DOI" : "10.1111/j.1365-3156.2009.02305.x", "ISSN" : "1365-3156", "PMID" : "19552645", "abstract" : "OBJECTIVE: To identify risk factors for in-hospital mortality in patients treated for visceral leishmaniasis (VL) in Uganda. METHODS: Retrospective analysis of VL patients' clinical data collected for project monitoring by M\u00e9decins Sans Fronti\u00e8res in Amudat, eastern Uganda. RESULTS: Between 2000 and 2005, of 3483 clinically suspect patients, 53% were confirmed with primary VL. Sixty-two per cent were children &lt;16 years of age with a male/female ratio of 2.2. The overall case-fatality rate during pentavalent antimonial (n = 1641) or conventional amphotericin B treatment (n = 217) was 3.7%. There was no difference in the case-fatality rate between treatment groups (P &gt; 0.20). The main risk factors for in-hospital death identified by a multivariate analysis were age &lt;6 years and &gt;15 years, concomitant tuberculosis or hepatopathy, and drug-related adverse events. The case-fatality rate among patients &gt;45 years of age was strikingly high (29.0%). CONCLUSION: Subgroups of VL patients at higher risk of death during treatment with drugs currently available in Uganda were identified. Less toxic drugs should be evaluated and used in these patients.", "author" : [ { "dropping-particle" : "", "family" : "Mueller", "given" : "Yolanda", "non-dropping-particle" : "", "parse-names" : false, "suffix" : "" }, { "dropping-particle" : "", "family" : "Mbulamberi", "given" : "Dawson B", "non-dropping-particle" : "", "parse-names" : false, "suffix" : "" }, { "dropping-particle" : "", "family" : "Odermatt", "given" : "Peter", "non-dropping-particle" : "", "parse-names" : false, "suffix" : "" }, { "dropping-particle" : "", "family" : "Hoffmann", "given" : "Axel", "non-dropping-particle" : "", "parse-names" : false, "suffix" : "" }, { "dropping-particle" : "", "family" : "Loutan", "given" : "Louis", "non-dropping-particle" : "", "parse-names" : false, "suffix" : "" }, { "dropping-particle" : "", "family" : "Chappuis", "given" : "Fran\u00e7ois", "non-dropping-particle" : "", "parse-names" : false, "suffix" : "" } ], "container-title" : "Tropical medicine &amp; international health : TM &amp; IH", "id" : "ITEM-3", "issued" : { "date-parts" : [ [ "2009" ] ] }, "page" : "910-7", "title" : "Risk factors for in-hospital mortality of visceral leishmaniasis patients in eastern Uganda.", "type" : "article-journal", "volume" : "14" }, "uris" : [ "http://www.mendeley.com/documents/?uuid=0888bf62-ad8b-468c-b154-043812b8e993" ] }, { "id" : "ITEM-4", "itemData" : { "DOI" : "10.1371/journal.pntd.0002982", "ISSN" : "19352735", "PMID" : "25058582", "abstract" : "BACKGROUND: In the current context of high fatality rates associated with American visceral leishmaniasis (VL), the appropriate use of prognostic factors to identify patients at higher risk of unfavorable outcomes represents a potential tool for clinical practice. This systematic review brings together information reported in studies conducted in Latin America, on the potential predictors of adverse prognosis (continued evolution of the initial clinical conditions of the patient despite the implementation of treatment, independent of the occurrence of death) and death from VL. The limitations of the existing knowledge, the advances achieved and the approaches to be used in future research are presented.\\n\\nMETHODS/PRINCIPAL FINDINGS: The full texts of 14 studies conforming to the inclusion criteria were analyzed and their methodological quality examined by means of a tool developed in the light of current research tools. Information regarding prognostic variables was synthesized using meta-analysis. Variables were grouped according to the strength of evidence considering summary measures, patterns and heterogeneity of effect-sizes, and the results of multivariate analyses. The strongest predictors identified in this review were jaundice, thrombocytopenia, hemorrhage, HIV coinfection, diarrhea, age &lt;5 and age &gt;40-50 years, severe neutropenia, dyspnoea and bacterial infections. Edema and low hemoglobin concentration were also associated with unfavorable outcomes. The main limitation identified was the absence of validation procedures for the few prognostic models developed so far.\\n\\nCONCLUSIONS/SIGNIFICANCE: Integration of the results from different investigations conducted over the last 10 years enabled the identification of consistent prognostic variables that could be useful in recognizing and handling VL patients at higher risk of unfavorable outcomes. The development of externally validated prognostic models must be prioritized in future investigations.", "author" : [ { "dropping-particle" : "", "family" : "Belo", "given" : "Vin\u00edcius Silva", "non-dropping-particle" : "", "parse-names" : false, "suffix" : "" }, { "dropping-particle" : "", "family" : "Struchiner", "given" : "Claudio Jos\u00e9", "non-dropping-particle" : "", "parse-names" : false, "suffix" : "" }, { "dropping-particle" : "", "family" : "Barbosa", "given" : "David Soeiro", "non-dropping-particle" : "", "parse-names" : false, "suffix" : "" }, { "dropping-particle" : "", "family" : "Nascimento", "given" : "Bruno Warlley Leandro", "non-dropping-particle" : "", "parse-names" : false, "suffix" : "" }, { "dropping-particle" : "", "family" : "Horta", "given" : "Marco Aur\u00e9lio Pereira", "non-dropping-particle" : "", "parse-names" : false, "suffix" : "" }, { "dropping-particle" : "", "family" : "Silva", "given" : "Eduardo S\u00e9rgio", "non-dropping-particle" : "da", "parse-names" : false, "suffix" : "" }, { "dropping-particle" : "", "family" : "Werneck", "given" : "Guilherme Loureiro", "non-dropping-particle" : "", "parse-names" : false, "suffix" : "" } ], "container-title" : "PLoS Neglected Tropical Diseases", "id" : "ITEM-4", "issued" : { "date-parts" : [ [ "2014" ] ] }, "page" : "e2982", "title" : "Risk Factors for Adverse Prognosis and Death in American Visceral Leishmaniasis: A Meta-analysis", "type" : "article-journal", "volume" : "8" }, "uris" : [ "http://www.mendeley.com/documents/?uuid=cad0ef3a-8f8c-4b15-9cfe-26688ff02234" ] }, { "id" : "ITEM-5", "itemData" : { "ISSN" : "0003-4819", "PMID" : "8607595", "abstract" : "OBJECTIVES: 1) To determine the proportions of patients with visceral leishmaniasis who had various treatment outcomes when cared for under wartime conditions and with limited resources and 2) to identify patient characteristics associated with the outcomes. DESIGN: Cohort study. SETTING: M\u00e9decins sans Fronti\u00e8res-Holland's treatment center in Duar, Western Upper Nile Province, an area in southern Sudan that has been severely affected by Sudan's civil war and a massive epidemic of visceral leishmaniasis. PATIENTS: 3076 consecutive patients who had visceral leishmaniasis, were admitted to the treatment center the first year the center was operational (August 1990 to July 1991), and were treated with the pentavalent antimonial compound sodium stibogluconate. MEASUREMENTS: Patient characteristics on admission and four mutually exclusive treatment outcomes (default during first admission, death during first admission, discharge and readmission for retreatment [relapse], and discharge and no readmission for retreatment [successful treatment]). RESULTS: The patients had a median age of 15 years and were notably anemic (median hemoglobin level, 77g/L) and malnourished (median body mass index of adults [&gt; or = 18 years of age], 15.2 kg/m2); most (91.0%) had been sick less than 5 months. Although patients could not be monitored after treatment to document cure, most (2562 [83.3%]) were successfully treated; 336 (10.9%) died during their first admission, and 79 are known to have relapsed (3.0% of those discharged alive [that is, those whose final treatment outcome was successful treatment or relapse]). In univariable analysis, young and older age (&lt;5 or &gt; or = 45 years of age), long duration of illness (&gt; or = 5 months), markedly low hemoglobin level or body mass index, large spleen, high parasite density, and vomiting at least once during the treatment course were associated with death. In multiple logistic regression analysis of data for a subgroup of 1207 adults (those who did not default or relapse and for whom data were recorded on age, sex, duration of illness, hemoglobin level, body mass index, and spleen size), the approximate risk ratios for death were 2.2 (95% Cl, 1.4 to 3.6) for those with a long duration of illness, 3.6 (Cl, 2.1 to 5.9) for those 45 years of age or older, 4.6 (Cl, 2.2 to 9.4) for those with a hemoglobin level less than 60 g/L, and 12.2 (Cl, 3.2 to 47.2) for those with a body mass index less than 12.2 kg/m2. CONCLUSION; Despite the seve\u2026", "author" : [ { "dropping-particle" : "", "family" : "Seaman", "given" : "J", "non-dropping-particle" : "", "parse-names" : false, "suffix" : "" }, { "dropping-particle" : "", "family" : "Mercer", "given" : "A J", "non-dropping-particle" : "", "parse-names" : false, "suffix" : "" }, { "dropping-particle" : "", "family" : "Sondorp", "given" : "H E", "non-dropping-particle" : "", "parse-names" : false, "suffix" : "" }, { "dropping-particle" : "", "family" : "Herwaldt", "given" : "B L", "non-dropping-particle" : "", "parse-names" : false, "suffix" : "" } ], "container-title" : "Annals of internal medicine", "id" : "ITEM-5", "issued" : { "date-parts" : [ [ "1996" ] ] }, "note" : "NULL", "page" : "664-72", "title" : "Epidemic visceral leishmaniasis in southern Sudan: treatment of severely debilitated patients under wartime conditions and with limited resources.", "type" : "article-journal", "volume" : "124" }, "uris" : [ "http://www.mendeley.com/documents/?uuid=9870671e-a439-4cbc-9ec6-602328efe3d5" ] } ], "mendeley" : { "formattedCitation" : "[48,50\u201353]", "plainTextFormattedCitation" : "[48,50\u201353]", "previouslyFormattedCitation" : "[48,50\u201353]" }, "properties" : { "noteIndex" : 0 }, "schema" : "https://github.com/citation-style-language/schema/raw/master/csl-citation.json" }</w:instrText>
            </w:r>
            <w:r>
              <w:rPr>
                <w:sz w:val="20"/>
                <w:lang w:val="en-US"/>
              </w:rPr>
            </w:r>
            <w:r>
              <w:rPr>
                <w:sz w:val="20"/>
                <w:lang w:val="en-US"/>
              </w:rPr>
              <w:fldChar w:fldCharType="separate"/>
            </w:r>
            <w:r>
              <w:rPr>
                <w:sz w:val="20"/>
                <w:lang w:val="en-US"/>
              </w:rPr>
              <w:t>[48,50–53]</w:t>
            </w:r>
            <w:r>
              <w:rPr>
                <w:sz w:val="20"/>
                <w:lang w:val="en-US"/>
              </w:rPr>
            </w:r>
            <w:r>
              <w:rPr>
                <w:sz w:val="20"/>
                <w:lang w:val="en-US"/>
              </w:rPr>
              <w:fldChar w:fldCharType="end"/>
            </w:r>
            <w:r>
              <w:rPr>
                <w:sz w:val="20"/>
                <w:lang w:val="en-US"/>
              </w:rPr>
              <w:t xml:space="preserve">, which increases their risk to die. Severe anemia may cause congestive heart failure </w:t>
            </w:r>
            <w:r>
              <w:fldChar w:fldCharType="begin"/>
            </w:r>
            <w:r>
              <w:rPr>
                <w:sz w:val="20"/>
                <w:lang w:val="en-US"/>
              </w:rPr>
              <w:instrText xml:space="preserve">ADDIN CSL_CITATION { "citationItems" : [ { "id" : "ITEM-1", "itemData" : { "DOI" : "10.1007/s12288-010-0027-1", "ISBN" : "0974-0449 (Electronic)\\r0971-4502 (Linking)", "ISSN" : "09714502", "PMID" : "21886387", "abstract" : "Visceral Leishmaniasis (VL) or Kala Azar is a chronic infectious disease caused by parasites of the Leishmania donovani complex that can cause various hematologic manifestations. It is characterized by fever, enlargement of liver and spleen, weight loss, pancytopenia and hypergammaglobinemia. It is endemic in the Indian subcontinent, mainly seen in the states of Bihar and West Bengal. Patients with VL can present to the haematologist for various haematological problems prior to receiving the diagnosis of VL. Anaemia is the most common haematological manifestation of VL. VL may also be associated with leucopenia, thrombocytopenia, pancytopenia, hemophagocytosis and disseminated intravascular coagulation. Hematological improvement is noted within a week and complete hematological response occurs in 4-6 weeks of treatment. Relapses are rare and increased risk of being diagnosed with hematolymphoid malignancies on long term follow up is not noted.", "author" : [ { "dropping-particle" : "", "family" : "Varma", "given" : "Neelam", "non-dropping-particle" : "", "parse-names" : false, "suffix" : "" }, { "dropping-particle" : "", "family" : "Naseem", "given" : "Shano", "non-dropping-particle" : "", "parse-names" : false, "suffix" : "" } ], "container-title" : "Indian Journal of Hematology and Blood Transfusion", "id" : "ITEM-1", "issued" : { "date-parts" : [ [ "2010" ] ] }, "page" : "78-82", "title" : "Hematologic changes in visceral Leishmaniasis/Kala Azar", "type" : "article-journal", "volume" : "26" }, "uris" : [ "http://www.mendeley.com/documents/?uuid=67b8e812-b89c-4028-8613-9ad62f941d83" ] } ], "mendeley" : { "formattedCitation" : "[54]", "plainTextFormattedCitation" : "[54]", "previouslyFormattedCitation" : "[54]" }, "properties" : { "noteIndex" : 0 }, "schema" : "https://github.com/citation-style-language/schema/raw/master/csl-citation.json" }</w:instrText>
            </w:r>
            <w:r>
              <w:rPr>
                <w:sz w:val="20"/>
                <w:lang w:val="en-US"/>
              </w:rPr>
            </w:r>
            <w:r>
              <w:rPr>
                <w:sz w:val="20"/>
                <w:lang w:val="en-US"/>
              </w:rPr>
              <w:fldChar w:fldCharType="separate"/>
            </w:r>
            <w:r>
              <w:rPr>
                <w:sz w:val="20"/>
                <w:lang w:val="en-US"/>
              </w:rPr>
              <w:t>[54]</w:t>
            </w:r>
            <w:r>
              <w:rPr>
                <w:sz w:val="20"/>
                <w:lang w:val="en-US"/>
              </w:rPr>
            </w:r>
            <w:r>
              <w:rPr>
                <w:sz w:val="20"/>
                <w:lang w:val="en-US"/>
              </w:rPr>
              <w:fldChar w:fldCharType="end"/>
            </w:r>
            <w:r>
              <w:rPr>
                <w:sz w:val="20"/>
                <w:lang w:val="en-US"/>
              </w:rPr>
              <w:t xml:space="preserve">. In comparison with relapse VL patients, we found that primary VL patients were more likely to die. The exact reason for this is unknown. However, since VL-HIV coinfection is a severe illness </w:t>
            </w:r>
            <w:r>
              <w:fldChar w:fldCharType="begin"/>
            </w:r>
            <w:r>
              <w:rPr>
                <w:sz w:val="20"/>
                <w:lang w:val="en-US"/>
              </w:rPr>
              <w:instrText xml:space="preserve">ADDIN CSL_CITATION { "citationItems" : [ { "id" : "ITEM-1", "itemData" : { "DOI" : "10.1128/CMR.00061-07", "ISSN" : "1098-6618", "PMID" : "18400800", "abstract" : "To date, most Leishmania and human immunodeficiency virus (HIV) coinfection cases reported to WHO come from Southern Europe. Up to the year 2001, nearly 2,000 cases of coinfection were identified, of which 90% were from Spain, Italy, France, and Portugal. However, these figures are misleading because they do not account for the large proportion of cases in many African and Asian countries that are missed due to a lack of diagnostic facilities and poor reporting systems. Most cases of coinfection in the Americas are reported in Brazil, where the incidence of leishmaniasis has spread in recent years due to overlap with major areas of HIV transmission. In some areas of Africa, the number of coinfection cases has increased dramatically due to social phenomena such as mass migration and wars. In northwest Ethiopia, up to 30% of all visceral leishmaniasis patients are also infected with HIV. In Asia, coinfections are increasingly being reported in India, which also has the highest global burden of leishmaniasis and a high rate of resistance to antimonial drugs. Based on the previous experience of 20 years of coinfection in Europe, this review focuses on the management of Leishmania-HIV-coinfected patients in low-income countries where leishmaniasis is endemic.", "author" : [ { "dropping-particle" : "", "family" : "Alvar", "given" : "Jorge", "non-dropping-particle" : "", "parse-names" : false, "suffix" : "" }, { "dropping-particle" : "", "family" : "Aparicio", "given" : "Pilar", "non-dropping-particle" : "", "parse-names" : false, "suffix" : "" }, { "dropping-particle" : "", "family" : "Aseffa", "given" : "Abraham", "non-dropping-particle" : "", "parse-names" : false, "suffix" : "" }, { "dropping-particle" : "", "family" : "Boer", "given" : "Margriet", "non-dropping-particle" : "Den", "parse-names" : false, "suffix" : "" }, { "dropping-particle" : "", "family" : "Ca\u00f1avate", "given" : "Carmen", "non-dropping-particle" : "", "parse-names" : false, "suffix" : "" }, { "dropping-particle" : "", "family" : "Dedet", "given" : "Jean-Pierre", "non-dropping-particle" : "", "parse-names" : false, "suffix" : "" }, { "dropping-particle" : "", "family" : "Gradoni", "given" : "Luigi", "non-dropping-particle" : "", "parse-names" : false, "suffix" : "" }, { "dropping-particle" : "", "family" : "Horst", "given" : "Rachel", "non-dropping-particle" : "Ter", "parse-names" : false, "suffix" : "" }, { "dropping-particle" : "", "family" : "L\u00f3pez-V\u00e9lez", "given" : "Rogelio", "non-dropping-particle" : "", "parse-names" : false, "suffix" : "" }, { "dropping-particle" : "", "family" : "Moreno", "given" : "Javier", "non-dropping-particle" : "", "parse-names" : false, "suffix" : "" } ], "container-title" : "Clinical microbiology reviews", "id" : "ITEM-1", "issued" : { "date-parts" : [ [ "2008" ] ] }, "page" : "334-59", "title" : "The relationship between leishmaniasis and AIDS: the second 10 years.", "type" : "article-journal", "volume" : "21" }, "uris" : [ "http://www.mendeley.com/documents/?uuid=d2bebfad-f7cb-4509-855b-9d731f9dbd74" ] } ], "mendeley" : { "formattedCitation" : "[7]", "plainTextFormattedCitation" : "[7]", "previouslyFormattedCitation" : "[7]" }, "properties" : { "noteIndex" : 0 }, "schema" : "https://github.com/citation-style-language/schema/raw/master/csl-citation.json" }</w:instrText>
            </w:r>
            <w:r>
              <w:rPr>
                <w:sz w:val="20"/>
                <w:lang w:val="en-US"/>
              </w:rPr>
            </w:r>
            <w:r>
              <w:rPr>
                <w:sz w:val="20"/>
                <w:lang w:val="en-US"/>
              </w:rPr>
              <w:fldChar w:fldCharType="separate"/>
            </w:r>
            <w:r>
              <w:rPr>
                <w:sz w:val="20"/>
                <w:lang w:val="en-US"/>
              </w:rPr>
              <w:t>[7]</w:t>
            </w:r>
            <w:r>
              <w:rPr>
                <w:sz w:val="20"/>
                <w:lang w:val="en-US"/>
              </w:rPr>
            </w:r>
            <w:r>
              <w:rPr>
                <w:sz w:val="20"/>
                <w:lang w:val="en-US"/>
              </w:rPr>
              <w:fldChar w:fldCharType="end"/>
            </w:r>
            <w:r>
              <w:rPr>
                <w:sz w:val="20"/>
                <w:lang w:val="en-US"/>
              </w:rPr>
              <w:t xml:space="preserve">, and the risk of VL relapse is high (26% at one year) </w:t>
            </w:r>
            <w:r>
              <w:fldChar w:fldCharType="begin"/>
            </w:r>
            <w:r>
              <w:rPr>
                <w:sz w:val="20"/>
                <w:lang w:val="en-US"/>
              </w:rPr>
              <w:instrText xml:space="preserve">ADDIN CSL_CITATION { "citationItems" : [ { "id" : "ITEM-1", "itemData" : { "DOI" : "10.1093/cid/cix607", "ISSN" : "1058-4838", "PMID" : "29020196", "author" : [ { "dropping-particle" : "", "family" : "Abongomera", "given" : "Charles", "non-dropping-particle" : "", "parse-names" : false, "suffix" : "" }, { "dropping-particle" : "", "family" : "Diro", "given" : "Ermias", "non-dropping-particle" : "", "parse-names" : false, "suffix" : "" }, { "dropping-particle" : "", "family" : "Vogt", "given" : "Florian", "non-dropping-particle" : "", "parse-names" : false, "suffix" : "" }, { "dropping-particle" : "", "family" : "Tsoumanis", "given" : "Achilleas", "non-dropping-particle" : "", "parse-names" : false, "suffix" : "" }, { "dropping-particle" : "", "family" : "Mekonnen", "given" : "Zelalem", "non-dropping-particle" : "", "parse-names" : false, "suffix" : "" }, { "dropping-particle" : "", "family" : "Admassu", "given" : "Henok", "non-dropping-particle" : "", "parse-names" : false, "suffix" : "" }, { "dropping-particle" : "", "family" : "Colebunders", "given" : "Robert", "non-dropping-particle" : "", "parse-names" : false, "suffix" : "" }, { "dropping-particle" : "", "family" : "Mohammed", "given" : "Rezika", "non-dropping-particle" : "", "parse-names" : false, "suffix" : "" }, { "dropping-particle" : "", "family" : "Ritmeijer", "given" : "Koert", "non-dropping-particle" : "", "parse-names" : false, "suffix" : "" }, { "dropping-particle" : "van", "family" : "Griensven", "given" : "Johan", "non-dropping-particle" : "", "parse-names" : false, "suffix" : "" } ], "container-title" : "Clinical Infectious Diseases", "id" : "ITEM-1", "issued" : { "date-parts" : [ [ "2017" ] ] }, "page" : "1703-1710", "title" : "The Risk and Predictors of Visceral Leishmaniasis Relapse in Human Immunodeficiency Virus-Coinfected Patients in Ethiopia: A Retrospective Cohort Study", "type" : "article-journal", "volume" : "65" }, "uris" : [ "http://www.mendeley.com/documents/?uuid=0dff7a44-5fd4-4266-b374-a1c51c7d5bd6" ] } ], "mendeley" : { "formattedCitation" : "[8]", "plainTextFormattedCitation" : "[8]", "previouslyFormattedCitation" : "[8]" }, "properties" : { "noteIndex" : 0 }, "schema" : "https://github.com/citation-style-language/schema/raw/master/csl-citation.json" }</w:instrText>
            </w:r>
            <w:r>
              <w:rPr>
                <w:sz w:val="20"/>
                <w:lang w:val="en-US"/>
              </w:rPr>
            </w:r>
            <w:r>
              <w:rPr>
                <w:sz w:val="20"/>
                <w:lang w:val="en-US"/>
              </w:rPr>
              <w:fldChar w:fldCharType="separate"/>
            </w:r>
            <w:r>
              <w:rPr>
                <w:sz w:val="20"/>
                <w:lang w:val="en-US"/>
              </w:rPr>
              <w:t>[8]</w:t>
            </w:r>
            <w:r>
              <w:rPr>
                <w:sz w:val="20"/>
                <w:lang w:val="en-US"/>
              </w:rPr>
            </w:r>
            <w:r>
              <w:rPr>
                <w:sz w:val="20"/>
                <w:lang w:val="en-US"/>
              </w:rPr>
              <w:fldChar w:fldCharType="end"/>
            </w:r>
            <w:r>
              <w:rPr>
                <w:sz w:val="20"/>
                <w:lang w:val="en-US"/>
              </w:rPr>
              <w:t xml:space="preserve">, it is probable that relapse VL patients may be more likely to be aware of the dangers of VL than primary VL patients, they may present to the health center with an earlier stage of illness in comparison with primary VL patients that may arrive with more end stage illness.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pPr>
            <w:r>
              <w:rPr>
                <w:sz w:val="20"/>
                <w:lang w:val="en-US"/>
              </w:rPr>
              <w:t xml:space="preserve">Most of our patients are young adult males who get infected with leishmania while working in the agricultural fields within the VL endemic region. HIV infection is also more common in young adults than children. As shown in Table 1, the lowest age in this VL-HIV cohort was 18 years old. However, if we were to treat a younger (&lt;18 years old) VL-HIV co-infected patient cohort with this combination regimen, probably those &lt;5 years old would have high case fatality rates, that would be comparable to those of patients aged &gt;40 years in this cohort. This is because several studies have shown that younger HIV negative VL patients have higher risk of death </w:t>
            </w:r>
            <w:r>
              <w:fldChar w:fldCharType="begin"/>
            </w:r>
            <w:r>
              <w:rPr>
                <w:sz w:val="20"/>
                <w:lang w:val="en-US"/>
              </w:rPr>
              <w:instrText xml:space="preserve">ADDIN CSL_CITATION { "citationItems" : [ { "id" : "ITEM-1", "itemData" : { "DOI" : "10.1086/381203", "ISSN" : "1537-6591", "PMID" : "14986243", "abstract" : "We analyzed data obtained from 3365 patients with kala-azar (KA) or post-KA dermal leishmaniasis (PKDL) treated by Medecins Sans Frontieres-Holland in south Sudan from October 1998-May 2002. Patients were malnourished (median body mass index [BMI], 15.5; median weight for height [WFH], 75.5%) and anemic (median hemoglobin (Hb) level, 8.5 g/dL). The proportion of patients with primary KA who were children &lt;5 years old increased from 2.5%, in 1998, to 19.8%, in 2002 (P&lt;.0001). Therapy with sodium stibogluconate cured 91.9% of patients with primary KA, and dosages of &gt;850 mg per day did not decrease the chances of survival. Risk factors for death among adults were age &gt; or =45 years (odds ratio [OR], 4.6), malnutrition (BMI, &lt;13; OR, 11.0), anemia (Hb level, &lt;8 g/dL; OR, 4.0), and duration of illness (duration, &gt; or =5 months; OR, 2.3). Risk factors for death among children and adolescents were age &lt;2 years (OR, 5.4,), malnutrition (WFH, &lt;60%; OR, 5.0), anemia (Hb level, &lt;6 g/dL; OR, 3.7), and splenomegaly (OR, 2.9). A higher risk of death was associated with episodes of diarrhea (OR, 1.4), vomiting (OR, 2.7), and bleeding (OR, 2.9). Relapse and PKDL occurred in 3.9% and 10.0% of cases, respectively.", "author" : [ { "dropping-particle" : "", "family" : "Collin", "given" : "Simon", "non-dropping-particle" : "", "parse-names" : false, "suffix" : "" }, { "dropping-particle" : "", "family" : "Davidson", "given" : "Robert", "non-dropping-particle" : "", "parse-names" : false, "suffix" : "" }, { "dropping-particle" : "", "family" : "Ritmeijer", "given" : "Koert", "non-dropping-particle" : "", "parse-names" : false, "suffix" : "" }, { "dropping-particle" : "", "family" : "Keus", "given" : "Kees", "non-dropping-particle" : "", "parse-names" : false, "suffix" : "" }, { "dropping-particle" : "", "family" : "Melaku", "given" : "Yosef", "non-dropping-particle" : "", "parse-names" : false, "suffix" : "" }, { "dropping-particle" : "", "family" : "Kipngetich", "given" : "Sammy", "non-dropping-particle" : "", "parse-names" : false, "suffix" : "" }, { "dropping-particle" : "", "family" : "Davies", "given" : "Clive", "non-dropping-particle" : "", "parse-names" : false, "suffix" : "" } ], "container-title" : "Clinical infectious diseases : an official publication of the Infectious Diseases Society of America", "id" : "ITEM-1", "issued" : { "date-parts" : [ [ "2004" ] ] }, "page" : "612-9", "title" : "Conflict and Kala-Azar: Determinants of Adverse Outcomes of Kala-Azar among Patients in Southern Sudan.", "type" : "article-journal", "volume" : "38" }, "uris" : [ "http://www.mendeley.com/documents/?uuid=fb0993c6-11bd-4143-bd80-c52faa3a7686" ] }, { "id" : "ITEM-2", "itemData" : { "DOI" : "10.1371/journal.pntd.0005921", "ISBN" : "1111111111", "ISSN" : "1935-2735", "PMID" : "28968400", "abstract" : "BACKGROUND South Sudan is one of the most endemic countries for visceral leishmaniasis (VL), and is frequently affected by large epidemics. In resource-limited settings, clinicians require a simple clinical tool to identify VL patients who are at increased risk of dying, and who need specialised treatment with liposomal amphotericin B and other supportive care. The aim of this study was to develop and validate a clinical severity scoring system based on risk factors for death in VL patients in South Sudan. METHODS A retrospective analysis was conducted of data from a cohort of 6,633 VL patients who were treated in the M\u00e9decins Sans Fronti\u00e8res (MSF) hospital in Lankien between July 2013 and June 2015. Risk factors for death during treatment were identified using multivariable logistic regression models, and the regression coefficients were used to develop a severity scoring system. Sensitivity and specificity of score cut-offs were assessed by receiver operating characteristic (ROC) analysis. RESULTS In multivariable models, risk factors for death in adult VL patients were: anaemia (odds ratio (OR) 4.46 (95% CI 1.58-12.6) for Hb &lt;6g/dL compared with \u22659g/dL), nutritional status (OR 4.84 (2.09-11.2) for BMI &lt;13 kg/m2 compared with \u226516 kg/m2), weakness (OR 4.20 (1.82-9.73) for collapsed compared with normal weakness), jaundice (OR 3.41 (1.17-9.95)), and oedema/ascites (OR 4.86 (1.67-14.1)). For children and adolescents the risk factors were: age (OR 10.7 (6.3-18.3) for age &lt;2 years compared with 6-18 years), anaemia (OR 7.76 (4.15-14.5) for Hb &lt;6g/dL compared with \u22659g/dL), weakness (OR 3.13 (22.8-105.2) for collapsed compared with normal weakness), and jaundice (OR 12.8 (4.06-40.2)). Severity scoring predictive ability was 74.4% in adults and 83.4% in children and adolescents. CONCLUSION Our evidenced-based severity scoring system demonstrated sufficient predictive ability to be operationalised as a clinical tool for rational allocation of treatment to VL patients at MSF centres in South Sudan.", "author" : [ { "dropping-particle" : "", "family" : "K\u00e4mink", "given" : "Suzette S", "non-dropping-particle" : "", "parse-names" : false, "suffix" : "" }, { "dropping-particle" : "", "family" : "Collin", "given" : "Simon M", "non-dropping-particle" : "", "parse-names" : false, "suffix" : "" }, { "dropping-particle" : "", "family" : "Harrison", "given" : "Tim", "non-dropping-particle" : "", "parse-names" : false, "suffix" : "" }, { "dropping-particle" : "", "family" : "Gatluak", "given" : "Francis", "non-dropping-particle" : "", "parse-names" : false, "suffix" : "" }, { "dropping-particle" : "", "family" : "Mullahzada", "given" : "Abdul Wasay", "non-dropping-particle" : "", "parse-names" : false, "suffix" : "" }, { "dropping-particle" : "", "family" : "Ritmeijer", "given" : "Koert", "non-dropping-particle" : "", "parse-names" : false, "suffix" : "" } ], "container-title" : "PLoS neglected tropical diseases", "id" : "ITEM-2", "issued" : { "date-parts" : [ [ "2017" ] ] }, "page" : "e0005921", "title" : "A clinical severity scoring system for visceral leishmaniasis in immunocompetent patients in South Sudan.", "type" : "article-journal", "volume" : "11" }, "uris" : [ "http://www.mendeley.com/documents/?uuid=c2331e6e-248a-32ce-a0c3-cfc22f72e335" ] }, { "id" : "ITEM-3", "itemData" : { "DOI" : "10.1111/j.1365-3156.2009.02305.x", "ISSN" : "1365-3156", "PMID" : "19552645", "abstract" : "OBJECTIVE: To identify risk factors for in-hospital mortality in patients treated for visceral leishmaniasis (VL) in Uganda. METHODS: Retrospective analysis of VL patients' clinical data collected for project monitoring by M\u00e9decins Sans Fronti\u00e8res in Amudat, eastern Uganda. RESULTS: Between 2000 and 2005, of 3483 clinically suspect patients, 53% were confirmed with primary VL. Sixty-two per cent were children &lt;16 years of age with a male/female ratio of 2.2. The overall case-fatality rate during pentavalent antimonial (n = 1641) or conventional amphotericin B treatment (n = 217) was 3.7%. There was no difference in the case-fatality rate between treatment groups (P &gt; 0.20). The main risk factors for in-hospital death identified by a multivariate analysis were age &lt;6 years and &gt;15 years, concomitant tuberculosis or hepatopathy, and drug-related adverse events. The case-fatality rate among patients &gt;45 years of age was strikingly high (29.0%). CONCLUSION: Subgroups of VL patients at higher risk of death during treatment with drugs currently available in Uganda were identified. Less toxic drugs should be evaluated and used in these patients.", "author" : [ { "dropping-particle" : "", "family" : "Mueller", "given" : "Yolanda", "non-dropping-particle" : "", "parse-names" : false, "suffix" : "" }, { "dropping-particle" : "", "family" : "Mbulamberi", "given" : "Dawson B", "non-dropping-particle" : "", "parse-names" : false, "suffix" : "" }, { "dropping-particle" : "", "family" : "Odermatt", "given" : "Peter", "non-dropping-particle" : "", "parse-names" : false, "suffix" : "" }, { "dropping-particle" : "", "family" : "Hoffmann", "given" : "Axel", "non-dropping-particle" : "", "parse-names" : false, "suffix" : "" }, { "dropping-particle" : "", "family" : "Loutan", "given" : "Louis", "non-dropping-particle" : "", "parse-names" : false, "suffix" : "" }, { "dropping-particle" : "", "family" : "Chappuis", "given" : "Fran\u00e7ois", "non-dropping-particle" : "", "parse-names" : false, "suffix" : "" } ], "container-title" : "Tropical medicine &amp; international health : TM &amp; IH", "id" : "ITEM-3", "issued" : { "date-parts" : [ [ "2009" ] ] }, "page" : "910-7", "title" : "Risk factors for in-hospital mortality of visceral leishmaniasis patients in eastern Uganda.", "type" : "article-journal", "volume" : "14" }, "uris" : [ "http://www.mendeley.com/documents/?uuid=0888bf62-ad8b-468c-b154-043812b8e993" ] } ], "mendeley" : { "formattedCitation" : "[49,51,55]", "plainTextFormattedCitation" : "[49,51,55]", "previouslyFormattedCitation" : "[49,51,55]" }, "properties" : { "noteIndex" : 0 }, "schema" : "https://github.com/citation-style-language/schema/raw/master/csl-citation.json" }</w:instrText>
            </w:r>
            <w:r>
              <w:rPr>
                <w:sz w:val="20"/>
                <w:lang w:val="en-US"/>
              </w:rPr>
            </w:r>
            <w:r>
              <w:rPr>
                <w:sz w:val="20"/>
                <w:lang w:val="en-US"/>
              </w:rPr>
              <w:fldChar w:fldCharType="separate"/>
            </w:r>
            <w:r>
              <w:rPr>
                <w:sz w:val="20"/>
                <w:lang w:val="en-US"/>
              </w:rPr>
              <w:t>[49,51,55]</w:t>
            </w:r>
            <w:r>
              <w:rPr>
                <w:sz w:val="20"/>
                <w:lang w:val="en-US"/>
              </w:rPr>
            </w:r>
            <w:r>
              <w:rPr>
                <w:sz w:val="20"/>
                <w:lang w:val="en-US"/>
              </w:rPr>
              <w:fldChar w:fldCharType="end"/>
            </w:r>
            <w:r>
              <w:rPr>
                <w:sz w:val="20"/>
                <w:lang w:val="en-US"/>
              </w:rPr>
              <w:t xml:space="preserve">. AmBisome and miltefosine would still be the treatment of choice, however, an allometric dosing table for miltefosine should be used in children, as it might improve treatment outcomes </w:t>
            </w:r>
            <w:r>
              <w:fldChar w:fldCharType="begin"/>
            </w:r>
            <w:r>
              <w:rPr>
                <w:sz w:val="20"/>
                <w:lang w:val="en-US"/>
              </w:rPr>
              <w:instrText xml:space="preserve">ADDIN CSL_CITATION { "citationItems" : [ { "id" : "ITEM-1", "itemData" : { "DOI" : "10.1128/AAC.00292-12", "ISSN" : "1098-6596", "PMID" : "22585212", "abstract" : "Only anecdotal data are available on the pharmacokinetics (PK) of miltefosine in children suffering from visceral leishmaniasis (VL). While failure rates were higher in children with VL, steady-state concentrations appeared lower than those seen with adults. We hypothesized that the current linear dosage (in milligrams per kilogram of body weight) is too low for children and that a new dosing algorithm based on an appropriate body size model would result in an optimal exposure. A population PK analysis was performed on three historic pooled data sets, including Indian children, Indian adults, and European adults. Linear and allometric scaling of PK parameters by either body weight or fat-free mass (FFM) was evaluated for body size models. Based on the developed PK model, a dosing algorithm for miltefosine in children and adults was proposed and evaluated in silico. The population PK model employing allometric scaling fitted best to the pooled miltefosine data. Allometric scaling by FFM reduced between-subject variability, e.g., for drug clearance, from 49.6% to 32.1%. A new allometric miltefosine dosing algorithm was proposed. Exposure to miltefosine was lower in children than adults receiving 2.5 mg/kg/day: a C(max) of 18.8 \u03bcg/ml was reached by 90% of adults and 66.7% of children. The allometric daily dose resulted in similar levels of exposure to miltefosine for adults and children. The use of a new allometric dosing algorithm for miltefosine in VL patients results in optimal exposure to miltefosine in both adults and children and might improve clinical outcome in children.", "author" : [ { "dropping-particle" : "", "family" : "Dorlo", "given" : "Thomas P C", "non-dropping-particle" : "", "parse-names" : false, "suffix" : "" }, { "dropping-particle" : "", "family" : "Huitema", "given" : "Alwin D R", "non-dropping-particle" : "", "parse-names" : false, "suffix" : "" }, { "dropping-particle" : "", "family" : "Beijnen", "given" : "Jos H", "non-dropping-particle" : "", "parse-names" : false, "suffix" : "" }, { "dropping-particle" : "", "family" : "Vries", "given" : "Peter J", "non-dropping-particle" : "de", "parse-names" : false, "suffix" : "" } ], "container-title" : "Antimicrobial agents and chemotherapy", "id" : "ITEM-1", "issued" : { "date-parts" : [ [ "2012" ] ] }, "page" : "3864-72", "title" : "Optimal dosing of miltefosine in children and adults with visceral leishmaniasis.", "type" : "article-journal", "volume" : "56" }, "uris" : [ "http://www.mendeley.com/documents/?uuid=823dfa1b-9c0d-42d7-97ad-52fc3300ea0c" ] } ], "mendeley" : { "formattedCitation" : "[56]", "plainTextFormattedCitation" : "[56]", "previouslyFormattedCitation" : "[56]" }, "properties" : { "noteIndex" : 0 }, "schema" : "https://github.com/citation-style-language/schema/raw/master/csl-citation.json" }</w:instrText>
            </w:r>
            <w:r>
              <w:rPr>
                <w:sz w:val="20"/>
                <w:lang w:val="en-US"/>
              </w:rPr>
            </w:r>
            <w:r>
              <w:rPr>
                <w:sz w:val="20"/>
                <w:lang w:val="en-US"/>
              </w:rPr>
              <w:fldChar w:fldCharType="separate"/>
            </w:r>
            <w:r>
              <w:rPr>
                <w:sz w:val="20"/>
                <w:lang w:val="en-US"/>
              </w:rPr>
              <w:t>[56]</w:t>
            </w:r>
            <w:r>
              <w:rPr>
                <w:sz w:val="20"/>
                <w:lang w:val="en-US"/>
              </w:rPr>
            </w:r>
            <w:r>
              <w:rPr>
                <w:sz w:val="20"/>
                <w:lang w:val="en-US"/>
              </w:rPr>
              <w:fldChar w:fldCharType="end"/>
            </w:r>
            <w:r>
              <w:rPr>
                <w:sz w:val="20"/>
                <w:lang w:val="en-US"/>
              </w:rPr>
              <w:t xml:space="preserve">. </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Limitations (see above in item 19).</w:t>
            </w:r>
          </w:p>
          <w:p>
            <w:pPr>
              <w:pStyle w:val="Normal"/>
              <w:tabs>
                <w:tab w:val="clear" w:pos="720"/>
                <w:tab w:val="left" w:pos="5400" w:leader="none"/>
              </w:tabs>
              <w:jc w:val="both"/>
              <w:rPr>
                <w:sz w:val="20"/>
                <w:lang w:val="en-US"/>
              </w:rPr>
            </w:pPr>
            <w:r>
              <w:rPr>
                <w:sz w:val="20"/>
                <w:lang w:val="en-US"/>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123" w:name="bold49"/>
            <w:bookmarkStart w:id="124" w:name="italic48"/>
            <w:bookmarkEnd w:id="123"/>
            <w:bookmarkEnd w:id="124"/>
            <w:r>
              <w:rPr>
                <w:bCs/>
                <w:sz w:val="20"/>
              </w:rPr>
              <w:t>Generalisability</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21</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Discuss the generalisability (external validity) of the study results</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rPr>
              <w:t>Discussion, paragraph 9.</w:t>
            </w:r>
          </w:p>
          <w:p>
            <w:pPr>
              <w:pStyle w:val="Normal"/>
              <w:tabs>
                <w:tab w:val="clear" w:pos="720"/>
                <w:tab w:val="left" w:pos="5400" w:leader="none"/>
              </w:tabs>
              <w:jc w:val="both"/>
              <w:rPr>
                <w:sz w:val="20"/>
              </w:rPr>
            </w:pPr>
            <w:r>
              <w:rPr>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sz w:val="20"/>
                <w:lang w:val="en-US"/>
              </w:rPr>
              <w:t xml:space="preserve">In conclusion, we determined the initial effectiveness of a combination regimen of AmBisome and miltefosine for treatment of VL in HIV co-infected patients in Ethiopia. Initial parasitological failure rates were very low with AmBisome and miltefosine combination therapy when compared with the initial parasitological failure rates with either drug administered as monotherapy </w:t>
            </w:r>
            <w:r>
              <w:fldChar w:fldCharType="begin"/>
            </w:r>
            <w:r>
              <w:rPr>
                <w:sz w:val="20"/>
                <w:lang w:val="en-US"/>
              </w:rPr>
              <w:instrText xml:space="preserve">ADDIN CSL_CITATION { "citationItems" : [ { "id" : "ITEM-1", "itemData" : { "DOI" : "10.1093/cid/cir674", "ISSN" : "1537-6591", "PMID" : "22016502", "abstract" : "BACKGROUND: Due to unacceptably high mortality with pentavalent antimonials, M\u00e9decins Sans Fronti\u00e8res in 2006 began using liposomal amphotericin B (AmBisome) for visceral leishmaniasis (VL) patients in Ethiopia who were severely ill or positive for human immunodeficiency virus (HIV). METHODS: We used clinical data obtained from January 2007 to January 2009 to compare outcomes by HIV status and VL episode (primary vs relapse) and to identify risk factors for treatment failure among patients treated with AmBisome monotherapy at a total dose of 30 mg/kg in 6 doses on alternate days, a higher dose than recommended by the World Health Organization (20 mg/kg). RESULTS: Among 94 HIV-negative severely ill VL patients, 93% had initial cure and 6% died. Among 195 HIV-positive patients (116 primary, 79 relapse VL), 60% had initial cure, 7% died, and 32% were parasitological failures. AmBisome was less effective in the 79 HIV-positive VL relapse patients (38% initial cure, 5% mortality, 56% parasitological failure) than in the 116 HIV-positive primary VL patients (74% initial cure, 8% mortality, 16% parasitological failure). Sodium stibogluconate (SSG) rescue treatment increased the overall cure rate among all HIV-positive VL patients from 60% to 83%, but 16% (9 of 59) of rescue treatment patients died, mainly due to SSG toxicity. CONCLUSIONS: High-dose AmBisome for VL is safe and effective in severely ill HIV-negative patients, and safe but less effective in HIV-positive patients. Combining AmBisome with another drug may enhance its effectiveness in HIV-positive VL patients. SSG should be avoided for treatment of VL in HIV-positive patients.", "author" : [ { "dropping-particle" : "", "family" : "Ritmeijer", "given" : "Koert", "non-dropping-particle" : "", "parse-names" : false, "suffix" : "" }, { "dropping-particle" : "", "family" : "Horst", "given" : "Rachel", "non-dropping-particle" : "ter", "parse-names" : false, "suffix" : "" }, { "dropping-particle" : "", "family" : "Chane", "given" : "Solomon", "non-dropping-particle" : "", "parse-names" : false, "suffix" : "" }, { "dropping-particle" : "", "family" : "Aderie", "given" : "Endashaw Mengistu", "non-dropping-particle" : "", "parse-names" : false, "suffix" : "" }, { "dropping-particle" : "", "family" : "Piening", "given" : "Turid", "non-dropping-particle" : "", "parse-names" : false, "suffix" : "" }, { "dropping-particle" : "", "family" : "Collin", "given" : "Simon M", "non-dropping-particle" : "", "parse-names" : false, "suffix" : "" }, { "dropping-particle" : "", "family" : "Davidson", "given" : "Robert N", "non-dropping-particle" : "", "parse-names" : false, "suffix" : "" } ], "container-title" : "Clinical infectious diseases : an official publication of the Infectious Diseases Society of America", "id" : "ITEM-1", "issued" : { "date-parts" : [ [ "2011" ] ] }, "page" : "e152-8", "title" : "Limited effectiveness of high-dose liposomal amphotericin B (AmBisome) for treatment of visceral leishmaniasis in an Ethiopian population with high HIV prevalence.", "type" : "article-journal", "volume" : "53" }, "uris" : [ "http://www.mendeley.com/documents/?uuid=5551eb5a-fff3-4524-a78b-f6baec90a83f" ] }, { "id" : "ITEM-2", "itemData" : { "DOI" : "10.1086/505217", "ISSN" : "1537-6591", "PMID" : "16804852", "abstract" : "BACKGROUND: Antimonials are the mainstay of visceral leishmaniasis (VL) treatment in Africa. The increasing incidence of human immunodeficiency virus (HIV) coinfection requires alternative safe and effective drug regimens. Oral miltefosine has been proven to be safe and effective in the treatment of Indian VL but has not been studied in Africa or in persons with HIV and VL coinfection. METHODS: We compared the efficacy of miltefosine and sodium stibogluconate (SSG) in the treatment of VL in persons in Ethiopia. A total of 580 men with parasitologically and/or serologically confirmed VL were randomized to receive either oral miltefosine (100 mg per day for 28 days) or intramuscular SSG (20 mg/kg per day for 30 days). RESULTS: The initial cure rate was 88% in both treatment groups. Mortality during treatment was 2% in the miltefosine group, compared with 10% in the SSG group. Initial treatment failure was 8% in the miltefosine group, compared with 1% in the SSG group. Among the 375 patients (65%) who agreed to HIV testing, HIV seroprevalence was 29%. Among patients not infected with HIV, initial cure, mortality, and initial treatment failure rates were not significantly different (94% vs. 95%, 1% vs. 3%, and 5% vs. 1% for the miltefosine and SSG groups, respectively). Initial treatment failure with miltefosine occurred in 18% of HIV-coinfected patients, compared with treatment failure in 5% of non-HIV-infected patients. At 6 months after treatment, 174 (60%) of the 290 miltefosine recipients and 189 (65%) of the 290 SSG recipients experienced cure; 30 (10%) of 290 in the miltefosine group and 7 (2%) of 290 in the SSG group experienced relapse, and the mortality rate was 6% in the miltefosine group, compared with 12% in the SSG group. HIV-infected patients had higher rates of relapse (16 [25%] of 63 patients), compared with non-HIV-infected patients (5 [5%] of 131). CONCLUSIONS: Treatment with miltefosine is equally effective as standard SSG treatment in non-HIV-infected men with VL. Among HIV-coinfected patients, miltefosine is safer but less effective than SSG.", "author" : [ { "dropping-particle" : "", "family" : "Ritmeijer", "given" : "Koert", "non-dropping-particle" : "", "parse-names" : false, "suffix" : "" }, { "dropping-particle" : "", "family" : "Dejenie", "given" : "Abren", "non-dropping-particle" : "", "parse-names" : false, "suffix" : "" }, { "dropping-particle" : "", "family" : "Assefa", "given" : "Yibeltal", "non-dropping-particle" : "", "parse-names" : false, "suffix" : "" }, { "dropping-particle" : "", "family" : "Hundie", "given" : "Tadesse Beyene", "non-dropping-particle" : "", "parse-names" : false, "suffix" : "" }, { "dropping-particle" : "", "family" : "Mesure", "given" : "Jo", "non-dropping-particle" : "", "parse-names" : false, "suffix" : "" }, { "dropping-particle" : "", "family" : "Boots", "given" : "Gerry", "non-dropping-particle" : "", "parse-names" : false, "suffix" : "" }, { "dropping-particle" : "", "family" : "Boer", "given" : "Margriet", "non-dropping-particle" : "den", "parse-names" : false, "suffix" : "" }, { "dropping-particle" : "", "family" : "Davidson", "given" : "Robert N", "non-dropping-particle" : "", "parse-names" : false, "suffix" : "" } ], "container-title" : "Clinical infectious diseases : an official publication of the Infectious Diseases Society of America", "id" : "ITEM-2", "issued" : { "date-parts" : [ [ "2006" ] ] }, "page" : "357-64", "title" : "A comparison of miltefosine and sodium stibogluconate for treatment of visceral leishmaniasis in an Ethiopian population with high prevalence of HIV infection.", "type" : "article-journal", "volume" : "43" }, "uris" : [ "http://www.mendeley.com/documents/?uuid=aa6540f2-c559-4d82-93c0-3a0ba37c1837" ] } ], "mendeley" : { "formattedCitation" : "[15,24]", "plainTextFormattedCitation" : "[15,24]", "previouslyFormattedCitation" : "[15,24]" }, "properties" : { "noteIndex" : 0 }, "schema" : "https://github.com/citation-style-language/schema/raw/master/csl-citation.json" }</w:instrText>
            </w:r>
            <w:r>
              <w:rPr>
                <w:sz w:val="20"/>
                <w:lang w:val="en-US"/>
              </w:rPr>
            </w:r>
            <w:r>
              <w:rPr>
                <w:sz w:val="20"/>
                <w:lang w:val="en-US"/>
              </w:rPr>
              <w:fldChar w:fldCharType="separate"/>
            </w:r>
            <w:r>
              <w:rPr>
                <w:sz w:val="20"/>
                <w:lang w:val="en-US"/>
              </w:rPr>
              <w:t>[15,24]</w:t>
            </w:r>
            <w:r>
              <w:rPr>
                <w:sz w:val="20"/>
                <w:lang w:val="en-US"/>
              </w:rPr>
            </w:r>
            <w:r>
              <w:rPr>
                <w:sz w:val="20"/>
                <w:lang w:val="en-US"/>
              </w:rPr>
              <w:fldChar w:fldCharType="end"/>
            </w:r>
            <w:r>
              <w:rPr>
                <w:sz w:val="20"/>
                <w:lang w:val="en-US"/>
              </w:rPr>
              <w:t>. Therefore, this combination regimen seems a suitable VL treatment option in HIV patients. These findings remain to be confirmed in clinical trials. After achieving initial cure, those at high risk of VL relapse should be initiated on secondary prophylaxis.</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r>
          </w:p>
        </w:tc>
      </w:tr>
      <w:tr>
        <w:trPr/>
        <w:tc>
          <w:tcPr>
            <w:tcW w:w="53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20"/>
              </w:rPr>
            </w:pPr>
            <w:bookmarkStart w:id="125" w:name="bold50"/>
            <w:bookmarkStart w:id="126" w:name="italic49"/>
            <w:r>
              <w:rPr>
                <w:sz w:val="20"/>
              </w:rPr>
              <w:t>Other information</w:t>
            </w:r>
            <w:bookmarkEnd w:id="125"/>
            <w:bookmarkEnd w:id="126"/>
          </w:p>
        </w:tc>
        <w:tc>
          <w:tcPr>
            <w:tcW w:w="16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c>
          <w:tcPr>
            <w:tcW w:w="82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20"/>
              </w:rPr>
            </w:pPr>
            <w:bookmarkStart w:id="127" w:name="bold51"/>
            <w:bookmarkStart w:id="128" w:name="italic50"/>
            <w:bookmarkEnd w:id="127"/>
            <w:bookmarkEnd w:id="128"/>
            <w:r>
              <w:rPr>
                <w:bCs/>
                <w:sz w:val="20"/>
              </w:rPr>
              <w:t>Funding</w:t>
            </w:r>
          </w:p>
        </w:tc>
        <w:tc>
          <w:tcPr>
            <w:tcW w:w="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22</w:t>
            </w:r>
          </w:p>
        </w:tc>
        <w:tc>
          <w:tcPr>
            <w:tcW w:w="27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Give the source of funding and the role of the funders for the present study and, if applicable, for the original study on which the present article is based</w:t>
            </w:r>
          </w:p>
        </w:tc>
        <w:tc>
          <w:tcPr>
            <w:tcW w:w="16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 xml:space="preserve">              </w:t>
            </w:r>
            <w:r>
              <w:rPr>
                <w:sz w:val="20"/>
              </w:rPr>
              <w:t>_</w:t>
            </w:r>
          </w:p>
        </w:tc>
        <w:tc>
          <w:tcPr>
            <w:tcW w:w="8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CA has received a PhD scholarship granted from the European Union Seventh Framework Program (FP7/2007</w:t>
            </w:r>
            <w:r>
              <w:rPr>
                <w:rFonts w:cs="Cambria Math" w:ascii="Cambria Math" w:hAnsi="Cambria Math"/>
                <w:sz w:val="20"/>
              </w:rPr>
              <w:t>‐</w:t>
            </w:r>
            <w:r>
              <w:rPr>
                <w:sz w:val="20"/>
              </w:rPr>
              <w:t>2013) under grant agreement n° 305178 via AfriCoLeish project. The funders had no role in study design, data collection and analysis, decision to publish, or preparation of the manuscript.</w:t>
            </w:r>
          </w:p>
        </w:tc>
      </w:tr>
    </w:tbl>
    <w:p>
      <w:pPr>
        <w:pStyle w:val="TableNote"/>
        <w:tabs>
          <w:tab w:val="clear" w:pos="720"/>
          <w:tab w:val="left" w:pos="5400" w:leader="none"/>
        </w:tabs>
        <w:jc w:val="both"/>
        <w:rPr>
          <w:bCs/>
          <w:sz w:val="20"/>
        </w:rPr>
      </w:pPr>
      <w:r>
        <w:rPr>
          <w:bCs/>
          <w:sz w:val="20"/>
        </w:rPr>
      </w:r>
    </w:p>
    <w:p>
      <w:pPr>
        <w:pStyle w:val="TableNote"/>
        <w:tabs>
          <w:tab w:val="clear" w:pos="720"/>
          <w:tab w:val="left" w:pos="5400" w:leader="none"/>
        </w:tabs>
        <w:jc w:val="both"/>
        <w:rPr>
          <w:sz w:val="20"/>
        </w:rPr>
      </w:pPr>
      <w:r>
        <w:rPr>
          <w:bCs/>
          <w:sz w:val="20"/>
        </w:rPr>
        <w:t>*</w:t>
      </w:r>
      <w:r>
        <w:rPr>
          <w:sz w:val="20"/>
        </w:rPr>
        <w:t>Give information separately for exposed and unexposed groups.</w:t>
      </w:r>
    </w:p>
    <w:p>
      <w:pPr>
        <w:pStyle w:val="TableNote"/>
        <w:tabs>
          <w:tab w:val="clear" w:pos="720"/>
          <w:tab w:val="left" w:pos="5400" w:leader="none"/>
        </w:tabs>
        <w:jc w:val="both"/>
        <w:rPr>
          <w:sz w:val="20"/>
        </w:rPr>
      </w:pPr>
      <w:r>
        <w:rPr>
          <w:sz w:val="20"/>
        </w:rPr>
      </w:r>
    </w:p>
    <w:p>
      <w:pPr>
        <w:pStyle w:val="TableNote"/>
        <w:tabs>
          <w:tab w:val="clear" w:pos="720"/>
          <w:tab w:val="left" w:pos="5400" w:leader="none"/>
        </w:tabs>
        <w:jc w:val="both"/>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jc w:val="both"/>
        <w:rPr>
          <w:sz w:val="20"/>
        </w:rPr>
      </w:pPr>
      <w:r>
        <w:rPr>
          <w:sz w:val="20"/>
        </w:rPr>
      </w:r>
    </w:p>
    <w:sectPr>
      <w:footerReference w:type="default" r:id="rId2"/>
      <w:type w:val="nextPage"/>
      <w:pgSz w:orient="landscape" w:w="16838" w:h="11906"/>
      <w:pgMar w:left="902" w:right="902"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70.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rFonts w:ascii="Calibri" w:hAnsi="Calibri"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5T22:34:00Z</dcterms:created>
  <dc:creator>pplouffe</dc:creator>
  <dc:description/>
  <cp:keywords/>
  <dc:language>en-US</dc:language>
  <cp:lastModifiedBy>Olivia Terrell</cp:lastModifiedBy>
  <cp:lastPrinted>2007-09-19T10:02:00Z</cp:lastPrinted>
  <dcterms:modified xsi:type="dcterms:W3CDTF">2018-06-05T17:1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